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4F7068" w14:textId="77777777" w:rsidR="00380295" w:rsidRDefault="00380295" w:rsidP="00380295">
      <w:pPr>
        <w:pStyle w:val="SupplementaryMaterial"/>
        <w:spacing w:before="0" w:after="0"/>
      </w:pPr>
      <w:bookmarkStart w:id="0" w:name="_GoBack"/>
      <w:bookmarkEnd w:id="0"/>
      <w:r w:rsidRPr="00E33116">
        <w:t>Supplementary Material</w:t>
      </w:r>
    </w:p>
    <w:p w14:paraId="43DF1E6F" w14:textId="7A5E8586" w:rsidR="00380295" w:rsidRPr="00380295" w:rsidRDefault="00380295" w:rsidP="00E203A9">
      <w:pPr>
        <w:pStyle w:val="SupplementaryMaterial"/>
        <w:spacing w:before="0" w:afterLines="100" w:after="326"/>
        <w:rPr>
          <w:i w:val="0"/>
          <w:lang w:eastAsia="zh-CN"/>
        </w:rPr>
      </w:pPr>
      <w:r w:rsidRPr="00380295">
        <w:rPr>
          <w:rFonts w:eastAsia="黑体"/>
          <w:bCs/>
          <w:i w:val="0"/>
        </w:rPr>
        <w:t xml:space="preserve">Patterning the </w:t>
      </w:r>
      <w:proofErr w:type="spellStart"/>
      <w:r w:rsidRPr="00380295">
        <w:rPr>
          <w:rFonts w:eastAsia="黑体"/>
          <w:bCs/>
          <w:i w:val="0"/>
        </w:rPr>
        <w:t>Asteraceae</w:t>
      </w:r>
      <w:proofErr w:type="spellEnd"/>
      <w:r w:rsidRPr="00380295">
        <w:rPr>
          <w:rFonts w:eastAsia="黑体"/>
          <w:bCs/>
          <w:i w:val="0"/>
        </w:rPr>
        <w:t xml:space="preserve"> </w:t>
      </w:r>
      <w:proofErr w:type="spellStart"/>
      <w:r w:rsidRPr="00380295">
        <w:rPr>
          <w:rFonts w:eastAsia="黑体"/>
          <w:bCs/>
          <w:i w:val="0"/>
        </w:rPr>
        <w:t>capitulum</w:t>
      </w:r>
      <w:proofErr w:type="spellEnd"/>
      <w:r w:rsidRPr="00380295">
        <w:rPr>
          <w:rFonts w:eastAsia="黑体"/>
          <w:bCs/>
          <w:i w:val="0"/>
        </w:rPr>
        <w:t xml:space="preserve">: Duplications and differential </w:t>
      </w:r>
      <w:r w:rsidR="00CB2A50">
        <w:rPr>
          <w:rFonts w:eastAsia="黑体"/>
          <w:bCs/>
          <w:i w:val="0"/>
        </w:rPr>
        <w:t>expression</w:t>
      </w:r>
      <w:r w:rsidR="00CB2A50" w:rsidRPr="00380295">
        <w:rPr>
          <w:rFonts w:eastAsia="黑体"/>
          <w:bCs/>
          <w:i w:val="0"/>
        </w:rPr>
        <w:t xml:space="preserve"> </w:t>
      </w:r>
      <w:r w:rsidRPr="00380295">
        <w:rPr>
          <w:rFonts w:eastAsia="黑体"/>
          <w:bCs/>
          <w:i w:val="0"/>
        </w:rPr>
        <w:t xml:space="preserve">of the flower symmetry </w:t>
      </w:r>
      <w:r w:rsidRPr="00C04B3C">
        <w:rPr>
          <w:rFonts w:eastAsia="黑体"/>
          <w:bCs/>
        </w:rPr>
        <w:t>CYC2</w:t>
      </w:r>
      <w:r w:rsidRPr="00380295">
        <w:rPr>
          <w:rFonts w:eastAsia="黑体"/>
          <w:bCs/>
          <w:i w:val="0"/>
        </w:rPr>
        <w:t>-like genes</w:t>
      </w:r>
    </w:p>
    <w:p w14:paraId="75DB3151" w14:textId="0E5DC80E" w:rsidR="00380295" w:rsidRPr="00E203A9" w:rsidRDefault="00E203A9" w:rsidP="00E203A9">
      <w:pPr>
        <w:spacing w:afterLines="100" w:after="326"/>
        <w:rPr>
          <w:rFonts w:eastAsia="Times New Roman"/>
        </w:rPr>
      </w:pPr>
      <w:r w:rsidRPr="004F327A">
        <w:rPr>
          <w:rFonts w:eastAsia="黑体"/>
          <w:b/>
        </w:rPr>
        <w:t>Jie Chen</w:t>
      </w:r>
      <w:r w:rsidRPr="003F5F06">
        <w:rPr>
          <w:rFonts w:eastAsia="黑体"/>
          <w:b/>
          <w:vertAlign w:val="superscript"/>
        </w:rPr>
        <w:t>1</w:t>
      </w:r>
      <w:r w:rsidRPr="00967D0B">
        <w:rPr>
          <w:rFonts w:eastAsia="Times New Roman"/>
          <w:b/>
          <w:color w:val="020202"/>
          <w:shd w:val="clear" w:color="auto" w:fill="FFFFFF"/>
          <w:vertAlign w:val="superscript"/>
        </w:rPr>
        <w:t>†</w:t>
      </w:r>
      <w:r w:rsidRPr="004F327A">
        <w:rPr>
          <w:rFonts w:eastAsia="黑体"/>
          <w:b/>
        </w:rPr>
        <w:t>, Chu-</w:t>
      </w:r>
      <w:proofErr w:type="spellStart"/>
      <w:r w:rsidRPr="004F327A">
        <w:rPr>
          <w:rFonts w:eastAsia="黑体"/>
          <w:b/>
        </w:rPr>
        <w:t>Ze</w:t>
      </w:r>
      <w:proofErr w:type="spellEnd"/>
      <w:r w:rsidRPr="004F327A">
        <w:rPr>
          <w:rFonts w:eastAsia="黑体"/>
          <w:b/>
        </w:rPr>
        <w:t xml:space="preserve"> Shen</w:t>
      </w:r>
      <w:r w:rsidRPr="003F5F06">
        <w:rPr>
          <w:rFonts w:eastAsia="黑体"/>
          <w:b/>
          <w:vertAlign w:val="superscript"/>
        </w:rPr>
        <w:t>1</w:t>
      </w:r>
      <w:r w:rsidRPr="00967D0B">
        <w:rPr>
          <w:rFonts w:eastAsia="Times New Roman"/>
          <w:b/>
          <w:color w:val="020202"/>
          <w:shd w:val="clear" w:color="auto" w:fill="FFFFFF"/>
          <w:vertAlign w:val="superscript"/>
        </w:rPr>
        <w:t>†</w:t>
      </w:r>
      <w:r w:rsidRPr="004F327A">
        <w:rPr>
          <w:rFonts w:eastAsia="黑体"/>
          <w:b/>
        </w:rPr>
        <w:t>, Yan-Ping Guo</w:t>
      </w:r>
      <w:r w:rsidRPr="003F5F06">
        <w:rPr>
          <w:rFonts w:eastAsia="黑体"/>
          <w:b/>
          <w:vertAlign w:val="superscript"/>
        </w:rPr>
        <w:t>2</w:t>
      </w:r>
      <w:r w:rsidRPr="003F5F06">
        <w:rPr>
          <w:vertAlign w:val="superscript"/>
        </w:rPr>
        <w:t>*</w:t>
      </w:r>
      <w:r>
        <w:rPr>
          <w:rFonts w:eastAsia="黑体"/>
          <w:b/>
        </w:rPr>
        <w:t xml:space="preserve"> and</w:t>
      </w:r>
      <w:r w:rsidRPr="004F327A">
        <w:rPr>
          <w:rFonts w:eastAsia="黑体"/>
          <w:b/>
        </w:rPr>
        <w:t xml:space="preserve"> </w:t>
      </w:r>
      <w:proofErr w:type="spellStart"/>
      <w:r w:rsidRPr="004F327A">
        <w:rPr>
          <w:rFonts w:eastAsia="黑体"/>
          <w:b/>
        </w:rPr>
        <w:t>Guang</w:t>
      </w:r>
      <w:proofErr w:type="spellEnd"/>
      <w:r w:rsidRPr="004F327A">
        <w:rPr>
          <w:rFonts w:eastAsia="黑体"/>
          <w:b/>
        </w:rPr>
        <w:t>-Yuan Rao</w:t>
      </w:r>
      <w:r w:rsidRPr="00006077">
        <w:rPr>
          <w:rFonts w:eastAsia="黑体"/>
          <w:b/>
          <w:vertAlign w:val="superscript"/>
        </w:rPr>
        <w:t>1</w:t>
      </w:r>
      <w:r w:rsidRPr="003F5F06">
        <w:rPr>
          <w:vertAlign w:val="superscript"/>
        </w:rPr>
        <w:t>*</w:t>
      </w:r>
    </w:p>
    <w:p w14:paraId="57408AD1" w14:textId="7B9EF957" w:rsidR="00647B76" w:rsidRDefault="00E203A9" w:rsidP="00E203A9">
      <w:pPr>
        <w:autoSpaceDE w:val="0"/>
        <w:autoSpaceDN w:val="0"/>
        <w:adjustRightInd w:val="0"/>
        <w:spacing w:afterLines="100" w:after="326"/>
      </w:pPr>
      <w:r w:rsidRPr="00994A3D">
        <w:rPr>
          <w:b/>
        </w:rPr>
        <w:t xml:space="preserve">* Correspondence: </w:t>
      </w:r>
      <w:proofErr w:type="spellStart"/>
      <w:r w:rsidRPr="005C0159">
        <w:t>Guang</w:t>
      </w:r>
      <w:proofErr w:type="spellEnd"/>
      <w:r w:rsidRPr="005C0159">
        <w:t xml:space="preserve">-Yuan Rao: </w:t>
      </w:r>
      <w:hyperlink r:id="rId5" w:history="1">
        <w:proofErr w:type="spellStart"/>
        <w:r w:rsidR="000D4CA1" w:rsidRPr="005E3746">
          <w:rPr>
            <w:rStyle w:val="af"/>
          </w:rPr>
          <w:t>rao@pku.edu.cn</w:t>
        </w:r>
        <w:proofErr w:type="spellEnd"/>
      </w:hyperlink>
      <w:r w:rsidR="00DC3AB3">
        <w:rPr>
          <w:rFonts w:hint="eastAsia"/>
        </w:rPr>
        <w:t xml:space="preserve">; </w:t>
      </w:r>
    </w:p>
    <w:p w14:paraId="6D6F3AAA" w14:textId="0FDFE795" w:rsidR="00E203A9" w:rsidRDefault="00647B76" w:rsidP="00E203A9">
      <w:pPr>
        <w:autoSpaceDE w:val="0"/>
        <w:autoSpaceDN w:val="0"/>
        <w:adjustRightInd w:val="0"/>
        <w:spacing w:afterLines="100" w:after="326"/>
      </w:pPr>
      <w:r>
        <w:t xml:space="preserve">                 </w:t>
      </w:r>
      <w:r w:rsidR="00DC3AB3" w:rsidRPr="00DC3AB3">
        <w:t xml:space="preserve">Yan-Ping </w:t>
      </w:r>
      <w:proofErr w:type="spellStart"/>
      <w:r w:rsidR="00DC3AB3" w:rsidRPr="00DC3AB3">
        <w:t>Guo</w:t>
      </w:r>
      <w:proofErr w:type="spellEnd"/>
      <w:r w:rsidR="00DC3AB3">
        <w:t xml:space="preserve">: </w:t>
      </w:r>
      <w:hyperlink r:id="rId6" w:history="1">
        <w:proofErr w:type="spellStart"/>
        <w:r w:rsidR="00967D0B" w:rsidRPr="00065377">
          <w:rPr>
            <w:rStyle w:val="af"/>
          </w:rPr>
          <w:t>guoyanping@bnu.edu.cn</w:t>
        </w:r>
        <w:proofErr w:type="spellEnd"/>
      </w:hyperlink>
    </w:p>
    <w:p w14:paraId="528A1F14" w14:textId="308A3131" w:rsidR="00433B08" w:rsidRPr="00967D0B" w:rsidRDefault="00967D0B" w:rsidP="00E203A9">
      <w:pPr>
        <w:autoSpaceDE w:val="0"/>
        <w:autoSpaceDN w:val="0"/>
        <w:adjustRightInd w:val="0"/>
        <w:spacing w:afterLines="100" w:after="326"/>
        <w:rPr>
          <w:b/>
        </w:rPr>
      </w:pPr>
      <w:r w:rsidRPr="00967D0B">
        <w:rPr>
          <w:rFonts w:eastAsia="Times New Roman"/>
          <w:b/>
          <w:color w:val="020202"/>
          <w:shd w:val="clear" w:color="auto" w:fill="FFFFFF"/>
        </w:rPr>
        <w:t xml:space="preserve">† </w:t>
      </w:r>
      <w:r w:rsidRPr="00901A38">
        <w:t>These authors contributed equally to this work</w:t>
      </w:r>
      <w:r w:rsidR="00C04B3C">
        <w:t>.</w:t>
      </w:r>
      <w:r w:rsidRPr="00967D0B">
        <w:rPr>
          <w:rFonts w:eastAsia="Times New Roman"/>
          <w:b/>
          <w:color w:val="020202"/>
          <w:shd w:val="clear" w:color="auto" w:fill="FFFFFF"/>
        </w:rPr>
        <w:t xml:space="preserve"> </w:t>
      </w:r>
    </w:p>
    <w:p w14:paraId="61318E81" w14:textId="100D23CB" w:rsidR="0027026F" w:rsidRDefault="0027026F" w:rsidP="0027026F">
      <w:pPr>
        <w:spacing w:afterLines="100" w:after="326"/>
        <w:rPr>
          <w:rFonts w:eastAsia="宋体"/>
          <w:b/>
          <w:sz w:val="22"/>
          <w:szCs w:val="22"/>
        </w:rPr>
      </w:pPr>
    </w:p>
    <w:p w14:paraId="2057675D" w14:textId="77777777" w:rsidR="00FE72DD" w:rsidRDefault="00FE72DD" w:rsidP="005C0159">
      <w:pPr>
        <w:spacing w:afterLines="100" w:after="326"/>
        <w:rPr>
          <w:b/>
        </w:rPr>
        <w:sectPr w:rsidR="00FE72DD" w:rsidSect="00066CFB">
          <w:pgSz w:w="11900" w:h="16840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67E837A1" w14:textId="68F04FCE" w:rsidR="0027026F" w:rsidRPr="0027026F" w:rsidRDefault="0027026F" w:rsidP="0027026F">
      <w:pPr>
        <w:spacing w:afterLines="100" w:after="326"/>
        <w:rPr>
          <w:rFonts w:eastAsia="宋体"/>
          <w:b/>
          <w:sz w:val="22"/>
          <w:szCs w:val="22"/>
        </w:rPr>
      </w:pPr>
      <w:r>
        <w:rPr>
          <w:b/>
        </w:rPr>
        <w:lastRenderedPageBreak/>
        <w:t>Supplementary Table</w:t>
      </w:r>
      <w:r w:rsidRPr="005C0159">
        <w:rPr>
          <w:b/>
        </w:rPr>
        <w:t>s</w:t>
      </w:r>
    </w:p>
    <w:p w14:paraId="43E2E124" w14:textId="3C392565" w:rsidR="00AC76CD" w:rsidRPr="00BB49B8" w:rsidRDefault="0027026F" w:rsidP="00E33116">
      <w:pPr>
        <w:autoSpaceDE w:val="0"/>
        <w:autoSpaceDN w:val="0"/>
        <w:adjustRightInd w:val="0"/>
        <w:spacing w:afterLines="100" w:after="326"/>
        <w:sectPr w:rsidR="00AC76CD" w:rsidRPr="00BB49B8" w:rsidSect="00066CFB">
          <w:pgSz w:w="11900" w:h="16840"/>
          <w:pgMar w:top="1440" w:right="1800" w:bottom="1440" w:left="1800" w:header="851" w:footer="992" w:gutter="0"/>
          <w:cols w:space="425"/>
          <w:docGrid w:type="lines" w:linePitch="326"/>
        </w:sectPr>
      </w:pPr>
      <w:r w:rsidRPr="00BB49B8">
        <w:rPr>
          <w:b/>
        </w:rPr>
        <w:t>T</w:t>
      </w:r>
      <w:r w:rsidR="002A562B">
        <w:rPr>
          <w:b/>
        </w:rPr>
        <w:t>ABLE</w:t>
      </w:r>
      <w:r w:rsidRPr="00BB49B8">
        <w:rPr>
          <w:b/>
        </w:rPr>
        <w:t xml:space="preserve"> </w:t>
      </w:r>
      <w:r w:rsidR="003A52B6">
        <w:rPr>
          <w:b/>
        </w:rPr>
        <w:t>S</w:t>
      </w:r>
      <w:r w:rsidR="00947E2E" w:rsidRPr="00BB49B8">
        <w:rPr>
          <w:b/>
        </w:rPr>
        <w:t>1</w:t>
      </w:r>
      <w:r w:rsidRPr="00BB49B8">
        <w:rPr>
          <w:b/>
        </w:rPr>
        <w:t>.</w:t>
      </w:r>
      <w:r w:rsidR="00947E2E" w:rsidRPr="00BB49B8">
        <w:t xml:space="preserve">  Species samples and categories of the </w:t>
      </w:r>
      <w:r w:rsidR="00947E2E" w:rsidRPr="00BB49B8">
        <w:rPr>
          <w:i/>
        </w:rPr>
        <w:t>CYC2</w:t>
      </w:r>
      <w:r w:rsidR="00947E2E" w:rsidRPr="00BB49B8">
        <w:t>-like genes analyzed by this study (</w:t>
      </w:r>
      <w:r w:rsidR="00E51E25">
        <w:t xml:space="preserve">This is </w:t>
      </w:r>
      <w:r w:rsidR="006B30CA">
        <w:t xml:space="preserve">provided </w:t>
      </w:r>
      <w:r w:rsidR="00E51E25">
        <w:t xml:space="preserve">separately in a </w:t>
      </w:r>
      <w:r w:rsidR="00947E2E" w:rsidRPr="00BB49B8">
        <w:t xml:space="preserve">Microsoft Excel </w:t>
      </w:r>
      <w:r w:rsidR="00743BE7" w:rsidRPr="00BB49B8">
        <w:t>file</w:t>
      </w:r>
      <w:r w:rsidR="00947E2E" w:rsidRPr="00BB49B8">
        <w:t>)</w:t>
      </w:r>
    </w:p>
    <w:p w14:paraId="5DECA9D9" w14:textId="775C5540" w:rsidR="000E7959" w:rsidRPr="00101F90" w:rsidRDefault="002A562B" w:rsidP="009B1D39">
      <w:pPr>
        <w:autoSpaceDE w:val="0"/>
        <w:autoSpaceDN w:val="0"/>
        <w:adjustRightInd w:val="0"/>
      </w:pPr>
      <w:r>
        <w:rPr>
          <w:b/>
        </w:rPr>
        <w:lastRenderedPageBreak/>
        <w:t>TABLE</w:t>
      </w:r>
      <w:r w:rsidR="0027026F" w:rsidRPr="00101F90">
        <w:rPr>
          <w:b/>
        </w:rPr>
        <w:t xml:space="preserve"> </w:t>
      </w:r>
      <w:r w:rsidR="003A52B6">
        <w:rPr>
          <w:b/>
        </w:rPr>
        <w:t>S</w:t>
      </w:r>
      <w:r w:rsidR="00C7736C" w:rsidRPr="00101F90">
        <w:rPr>
          <w:b/>
        </w:rPr>
        <w:t>2</w:t>
      </w:r>
      <w:r w:rsidR="00015D5F" w:rsidRPr="00101F90">
        <w:rPr>
          <w:b/>
        </w:rPr>
        <w:t>.</w:t>
      </w:r>
      <w:r w:rsidR="00E159A1" w:rsidRPr="00101F90">
        <w:t xml:space="preserve">  Primers for amplification of the </w:t>
      </w:r>
      <w:r w:rsidR="00E159A1" w:rsidRPr="00101F90">
        <w:rPr>
          <w:i/>
        </w:rPr>
        <w:t>CYC2</w:t>
      </w:r>
      <w:r w:rsidR="00E159A1" w:rsidRPr="00101F90">
        <w:t>-like genes during this study.</w:t>
      </w:r>
    </w:p>
    <w:tbl>
      <w:tblPr>
        <w:tblStyle w:val="af3"/>
        <w:tblW w:w="13858" w:type="dxa"/>
        <w:tblLook w:val="04A0" w:firstRow="1" w:lastRow="0" w:firstColumn="1" w:lastColumn="0" w:noHBand="0" w:noVBand="1"/>
      </w:tblPr>
      <w:tblGrid>
        <w:gridCol w:w="1580"/>
        <w:gridCol w:w="7103"/>
        <w:gridCol w:w="5245"/>
      </w:tblGrid>
      <w:tr w:rsidR="003A05F5" w:rsidRPr="00E161CF" w14:paraId="50D744F5" w14:textId="77777777" w:rsidTr="00BA4A98">
        <w:trPr>
          <w:trHeight w:hRule="exact" w:val="340"/>
        </w:trPr>
        <w:tc>
          <w:tcPr>
            <w:tcW w:w="151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FAD496" w14:textId="44F0226D" w:rsidR="00E159A1" w:rsidRPr="00E161CF" w:rsidRDefault="00E159A1" w:rsidP="00D64049">
            <w:pPr>
              <w:spacing w:before="60" w:after="60"/>
              <w:rPr>
                <w:rFonts w:eastAsia="宋体"/>
                <w:color w:val="000000"/>
                <w:sz w:val="24"/>
                <w:szCs w:val="24"/>
              </w:rPr>
            </w:pPr>
            <w:r w:rsidRPr="00E161CF">
              <w:rPr>
                <w:rFonts w:eastAsia="宋体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7103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BA62F9" w14:textId="12FFCC39" w:rsidR="00E159A1" w:rsidRPr="00E161CF" w:rsidRDefault="00E159A1" w:rsidP="00D64049">
            <w:pPr>
              <w:spacing w:before="60" w:after="60"/>
              <w:rPr>
                <w:rFonts w:eastAsia="宋体"/>
                <w:color w:val="000000"/>
                <w:sz w:val="24"/>
                <w:szCs w:val="24"/>
              </w:rPr>
            </w:pPr>
            <w:r w:rsidRPr="00E161CF">
              <w:rPr>
                <w:rFonts w:eastAsia="宋体"/>
                <w:color w:val="000000"/>
                <w:sz w:val="24"/>
                <w:szCs w:val="24"/>
              </w:rPr>
              <w:t>Sequences</w:t>
            </w:r>
            <w:r w:rsidRPr="00E161CF">
              <w:rPr>
                <w:rFonts w:ascii="宋体" w:eastAsia="宋体" w:hAnsi="宋体" w:hint="eastAsia"/>
                <w:color w:val="000000"/>
                <w:sz w:val="24"/>
                <w:szCs w:val="24"/>
              </w:rPr>
              <w:t>（</w:t>
            </w:r>
            <w:r w:rsidRPr="00E161CF">
              <w:rPr>
                <w:rFonts w:eastAsia="宋体"/>
                <w:color w:val="000000"/>
                <w:sz w:val="24"/>
                <w:szCs w:val="24"/>
              </w:rPr>
              <w:t>5’</w:t>
            </w:r>
            <w:r w:rsidRPr="00E161CF">
              <w:rPr>
                <w:rFonts w:ascii="宋体" w:eastAsia="宋体" w:hAnsi="宋体" w:hint="eastAsia"/>
                <w:color w:val="000000"/>
                <w:sz w:val="24"/>
                <w:szCs w:val="24"/>
              </w:rPr>
              <w:t>－</w:t>
            </w:r>
            <w:r w:rsidRPr="00E161CF">
              <w:rPr>
                <w:rFonts w:eastAsia="宋体"/>
                <w:color w:val="000000"/>
                <w:sz w:val="24"/>
                <w:szCs w:val="24"/>
              </w:rPr>
              <w:t>3’</w:t>
            </w:r>
            <w:r w:rsidRPr="00E161CF">
              <w:rPr>
                <w:rFonts w:ascii="宋体" w:eastAsia="宋体" w:hAnsi="宋体" w:hint="eastAsia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5245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73B442" w14:textId="11F6C8CD" w:rsidR="00E159A1" w:rsidRPr="00E161CF" w:rsidRDefault="00E159A1" w:rsidP="00D64049">
            <w:pPr>
              <w:spacing w:before="60" w:after="60"/>
              <w:rPr>
                <w:rFonts w:eastAsia="宋体"/>
                <w:color w:val="000000"/>
                <w:sz w:val="24"/>
                <w:szCs w:val="24"/>
              </w:rPr>
            </w:pPr>
            <w:r w:rsidRPr="00E161CF">
              <w:rPr>
                <w:rFonts w:eastAsia="宋体"/>
                <w:color w:val="000000"/>
                <w:sz w:val="24"/>
                <w:szCs w:val="24"/>
              </w:rPr>
              <w:t>Application</w:t>
            </w:r>
          </w:p>
        </w:tc>
      </w:tr>
      <w:tr w:rsidR="003A05F5" w:rsidRPr="00E161CF" w14:paraId="0DE25135" w14:textId="77777777" w:rsidTr="00BA4A98">
        <w:trPr>
          <w:trHeight w:hRule="exact" w:val="340"/>
        </w:trPr>
        <w:tc>
          <w:tcPr>
            <w:tcW w:w="15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5FBABB" w14:textId="77777777" w:rsidR="00E159A1" w:rsidRPr="00E161CF" w:rsidRDefault="00E159A1" w:rsidP="002E1901">
            <w:pPr>
              <w:spacing w:before="60" w:after="60"/>
              <w:rPr>
                <w:rFonts w:eastAsia="宋体"/>
                <w:color w:val="000000"/>
                <w:sz w:val="24"/>
                <w:szCs w:val="24"/>
              </w:rPr>
            </w:pPr>
            <w:r w:rsidRPr="00E161CF">
              <w:rPr>
                <w:rFonts w:eastAsia="宋体"/>
                <w:color w:val="000000"/>
                <w:sz w:val="24"/>
                <w:szCs w:val="24"/>
              </w:rPr>
              <w:t>oligo(</w:t>
            </w:r>
            <w:proofErr w:type="spellStart"/>
            <w:r w:rsidRPr="00E161CF">
              <w:rPr>
                <w:rFonts w:eastAsia="宋体"/>
                <w:color w:val="000000"/>
                <w:sz w:val="24"/>
                <w:szCs w:val="24"/>
              </w:rPr>
              <w:t>dT</w:t>
            </w:r>
            <w:proofErr w:type="spellEnd"/>
            <w:r w:rsidRPr="00E161CF">
              <w:rPr>
                <w:rFonts w:eastAsia="宋体"/>
                <w:color w:val="000000"/>
                <w:sz w:val="24"/>
                <w:szCs w:val="24"/>
              </w:rPr>
              <w:t>)</w:t>
            </w:r>
            <w:r w:rsidRPr="00E161CF">
              <w:rPr>
                <w:rFonts w:eastAsia="宋体"/>
                <w:color w:val="000000"/>
                <w:sz w:val="24"/>
                <w:szCs w:val="24"/>
                <w:vertAlign w:val="subscript"/>
              </w:rPr>
              <w:t>18</w:t>
            </w:r>
          </w:p>
          <w:p w14:paraId="6D7D43F1" w14:textId="0239BEF7" w:rsidR="00E159A1" w:rsidRPr="00E161CF" w:rsidRDefault="00E159A1" w:rsidP="002E1901">
            <w:pPr>
              <w:spacing w:before="60" w:after="60"/>
              <w:rPr>
                <w:rFonts w:eastAsia="宋体"/>
                <w:color w:val="000000"/>
                <w:sz w:val="24"/>
                <w:szCs w:val="24"/>
              </w:rPr>
            </w:pPr>
          </w:p>
        </w:tc>
        <w:tc>
          <w:tcPr>
            <w:tcW w:w="7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A465B0" w14:textId="6BBDFC49" w:rsidR="00E159A1" w:rsidRPr="008F15CE" w:rsidRDefault="00E159A1" w:rsidP="002E1901">
            <w:pPr>
              <w:spacing w:before="60" w:after="60"/>
              <w:rPr>
                <w:rFonts w:eastAsia="宋体"/>
                <w:color w:val="000000"/>
                <w:sz w:val="22"/>
              </w:rPr>
            </w:pPr>
            <w:r w:rsidRPr="008F15CE">
              <w:rPr>
                <w:rFonts w:eastAsia="宋体"/>
                <w:color w:val="000000"/>
                <w:sz w:val="22"/>
              </w:rPr>
              <w:t>GCTGTCAACGATACGCTACGTAACGGCATG</w:t>
            </w:r>
          </w:p>
        </w:tc>
        <w:tc>
          <w:tcPr>
            <w:tcW w:w="52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763318" w14:textId="199DF03C" w:rsidR="00E159A1" w:rsidRPr="00E161CF" w:rsidRDefault="00E159A1" w:rsidP="002E1901">
            <w:pPr>
              <w:spacing w:before="60" w:after="60"/>
              <w:rPr>
                <w:rFonts w:eastAsia="宋体"/>
                <w:color w:val="000000"/>
                <w:sz w:val="24"/>
                <w:szCs w:val="24"/>
              </w:rPr>
            </w:pPr>
            <w:r w:rsidRPr="00E161CF">
              <w:rPr>
                <w:rFonts w:eastAsia="宋体"/>
                <w:color w:val="000000"/>
                <w:sz w:val="24"/>
                <w:szCs w:val="24"/>
              </w:rPr>
              <w:t>Reverse transcript</w:t>
            </w:r>
            <w:r w:rsidR="00B46AD3">
              <w:rPr>
                <w:rFonts w:eastAsia="宋体"/>
                <w:color w:val="000000"/>
                <w:sz w:val="24"/>
                <w:szCs w:val="24"/>
              </w:rPr>
              <w:t>ion primer</w:t>
            </w:r>
            <w:r w:rsidRPr="00E161CF">
              <w:rPr>
                <w:rFonts w:eastAsia="宋体"/>
                <w:color w:val="000000"/>
                <w:sz w:val="24"/>
                <w:szCs w:val="24"/>
              </w:rPr>
              <w:t xml:space="preserve"> </w:t>
            </w:r>
            <w:r w:rsidR="00B46AD3">
              <w:rPr>
                <w:rFonts w:eastAsia="宋体"/>
                <w:color w:val="000000"/>
                <w:sz w:val="24"/>
                <w:szCs w:val="24"/>
              </w:rPr>
              <w:t>for</w:t>
            </w:r>
            <w:r w:rsidRPr="00E161CF">
              <w:rPr>
                <w:rFonts w:eastAsia="宋体"/>
                <w:color w:val="000000"/>
                <w:sz w:val="24"/>
                <w:szCs w:val="24"/>
              </w:rPr>
              <w:t xml:space="preserve"> first strand cDNA</w:t>
            </w:r>
          </w:p>
          <w:p w14:paraId="32DE1BEE" w14:textId="15287752" w:rsidR="00E159A1" w:rsidRPr="00E161CF" w:rsidRDefault="00E159A1" w:rsidP="002E1901">
            <w:pPr>
              <w:spacing w:before="60" w:after="60"/>
              <w:rPr>
                <w:rFonts w:eastAsia="宋体"/>
                <w:color w:val="000000"/>
                <w:sz w:val="24"/>
                <w:szCs w:val="24"/>
              </w:rPr>
            </w:pPr>
          </w:p>
        </w:tc>
      </w:tr>
      <w:tr w:rsidR="003A05F5" w:rsidRPr="00E161CF" w14:paraId="1426BD3B" w14:textId="77777777" w:rsidTr="00BA4A98">
        <w:trPr>
          <w:trHeight w:hRule="exact"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20644" w14:textId="77777777" w:rsidR="00E159A1" w:rsidRPr="00E161CF" w:rsidRDefault="00E159A1" w:rsidP="002E1901">
            <w:pPr>
              <w:spacing w:before="60" w:after="60"/>
              <w:rPr>
                <w:rFonts w:eastAsia="宋体"/>
                <w:color w:val="000000"/>
                <w:sz w:val="24"/>
                <w:szCs w:val="24"/>
              </w:rPr>
            </w:pPr>
          </w:p>
        </w:tc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73864" w14:textId="2827AD1A" w:rsidR="00E159A1" w:rsidRPr="008F15CE" w:rsidRDefault="00E159A1" w:rsidP="002E1901">
            <w:pPr>
              <w:spacing w:before="60" w:after="60"/>
              <w:rPr>
                <w:rFonts w:eastAsia="宋体"/>
                <w:color w:val="000000"/>
                <w:sz w:val="22"/>
              </w:rPr>
            </w:pPr>
            <w:r w:rsidRPr="008F15CE">
              <w:rPr>
                <w:rFonts w:eastAsia="宋体"/>
                <w:color w:val="000000"/>
                <w:sz w:val="22"/>
              </w:rPr>
              <w:t>ACAGTGTTTTTTTTTTTTTTTTTT</w:t>
            </w:r>
          </w:p>
        </w:tc>
        <w:tc>
          <w:tcPr>
            <w:tcW w:w="5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B3E6D" w14:textId="77777777" w:rsidR="00E159A1" w:rsidRPr="00E161CF" w:rsidRDefault="00E159A1" w:rsidP="002E1901">
            <w:pPr>
              <w:spacing w:before="60" w:after="60"/>
              <w:rPr>
                <w:rFonts w:eastAsia="宋体"/>
                <w:color w:val="000000"/>
                <w:sz w:val="24"/>
                <w:szCs w:val="24"/>
              </w:rPr>
            </w:pPr>
          </w:p>
        </w:tc>
      </w:tr>
      <w:tr w:rsidR="003A05F5" w:rsidRPr="00E161CF" w14:paraId="3E45FD83" w14:textId="77777777" w:rsidTr="00BA4A98">
        <w:trPr>
          <w:trHeight w:hRule="exact" w:val="34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64DE9" w14:textId="3BF263CF" w:rsidR="00E159A1" w:rsidRPr="00E161CF" w:rsidRDefault="00E159A1" w:rsidP="002E1901">
            <w:pPr>
              <w:spacing w:before="60" w:after="60"/>
              <w:rPr>
                <w:rFonts w:eastAsia="宋体"/>
                <w:color w:val="000000"/>
                <w:sz w:val="24"/>
                <w:szCs w:val="24"/>
              </w:rPr>
            </w:pPr>
            <w:r w:rsidRPr="00E161CF">
              <w:rPr>
                <w:rFonts w:eastAsia="宋体"/>
                <w:color w:val="000000"/>
                <w:sz w:val="24"/>
                <w:szCs w:val="24"/>
              </w:rPr>
              <w:t>CYC2-3rF1</w:t>
            </w:r>
          </w:p>
        </w:tc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7B671" w14:textId="5EA18DC0" w:rsidR="00E159A1" w:rsidRPr="008F15CE" w:rsidRDefault="00E159A1" w:rsidP="002E1901">
            <w:pPr>
              <w:spacing w:before="60" w:after="60"/>
              <w:rPr>
                <w:rFonts w:eastAsia="宋体"/>
                <w:color w:val="000000"/>
                <w:sz w:val="22"/>
              </w:rPr>
            </w:pPr>
            <w:r w:rsidRPr="008F15CE">
              <w:rPr>
                <w:rFonts w:eastAsia="宋体"/>
                <w:color w:val="000000"/>
                <w:sz w:val="22"/>
              </w:rPr>
              <w:t>AKTTGCTAGGKTTTGAYAAAGCAAG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EDBE1" w14:textId="5B15DD4D" w:rsidR="00E159A1" w:rsidRPr="00E161CF" w:rsidRDefault="00650F28" w:rsidP="002E1901">
            <w:pPr>
              <w:spacing w:before="60" w:after="60"/>
              <w:rPr>
                <w:rFonts w:eastAsia="宋体"/>
                <w:color w:val="000000"/>
                <w:sz w:val="24"/>
                <w:szCs w:val="24"/>
              </w:rPr>
            </w:pPr>
            <w:r>
              <w:rPr>
                <w:rFonts w:eastAsia="宋体"/>
                <w:color w:val="000000"/>
                <w:sz w:val="24"/>
                <w:szCs w:val="24"/>
              </w:rPr>
              <w:t>CYC2-specific f</w:t>
            </w:r>
            <w:r w:rsidR="00E159A1" w:rsidRPr="00E161CF">
              <w:rPr>
                <w:rFonts w:eastAsia="宋体"/>
                <w:color w:val="000000"/>
                <w:sz w:val="24"/>
                <w:szCs w:val="24"/>
              </w:rPr>
              <w:t>orward primer for 3’RACE</w:t>
            </w:r>
          </w:p>
        </w:tc>
      </w:tr>
      <w:tr w:rsidR="003A05F5" w:rsidRPr="00E161CF" w14:paraId="4D26BAD6" w14:textId="77777777" w:rsidTr="00BA4A98">
        <w:trPr>
          <w:trHeight w:hRule="exact" w:val="34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B5BF7" w14:textId="7E779736" w:rsidR="00E159A1" w:rsidRPr="00E161CF" w:rsidRDefault="00E159A1" w:rsidP="002E1901">
            <w:pPr>
              <w:spacing w:before="60" w:after="60"/>
              <w:rPr>
                <w:rFonts w:eastAsia="宋体"/>
                <w:color w:val="000000"/>
                <w:sz w:val="24"/>
                <w:szCs w:val="24"/>
              </w:rPr>
            </w:pPr>
            <w:r w:rsidRPr="00E161CF">
              <w:rPr>
                <w:rFonts w:eastAsia="宋体"/>
                <w:color w:val="000000"/>
                <w:sz w:val="24"/>
                <w:szCs w:val="24"/>
              </w:rPr>
              <w:t>CYC2-3rF2</w:t>
            </w:r>
          </w:p>
        </w:tc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3D040" w14:textId="52585758" w:rsidR="00E159A1" w:rsidRPr="008F15CE" w:rsidRDefault="00E159A1" w:rsidP="002E1901">
            <w:pPr>
              <w:spacing w:before="60" w:after="60"/>
              <w:rPr>
                <w:rFonts w:eastAsia="宋体"/>
                <w:color w:val="000000"/>
                <w:sz w:val="22"/>
              </w:rPr>
            </w:pPr>
            <w:r w:rsidRPr="008F15CE">
              <w:rPr>
                <w:rFonts w:eastAsia="宋体"/>
                <w:color w:val="000000"/>
                <w:sz w:val="22"/>
              </w:rPr>
              <w:t>GCAAGCAAAACCCTTGATTGGY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8DF99" w14:textId="70D7B2F4" w:rsidR="00E159A1" w:rsidRPr="00E161CF" w:rsidRDefault="00650F28" w:rsidP="002E1901">
            <w:pPr>
              <w:spacing w:before="60" w:after="60"/>
              <w:rPr>
                <w:rFonts w:eastAsia="宋体"/>
                <w:color w:val="000000"/>
                <w:sz w:val="24"/>
                <w:szCs w:val="24"/>
              </w:rPr>
            </w:pPr>
            <w:r>
              <w:rPr>
                <w:rFonts w:eastAsia="宋体"/>
                <w:color w:val="000000"/>
                <w:sz w:val="24"/>
                <w:szCs w:val="24"/>
              </w:rPr>
              <w:t xml:space="preserve">CYC2-specific </w:t>
            </w:r>
            <w:proofErr w:type="spellStart"/>
            <w:r>
              <w:rPr>
                <w:rFonts w:eastAsia="宋体"/>
                <w:color w:val="000000"/>
                <w:sz w:val="24"/>
                <w:szCs w:val="24"/>
              </w:rPr>
              <w:t>f</w:t>
            </w:r>
            <w:r w:rsidR="00E159A1" w:rsidRPr="00E161CF">
              <w:rPr>
                <w:rFonts w:eastAsia="宋体"/>
                <w:color w:val="000000"/>
                <w:sz w:val="24"/>
                <w:szCs w:val="24"/>
              </w:rPr>
              <w:t>roward</w:t>
            </w:r>
            <w:proofErr w:type="spellEnd"/>
            <w:r w:rsidR="00E159A1" w:rsidRPr="00E161CF">
              <w:rPr>
                <w:rFonts w:eastAsia="宋体"/>
                <w:color w:val="000000"/>
                <w:sz w:val="24"/>
                <w:szCs w:val="24"/>
              </w:rPr>
              <w:t xml:space="preserve"> primer for 3’RACE</w:t>
            </w:r>
          </w:p>
        </w:tc>
      </w:tr>
      <w:tr w:rsidR="003A05F5" w:rsidRPr="00E161CF" w14:paraId="7942081E" w14:textId="77777777" w:rsidTr="00BA4A98">
        <w:trPr>
          <w:trHeight w:hRule="exact" w:val="34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A7DCE" w14:textId="62C01F7E" w:rsidR="00E159A1" w:rsidRPr="00E161CF" w:rsidRDefault="00E159A1" w:rsidP="002E1901">
            <w:pPr>
              <w:spacing w:before="60" w:after="60"/>
              <w:rPr>
                <w:rFonts w:eastAsia="宋体"/>
                <w:color w:val="000000"/>
                <w:sz w:val="24"/>
                <w:szCs w:val="24"/>
              </w:rPr>
            </w:pPr>
            <w:r w:rsidRPr="00E161CF">
              <w:rPr>
                <w:rFonts w:eastAsia="宋体"/>
                <w:color w:val="000000"/>
                <w:sz w:val="24"/>
                <w:szCs w:val="24"/>
              </w:rPr>
              <w:t>GSP1</w:t>
            </w:r>
          </w:p>
        </w:tc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92E6A" w14:textId="314483DD" w:rsidR="00E159A1" w:rsidRPr="008F15CE" w:rsidRDefault="00E159A1" w:rsidP="002E1901">
            <w:pPr>
              <w:spacing w:before="60" w:after="60"/>
              <w:rPr>
                <w:rFonts w:eastAsia="宋体"/>
                <w:color w:val="000000"/>
                <w:sz w:val="22"/>
              </w:rPr>
            </w:pPr>
            <w:r w:rsidRPr="008F15CE">
              <w:rPr>
                <w:rFonts w:eastAsia="宋体"/>
                <w:color w:val="000000"/>
                <w:sz w:val="22"/>
              </w:rPr>
              <w:t>GCTGTCAACGATACGCTACGTAACG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66588" w14:textId="79CF0A4C" w:rsidR="00E159A1" w:rsidRPr="00E161CF" w:rsidRDefault="00650F28" w:rsidP="002E1901">
            <w:pPr>
              <w:spacing w:before="60" w:after="60"/>
              <w:rPr>
                <w:rFonts w:eastAsia="宋体"/>
                <w:color w:val="000000"/>
                <w:sz w:val="24"/>
                <w:szCs w:val="24"/>
              </w:rPr>
            </w:pPr>
            <w:r>
              <w:rPr>
                <w:rFonts w:eastAsia="宋体"/>
                <w:color w:val="000000"/>
                <w:sz w:val="24"/>
                <w:szCs w:val="24"/>
              </w:rPr>
              <w:t xml:space="preserve">Universal reverse primer for </w:t>
            </w:r>
            <w:r w:rsidR="00E159A1" w:rsidRPr="00E161CF">
              <w:rPr>
                <w:rFonts w:eastAsia="宋体"/>
                <w:color w:val="000000"/>
                <w:sz w:val="24"/>
                <w:szCs w:val="24"/>
              </w:rPr>
              <w:t xml:space="preserve">3’RACE </w:t>
            </w:r>
          </w:p>
        </w:tc>
      </w:tr>
      <w:tr w:rsidR="003A05F5" w:rsidRPr="00E161CF" w14:paraId="32DC3020" w14:textId="77777777" w:rsidTr="00BA4A98">
        <w:trPr>
          <w:trHeight w:hRule="exact" w:val="34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E4E72" w14:textId="333A32FD" w:rsidR="00E159A1" w:rsidRPr="00E161CF" w:rsidRDefault="00E159A1" w:rsidP="002E1901">
            <w:pPr>
              <w:spacing w:before="60" w:after="60"/>
              <w:rPr>
                <w:rFonts w:eastAsia="宋体"/>
                <w:color w:val="000000"/>
                <w:sz w:val="24"/>
                <w:szCs w:val="24"/>
              </w:rPr>
            </w:pPr>
            <w:r w:rsidRPr="00E161CF">
              <w:rPr>
                <w:rFonts w:eastAsia="宋体"/>
                <w:color w:val="000000"/>
                <w:sz w:val="24"/>
                <w:szCs w:val="24"/>
              </w:rPr>
              <w:t>GSP2</w:t>
            </w:r>
          </w:p>
        </w:tc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46CD0" w14:textId="7F2E1E33" w:rsidR="00E159A1" w:rsidRPr="008F15CE" w:rsidRDefault="00E159A1" w:rsidP="002E1901">
            <w:pPr>
              <w:spacing w:before="60" w:after="60"/>
              <w:rPr>
                <w:rFonts w:eastAsia="宋体"/>
                <w:color w:val="000000"/>
                <w:sz w:val="22"/>
              </w:rPr>
            </w:pPr>
            <w:r w:rsidRPr="008F15CE">
              <w:rPr>
                <w:rFonts w:eastAsia="宋体"/>
                <w:color w:val="000000"/>
                <w:sz w:val="22"/>
              </w:rPr>
              <w:t>CGCTACGTAACGGCATGACAGTG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F5C14" w14:textId="023E15D5" w:rsidR="00E159A1" w:rsidRPr="00E161CF" w:rsidRDefault="00650F28" w:rsidP="002E1901">
            <w:pPr>
              <w:spacing w:before="60" w:after="60"/>
              <w:rPr>
                <w:rFonts w:eastAsia="宋体"/>
                <w:color w:val="000000"/>
                <w:sz w:val="24"/>
                <w:szCs w:val="24"/>
              </w:rPr>
            </w:pPr>
            <w:r>
              <w:rPr>
                <w:rFonts w:eastAsia="宋体"/>
                <w:color w:val="000000"/>
                <w:sz w:val="24"/>
                <w:szCs w:val="24"/>
              </w:rPr>
              <w:t xml:space="preserve">Universal reverse primer for </w:t>
            </w:r>
            <w:r w:rsidR="00E159A1" w:rsidRPr="00E161CF">
              <w:rPr>
                <w:rFonts w:eastAsia="宋体"/>
                <w:color w:val="000000"/>
                <w:sz w:val="24"/>
                <w:szCs w:val="24"/>
              </w:rPr>
              <w:t xml:space="preserve">3’RACE </w:t>
            </w:r>
          </w:p>
        </w:tc>
      </w:tr>
      <w:tr w:rsidR="003A05F5" w:rsidRPr="00E161CF" w14:paraId="3EEB076C" w14:textId="77777777" w:rsidTr="00BA4A98">
        <w:trPr>
          <w:trHeight w:hRule="exact" w:val="34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F12B1" w14:textId="33C8F4C4" w:rsidR="00E159A1" w:rsidRPr="00E161CF" w:rsidRDefault="00E159A1" w:rsidP="002E1901">
            <w:pPr>
              <w:spacing w:before="60" w:after="60"/>
              <w:rPr>
                <w:rFonts w:eastAsia="宋体"/>
                <w:color w:val="000000"/>
                <w:sz w:val="24"/>
                <w:szCs w:val="24"/>
              </w:rPr>
            </w:pPr>
            <w:r w:rsidRPr="00E161CF">
              <w:rPr>
                <w:rFonts w:eastAsia="宋体"/>
                <w:color w:val="000000"/>
                <w:sz w:val="24"/>
                <w:szCs w:val="24"/>
              </w:rPr>
              <w:t>CYC2-ATG</w:t>
            </w:r>
          </w:p>
        </w:tc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CECB0" w14:textId="4E3FA6BF" w:rsidR="00E159A1" w:rsidRPr="008F15CE" w:rsidRDefault="00E159A1" w:rsidP="002E1901">
            <w:pPr>
              <w:spacing w:before="60" w:after="60"/>
              <w:rPr>
                <w:rFonts w:eastAsia="宋体"/>
                <w:color w:val="000000"/>
                <w:sz w:val="22"/>
              </w:rPr>
            </w:pPr>
            <w:r w:rsidRPr="008F15CE">
              <w:rPr>
                <w:rFonts w:eastAsia="宋体"/>
                <w:color w:val="000000"/>
                <w:sz w:val="22"/>
              </w:rPr>
              <w:t>ATGTTTTCCTCAAACCCTT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0F45B" w14:textId="1121161D" w:rsidR="00E159A1" w:rsidRPr="00E161CF" w:rsidRDefault="00650F28" w:rsidP="002E1901">
            <w:pPr>
              <w:spacing w:before="60" w:after="60"/>
              <w:rPr>
                <w:rFonts w:eastAsia="宋体"/>
                <w:color w:val="000000"/>
                <w:sz w:val="24"/>
                <w:szCs w:val="24"/>
              </w:rPr>
            </w:pPr>
            <w:r>
              <w:rPr>
                <w:rFonts w:eastAsia="宋体"/>
                <w:color w:val="000000"/>
                <w:sz w:val="24"/>
                <w:szCs w:val="24"/>
              </w:rPr>
              <w:t xml:space="preserve">Conserved primer for </w:t>
            </w:r>
            <w:r w:rsidR="00E159A1" w:rsidRPr="00E161CF">
              <w:rPr>
                <w:rFonts w:eastAsia="宋体"/>
                <w:color w:val="000000"/>
                <w:sz w:val="24"/>
                <w:szCs w:val="24"/>
              </w:rPr>
              <w:t>CYC2a clade genes</w:t>
            </w:r>
          </w:p>
        </w:tc>
      </w:tr>
      <w:tr w:rsidR="003A05F5" w:rsidRPr="00E161CF" w14:paraId="6AA8AB03" w14:textId="77777777" w:rsidTr="00BA4A98">
        <w:trPr>
          <w:trHeight w:hRule="exact" w:val="34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89532" w14:textId="63ED4374" w:rsidR="00E159A1" w:rsidRPr="00E161CF" w:rsidRDefault="00E159A1" w:rsidP="002E1901">
            <w:pPr>
              <w:spacing w:before="60" w:after="60"/>
              <w:rPr>
                <w:rFonts w:eastAsia="宋体"/>
                <w:color w:val="000000"/>
                <w:sz w:val="24"/>
                <w:szCs w:val="24"/>
              </w:rPr>
            </w:pPr>
            <w:r w:rsidRPr="00E161CF">
              <w:rPr>
                <w:rFonts w:eastAsia="宋体"/>
                <w:color w:val="000000"/>
                <w:sz w:val="24"/>
                <w:szCs w:val="24"/>
              </w:rPr>
              <w:t>CYC2a-ATG</w:t>
            </w:r>
          </w:p>
        </w:tc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08CA2" w14:textId="132E4521" w:rsidR="00E159A1" w:rsidRPr="008F15CE" w:rsidRDefault="00E159A1" w:rsidP="002E1901">
            <w:pPr>
              <w:spacing w:before="60" w:after="60"/>
              <w:rPr>
                <w:rFonts w:eastAsia="宋体"/>
                <w:color w:val="000000"/>
                <w:sz w:val="22"/>
              </w:rPr>
            </w:pPr>
            <w:r w:rsidRPr="008F15CE">
              <w:rPr>
                <w:rFonts w:eastAsia="宋体"/>
                <w:color w:val="000000"/>
                <w:sz w:val="22"/>
              </w:rPr>
              <w:t>ATGTTTAATTCTTCAAACCC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00B27" w14:textId="1DF92EA2" w:rsidR="00E159A1" w:rsidRPr="00E161CF" w:rsidRDefault="00650F28" w:rsidP="00650F28">
            <w:pPr>
              <w:spacing w:before="60" w:after="60"/>
              <w:rPr>
                <w:rFonts w:eastAsia="宋体"/>
                <w:color w:val="000000"/>
                <w:sz w:val="24"/>
                <w:szCs w:val="24"/>
              </w:rPr>
            </w:pPr>
            <w:r>
              <w:rPr>
                <w:rFonts w:eastAsia="宋体"/>
                <w:color w:val="000000"/>
                <w:sz w:val="24"/>
                <w:szCs w:val="24"/>
              </w:rPr>
              <w:t>Conserved</w:t>
            </w:r>
            <w:r w:rsidR="006D4BD1">
              <w:rPr>
                <w:rFonts w:eastAsia="宋体"/>
                <w:color w:val="000000"/>
                <w:sz w:val="24"/>
                <w:szCs w:val="24"/>
              </w:rPr>
              <w:t xml:space="preserve"> primer for</w:t>
            </w:r>
            <w:r>
              <w:rPr>
                <w:rFonts w:eastAsia="宋体"/>
                <w:color w:val="000000"/>
                <w:sz w:val="24"/>
                <w:szCs w:val="24"/>
              </w:rPr>
              <w:t xml:space="preserve"> </w:t>
            </w:r>
            <w:r w:rsidR="00E159A1" w:rsidRPr="00E161CF">
              <w:rPr>
                <w:rFonts w:eastAsia="宋体"/>
                <w:color w:val="000000"/>
                <w:sz w:val="24"/>
                <w:szCs w:val="24"/>
              </w:rPr>
              <w:t xml:space="preserve">CYC2 clade genes except CYC2a </w:t>
            </w:r>
          </w:p>
        </w:tc>
      </w:tr>
      <w:tr w:rsidR="003A05F5" w:rsidRPr="00E161CF" w14:paraId="524151CF" w14:textId="77777777" w:rsidTr="00BA4A98">
        <w:trPr>
          <w:trHeight w:hRule="exact" w:val="34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575BE" w14:textId="2363E5F4" w:rsidR="00E159A1" w:rsidRPr="00E161CF" w:rsidRDefault="00E159A1" w:rsidP="002E1901">
            <w:pPr>
              <w:spacing w:before="60" w:after="60"/>
              <w:rPr>
                <w:rFonts w:eastAsia="宋体"/>
                <w:color w:val="000000"/>
                <w:sz w:val="24"/>
                <w:szCs w:val="24"/>
              </w:rPr>
            </w:pPr>
            <w:r w:rsidRPr="00E161CF">
              <w:rPr>
                <w:rFonts w:eastAsia="宋体"/>
                <w:color w:val="000000"/>
                <w:sz w:val="24"/>
                <w:szCs w:val="24"/>
              </w:rPr>
              <w:t>AAP</w:t>
            </w:r>
          </w:p>
        </w:tc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2EA31" w14:textId="34AAE23D" w:rsidR="00E159A1" w:rsidRPr="008F15CE" w:rsidRDefault="00E159A1" w:rsidP="002E1901">
            <w:pPr>
              <w:spacing w:before="60" w:after="60"/>
              <w:rPr>
                <w:rFonts w:eastAsia="宋体"/>
                <w:color w:val="000000"/>
                <w:sz w:val="22"/>
              </w:rPr>
            </w:pPr>
            <w:r w:rsidRPr="008F15CE">
              <w:rPr>
                <w:rFonts w:eastAsia="宋体"/>
                <w:color w:val="000000"/>
                <w:sz w:val="22"/>
              </w:rPr>
              <w:t>GGCCACGCGTCGACTAGTACGGGIIGGGIIGGGIIG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F306B" w14:textId="1AC2E13E" w:rsidR="00E159A1" w:rsidRPr="00E161CF" w:rsidRDefault="00650F28" w:rsidP="00650F28">
            <w:pPr>
              <w:spacing w:before="60" w:after="60"/>
              <w:rPr>
                <w:rFonts w:eastAsia="宋体"/>
                <w:color w:val="000000"/>
                <w:sz w:val="24"/>
                <w:szCs w:val="24"/>
              </w:rPr>
            </w:pPr>
            <w:r>
              <w:rPr>
                <w:rFonts w:eastAsia="宋体"/>
                <w:color w:val="000000"/>
                <w:sz w:val="24"/>
                <w:szCs w:val="24"/>
              </w:rPr>
              <w:t>Universal forward primer for</w:t>
            </w:r>
            <w:r w:rsidRPr="00E161CF">
              <w:rPr>
                <w:rFonts w:eastAsia="宋体"/>
                <w:color w:val="000000"/>
                <w:sz w:val="24"/>
                <w:szCs w:val="24"/>
              </w:rPr>
              <w:t xml:space="preserve"> </w:t>
            </w:r>
            <w:r w:rsidR="00E159A1" w:rsidRPr="00E161CF">
              <w:rPr>
                <w:rFonts w:eastAsia="宋体"/>
                <w:color w:val="000000"/>
                <w:sz w:val="24"/>
                <w:szCs w:val="24"/>
              </w:rPr>
              <w:t>5'RACE</w:t>
            </w:r>
          </w:p>
        </w:tc>
      </w:tr>
      <w:tr w:rsidR="003A05F5" w:rsidRPr="00E161CF" w14:paraId="0225F6DC" w14:textId="77777777" w:rsidTr="00BA4A98">
        <w:trPr>
          <w:trHeight w:hRule="exact" w:val="34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C6358" w14:textId="3C671189" w:rsidR="00E159A1" w:rsidRPr="00E161CF" w:rsidRDefault="00E159A1" w:rsidP="002E1901">
            <w:pPr>
              <w:spacing w:before="60" w:after="60"/>
              <w:rPr>
                <w:rFonts w:eastAsia="宋体"/>
                <w:color w:val="000000"/>
                <w:sz w:val="24"/>
                <w:szCs w:val="24"/>
              </w:rPr>
            </w:pPr>
            <w:r w:rsidRPr="00E161CF">
              <w:rPr>
                <w:rFonts w:eastAsia="宋体"/>
                <w:color w:val="000000"/>
                <w:sz w:val="24"/>
                <w:szCs w:val="24"/>
              </w:rPr>
              <w:t>AUAP</w:t>
            </w:r>
          </w:p>
        </w:tc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BE516" w14:textId="1E7444BA" w:rsidR="00E159A1" w:rsidRPr="008F15CE" w:rsidRDefault="00E159A1" w:rsidP="002E1901">
            <w:pPr>
              <w:spacing w:before="60" w:after="60"/>
              <w:rPr>
                <w:rFonts w:eastAsia="宋体"/>
                <w:color w:val="000000"/>
                <w:sz w:val="22"/>
              </w:rPr>
            </w:pPr>
            <w:r w:rsidRPr="008F15CE">
              <w:rPr>
                <w:rFonts w:eastAsia="宋体"/>
                <w:color w:val="000000"/>
                <w:sz w:val="22"/>
              </w:rPr>
              <w:t>GGCCACGCGTCGACTAGTA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046BA" w14:textId="21D38724" w:rsidR="00E159A1" w:rsidRPr="00E161CF" w:rsidRDefault="00650F28" w:rsidP="002E1901">
            <w:pPr>
              <w:spacing w:before="60" w:after="60"/>
              <w:rPr>
                <w:rFonts w:eastAsia="宋体"/>
                <w:color w:val="000000"/>
                <w:sz w:val="24"/>
                <w:szCs w:val="24"/>
              </w:rPr>
            </w:pPr>
            <w:r>
              <w:rPr>
                <w:rFonts w:eastAsia="宋体"/>
                <w:color w:val="000000"/>
                <w:sz w:val="24"/>
                <w:szCs w:val="24"/>
              </w:rPr>
              <w:t>Universal forward primer for</w:t>
            </w:r>
            <w:r w:rsidRPr="00E161CF">
              <w:rPr>
                <w:rFonts w:eastAsia="宋体"/>
                <w:color w:val="000000"/>
                <w:sz w:val="24"/>
                <w:szCs w:val="24"/>
              </w:rPr>
              <w:t xml:space="preserve"> </w:t>
            </w:r>
            <w:r w:rsidR="00E159A1" w:rsidRPr="00E161CF">
              <w:rPr>
                <w:rFonts w:eastAsia="宋体"/>
                <w:color w:val="000000"/>
                <w:sz w:val="24"/>
                <w:szCs w:val="24"/>
              </w:rPr>
              <w:t xml:space="preserve">5'RACE </w:t>
            </w:r>
          </w:p>
        </w:tc>
      </w:tr>
      <w:tr w:rsidR="003A05F5" w:rsidRPr="00E161CF" w14:paraId="7146AFA0" w14:textId="77777777" w:rsidTr="00BA4A98">
        <w:trPr>
          <w:trHeight w:hRule="exact" w:val="34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C0CA0" w14:textId="5709DCE1" w:rsidR="00E159A1" w:rsidRPr="00E161CF" w:rsidRDefault="00E159A1" w:rsidP="002E1901">
            <w:pPr>
              <w:spacing w:before="60" w:after="60"/>
              <w:rPr>
                <w:rFonts w:eastAsia="宋体"/>
                <w:color w:val="000000"/>
                <w:sz w:val="24"/>
                <w:szCs w:val="24"/>
              </w:rPr>
            </w:pPr>
            <w:r w:rsidRPr="00E161CF">
              <w:rPr>
                <w:rFonts w:eastAsia="宋体"/>
                <w:color w:val="000000"/>
                <w:sz w:val="24"/>
                <w:szCs w:val="24"/>
              </w:rPr>
              <w:t>AP1</w:t>
            </w:r>
          </w:p>
        </w:tc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CFA2C" w14:textId="2AF357F1" w:rsidR="00E159A1" w:rsidRPr="008F15CE" w:rsidRDefault="00E159A1" w:rsidP="002E1901">
            <w:pPr>
              <w:spacing w:before="60" w:after="60"/>
              <w:rPr>
                <w:rFonts w:eastAsia="宋体"/>
                <w:color w:val="000000"/>
                <w:sz w:val="22"/>
              </w:rPr>
            </w:pPr>
            <w:r w:rsidRPr="008F15CE">
              <w:rPr>
                <w:rFonts w:eastAsia="宋体"/>
                <w:color w:val="000000"/>
                <w:sz w:val="22"/>
              </w:rPr>
              <w:t>GTAATACGACTCACTATAGGG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61C41" w14:textId="74B7DF6D" w:rsidR="00E159A1" w:rsidRPr="00E161CF" w:rsidRDefault="00650F28" w:rsidP="002E1901">
            <w:pPr>
              <w:spacing w:before="60" w:after="60"/>
              <w:rPr>
                <w:rFonts w:eastAsia="宋体"/>
                <w:color w:val="000000"/>
                <w:sz w:val="24"/>
                <w:szCs w:val="24"/>
              </w:rPr>
            </w:pPr>
            <w:r>
              <w:rPr>
                <w:rFonts w:eastAsia="宋体"/>
                <w:color w:val="000000"/>
                <w:sz w:val="24"/>
                <w:szCs w:val="24"/>
              </w:rPr>
              <w:t xml:space="preserve">Universal primer for </w:t>
            </w:r>
            <w:r w:rsidR="00E159A1" w:rsidRPr="00E161CF">
              <w:rPr>
                <w:rFonts w:eastAsia="宋体"/>
                <w:color w:val="000000"/>
                <w:sz w:val="24"/>
                <w:szCs w:val="24"/>
              </w:rPr>
              <w:t>Genome walking</w:t>
            </w:r>
          </w:p>
        </w:tc>
      </w:tr>
      <w:tr w:rsidR="003A05F5" w:rsidRPr="00E161CF" w14:paraId="156F0E8C" w14:textId="77777777" w:rsidTr="00BA4A98">
        <w:trPr>
          <w:trHeight w:hRule="exact" w:val="34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C780C" w14:textId="1D7BE8F0" w:rsidR="00E159A1" w:rsidRPr="00E161CF" w:rsidRDefault="00E159A1" w:rsidP="002E1901">
            <w:pPr>
              <w:spacing w:before="60" w:after="60"/>
              <w:rPr>
                <w:rFonts w:eastAsia="宋体"/>
                <w:color w:val="000000"/>
                <w:sz w:val="24"/>
                <w:szCs w:val="24"/>
              </w:rPr>
            </w:pPr>
            <w:r w:rsidRPr="00E161CF">
              <w:rPr>
                <w:rFonts w:eastAsia="宋体"/>
                <w:color w:val="000000"/>
                <w:sz w:val="24"/>
                <w:szCs w:val="24"/>
              </w:rPr>
              <w:t>AP2</w:t>
            </w:r>
          </w:p>
        </w:tc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645FE" w14:textId="707B5494" w:rsidR="00E159A1" w:rsidRPr="008F15CE" w:rsidRDefault="00E159A1" w:rsidP="002E1901">
            <w:pPr>
              <w:spacing w:before="60" w:after="60"/>
              <w:rPr>
                <w:rFonts w:eastAsia="宋体"/>
                <w:color w:val="000000"/>
                <w:sz w:val="22"/>
              </w:rPr>
            </w:pPr>
            <w:r w:rsidRPr="008F15CE">
              <w:rPr>
                <w:rFonts w:eastAsia="宋体"/>
                <w:color w:val="000000"/>
                <w:sz w:val="22"/>
              </w:rPr>
              <w:t>ACTATAGGGCACGCGTGG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7EEC0" w14:textId="4D0351AE" w:rsidR="00E159A1" w:rsidRPr="00E161CF" w:rsidRDefault="00650F28" w:rsidP="002E1901">
            <w:pPr>
              <w:spacing w:before="60" w:after="60"/>
              <w:rPr>
                <w:rFonts w:eastAsia="宋体"/>
                <w:color w:val="000000"/>
                <w:sz w:val="24"/>
                <w:szCs w:val="24"/>
              </w:rPr>
            </w:pPr>
            <w:r>
              <w:rPr>
                <w:rFonts w:eastAsia="宋体"/>
                <w:color w:val="000000"/>
                <w:sz w:val="24"/>
                <w:szCs w:val="24"/>
              </w:rPr>
              <w:t xml:space="preserve">Universal primer for </w:t>
            </w:r>
            <w:r w:rsidR="00E159A1" w:rsidRPr="00E161CF">
              <w:rPr>
                <w:rFonts w:eastAsia="宋体"/>
                <w:color w:val="000000"/>
                <w:sz w:val="24"/>
                <w:szCs w:val="24"/>
              </w:rPr>
              <w:t>Genome walking</w:t>
            </w:r>
          </w:p>
        </w:tc>
      </w:tr>
      <w:tr w:rsidR="003A05F5" w:rsidRPr="00E161CF" w14:paraId="09059B4B" w14:textId="77777777" w:rsidTr="00BA4A98">
        <w:trPr>
          <w:trHeight w:hRule="exact" w:val="34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DDFAF" w14:textId="49A14084" w:rsidR="00E159A1" w:rsidRPr="00E161CF" w:rsidRDefault="00E159A1" w:rsidP="002E1901">
            <w:pPr>
              <w:spacing w:before="60" w:after="60"/>
              <w:rPr>
                <w:rFonts w:eastAsia="宋体"/>
                <w:color w:val="000000"/>
                <w:sz w:val="24"/>
                <w:szCs w:val="24"/>
              </w:rPr>
            </w:pPr>
            <w:proofErr w:type="spellStart"/>
            <w:r w:rsidRPr="00E161CF">
              <w:rPr>
                <w:rFonts w:eastAsia="宋体"/>
                <w:color w:val="000000"/>
                <w:sz w:val="24"/>
                <w:szCs w:val="24"/>
              </w:rPr>
              <w:t>GWadaptorF</w:t>
            </w:r>
            <w:proofErr w:type="spellEnd"/>
          </w:p>
        </w:tc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B19B6" w14:textId="6773F530" w:rsidR="00E159A1" w:rsidRPr="008F15CE" w:rsidRDefault="00E159A1" w:rsidP="002E1901">
            <w:pPr>
              <w:spacing w:before="60" w:after="60"/>
              <w:rPr>
                <w:rFonts w:eastAsia="宋体"/>
                <w:color w:val="000000"/>
                <w:sz w:val="22"/>
              </w:rPr>
            </w:pPr>
            <w:r w:rsidRPr="008F15CE">
              <w:rPr>
                <w:rFonts w:eastAsia="宋体"/>
                <w:color w:val="000000"/>
                <w:sz w:val="22"/>
              </w:rPr>
              <w:t>GTAATACGACTCACTATAGGGCACGCGTGGTCGACGATTCCTGGG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62C7E" w14:textId="0D386299" w:rsidR="00E159A1" w:rsidRPr="00E161CF" w:rsidRDefault="00E159A1" w:rsidP="002E1901">
            <w:pPr>
              <w:spacing w:before="60" w:after="60"/>
              <w:rPr>
                <w:rFonts w:eastAsia="宋体"/>
                <w:color w:val="000000"/>
                <w:sz w:val="24"/>
                <w:szCs w:val="24"/>
              </w:rPr>
            </w:pPr>
            <w:r w:rsidRPr="00E161CF">
              <w:rPr>
                <w:rFonts w:eastAsia="宋体"/>
                <w:color w:val="000000"/>
                <w:sz w:val="24"/>
                <w:szCs w:val="24"/>
              </w:rPr>
              <w:t>Adaptor for genome walking</w:t>
            </w:r>
          </w:p>
        </w:tc>
      </w:tr>
      <w:tr w:rsidR="003A05F5" w:rsidRPr="00E161CF" w14:paraId="7B815F64" w14:textId="77777777" w:rsidTr="003A05F5">
        <w:trPr>
          <w:trHeight w:hRule="exact" w:val="34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34498" w14:textId="5E6BF84E" w:rsidR="00E159A1" w:rsidRPr="00E161CF" w:rsidRDefault="00E159A1" w:rsidP="002E1901">
            <w:pPr>
              <w:spacing w:before="60" w:after="60"/>
              <w:rPr>
                <w:rFonts w:eastAsia="宋体"/>
                <w:color w:val="000000"/>
                <w:sz w:val="24"/>
                <w:szCs w:val="24"/>
              </w:rPr>
            </w:pPr>
            <w:proofErr w:type="spellStart"/>
            <w:r w:rsidRPr="00E161CF">
              <w:rPr>
                <w:rFonts w:eastAsia="宋体"/>
                <w:color w:val="000000"/>
                <w:sz w:val="24"/>
                <w:szCs w:val="24"/>
              </w:rPr>
              <w:t>GWadaptorR</w:t>
            </w:r>
            <w:proofErr w:type="spellEnd"/>
          </w:p>
        </w:tc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B4579" w14:textId="78C784F9" w:rsidR="00E159A1" w:rsidRPr="008F15CE" w:rsidRDefault="00E159A1" w:rsidP="002E1901">
            <w:pPr>
              <w:spacing w:before="60" w:after="60"/>
              <w:rPr>
                <w:rFonts w:eastAsia="宋体"/>
                <w:color w:val="000000"/>
                <w:sz w:val="22"/>
              </w:rPr>
            </w:pPr>
            <w:r w:rsidRPr="008F15CE">
              <w:rPr>
                <w:rFonts w:eastAsia="宋体"/>
                <w:color w:val="000000"/>
                <w:sz w:val="22"/>
              </w:rPr>
              <w:t>PO4-CCCAGGAAT-3dd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50D05" w14:textId="1042A656" w:rsidR="00E159A1" w:rsidRPr="00E161CF" w:rsidRDefault="00E159A1" w:rsidP="002E1901">
            <w:pPr>
              <w:spacing w:before="60" w:after="60"/>
              <w:rPr>
                <w:rFonts w:eastAsia="宋体"/>
                <w:color w:val="000000"/>
                <w:sz w:val="24"/>
                <w:szCs w:val="24"/>
              </w:rPr>
            </w:pPr>
            <w:r w:rsidRPr="00E161CF">
              <w:rPr>
                <w:rFonts w:eastAsia="宋体"/>
                <w:color w:val="000000"/>
                <w:sz w:val="24"/>
                <w:szCs w:val="24"/>
              </w:rPr>
              <w:t>Adaptor for genome walking</w:t>
            </w:r>
          </w:p>
        </w:tc>
      </w:tr>
      <w:tr w:rsidR="003A05F5" w:rsidRPr="00E161CF" w14:paraId="3E20AD35" w14:textId="77777777" w:rsidTr="003A05F5">
        <w:trPr>
          <w:trHeight w:hRule="exact" w:val="34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8A36D" w14:textId="26D6F4EA" w:rsidR="003A52B6" w:rsidRPr="00650F28" w:rsidRDefault="00E103B3" w:rsidP="002E1901">
            <w:pPr>
              <w:spacing w:before="60" w:after="60"/>
              <w:rPr>
                <w:rFonts w:eastAsia="宋体"/>
                <w:color w:val="000000"/>
                <w:sz w:val="24"/>
                <w:szCs w:val="24"/>
              </w:rPr>
            </w:pPr>
            <w:proofErr w:type="spellStart"/>
            <w:r w:rsidRPr="00E103B3">
              <w:rPr>
                <w:rFonts w:eastAsia="宋体"/>
                <w:color w:val="000000"/>
                <w:sz w:val="24"/>
                <w:szCs w:val="24"/>
              </w:rPr>
              <w:t>CTf</w:t>
            </w:r>
            <w:proofErr w:type="spellEnd"/>
          </w:p>
        </w:tc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2519B" w14:textId="3B005BEF" w:rsidR="003A52B6" w:rsidRPr="00E103B3" w:rsidRDefault="00E103B3" w:rsidP="002E1901">
            <w:pPr>
              <w:spacing w:before="60" w:after="60"/>
              <w:rPr>
                <w:rFonts w:eastAsia="宋体"/>
                <w:color w:val="000000"/>
                <w:sz w:val="22"/>
              </w:rPr>
            </w:pPr>
            <w:r w:rsidRPr="00BA4A98">
              <w:rPr>
                <w:sz w:val="22"/>
                <w:szCs w:val="24"/>
              </w:rPr>
              <w:t>AARGAYAGGCACAGCA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18C50" w14:textId="17313BE4" w:rsidR="003A52B6" w:rsidRPr="00650F28" w:rsidRDefault="00E103B3" w:rsidP="002E1901">
            <w:pPr>
              <w:spacing w:before="60" w:after="60"/>
              <w:rPr>
                <w:rFonts w:eastAsia="宋体"/>
                <w:color w:val="000000"/>
                <w:sz w:val="24"/>
                <w:szCs w:val="24"/>
              </w:rPr>
            </w:pPr>
            <w:r>
              <w:rPr>
                <w:rFonts w:eastAsia="宋体"/>
                <w:color w:val="000000"/>
                <w:sz w:val="24"/>
                <w:szCs w:val="24"/>
              </w:rPr>
              <w:t>Chapman et al., 2008</w:t>
            </w:r>
          </w:p>
        </w:tc>
      </w:tr>
      <w:tr w:rsidR="003A05F5" w:rsidRPr="00E161CF" w14:paraId="2C91F75B" w14:textId="77777777" w:rsidTr="003A05F5">
        <w:trPr>
          <w:trHeight w:hRule="exact" w:val="34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6EE1E" w14:textId="4D638F6C" w:rsidR="003A52B6" w:rsidRPr="00650F28" w:rsidRDefault="00E103B3" w:rsidP="002E1901">
            <w:pPr>
              <w:spacing w:before="60" w:after="60"/>
              <w:rPr>
                <w:rFonts w:eastAsia="宋体"/>
                <w:color w:val="000000"/>
                <w:sz w:val="24"/>
                <w:szCs w:val="24"/>
              </w:rPr>
            </w:pPr>
            <w:proofErr w:type="spellStart"/>
            <w:r w:rsidRPr="00E103B3">
              <w:rPr>
                <w:rFonts w:eastAsia="宋体"/>
                <w:color w:val="000000"/>
                <w:sz w:val="24"/>
                <w:szCs w:val="24"/>
              </w:rPr>
              <w:t>CTr</w:t>
            </w:r>
            <w:proofErr w:type="spellEnd"/>
          </w:p>
        </w:tc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9DBB3" w14:textId="2FB789BE" w:rsidR="003A52B6" w:rsidRPr="00E103B3" w:rsidRDefault="00E103B3" w:rsidP="002E1901">
            <w:pPr>
              <w:spacing w:before="60" w:after="60"/>
              <w:rPr>
                <w:rFonts w:eastAsia="宋体"/>
                <w:color w:val="000000"/>
                <w:sz w:val="22"/>
              </w:rPr>
            </w:pPr>
            <w:r w:rsidRPr="00BA4A98">
              <w:rPr>
                <w:sz w:val="22"/>
                <w:szCs w:val="24"/>
              </w:rPr>
              <w:t>TCCTTRGTYCKYTCCC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E43F5" w14:textId="5835C71F" w:rsidR="003A52B6" w:rsidRPr="00650F28" w:rsidRDefault="00E103B3" w:rsidP="002E1901">
            <w:pPr>
              <w:spacing w:before="60" w:after="60"/>
              <w:rPr>
                <w:rFonts w:eastAsia="宋体"/>
                <w:color w:val="000000"/>
                <w:sz w:val="24"/>
                <w:szCs w:val="24"/>
              </w:rPr>
            </w:pPr>
            <w:r>
              <w:rPr>
                <w:rFonts w:eastAsia="宋体"/>
                <w:color w:val="000000"/>
                <w:sz w:val="24"/>
                <w:szCs w:val="24"/>
              </w:rPr>
              <w:t>Chapman et al., 2008</w:t>
            </w:r>
          </w:p>
        </w:tc>
      </w:tr>
      <w:tr w:rsidR="003A05F5" w:rsidRPr="00E161CF" w14:paraId="6AADADEF" w14:textId="77777777" w:rsidTr="00BA4A98">
        <w:trPr>
          <w:trHeight w:hRule="exact" w:val="34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66180" w14:textId="5CD19AEA" w:rsidR="003A52B6" w:rsidRPr="00650F28" w:rsidRDefault="00E103B3" w:rsidP="002E1901">
            <w:pPr>
              <w:spacing w:before="60" w:after="60"/>
              <w:rPr>
                <w:rFonts w:eastAsia="宋体"/>
                <w:color w:val="000000"/>
                <w:sz w:val="24"/>
                <w:szCs w:val="24"/>
              </w:rPr>
            </w:pPr>
            <w:r w:rsidRPr="00E103B3">
              <w:rPr>
                <w:rFonts w:eastAsia="宋体"/>
                <w:color w:val="000000"/>
                <w:sz w:val="24"/>
                <w:szCs w:val="24"/>
              </w:rPr>
              <w:t>CYC2a</w:t>
            </w:r>
            <w:r w:rsidR="007F4965" w:rsidRPr="00650F28">
              <w:rPr>
                <w:rFonts w:eastAsia="宋体"/>
                <w:color w:val="000000"/>
              </w:rPr>
              <w:t>-r</w:t>
            </w:r>
            <w:r w:rsidR="00FC6891">
              <w:rPr>
                <w:rFonts w:eastAsia="宋体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757EC" w14:textId="65D6C4F0" w:rsidR="003A52B6" w:rsidRPr="00BA4A98" w:rsidRDefault="00154C0D" w:rsidP="002E1901">
            <w:pPr>
              <w:spacing w:before="60" w:after="60"/>
              <w:rPr>
                <w:rFonts w:eastAsia="宋体"/>
                <w:color w:val="000000"/>
                <w:sz w:val="24"/>
                <w:szCs w:val="24"/>
              </w:rPr>
            </w:pPr>
            <w:r>
              <w:rPr>
                <w:rFonts w:eastAsia="宋体"/>
                <w:color w:val="000000"/>
                <w:sz w:val="24"/>
                <w:szCs w:val="24"/>
              </w:rPr>
              <w:t>TTGA</w:t>
            </w:r>
            <w:r w:rsidR="00A06229">
              <w:rPr>
                <w:rFonts w:eastAsia="宋体"/>
                <w:color w:val="000000"/>
                <w:sz w:val="24"/>
                <w:szCs w:val="24"/>
              </w:rPr>
              <w:t>KTCAACAWAGTTGTGSTGG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4CC47" w14:textId="53F97CB1" w:rsidR="003A52B6" w:rsidRPr="00650F28" w:rsidRDefault="00E103B3" w:rsidP="002E1901">
            <w:pPr>
              <w:spacing w:before="60" w:after="60"/>
              <w:rPr>
                <w:rFonts w:eastAsia="宋体"/>
                <w:color w:val="000000"/>
                <w:sz w:val="24"/>
                <w:szCs w:val="24"/>
              </w:rPr>
            </w:pPr>
            <w:r>
              <w:rPr>
                <w:rFonts w:eastAsia="宋体"/>
                <w:color w:val="000000"/>
                <w:sz w:val="24"/>
                <w:szCs w:val="24"/>
              </w:rPr>
              <w:t>Conserved</w:t>
            </w:r>
            <w:r w:rsidR="00965AB5">
              <w:rPr>
                <w:rFonts w:eastAsia="宋体"/>
                <w:color w:val="000000"/>
                <w:sz w:val="24"/>
                <w:szCs w:val="24"/>
              </w:rPr>
              <w:t xml:space="preserve"> primer</w:t>
            </w:r>
            <w:r>
              <w:rPr>
                <w:rFonts w:eastAsia="宋体"/>
                <w:color w:val="000000"/>
                <w:sz w:val="24"/>
                <w:szCs w:val="24"/>
              </w:rPr>
              <w:t xml:space="preserve"> for CYC2a</w:t>
            </w:r>
            <w:r w:rsidR="00965AB5">
              <w:rPr>
                <w:rFonts w:eastAsia="宋体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宋体"/>
                <w:color w:val="000000"/>
                <w:sz w:val="24"/>
                <w:szCs w:val="24"/>
              </w:rPr>
              <w:t>clade genes</w:t>
            </w:r>
          </w:p>
        </w:tc>
      </w:tr>
      <w:tr w:rsidR="00FC6891" w:rsidRPr="00E161CF" w14:paraId="6193D383" w14:textId="77777777" w:rsidTr="003A05F5">
        <w:trPr>
          <w:trHeight w:hRule="exact" w:val="34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7E26A" w14:textId="6AC14BF3" w:rsidR="00FC6891" w:rsidRDefault="00FC6891" w:rsidP="002E1901">
            <w:pPr>
              <w:spacing w:before="60" w:after="60"/>
              <w:rPr>
                <w:rFonts w:eastAsia="宋体"/>
                <w:color w:val="000000"/>
              </w:rPr>
            </w:pPr>
            <w:r w:rsidRPr="00E103B3">
              <w:rPr>
                <w:rFonts w:eastAsia="宋体"/>
                <w:color w:val="000000"/>
                <w:sz w:val="24"/>
                <w:szCs w:val="24"/>
              </w:rPr>
              <w:t>CYC2a</w:t>
            </w:r>
            <w:r w:rsidRPr="00195F0B">
              <w:rPr>
                <w:rFonts w:eastAsia="宋体"/>
                <w:color w:val="000000"/>
                <w:sz w:val="24"/>
                <w:szCs w:val="24"/>
              </w:rPr>
              <w:t>-r</w:t>
            </w:r>
            <w:r>
              <w:rPr>
                <w:rFonts w:eastAsia="宋体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5E855" w14:textId="59013C17" w:rsidR="00FC6891" w:rsidRPr="00FC6891" w:rsidRDefault="00FC6891" w:rsidP="002E1901">
            <w:pPr>
              <w:spacing w:before="60" w:after="60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ATWGAGTATGGYTTTGGAAGCT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EC6F8" w14:textId="77777777" w:rsidR="00FC6891" w:rsidRDefault="00FC6891" w:rsidP="002E1901">
            <w:pPr>
              <w:spacing w:before="60" w:after="60"/>
              <w:rPr>
                <w:rFonts w:eastAsia="宋体"/>
                <w:color w:val="000000"/>
              </w:rPr>
            </w:pPr>
          </w:p>
        </w:tc>
      </w:tr>
      <w:tr w:rsidR="003A05F5" w:rsidRPr="00E161CF" w14:paraId="652ED3DB" w14:textId="77777777" w:rsidTr="00BA4A98">
        <w:trPr>
          <w:trHeight w:hRule="exact" w:val="34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2E6F4" w14:textId="6FA97C0F" w:rsidR="003A52B6" w:rsidRPr="00650F28" w:rsidRDefault="00E103B3" w:rsidP="002E1901">
            <w:pPr>
              <w:spacing w:before="60" w:after="60"/>
              <w:rPr>
                <w:rFonts w:eastAsia="宋体"/>
                <w:color w:val="000000"/>
                <w:sz w:val="24"/>
                <w:szCs w:val="24"/>
              </w:rPr>
            </w:pPr>
            <w:r>
              <w:rPr>
                <w:rFonts w:eastAsia="宋体"/>
                <w:color w:val="000000"/>
                <w:sz w:val="24"/>
                <w:szCs w:val="24"/>
              </w:rPr>
              <w:t>CYC2d-r</w:t>
            </w:r>
          </w:p>
        </w:tc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2FBA0" w14:textId="7DF91517" w:rsidR="003A52B6" w:rsidRPr="004F2D63" w:rsidRDefault="004F2D63" w:rsidP="002E1901">
            <w:pPr>
              <w:spacing w:before="60" w:after="60"/>
              <w:rPr>
                <w:rFonts w:eastAsia="宋体"/>
                <w:color w:val="000000"/>
                <w:sz w:val="22"/>
              </w:rPr>
            </w:pPr>
            <w:r w:rsidRPr="00BA4A98">
              <w:rPr>
                <w:rFonts w:eastAsia="宋体"/>
                <w:color w:val="000000"/>
                <w:sz w:val="22"/>
              </w:rPr>
              <w:t>TGYAAATTTAGGAAACTTGTGTAC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C12EC" w14:textId="4233B026" w:rsidR="003A52B6" w:rsidRPr="00650F28" w:rsidRDefault="00E103B3" w:rsidP="002E1901">
            <w:pPr>
              <w:spacing w:before="60" w:after="60"/>
              <w:rPr>
                <w:rFonts w:eastAsia="宋体"/>
                <w:color w:val="000000"/>
                <w:sz w:val="24"/>
                <w:szCs w:val="24"/>
              </w:rPr>
            </w:pPr>
            <w:r>
              <w:rPr>
                <w:rFonts w:eastAsia="宋体"/>
                <w:color w:val="000000"/>
                <w:sz w:val="24"/>
                <w:szCs w:val="24"/>
              </w:rPr>
              <w:t>Conserved</w:t>
            </w:r>
            <w:r w:rsidR="00965AB5">
              <w:rPr>
                <w:rFonts w:eastAsia="宋体"/>
                <w:color w:val="000000"/>
                <w:sz w:val="24"/>
                <w:szCs w:val="24"/>
              </w:rPr>
              <w:t xml:space="preserve"> primer</w:t>
            </w:r>
            <w:r>
              <w:rPr>
                <w:rFonts w:eastAsia="宋体"/>
                <w:color w:val="000000"/>
                <w:sz w:val="24"/>
                <w:szCs w:val="24"/>
              </w:rPr>
              <w:t xml:space="preserve"> for CYC2d clade genes</w:t>
            </w:r>
          </w:p>
        </w:tc>
      </w:tr>
      <w:tr w:rsidR="00BA6936" w:rsidRPr="00E161CF" w14:paraId="6239A697" w14:textId="77777777" w:rsidTr="00BA6936">
        <w:trPr>
          <w:trHeight w:hRule="exact" w:val="34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FC2BF" w14:textId="5C5B7AE0" w:rsidR="003A52B6" w:rsidRPr="00650F28" w:rsidRDefault="00E103B3" w:rsidP="002E1901">
            <w:pPr>
              <w:spacing w:before="60" w:after="60"/>
              <w:rPr>
                <w:rFonts w:eastAsia="宋体"/>
                <w:color w:val="000000"/>
                <w:sz w:val="24"/>
                <w:szCs w:val="24"/>
              </w:rPr>
            </w:pPr>
            <w:r w:rsidRPr="00195F0B">
              <w:rPr>
                <w:rFonts w:eastAsia="宋体"/>
                <w:color w:val="000000"/>
                <w:sz w:val="24"/>
                <w:szCs w:val="24"/>
              </w:rPr>
              <w:t>pobCYC2d-r</w:t>
            </w:r>
            <w:r w:rsidR="00BA6936" w:rsidRPr="00BA4A98">
              <w:rPr>
                <w:rFonts w:eastAsia="宋体"/>
                <w:color w:val="000000"/>
                <w:sz w:val="22"/>
              </w:rPr>
              <w:t>1</w:t>
            </w:r>
          </w:p>
        </w:tc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EE357" w14:textId="17FB7BBC" w:rsidR="003A52B6" w:rsidRPr="0023547D" w:rsidRDefault="0023547D" w:rsidP="002E1901">
            <w:pPr>
              <w:spacing w:before="60" w:after="60"/>
              <w:rPr>
                <w:rFonts w:eastAsia="宋体"/>
                <w:color w:val="000000"/>
                <w:sz w:val="22"/>
              </w:rPr>
            </w:pPr>
            <w:r w:rsidRPr="00BA4A98">
              <w:rPr>
                <w:rFonts w:eastAsia="宋体"/>
                <w:color w:val="000000"/>
                <w:sz w:val="22"/>
              </w:rPr>
              <w:t>CCTCTTGTAAATCTAAACACTG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4652A" w14:textId="1B835246" w:rsidR="003A52B6" w:rsidRPr="00650F28" w:rsidRDefault="00E103B3" w:rsidP="002E1901">
            <w:pPr>
              <w:spacing w:before="60" w:after="60"/>
              <w:rPr>
                <w:rFonts w:eastAsia="宋体"/>
                <w:color w:val="000000"/>
                <w:sz w:val="24"/>
                <w:szCs w:val="24"/>
              </w:rPr>
            </w:pPr>
            <w:r>
              <w:rPr>
                <w:rFonts w:eastAsia="宋体"/>
                <w:color w:val="000000"/>
                <w:sz w:val="24"/>
                <w:szCs w:val="24"/>
              </w:rPr>
              <w:t xml:space="preserve">Specific </w:t>
            </w:r>
            <w:r w:rsidR="00965AB5">
              <w:rPr>
                <w:rFonts w:eastAsia="宋体"/>
                <w:color w:val="000000"/>
                <w:sz w:val="24"/>
                <w:szCs w:val="24"/>
              </w:rPr>
              <w:t>primer for CYC2d for</w:t>
            </w:r>
            <w:r>
              <w:rPr>
                <w:rFonts w:eastAsia="宋体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95F0B">
              <w:rPr>
                <w:i/>
                <w:sz w:val="24"/>
                <w:szCs w:val="24"/>
              </w:rPr>
              <w:t>Gnaphalium</w:t>
            </w:r>
            <w:proofErr w:type="spellEnd"/>
            <w:r>
              <w:rPr>
                <w:i/>
              </w:rPr>
              <w:t xml:space="preserve"> affine</w:t>
            </w:r>
          </w:p>
        </w:tc>
      </w:tr>
      <w:tr w:rsidR="00BA6936" w:rsidRPr="00E161CF" w14:paraId="2AB0D155" w14:textId="77777777" w:rsidTr="003A05F5">
        <w:trPr>
          <w:trHeight w:hRule="exact" w:val="340"/>
        </w:trPr>
        <w:tc>
          <w:tcPr>
            <w:tcW w:w="15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701FB7" w14:textId="20267D9C" w:rsidR="00BA6936" w:rsidRPr="00195F0B" w:rsidRDefault="00BA6936" w:rsidP="002E1901">
            <w:pPr>
              <w:spacing w:before="60" w:after="60"/>
              <w:rPr>
                <w:rFonts w:eastAsia="宋体"/>
                <w:color w:val="000000"/>
              </w:rPr>
            </w:pPr>
            <w:r w:rsidRPr="00195F0B">
              <w:rPr>
                <w:rFonts w:eastAsia="宋体"/>
                <w:color w:val="000000"/>
                <w:sz w:val="24"/>
                <w:szCs w:val="24"/>
              </w:rPr>
              <w:t>pobCYC2d-r</w:t>
            </w:r>
            <w:r>
              <w:rPr>
                <w:rFonts w:eastAsia="宋体" w:hint="eastAsia"/>
                <w:color w:val="000000"/>
                <w:sz w:val="22"/>
              </w:rPr>
              <w:t>2</w:t>
            </w:r>
          </w:p>
        </w:tc>
        <w:tc>
          <w:tcPr>
            <w:tcW w:w="710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87DA964" w14:textId="4E599644" w:rsidR="00BA6936" w:rsidRPr="00BA6936" w:rsidRDefault="00BA6936" w:rsidP="002E1901">
            <w:pPr>
              <w:spacing w:before="60" w:after="60"/>
              <w:rPr>
                <w:rFonts w:eastAsia="宋体"/>
                <w:color w:val="000000"/>
                <w:sz w:val="22"/>
              </w:rPr>
            </w:pPr>
            <w:r w:rsidRPr="00BA6936">
              <w:rPr>
                <w:rFonts w:eastAsia="宋体"/>
                <w:color w:val="000000"/>
                <w:sz w:val="22"/>
              </w:rPr>
              <w:t>GGTAAACAATAGATTTGTGTGTCAG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7D82930" w14:textId="77777777" w:rsidR="00BA6936" w:rsidRDefault="00BA6936" w:rsidP="002E1901">
            <w:pPr>
              <w:spacing w:before="60" w:after="60"/>
              <w:rPr>
                <w:rFonts w:eastAsia="宋体"/>
                <w:color w:val="000000"/>
              </w:rPr>
            </w:pPr>
          </w:p>
        </w:tc>
      </w:tr>
    </w:tbl>
    <w:p w14:paraId="60045315" w14:textId="1CD0899A" w:rsidR="00243056" w:rsidRPr="00965EB9" w:rsidRDefault="003A52B6" w:rsidP="00BA4A98">
      <w:pPr>
        <w:autoSpaceDE w:val="0"/>
        <w:autoSpaceDN w:val="0"/>
        <w:adjustRightInd w:val="0"/>
      </w:pPr>
      <w:r>
        <w:t>Note:</w:t>
      </w:r>
      <w:r w:rsidR="00620DB2" w:rsidRPr="00620DB2">
        <w:t xml:space="preserve"> </w:t>
      </w:r>
      <w:r w:rsidR="00650F28">
        <w:t>A</w:t>
      </w:r>
      <w:r w:rsidR="00620DB2">
        <w:t xml:space="preserve">mplifications of </w:t>
      </w:r>
      <w:r w:rsidR="00620DB2" w:rsidRPr="001A1B21">
        <w:rPr>
          <w:i/>
        </w:rPr>
        <w:t>CYC2a</w:t>
      </w:r>
      <w:r w:rsidR="00620DB2">
        <w:t xml:space="preserve"> and </w:t>
      </w:r>
      <w:r w:rsidR="00620DB2" w:rsidRPr="001A1B21">
        <w:rPr>
          <w:i/>
        </w:rPr>
        <w:t>CYC2d</w:t>
      </w:r>
      <w:r w:rsidR="00620DB2">
        <w:t xml:space="preserve"> genes in the genom</w:t>
      </w:r>
      <w:r w:rsidR="00BA4A98">
        <w:rPr>
          <w:rFonts w:hint="eastAsia"/>
        </w:rPr>
        <w:t>ic</w:t>
      </w:r>
      <w:r w:rsidR="00BA4A98">
        <w:t xml:space="preserve"> DNA</w:t>
      </w:r>
      <w:r w:rsidR="0064784B">
        <w:t xml:space="preserve"> </w:t>
      </w:r>
      <w:r w:rsidR="00620DB2">
        <w:t xml:space="preserve">of </w:t>
      </w:r>
      <w:proofErr w:type="spellStart"/>
      <w:r w:rsidR="00620DB2" w:rsidRPr="00195F0B">
        <w:rPr>
          <w:i/>
        </w:rPr>
        <w:t>Gnaphalium</w:t>
      </w:r>
      <w:proofErr w:type="spellEnd"/>
      <w:r w:rsidR="00620DB2">
        <w:rPr>
          <w:i/>
        </w:rPr>
        <w:t xml:space="preserve"> affine</w:t>
      </w:r>
      <w:r w:rsidR="00620DB2">
        <w:t xml:space="preserve"> and </w:t>
      </w:r>
      <w:r w:rsidR="00CE0D33">
        <w:t>five</w:t>
      </w:r>
      <w:r w:rsidR="00620DB2">
        <w:t xml:space="preserve"> </w:t>
      </w:r>
      <w:proofErr w:type="spellStart"/>
      <w:r w:rsidR="00620DB2" w:rsidRPr="007B4FA4">
        <w:t>Cichorieae</w:t>
      </w:r>
      <w:proofErr w:type="spellEnd"/>
      <w:r w:rsidR="008208B6">
        <w:t xml:space="preserve"> species </w:t>
      </w:r>
      <w:r w:rsidR="00650F28">
        <w:t>used</w:t>
      </w:r>
      <w:r w:rsidR="00965EB9">
        <w:t xml:space="preserve"> </w:t>
      </w:r>
      <w:r w:rsidR="0064784B">
        <w:t xml:space="preserve">randomly </w:t>
      </w:r>
      <w:r w:rsidR="00965EB9">
        <w:t>combined forward and reverse primers</w:t>
      </w:r>
      <w:r w:rsidR="0064784B">
        <w:t>.</w:t>
      </w:r>
      <w:r w:rsidR="00965EB9">
        <w:t xml:space="preserve"> </w:t>
      </w:r>
      <w:r w:rsidR="008E61D5">
        <w:t xml:space="preserve">The forward primers </w:t>
      </w:r>
      <w:r w:rsidRPr="00E161CF">
        <w:rPr>
          <w:rFonts w:eastAsia="宋体"/>
          <w:color w:val="000000"/>
        </w:rPr>
        <w:t>CYC2-ATG</w:t>
      </w:r>
      <w:r>
        <w:rPr>
          <w:rFonts w:eastAsia="宋体"/>
          <w:color w:val="000000"/>
        </w:rPr>
        <w:t xml:space="preserve">, </w:t>
      </w:r>
      <w:r w:rsidRPr="00E161CF">
        <w:rPr>
          <w:rFonts w:eastAsia="宋体"/>
          <w:color w:val="000000"/>
        </w:rPr>
        <w:t>CYC2-3rF1</w:t>
      </w:r>
      <w:r>
        <w:rPr>
          <w:rFonts w:eastAsia="宋体"/>
          <w:color w:val="000000"/>
        </w:rPr>
        <w:t xml:space="preserve">, </w:t>
      </w:r>
      <w:r w:rsidRPr="00E161CF">
        <w:rPr>
          <w:rFonts w:eastAsia="宋体"/>
          <w:color w:val="000000"/>
        </w:rPr>
        <w:t>CYC2-3rF2</w:t>
      </w:r>
      <w:r w:rsidR="008E61D5">
        <w:rPr>
          <w:rFonts w:eastAsia="宋体"/>
          <w:color w:val="000000"/>
        </w:rPr>
        <w:t xml:space="preserve"> and</w:t>
      </w:r>
      <w:r w:rsidR="0041099E">
        <w:rPr>
          <w:rFonts w:eastAsia="宋体"/>
          <w:color w:val="000000"/>
        </w:rPr>
        <w:t xml:space="preserve"> </w:t>
      </w:r>
      <w:proofErr w:type="spellStart"/>
      <w:r w:rsidR="0041099E">
        <w:rPr>
          <w:rFonts w:eastAsia="宋体"/>
          <w:color w:val="000000"/>
        </w:rPr>
        <w:t>CTf</w:t>
      </w:r>
      <w:proofErr w:type="spellEnd"/>
      <w:r>
        <w:rPr>
          <w:rFonts w:eastAsia="宋体"/>
          <w:color w:val="000000"/>
        </w:rPr>
        <w:t xml:space="preserve"> and </w:t>
      </w:r>
      <w:r w:rsidR="008E61D5">
        <w:rPr>
          <w:rFonts w:eastAsia="宋体"/>
          <w:color w:val="000000"/>
        </w:rPr>
        <w:t xml:space="preserve">the reverse primer </w:t>
      </w:r>
      <w:proofErr w:type="spellStart"/>
      <w:r w:rsidR="0041099E">
        <w:t>CTr</w:t>
      </w:r>
      <w:proofErr w:type="spellEnd"/>
      <w:r w:rsidR="00620DB2">
        <w:t xml:space="preserve"> </w:t>
      </w:r>
      <w:r w:rsidR="008E61D5">
        <w:t xml:space="preserve">are </w:t>
      </w:r>
      <w:r w:rsidR="00650F28">
        <w:t>fit</w:t>
      </w:r>
      <w:r w:rsidR="00AF31E1">
        <w:t>ting</w:t>
      </w:r>
      <w:r w:rsidR="00650F28">
        <w:t xml:space="preserve"> for all </w:t>
      </w:r>
      <w:r w:rsidR="00650F28" w:rsidRPr="001A1B21">
        <w:rPr>
          <w:i/>
        </w:rPr>
        <w:t>CYC2</w:t>
      </w:r>
      <w:r w:rsidR="00650F28">
        <w:t xml:space="preserve">-like genes in </w:t>
      </w:r>
      <w:proofErr w:type="spellStart"/>
      <w:r w:rsidR="00650F28">
        <w:t>Asteraceae</w:t>
      </w:r>
      <w:proofErr w:type="spellEnd"/>
      <w:r w:rsidR="008E61D5">
        <w:t>.</w:t>
      </w:r>
      <w:r w:rsidR="00650F28">
        <w:t xml:space="preserve"> </w:t>
      </w:r>
      <w:r w:rsidR="008E61D5">
        <w:t>The forward primers</w:t>
      </w:r>
      <w:r w:rsidR="008E61D5" w:rsidRPr="00E161CF">
        <w:rPr>
          <w:rFonts w:eastAsia="宋体"/>
          <w:color w:val="000000"/>
        </w:rPr>
        <w:t xml:space="preserve"> </w:t>
      </w:r>
      <w:r w:rsidR="00650F28" w:rsidRPr="00E161CF">
        <w:rPr>
          <w:rFonts w:eastAsia="宋体"/>
          <w:color w:val="000000"/>
        </w:rPr>
        <w:t>CYC2a-ATG</w:t>
      </w:r>
      <w:r w:rsidR="00650F28">
        <w:rPr>
          <w:rFonts w:eastAsia="宋体"/>
          <w:color w:val="000000"/>
        </w:rPr>
        <w:t xml:space="preserve"> and </w:t>
      </w:r>
      <w:r w:rsidR="008E61D5">
        <w:rPr>
          <w:rFonts w:eastAsia="宋体"/>
          <w:color w:val="000000"/>
        </w:rPr>
        <w:t xml:space="preserve">the reverse primers </w:t>
      </w:r>
      <w:r w:rsidR="00650F28">
        <w:rPr>
          <w:rFonts w:eastAsia="宋体"/>
          <w:color w:val="000000"/>
        </w:rPr>
        <w:t>CYC2a-r</w:t>
      </w:r>
      <w:r w:rsidR="00E77145">
        <w:rPr>
          <w:rFonts w:eastAsia="宋体"/>
          <w:color w:val="000000"/>
        </w:rPr>
        <w:t>1/2</w:t>
      </w:r>
      <w:r w:rsidR="00650F28">
        <w:rPr>
          <w:rFonts w:eastAsia="宋体"/>
          <w:color w:val="000000"/>
        </w:rPr>
        <w:t xml:space="preserve"> </w:t>
      </w:r>
      <w:r w:rsidR="008E61D5">
        <w:rPr>
          <w:rFonts w:eastAsia="宋体"/>
          <w:color w:val="000000"/>
        </w:rPr>
        <w:t xml:space="preserve">are </w:t>
      </w:r>
      <w:r w:rsidR="00AF31E1">
        <w:rPr>
          <w:rFonts w:eastAsia="宋体"/>
          <w:color w:val="000000"/>
        </w:rPr>
        <w:t xml:space="preserve">specific to </w:t>
      </w:r>
      <w:r w:rsidR="00650F28" w:rsidRPr="008E61D5">
        <w:rPr>
          <w:rFonts w:eastAsia="宋体"/>
          <w:i/>
          <w:color w:val="000000"/>
        </w:rPr>
        <w:t>CYC2a</w:t>
      </w:r>
      <w:r w:rsidR="00650F28">
        <w:rPr>
          <w:rFonts w:eastAsia="宋体"/>
          <w:color w:val="000000"/>
        </w:rPr>
        <w:t xml:space="preserve"> gene</w:t>
      </w:r>
      <w:r w:rsidR="00AF31E1">
        <w:rPr>
          <w:rFonts w:eastAsia="宋体"/>
          <w:color w:val="000000"/>
        </w:rPr>
        <w:t>s</w:t>
      </w:r>
      <w:r w:rsidR="008E61D5">
        <w:rPr>
          <w:rFonts w:eastAsia="宋体"/>
          <w:color w:val="000000"/>
        </w:rPr>
        <w:t>.</w:t>
      </w:r>
      <w:r w:rsidR="00650F28">
        <w:rPr>
          <w:rFonts w:eastAsia="宋体"/>
          <w:color w:val="000000"/>
        </w:rPr>
        <w:t xml:space="preserve"> </w:t>
      </w:r>
      <w:r w:rsidR="008E61D5">
        <w:rPr>
          <w:rFonts w:eastAsia="宋体"/>
          <w:color w:val="000000"/>
        </w:rPr>
        <w:t xml:space="preserve">The reverse primer </w:t>
      </w:r>
      <w:r w:rsidR="00650F28">
        <w:rPr>
          <w:rFonts w:eastAsia="宋体"/>
          <w:color w:val="000000"/>
        </w:rPr>
        <w:t xml:space="preserve">CYC2d-r </w:t>
      </w:r>
      <w:r w:rsidR="00DE630B">
        <w:rPr>
          <w:rFonts w:eastAsia="宋体"/>
          <w:color w:val="000000"/>
        </w:rPr>
        <w:t xml:space="preserve">is </w:t>
      </w:r>
      <w:r w:rsidR="00AF31E1">
        <w:rPr>
          <w:rFonts w:eastAsia="宋体"/>
          <w:color w:val="000000"/>
        </w:rPr>
        <w:t>specific to</w:t>
      </w:r>
      <w:r w:rsidR="00650F28">
        <w:rPr>
          <w:rFonts w:eastAsia="宋体"/>
          <w:color w:val="000000"/>
        </w:rPr>
        <w:t xml:space="preserve"> </w:t>
      </w:r>
      <w:r w:rsidR="00650F28" w:rsidRPr="008E61D5">
        <w:rPr>
          <w:rFonts w:eastAsia="宋体"/>
          <w:i/>
          <w:color w:val="000000"/>
        </w:rPr>
        <w:t>CYC2d</w:t>
      </w:r>
      <w:r w:rsidR="00650F28" w:rsidRPr="00AF31E1">
        <w:rPr>
          <w:rFonts w:eastAsia="宋体"/>
          <w:color w:val="000000"/>
        </w:rPr>
        <w:t xml:space="preserve"> </w:t>
      </w:r>
      <w:r w:rsidR="00650F28">
        <w:rPr>
          <w:rFonts w:eastAsia="宋体"/>
          <w:color w:val="000000"/>
        </w:rPr>
        <w:t>gene</w:t>
      </w:r>
      <w:r w:rsidR="00AF31E1">
        <w:rPr>
          <w:rFonts w:eastAsia="宋体"/>
          <w:color w:val="000000"/>
        </w:rPr>
        <w:t xml:space="preserve">s). </w:t>
      </w:r>
      <w:r w:rsidR="008E61D5">
        <w:rPr>
          <w:rFonts w:eastAsia="宋体"/>
          <w:color w:val="000000"/>
        </w:rPr>
        <w:t xml:space="preserve">The reverse primers </w:t>
      </w:r>
      <w:r w:rsidR="00650F28">
        <w:rPr>
          <w:rFonts w:eastAsia="宋体"/>
          <w:color w:val="000000"/>
        </w:rPr>
        <w:t>pobCYC2d-r</w:t>
      </w:r>
      <w:r w:rsidR="0027140F">
        <w:rPr>
          <w:rFonts w:eastAsia="宋体" w:hint="eastAsia"/>
          <w:color w:val="000000"/>
        </w:rPr>
        <w:t xml:space="preserve">1 and </w:t>
      </w:r>
      <w:r w:rsidR="00BA6936">
        <w:rPr>
          <w:rFonts w:eastAsia="宋体"/>
          <w:color w:val="000000"/>
        </w:rPr>
        <w:t>2</w:t>
      </w:r>
      <w:r w:rsidR="00650F28">
        <w:rPr>
          <w:rFonts w:eastAsia="宋体"/>
          <w:color w:val="000000"/>
        </w:rPr>
        <w:t xml:space="preserve"> </w:t>
      </w:r>
      <w:r w:rsidR="00965AB5">
        <w:rPr>
          <w:rFonts w:eastAsia="宋体"/>
          <w:color w:val="000000"/>
        </w:rPr>
        <w:t>from</w:t>
      </w:r>
      <w:r w:rsidR="00965AB5" w:rsidRPr="00BA4A98">
        <w:rPr>
          <w:rFonts w:eastAsia="宋体"/>
          <w:i/>
          <w:color w:val="000000"/>
        </w:rPr>
        <w:t xml:space="preserve"> </w:t>
      </w:r>
      <w:proofErr w:type="spellStart"/>
      <w:r w:rsidR="00965AB5" w:rsidRPr="00BA4A98">
        <w:rPr>
          <w:rFonts w:eastAsia="宋体"/>
          <w:i/>
          <w:color w:val="000000"/>
        </w:rPr>
        <w:t>Pseudognaphalium</w:t>
      </w:r>
      <w:proofErr w:type="spellEnd"/>
      <w:r w:rsidR="00965AB5" w:rsidRPr="00BA4A98">
        <w:rPr>
          <w:rFonts w:eastAsia="宋体"/>
          <w:i/>
          <w:color w:val="000000"/>
        </w:rPr>
        <w:t xml:space="preserve"> </w:t>
      </w:r>
      <w:proofErr w:type="spellStart"/>
      <w:r w:rsidR="00965AB5" w:rsidRPr="00BA4A98">
        <w:rPr>
          <w:rFonts w:eastAsia="宋体"/>
          <w:i/>
          <w:color w:val="000000"/>
        </w:rPr>
        <w:t>obtusifolium</w:t>
      </w:r>
      <w:proofErr w:type="spellEnd"/>
      <w:r w:rsidR="00965AB5">
        <w:rPr>
          <w:rFonts w:eastAsia="宋体"/>
          <w:color w:val="000000"/>
        </w:rPr>
        <w:t xml:space="preserve"> </w:t>
      </w:r>
      <w:r w:rsidR="008E61D5">
        <w:rPr>
          <w:rFonts w:eastAsia="宋体"/>
          <w:color w:val="000000"/>
        </w:rPr>
        <w:t>are</w:t>
      </w:r>
      <w:r w:rsidR="00AF31E1">
        <w:rPr>
          <w:rFonts w:eastAsia="宋体"/>
          <w:color w:val="000000"/>
        </w:rPr>
        <w:t xml:space="preserve"> </w:t>
      </w:r>
      <w:r w:rsidR="00650F28">
        <w:rPr>
          <w:rFonts w:eastAsia="宋体"/>
          <w:color w:val="000000"/>
        </w:rPr>
        <w:t xml:space="preserve">specific </w:t>
      </w:r>
      <w:r w:rsidR="00AF31E1">
        <w:rPr>
          <w:rFonts w:eastAsia="宋体"/>
          <w:color w:val="000000"/>
        </w:rPr>
        <w:t>to</w:t>
      </w:r>
      <w:r w:rsidR="00650F28">
        <w:rPr>
          <w:rFonts w:eastAsia="宋体"/>
          <w:color w:val="000000"/>
        </w:rPr>
        <w:t xml:space="preserve"> </w:t>
      </w:r>
      <w:r w:rsidR="00965EB9" w:rsidRPr="001A1B21">
        <w:rPr>
          <w:rFonts w:eastAsia="宋体"/>
          <w:i/>
          <w:color w:val="000000"/>
        </w:rPr>
        <w:t>CYC2d</w:t>
      </w:r>
      <w:r w:rsidR="00965EB9">
        <w:rPr>
          <w:rFonts w:eastAsia="宋体"/>
          <w:color w:val="000000"/>
        </w:rPr>
        <w:t xml:space="preserve"> of</w:t>
      </w:r>
      <w:r w:rsidR="00965EB9" w:rsidRPr="00965EB9">
        <w:rPr>
          <w:i/>
        </w:rPr>
        <w:t xml:space="preserve"> </w:t>
      </w:r>
      <w:proofErr w:type="spellStart"/>
      <w:r w:rsidR="00965EB9" w:rsidRPr="00195F0B">
        <w:rPr>
          <w:i/>
        </w:rPr>
        <w:t>Gnaphalium</w:t>
      </w:r>
      <w:proofErr w:type="spellEnd"/>
      <w:r w:rsidR="00965EB9">
        <w:rPr>
          <w:i/>
        </w:rPr>
        <w:t xml:space="preserve"> affine</w:t>
      </w:r>
      <w:r w:rsidR="00965EB9">
        <w:t>.</w:t>
      </w:r>
    </w:p>
    <w:p w14:paraId="157F5CC8" w14:textId="75436832" w:rsidR="003A52B6" w:rsidRDefault="003A52B6" w:rsidP="00837681">
      <w:pPr>
        <w:autoSpaceDE w:val="0"/>
        <w:autoSpaceDN w:val="0"/>
        <w:adjustRightInd w:val="0"/>
        <w:spacing w:line="360" w:lineRule="auto"/>
        <w:sectPr w:rsidR="003A52B6" w:rsidSect="001A1B21">
          <w:pgSz w:w="16840" w:h="11900" w:orient="landscape"/>
          <w:pgMar w:top="1134" w:right="1440" w:bottom="1134" w:left="1440" w:header="851" w:footer="992" w:gutter="0"/>
          <w:cols w:space="425"/>
          <w:docGrid w:type="lines" w:linePitch="326"/>
        </w:sectPr>
      </w:pPr>
    </w:p>
    <w:p w14:paraId="553DDE63" w14:textId="5AC77DEB" w:rsidR="00C026C0" w:rsidRPr="00BB49B8" w:rsidRDefault="0027026F" w:rsidP="009B1D39">
      <w:pPr>
        <w:autoSpaceDE w:val="0"/>
        <w:autoSpaceDN w:val="0"/>
        <w:adjustRightInd w:val="0"/>
        <w:rPr>
          <w:b/>
        </w:rPr>
      </w:pPr>
      <w:r w:rsidRPr="00BB49B8">
        <w:rPr>
          <w:b/>
        </w:rPr>
        <w:lastRenderedPageBreak/>
        <w:t>T</w:t>
      </w:r>
      <w:r w:rsidR="002A562B">
        <w:rPr>
          <w:b/>
        </w:rPr>
        <w:t>ABLE</w:t>
      </w:r>
      <w:r w:rsidRPr="00BB49B8">
        <w:rPr>
          <w:b/>
        </w:rPr>
        <w:t xml:space="preserve"> </w:t>
      </w:r>
      <w:r w:rsidR="00AB7278">
        <w:rPr>
          <w:b/>
        </w:rPr>
        <w:t>S</w:t>
      </w:r>
      <w:r w:rsidR="00C026C0" w:rsidRPr="00BB49B8">
        <w:rPr>
          <w:b/>
        </w:rPr>
        <w:t>3</w:t>
      </w:r>
      <w:r w:rsidR="00015D5F" w:rsidRPr="00BB49B8">
        <w:rPr>
          <w:b/>
        </w:rPr>
        <w:t>.</w:t>
      </w:r>
      <w:r w:rsidR="00C026C0" w:rsidRPr="00BB49B8">
        <w:rPr>
          <w:b/>
        </w:rPr>
        <w:t xml:space="preserve">  </w:t>
      </w:r>
      <w:r w:rsidR="00C026C0" w:rsidRPr="001852D8">
        <w:rPr>
          <w:i/>
        </w:rPr>
        <w:t>CYC2</w:t>
      </w:r>
      <w:r w:rsidR="00C026C0" w:rsidRPr="00BB49B8">
        <w:t>-like homologs from the whole-genome sequencing database.</w:t>
      </w:r>
    </w:p>
    <w:tbl>
      <w:tblPr>
        <w:tblStyle w:val="af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5"/>
        <w:gridCol w:w="1587"/>
        <w:gridCol w:w="2322"/>
        <w:gridCol w:w="1506"/>
        <w:gridCol w:w="1906"/>
      </w:tblGrid>
      <w:tr w:rsidR="00C026C0" w:rsidRPr="00C22178" w14:paraId="3987C5A5" w14:textId="77777777" w:rsidTr="00C026C0">
        <w:trPr>
          <w:trHeight w:hRule="exact" w:val="340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</w:tcPr>
          <w:p w14:paraId="25F52047" w14:textId="77777777" w:rsidR="00C026C0" w:rsidRPr="00B57940" w:rsidRDefault="00C026C0" w:rsidP="00C026C0">
            <w:pPr>
              <w:spacing w:line="400" w:lineRule="exact"/>
              <w:rPr>
                <w:sz w:val="24"/>
                <w:szCs w:val="24"/>
              </w:rPr>
            </w:pPr>
            <w:r w:rsidRPr="00B57940">
              <w:rPr>
                <w:rFonts w:eastAsia="宋体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</w:tcPr>
          <w:p w14:paraId="47E4105F" w14:textId="77777777" w:rsidR="00C026C0" w:rsidRPr="00B57940" w:rsidRDefault="00C026C0" w:rsidP="00C026C0">
            <w:pPr>
              <w:spacing w:line="400" w:lineRule="exact"/>
              <w:rPr>
                <w:sz w:val="24"/>
                <w:szCs w:val="24"/>
              </w:rPr>
            </w:pPr>
            <w:r w:rsidRPr="00B57940">
              <w:rPr>
                <w:rFonts w:eastAsia="宋体"/>
                <w:color w:val="000000"/>
                <w:sz w:val="24"/>
                <w:szCs w:val="24"/>
              </w:rPr>
              <w:t>Scaffold No.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1354D86B" w14:textId="77777777" w:rsidR="00C026C0" w:rsidRPr="00B57940" w:rsidRDefault="00C026C0" w:rsidP="00C026C0">
            <w:pPr>
              <w:spacing w:line="400" w:lineRule="exact"/>
              <w:rPr>
                <w:sz w:val="24"/>
                <w:szCs w:val="24"/>
              </w:rPr>
            </w:pPr>
            <w:r w:rsidRPr="00B57940">
              <w:rPr>
                <w:rFonts w:eastAsia="宋体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</w:tcPr>
          <w:p w14:paraId="38FF346C" w14:textId="77777777" w:rsidR="00C026C0" w:rsidRPr="00B57940" w:rsidRDefault="00C026C0" w:rsidP="00C026C0">
            <w:pPr>
              <w:spacing w:line="400" w:lineRule="exact"/>
              <w:rPr>
                <w:sz w:val="24"/>
                <w:szCs w:val="24"/>
              </w:rPr>
            </w:pPr>
            <w:r w:rsidRPr="00B57940">
              <w:rPr>
                <w:rFonts w:eastAsia="宋体"/>
                <w:color w:val="000000"/>
                <w:sz w:val="24"/>
                <w:szCs w:val="24"/>
              </w:rPr>
              <w:t>Integrity</w:t>
            </w:r>
          </w:p>
        </w:tc>
        <w:tc>
          <w:tcPr>
            <w:tcW w:w="1124" w:type="pct"/>
            <w:tcBorders>
              <w:top w:val="single" w:sz="4" w:space="0" w:color="auto"/>
              <w:bottom w:val="single" w:sz="4" w:space="0" w:color="auto"/>
            </w:tcBorders>
          </w:tcPr>
          <w:p w14:paraId="318AEBE0" w14:textId="77777777" w:rsidR="00C026C0" w:rsidRPr="00B57940" w:rsidRDefault="00C026C0" w:rsidP="00C026C0">
            <w:pPr>
              <w:spacing w:line="400" w:lineRule="exact"/>
              <w:rPr>
                <w:sz w:val="24"/>
                <w:szCs w:val="24"/>
              </w:rPr>
            </w:pPr>
            <w:r w:rsidRPr="00B57940">
              <w:rPr>
                <w:rFonts w:eastAsia="宋体"/>
                <w:color w:val="000000"/>
                <w:sz w:val="24"/>
                <w:szCs w:val="24"/>
              </w:rPr>
              <w:t>Normality</w:t>
            </w:r>
          </w:p>
        </w:tc>
      </w:tr>
      <w:tr w:rsidR="00C026C0" w:rsidRPr="00C22178" w14:paraId="6CFEB1B9" w14:textId="77777777" w:rsidTr="00C026C0">
        <w:trPr>
          <w:trHeight w:hRule="exact" w:val="340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28B6198B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proofErr w:type="spellStart"/>
            <w:r w:rsidRPr="00C22178">
              <w:rPr>
                <w:rFonts w:eastAsia="宋体"/>
                <w:i/>
                <w:iCs/>
                <w:color w:val="000000"/>
                <w:sz w:val="20"/>
                <w:szCs w:val="20"/>
              </w:rPr>
              <w:t>Cynara</w:t>
            </w:r>
            <w:proofErr w:type="spellEnd"/>
            <w:r w:rsidRPr="00C22178">
              <w:rPr>
                <w:rFonts w:eastAsia="宋体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2178">
              <w:rPr>
                <w:rFonts w:eastAsia="宋体"/>
                <w:i/>
                <w:iCs/>
                <w:color w:val="000000"/>
                <w:sz w:val="20"/>
                <w:szCs w:val="20"/>
              </w:rPr>
              <w:t>cardunculus</w:t>
            </w:r>
            <w:proofErr w:type="spellEnd"/>
            <w:r w:rsidRPr="00C22178">
              <w:rPr>
                <w:rFonts w:eastAsia="宋体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22178">
              <w:rPr>
                <w:rFonts w:eastAsia="宋体"/>
                <w:iCs/>
                <w:color w:val="000000"/>
                <w:sz w:val="20"/>
                <w:szCs w:val="20"/>
              </w:rPr>
              <w:t>var.</w:t>
            </w:r>
            <w:r w:rsidRPr="00C22178">
              <w:rPr>
                <w:rFonts w:eastAsia="宋体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2178">
              <w:rPr>
                <w:rFonts w:eastAsia="宋体"/>
                <w:i/>
                <w:iCs/>
                <w:color w:val="000000"/>
                <w:sz w:val="20"/>
                <w:szCs w:val="20"/>
              </w:rPr>
              <w:t>scolymus</w:t>
            </w:r>
            <w:proofErr w:type="spellEnd"/>
            <w:r w:rsidRPr="00C22178">
              <w:rPr>
                <w:rFonts w:eastAsia="宋体"/>
                <w:iCs/>
                <w:color w:val="000000"/>
                <w:sz w:val="20"/>
                <w:szCs w:val="20"/>
              </w:rPr>
              <w:t>,</w:t>
            </w:r>
            <w:r w:rsidRPr="00C22178">
              <w:rPr>
                <w:rFonts w:eastAsia="宋体"/>
                <w:i/>
                <w:iCs/>
                <w:color w:val="000000"/>
                <w:sz w:val="20"/>
                <w:szCs w:val="20"/>
              </w:rPr>
              <w:t xml:space="preserve"> genotype ‘2C’</w:t>
            </w:r>
          </w:p>
        </w:tc>
      </w:tr>
      <w:tr w:rsidR="00C026C0" w:rsidRPr="00C22178" w14:paraId="1C1D76A7" w14:textId="77777777" w:rsidTr="00C026C0">
        <w:trPr>
          <w:trHeight w:hRule="exact" w:val="340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50A4F" w14:textId="496C16F8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CC</w:t>
            </w:r>
            <w:r w:rsidR="000E22DD">
              <w:rPr>
                <w:rFonts w:eastAsia="宋体"/>
                <w:color w:val="000000"/>
                <w:sz w:val="20"/>
                <w:szCs w:val="20"/>
              </w:rPr>
              <w:t>CYC</w:t>
            </w:r>
            <w:r>
              <w:rPr>
                <w:rFonts w:eastAsia="宋体"/>
                <w:color w:val="000000"/>
                <w:sz w:val="20"/>
                <w:szCs w:val="20"/>
              </w:rPr>
              <w:t>2a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9352B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97C82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76981–7797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A2F17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D511D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normal translation</w:t>
            </w:r>
          </w:p>
        </w:tc>
      </w:tr>
      <w:tr w:rsidR="00C026C0" w:rsidRPr="00C22178" w14:paraId="1FF14383" w14:textId="77777777" w:rsidTr="00C026C0">
        <w:trPr>
          <w:trHeight w:hRule="exact" w:val="340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DADD6" w14:textId="52BA1051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CC</w:t>
            </w:r>
            <w:r w:rsidR="000E22DD">
              <w:rPr>
                <w:rFonts w:eastAsia="宋体"/>
                <w:color w:val="000000"/>
                <w:sz w:val="20"/>
                <w:szCs w:val="20"/>
              </w:rPr>
              <w:t>CYC</w:t>
            </w:r>
            <w:r>
              <w:rPr>
                <w:rFonts w:eastAsia="宋体"/>
                <w:color w:val="000000"/>
                <w:sz w:val="20"/>
                <w:szCs w:val="20"/>
              </w:rPr>
              <w:t>2b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2BFAC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01246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2938–388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9CF24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C450A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normal translation</w:t>
            </w:r>
          </w:p>
        </w:tc>
      </w:tr>
      <w:tr w:rsidR="00C026C0" w:rsidRPr="00C22178" w14:paraId="2B9F6DBF" w14:textId="77777777" w:rsidTr="00C026C0">
        <w:trPr>
          <w:trHeight w:hRule="exact" w:val="340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7B8E2" w14:textId="4710E6AA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CC</w:t>
            </w:r>
            <w:r w:rsidR="000E22DD">
              <w:rPr>
                <w:rFonts w:eastAsia="宋体"/>
                <w:color w:val="000000"/>
                <w:sz w:val="20"/>
                <w:szCs w:val="20"/>
              </w:rPr>
              <w:t>CYC</w:t>
            </w:r>
            <w:r>
              <w:rPr>
                <w:rFonts w:eastAsia="宋体"/>
                <w:color w:val="000000"/>
                <w:sz w:val="20"/>
                <w:szCs w:val="20"/>
              </w:rPr>
              <w:t>2b2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C63BB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AEE86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24173–2514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D729B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27BAD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normal translation</w:t>
            </w:r>
          </w:p>
        </w:tc>
      </w:tr>
      <w:tr w:rsidR="00C026C0" w:rsidRPr="00C22178" w14:paraId="6BDCF60F" w14:textId="77777777" w:rsidTr="00C026C0">
        <w:trPr>
          <w:trHeight w:hRule="exact" w:val="340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20052" w14:textId="6E6DEF88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CC</w:t>
            </w:r>
            <w:r w:rsidR="000E22DD">
              <w:rPr>
                <w:rFonts w:eastAsia="宋体"/>
                <w:color w:val="000000"/>
                <w:sz w:val="20"/>
                <w:szCs w:val="20"/>
              </w:rPr>
              <w:t>CYC</w:t>
            </w:r>
            <w:r>
              <w:rPr>
                <w:rFonts w:eastAsia="宋体"/>
                <w:color w:val="000000"/>
                <w:sz w:val="20"/>
                <w:szCs w:val="20"/>
              </w:rPr>
              <w:t>2b3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30BA6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2D28C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21597–2257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40646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174DD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pseudogene</w:t>
            </w:r>
          </w:p>
        </w:tc>
      </w:tr>
      <w:tr w:rsidR="00C026C0" w:rsidRPr="00C22178" w14:paraId="47F927A5" w14:textId="77777777" w:rsidTr="00C026C0">
        <w:trPr>
          <w:trHeight w:hRule="exact" w:val="340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88AFF" w14:textId="0A8B2434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CC</w:t>
            </w:r>
            <w:r w:rsidR="000E22DD">
              <w:rPr>
                <w:rFonts w:eastAsia="宋体"/>
                <w:color w:val="000000"/>
                <w:sz w:val="20"/>
                <w:szCs w:val="20"/>
              </w:rPr>
              <w:t>CYC</w:t>
            </w:r>
            <w:r>
              <w:rPr>
                <w:rFonts w:eastAsia="宋体"/>
                <w:color w:val="000000"/>
                <w:sz w:val="20"/>
                <w:szCs w:val="20"/>
              </w:rPr>
              <w:t>2b4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921B2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E60F6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52297–5313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A9927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25A90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pseudogene</w:t>
            </w:r>
          </w:p>
        </w:tc>
      </w:tr>
      <w:tr w:rsidR="00C026C0" w:rsidRPr="00C22178" w14:paraId="79A7CB71" w14:textId="77777777" w:rsidTr="00C026C0">
        <w:trPr>
          <w:trHeight w:hRule="exact" w:val="340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2BCE8" w14:textId="16F892AB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CC</w:t>
            </w:r>
            <w:r w:rsidR="000E22DD">
              <w:rPr>
                <w:rFonts w:eastAsia="宋体"/>
                <w:color w:val="000000"/>
                <w:sz w:val="20"/>
                <w:szCs w:val="20"/>
              </w:rPr>
              <w:t>CYC</w:t>
            </w:r>
            <w:r>
              <w:rPr>
                <w:rFonts w:eastAsia="宋体"/>
                <w:color w:val="000000"/>
                <w:sz w:val="20"/>
                <w:szCs w:val="20"/>
              </w:rPr>
              <w:t>2b5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5F390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DA8A3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80283–81155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B606F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F7FD3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pseudogene</w:t>
            </w:r>
          </w:p>
        </w:tc>
      </w:tr>
      <w:tr w:rsidR="00C026C0" w:rsidRPr="00C22178" w14:paraId="6EE514AD" w14:textId="77777777" w:rsidTr="00C026C0">
        <w:trPr>
          <w:trHeight w:hRule="exact" w:val="340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4AFC1" w14:textId="591F714D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CC</w:t>
            </w:r>
            <w:r w:rsidR="000E22DD">
              <w:rPr>
                <w:rFonts w:eastAsia="宋体"/>
                <w:color w:val="000000"/>
                <w:sz w:val="20"/>
                <w:szCs w:val="20"/>
              </w:rPr>
              <w:t>CYC</w:t>
            </w:r>
            <w:r>
              <w:rPr>
                <w:rFonts w:eastAsia="宋体"/>
                <w:color w:val="000000"/>
                <w:sz w:val="20"/>
                <w:szCs w:val="20"/>
              </w:rPr>
              <w:t>2c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742C6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98097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26672–2787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718D0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FDC59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pseudogene</w:t>
            </w:r>
          </w:p>
        </w:tc>
      </w:tr>
      <w:tr w:rsidR="00C026C0" w:rsidRPr="00C22178" w14:paraId="531C07B4" w14:textId="77777777" w:rsidTr="00C026C0">
        <w:trPr>
          <w:trHeight w:hRule="exact" w:val="340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72296" w14:textId="264A863E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CC</w:t>
            </w:r>
            <w:r w:rsidR="000E22DD">
              <w:rPr>
                <w:rFonts w:eastAsia="宋体"/>
                <w:color w:val="000000"/>
                <w:sz w:val="20"/>
                <w:szCs w:val="20"/>
              </w:rPr>
              <w:t>CYC</w:t>
            </w:r>
            <w:r>
              <w:rPr>
                <w:rFonts w:eastAsia="宋体"/>
                <w:color w:val="000000"/>
                <w:sz w:val="20"/>
                <w:szCs w:val="20"/>
              </w:rPr>
              <w:t>2c2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6CA81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393EC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82303–8310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EB580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5D793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pseudogene</w:t>
            </w:r>
          </w:p>
        </w:tc>
      </w:tr>
      <w:tr w:rsidR="00C026C0" w:rsidRPr="00C22178" w14:paraId="10B68257" w14:textId="77777777" w:rsidTr="00C026C0">
        <w:trPr>
          <w:trHeight w:hRule="exact" w:val="340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07468" w14:textId="140CC840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CC</w:t>
            </w:r>
            <w:r w:rsidR="000E22DD">
              <w:rPr>
                <w:rFonts w:eastAsia="宋体"/>
                <w:color w:val="000000"/>
                <w:sz w:val="20"/>
                <w:szCs w:val="20"/>
              </w:rPr>
              <w:t>CYC</w:t>
            </w:r>
            <w:r>
              <w:rPr>
                <w:rFonts w:eastAsia="宋体"/>
                <w:color w:val="000000"/>
                <w:sz w:val="20"/>
                <w:szCs w:val="20"/>
              </w:rPr>
              <w:t>2e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EA8D4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F87FD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86400–9537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0A684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0D2DF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normal translation</w:t>
            </w:r>
          </w:p>
        </w:tc>
      </w:tr>
      <w:tr w:rsidR="00C026C0" w:rsidRPr="00C22178" w14:paraId="2358944D" w14:textId="77777777" w:rsidTr="00C026C0">
        <w:trPr>
          <w:trHeight w:hRule="exact" w:val="340"/>
          <w:jc w:val="center"/>
        </w:trPr>
        <w:tc>
          <w:tcPr>
            <w:tcW w:w="5000" w:type="pct"/>
            <w:gridSpan w:val="5"/>
          </w:tcPr>
          <w:p w14:paraId="44B30877" w14:textId="77777777" w:rsidR="00C026C0" w:rsidRPr="00C22178" w:rsidRDefault="00C026C0" w:rsidP="00C026C0">
            <w:pPr>
              <w:rPr>
                <w:rFonts w:eastAsia="宋体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2178">
              <w:rPr>
                <w:rFonts w:eastAsia="宋体"/>
                <w:i/>
                <w:iCs/>
                <w:color w:val="000000"/>
                <w:sz w:val="20"/>
                <w:szCs w:val="20"/>
              </w:rPr>
              <w:t>Lactuca</w:t>
            </w:r>
            <w:proofErr w:type="spellEnd"/>
            <w:r w:rsidRPr="00C22178">
              <w:rPr>
                <w:rFonts w:eastAsia="宋体"/>
                <w:i/>
                <w:iCs/>
                <w:color w:val="000000"/>
                <w:sz w:val="20"/>
                <w:szCs w:val="20"/>
              </w:rPr>
              <w:t xml:space="preserve"> sativa</w:t>
            </w:r>
          </w:p>
        </w:tc>
      </w:tr>
      <w:tr w:rsidR="00C026C0" w:rsidRPr="00C22178" w14:paraId="2492A34A" w14:textId="77777777" w:rsidTr="00C026C0">
        <w:trPr>
          <w:trHeight w:hRule="exact" w:val="340"/>
          <w:jc w:val="center"/>
        </w:trPr>
        <w:tc>
          <w:tcPr>
            <w:tcW w:w="682" w:type="pct"/>
          </w:tcPr>
          <w:p w14:paraId="183E0400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LsCYC2a</w:t>
            </w:r>
          </w:p>
        </w:tc>
        <w:tc>
          <w:tcPr>
            <w:tcW w:w="937" w:type="pct"/>
          </w:tcPr>
          <w:p w14:paraId="1E2C260E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lg3</w:t>
            </w:r>
          </w:p>
        </w:tc>
        <w:tc>
          <w:tcPr>
            <w:tcW w:w="1368" w:type="pct"/>
          </w:tcPr>
          <w:p w14:paraId="1EBCA774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72213484–172214386</w:t>
            </w:r>
          </w:p>
        </w:tc>
        <w:tc>
          <w:tcPr>
            <w:tcW w:w="889" w:type="pct"/>
          </w:tcPr>
          <w:p w14:paraId="4670C1BD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1124" w:type="pct"/>
          </w:tcPr>
          <w:p w14:paraId="6EC55D21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normal translation</w:t>
            </w:r>
          </w:p>
        </w:tc>
      </w:tr>
      <w:tr w:rsidR="00C026C0" w:rsidRPr="00C22178" w14:paraId="63D8AEC2" w14:textId="77777777" w:rsidTr="00C026C0">
        <w:trPr>
          <w:trHeight w:hRule="exact" w:val="340"/>
          <w:jc w:val="center"/>
        </w:trPr>
        <w:tc>
          <w:tcPr>
            <w:tcW w:w="682" w:type="pct"/>
          </w:tcPr>
          <w:p w14:paraId="288F21BB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LsCYC2b</w:t>
            </w:r>
          </w:p>
        </w:tc>
        <w:tc>
          <w:tcPr>
            <w:tcW w:w="937" w:type="pct"/>
          </w:tcPr>
          <w:p w14:paraId="160DC03A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lg4</w:t>
            </w:r>
          </w:p>
        </w:tc>
        <w:tc>
          <w:tcPr>
            <w:tcW w:w="1368" w:type="pct"/>
          </w:tcPr>
          <w:p w14:paraId="28943AE0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414236094–414236996</w:t>
            </w:r>
          </w:p>
        </w:tc>
        <w:tc>
          <w:tcPr>
            <w:tcW w:w="889" w:type="pct"/>
          </w:tcPr>
          <w:p w14:paraId="59A379FE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1124" w:type="pct"/>
          </w:tcPr>
          <w:p w14:paraId="6F8BDE36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normal translation</w:t>
            </w:r>
          </w:p>
        </w:tc>
      </w:tr>
      <w:tr w:rsidR="00C026C0" w:rsidRPr="00C22178" w14:paraId="69D3D898" w14:textId="77777777" w:rsidTr="00C026C0">
        <w:trPr>
          <w:trHeight w:hRule="exact" w:val="340"/>
          <w:jc w:val="center"/>
        </w:trPr>
        <w:tc>
          <w:tcPr>
            <w:tcW w:w="682" w:type="pct"/>
          </w:tcPr>
          <w:p w14:paraId="0AB52D1C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LsCYC2c</w:t>
            </w:r>
          </w:p>
        </w:tc>
        <w:tc>
          <w:tcPr>
            <w:tcW w:w="937" w:type="pct"/>
          </w:tcPr>
          <w:p w14:paraId="63903C79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lg4</w:t>
            </w:r>
          </w:p>
        </w:tc>
        <w:tc>
          <w:tcPr>
            <w:tcW w:w="1368" w:type="pct"/>
          </w:tcPr>
          <w:p w14:paraId="2F6CDBBA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414380769–414381620</w:t>
            </w:r>
          </w:p>
        </w:tc>
        <w:tc>
          <w:tcPr>
            <w:tcW w:w="889" w:type="pct"/>
          </w:tcPr>
          <w:p w14:paraId="7E364C61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1124" w:type="pct"/>
          </w:tcPr>
          <w:p w14:paraId="041D0EF7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normal translation</w:t>
            </w:r>
          </w:p>
        </w:tc>
      </w:tr>
      <w:tr w:rsidR="00C026C0" w:rsidRPr="00C22178" w14:paraId="08648A1B" w14:textId="77777777" w:rsidTr="00C026C0">
        <w:trPr>
          <w:trHeight w:hRule="exact" w:val="340"/>
          <w:jc w:val="center"/>
        </w:trPr>
        <w:tc>
          <w:tcPr>
            <w:tcW w:w="682" w:type="pct"/>
          </w:tcPr>
          <w:p w14:paraId="7F292844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LsCYC2g</w:t>
            </w:r>
          </w:p>
        </w:tc>
        <w:tc>
          <w:tcPr>
            <w:tcW w:w="937" w:type="pct"/>
          </w:tcPr>
          <w:p w14:paraId="68FAABDE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lg4</w:t>
            </w:r>
          </w:p>
        </w:tc>
        <w:tc>
          <w:tcPr>
            <w:tcW w:w="1368" w:type="pct"/>
          </w:tcPr>
          <w:p w14:paraId="73A04487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414328113–414328929</w:t>
            </w:r>
          </w:p>
        </w:tc>
        <w:tc>
          <w:tcPr>
            <w:tcW w:w="889" w:type="pct"/>
          </w:tcPr>
          <w:p w14:paraId="6671E9EC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1124" w:type="pct"/>
          </w:tcPr>
          <w:p w14:paraId="3B27FEBE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normal translation</w:t>
            </w:r>
          </w:p>
        </w:tc>
      </w:tr>
      <w:tr w:rsidR="00C026C0" w:rsidRPr="00C22178" w14:paraId="335F3EEF" w14:textId="77777777" w:rsidTr="00C026C0">
        <w:trPr>
          <w:trHeight w:hRule="exact" w:val="303"/>
          <w:jc w:val="center"/>
        </w:trPr>
        <w:tc>
          <w:tcPr>
            <w:tcW w:w="5000" w:type="pct"/>
            <w:gridSpan w:val="5"/>
          </w:tcPr>
          <w:p w14:paraId="1412E170" w14:textId="77777777" w:rsidR="00C026C0" w:rsidRPr="00C22178" w:rsidRDefault="00C026C0" w:rsidP="00C026C0">
            <w:pPr>
              <w:rPr>
                <w:rFonts w:eastAsia="宋体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22178">
              <w:rPr>
                <w:rFonts w:eastAsia="宋体"/>
                <w:i/>
                <w:iCs/>
                <w:color w:val="000000"/>
                <w:sz w:val="20"/>
                <w:szCs w:val="20"/>
              </w:rPr>
              <w:t>Conyza</w:t>
            </w:r>
            <w:proofErr w:type="spellEnd"/>
            <w:r w:rsidRPr="00C22178">
              <w:rPr>
                <w:rFonts w:eastAsia="宋体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2178">
              <w:rPr>
                <w:rFonts w:eastAsia="宋体"/>
                <w:i/>
                <w:iCs/>
                <w:color w:val="000000"/>
                <w:sz w:val="20"/>
                <w:szCs w:val="20"/>
              </w:rPr>
              <w:t>canadensis</w:t>
            </w:r>
            <w:proofErr w:type="spellEnd"/>
            <w:r w:rsidRPr="00C22178">
              <w:rPr>
                <w:rFonts w:eastAsia="宋体"/>
                <w:color w:val="000000"/>
                <w:sz w:val="20"/>
                <w:szCs w:val="20"/>
              </w:rPr>
              <w:t xml:space="preserve"> (</w:t>
            </w:r>
            <w:r w:rsidRPr="00C22178">
              <w:rPr>
                <w:rFonts w:eastAsia="宋体"/>
                <w:i/>
                <w:iCs/>
                <w:color w:val="000000"/>
                <w:sz w:val="20"/>
                <w:szCs w:val="20"/>
              </w:rPr>
              <w:t xml:space="preserve">Erigeron </w:t>
            </w:r>
            <w:proofErr w:type="spellStart"/>
            <w:r w:rsidRPr="00C22178">
              <w:rPr>
                <w:rFonts w:eastAsia="宋体"/>
                <w:i/>
                <w:iCs/>
                <w:color w:val="000000"/>
                <w:sz w:val="20"/>
                <w:szCs w:val="20"/>
              </w:rPr>
              <w:t>canadensis</w:t>
            </w:r>
            <w:proofErr w:type="spellEnd"/>
            <w:r w:rsidRPr="00C22178">
              <w:rPr>
                <w:rFonts w:eastAsia="宋体"/>
                <w:color w:val="000000"/>
                <w:sz w:val="20"/>
                <w:szCs w:val="20"/>
              </w:rPr>
              <w:t>)</w:t>
            </w:r>
          </w:p>
        </w:tc>
      </w:tr>
      <w:tr w:rsidR="00C026C0" w:rsidRPr="00C22178" w14:paraId="3EA1893E" w14:textId="77777777" w:rsidTr="00C026C0">
        <w:trPr>
          <w:trHeight w:hRule="exact" w:val="340"/>
          <w:jc w:val="center"/>
        </w:trPr>
        <w:tc>
          <w:tcPr>
            <w:tcW w:w="682" w:type="pct"/>
          </w:tcPr>
          <w:p w14:paraId="67FE27F8" w14:textId="496AFCEA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Ec</w:t>
            </w:r>
            <w:r w:rsidR="000E22DD">
              <w:rPr>
                <w:rFonts w:eastAsia="宋体"/>
                <w:color w:val="000000"/>
                <w:sz w:val="20"/>
                <w:szCs w:val="20"/>
              </w:rPr>
              <w:t>CYC</w:t>
            </w:r>
            <w:r>
              <w:rPr>
                <w:rFonts w:eastAsia="宋体"/>
                <w:color w:val="000000"/>
                <w:sz w:val="20"/>
                <w:szCs w:val="20"/>
              </w:rPr>
              <w:t>2b1</w:t>
            </w:r>
          </w:p>
        </w:tc>
        <w:tc>
          <w:tcPr>
            <w:tcW w:w="937" w:type="pct"/>
          </w:tcPr>
          <w:p w14:paraId="1C504A6F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013774.1</w:t>
            </w:r>
          </w:p>
        </w:tc>
        <w:tc>
          <w:tcPr>
            <w:tcW w:w="1368" w:type="pct"/>
          </w:tcPr>
          <w:p w14:paraId="4F444908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4430–5245</w:t>
            </w:r>
          </w:p>
        </w:tc>
        <w:tc>
          <w:tcPr>
            <w:tcW w:w="889" w:type="pct"/>
          </w:tcPr>
          <w:p w14:paraId="09B2A767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1124" w:type="pct"/>
          </w:tcPr>
          <w:p w14:paraId="25CCD8AF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normal translation</w:t>
            </w:r>
          </w:p>
        </w:tc>
      </w:tr>
      <w:tr w:rsidR="00C026C0" w:rsidRPr="00C22178" w14:paraId="7F98011D" w14:textId="77777777" w:rsidTr="00C026C0">
        <w:trPr>
          <w:trHeight w:hRule="exact" w:val="340"/>
          <w:jc w:val="center"/>
        </w:trPr>
        <w:tc>
          <w:tcPr>
            <w:tcW w:w="682" w:type="pct"/>
          </w:tcPr>
          <w:p w14:paraId="561AD6EE" w14:textId="287589A8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Ec</w:t>
            </w:r>
            <w:r w:rsidR="000E22DD">
              <w:rPr>
                <w:rFonts w:eastAsia="宋体"/>
                <w:color w:val="000000"/>
                <w:sz w:val="20"/>
                <w:szCs w:val="20"/>
              </w:rPr>
              <w:t>CYC</w:t>
            </w:r>
            <w:r>
              <w:rPr>
                <w:rFonts w:eastAsia="宋体"/>
                <w:color w:val="000000"/>
                <w:sz w:val="20"/>
                <w:szCs w:val="20"/>
              </w:rPr>
              <w:t>2b2</w:t>
            </w:r>
          </w:p>
        </w:tc>
        <w:tc>
          <w:tcPr>
            <w:tcW w:w="937" w:type="pct"/>
          </w:tcPr>
          <w:p w14:paraId="5EB44645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002590.1</w:t>
            </w:r>
          </w:p>
        </w:tc>
        <w:tc>
          <w:tcPr>
            <w:tcW w:w="1368" w:type="pct"/>
          </w:tcPr>
          <w:p w14:paraId="44F8AECA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24533–3348</w:t>
            </w:r>
          </w:p>
        </w:tc>
        <w:tc>
          <w:tcPr>
            <w:tcW w:w="889" w:type="pct"/>
          </w:tcPr>
          <w:p w14:paraId="1356608A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1124" w:type="pct"/>
          </w:tcPr>
          <w:p w14:paraId="73C249D9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normal translation</w:t>
            </w:r>
          </w:p>
        </w:tc>
      </w:tr>
      <w:tr w:rsidR="00C026C0" w:rsidRPr="00C22178" w14:paraId="5C7BD81D" w14:textId="77777777" w:rsidTr="00C026C0">
        <w:trPr>
          <w:trHeight w:hRule="exact" w:val="340"/>
          <w:jc w:val="center"/>
        </w:trPr>
        <w:tc>
          <w:tcPr>
            <w:tcW w:w="682" w:type="pct"/>
          </w:tcPr>
          <w:p w14:paraId="056FBC56" w14:textId="7223F16A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Ec</w:t>
            </w:r>
            <w:r w:rsidR="00FF0A5E">
              <w:rPr>
                <w:rFonts w:eastAsia="宋体"/>
                <w:color w:val="000000"/>
                <w:sz w:val="20"/>
                <w:szCs w:val="20"/>
              </w:rPr>
              <w:t>CYC</w:t>
            </w:r>
            <w:r>
              <w:rPr>
                <w:rFonts w:eastAsia="宋体"/>
                <w:color w:val="000000"/>
                <w:sz w:val="20"/>
                <w:szCs w:val="20"/>
              </w:rPr>
              <w:t>2e</w:t>
            </w:r>
          </w:p>
        </w:tc>
        <w:tc>
          <w:tcPr>
            <w:tcW w:w="937" w:type="pct"/>
          </w:tcPr>
          <w:p w14:paraId="2A98DA07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000253.1</w:t>
            </w:r>
          </w:p>
        </w:tc>
        <w:tc>
          <w:tcPr>
            <w:tcW w:w="1368" w:type="pct"/>
          </w:tcPr>
          <w:p w14:paraId="44F10D84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6143–7063</w:t>
            </w:r>
          </w:p>
        </w:tc>
        <w:tc>
          <w:tcPr>
            <w:tcW w:w="889" w:type="pct"/>
          </w:tcPr>
          <w:p w14:paraId="6EA06C06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1124" w:type="pct"/>
          </w:tcPr>
          <w:p w14:paraId="1B5D11AD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normal translation</w:t>
            </w:r>
          </w:p>
        </w:tc>
      </w:tr>
      <w:tr w:rsidR="00C026C0" w:rsidRPr="00C22178" w14:paraId="56889B98" w14:textId="77777777" w:rsidTr="00C026C0">
        <w:trPr>
          <w:trHeight w:hRule="exact" w:val="340"/>
          <w:jc w:val="center"/>
        </w:trPr>
        <w:tc>
          <w:tcPr>
            <w:tcW w:w="682" w:type="pct"/>
          </w:tcPr>
          <w:p w14:paraId="161EA834" w14:textId="073B8A54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Ec</w:t>
            </w:r>
            <w:r w:rsidR="00FF0A5E">
              <w:rPr>
                <w:rFonts w:eastAsia="宋体"/>
                <w:color w:val="000000"/>
                <w:sz w:val="20"/>
                <w:szCs w:val="20"/>
              </w:rPr>
              <w:t>CYC</w:t>
            </w:r>
            <w:r>
              <w:rPr>
                <w:rFonts w:eastAsia="宋体"/>
                <w:color w:val="000000"/>
                <w:sz w:val="20"/>
                <w:szCs w:val="20"/>
              </w:rPr>
              <w:t>2g1</w:t>
            </w:r>
          </w:p>
        </w:tc>
        <w:tc>
          <w:tcPr>
            <w:tcW w:w="937" w:type="pct"/>
          </w:tcPr>
          <w:p w14:paraId="31279A4C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013774.1</w:t>
            </w:r>
          </w:p>
        </w:tc>
        <w:tc>
          <w:tcPr>
            <w:tcW w:w="1368" w:type="pct"/>
          </w:tcPr>
          <w:p w14:paraId="5757336B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1193–12422</w:t>
            </w:r>
          </w:p>
        </w:tc>
        <w:tc>
          <w:tcPr>
            <w:tcW w:w="889" w:type="pct"/>
          </w:tcPr>
          <w:p w14:paraId="475C7998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1124" w:type="pct"/>
          </w:tcPr>
          <w:p w14:paraId="41B1A15F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normal translation</w:t>
            </w:r>
          </w:p>
        </w:tc>
      </w:tr>
      <w:tr w:rsidR="00C026C0" w:rsidRPr="00C22178" w14:paraId="3F8F1D06" w14:textId="77777777" w:rsidTr="00C026C0">
        <w:trPr>
          <w:trHeight w:hRule="exact" w:val="340"/>
          <w:jc w:val="center"/>
        </w:trPr>
        <w:tc>
          <w:tcPr>
            <w:tcW w:w="682" w:type="pct"/>
          </w:tcPr>
          <w:p w14:paraId="51C5E724" w14:textId="12366088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Ec</w:t>
            </w:r>
            <w:r w:rsidR="00FF0A5E">
              <w:rPr>
                <w:rFonts w:eastAsia="宋体"/>
                <w:color w:val="000000"/>
                <w:sz w:val="20"/>
                <w:szCs w:val="20"/>
              </w:rPr>
              <w:t>CYC</w:t>
            </w:r>
            <w:r>
              <w:rPr>
                <w:rFonts w:eastAsia="宋体"/>
                <w:color w:val="000000"/>
                <w:sz w:val="20"/>
                <w:szCs w:val="20"/>
              </w:rPr>
              <w:t>2g2</w:t>
            </w:r>
          </w:p>
        </w:tc>
        <w:tc>
          <w:tcPr>
            <w:tcW w:w="937" w:type="pct"/>
          </w:tcPr>
          <w:p w14:paraId="30413083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004681.1</w:t>
            </w:r>
          </w:p>
        </w:tc>
        <w:tc>
          <w:tcPr>
            <w:tcW w:w="1368" w:type="pct"/>
          </w:tcPr>
          <w:p w14:paraId="4FEEE2A9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2461–3690</w:t>
            </w:r>
          </w:p>
        </w:tc>
        <w:tc>
          <w:tcPr>
            <w:tcW w:w="889" w:type="pct"/>
          </w:tcPr>
          <w:p w14:paraId="1A7A5BC4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1124" w:type="pct"/>
          </w:tcPr>
          <w:p w14:paraId="631F3708" w14:textId="77777777" w:rsidR="00C026C0" w:rsidRPr="00C22178" w:rsidRDefault="00C026C0" w:rsidP="00C026C0">
            <w:pPr>
              <w:spacing w:line="400" w:lineRule="exact"/>
              <w:rPr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normal translation</w:t>
            </w:r>
          </w:p>
        </w:tc>
      </w:tr>
      <w:tr w:rsidR="00C026C0" w:rsidRPr="00C22178" w14:paraId="2E781DCA" w14:textId="77777777" w:rsidTr="00C026C0">
        <w:trPr>
          <w:trHeight w:hRule="exact" w:val="340"/>
          <w:jc w:val="center"/>
        </w:trPr>
        <w:tc>
          <w:tcPr>
            <w:tcW w:w="5000" w:type="pct"/>
            <w:gridSpan w:val="5"/>
          </w:tcPr>
          <w:p w14:paraId="70595754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i/>
                <w:iCs/>
                <w:color w:val="000000"/>
                <w:sz w:val="20"/>
                <w:szCs w:val="20"/>
              </w:rPr>
              <w:t xml:space="preserve">Helianthus </w:t>
            </w:r>
            <w:proofErr w:type="spellStart"/>
            <w:r w:rsidRPr="00C22178">
              <w:rPr>
                <w:rFonts w:eastAsia="宋体"/>
                <w:i/>
                <w:iCs/>
                <w:color w:val="000000"/>
                <w:sz w:val="20"/>
                <w:szCs w:val="20"/>
              </w:rPr>
              <w:t>annuus</w:t>
            </w:r>
            <w:proofErr w:type="spellEnd"/>
          </w:p>
        </w:tc>
      </w:tr>
      <w:tr w:rsidR="00C026C0" w:rsidRPr="00C22178" w14:paraId="3763FD09" w14:textId="77777777" w:rsidTr="00C026C0">
        <w:trPr>
          <w:trHeight w:hRule="exact" w:val="340"/>
          <w:jc w:val="center"/>
        </w:trPr>
        <w:tc>
          <w:tcPr>
            <w:tcW w:w="682" w:type="pct"/>
          </w:tcPr>
          <w:p w14:paraId="511B93FE" w14:textId="00BBCE96" w:rsidR="00C026C0" w:rsidRPr="00C22178" w:rsidRDefault="00C026C0" w:rsidP="00C026C0">
            <w:pPr>
              <w:spacing w:line="400" w:lineRule="exact"/>
              <w:rPr>
                <w:rFonts w:eastAsia="宋体"/>
                <w:i/>
                <w:iCs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Ha</w:t>
            </w:r>
            <w:r w:rsidR="00D15EFB">
              <w:rPr>
                <w:rFonts w:eastAsia="宋体"/>
                <w:color w:val="000000"/>
                <w:sz w:val="20"/>
                <w:szCs w:val="20"/>
              </w:rPr>
              <w:t>CYC</w:t>
            </w:r>
            <w:r w:rsidRPr="00C22178">
              <w:rPr>
                <w:rFonts w:eastAsia="宋体"/>
                <w:color w:val="000000"/>
                <w:sz w:val="20"/>
                <w:szCs w:val="20"/>
              </w:rPr>
              <w:t>2a</w:t>
            </w:r>
          </w:p>
        </w:tc>
        <w:tc>
          <w:tcPr>
            <w:tcW w:w="937" w:type="pct"/>
          </w:tcPr>
          <w:p w14:paraId="2A09474C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Ha14</w:t>
            </w:r>
          </w:p>
        </w:tc>
        <w:tc>
          <w:tcPr>
            <w:tcW w:w="1368" w:type="pct"/>
          </w:tcPr>
          <w:p w14:paraId="41010826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2377320–12378231</w:t>
            </w:r>
          </w:p>
        </w:tc>
        <w:tc>
          <w:tcPr>
            <w:tcW w:w="889" w:type="pct"/>
          </w:tcPr>
          <w:p w14:paraId="5FA275F7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1124" w:type="pct"/>
          </w:tcPr>
          <w:p w14:paraId="76946E9A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normal translation</w:t>
            </w:r>
          </w:p>
        </w:tc>
      </w:tr>
      <w:tr w:rsidR="00C026C0" w:rsidRPr="00C22178" w14:paraId="47658B00" w14:textId="77777777" w:rsidTr="00C026C0">
        <w:trPr>
          <w:trHeight w:hRule="exact" w:val="340"/>
          <w:jc w:val="center"/>
        </w:trPr>
        <w:tc>
          <w:tcPr>
            <w:tcW w:w="682" w:type="pct"/>
          </w:tcPr>
          <w:p w14:paraId="11EF1C1D" w14:textId="3FF0F49C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Ha</w:t>
            </w:r>
            <w:r w:rsidR="00D15EFB">
              <w:rPr>
                <w:rFonts w:eastAsia="宋体"/>
                <w:color w:val="000000"/>
                <w:sz w:val="20"/>
                <w:szCs w:val="20"/>
              </w:rPr>
              <w:t>CYC</w:t>
            </w:r>
            <w:r w:rsidRPr="00C22178">
              <w:rPr>
                <w:rFonts w:eastAsia="宋体"/>
                <w:color w:val="000000"/>
                <w:sz w:val="20"/>
                <w:szCs w:val="20"/>
              </w:rPr>
              <w:t>2b</w:t>
            </w:r>
          </w:p>
        </w:tc>
        <w:tc>
          <w:tcPr>
            <w:tcW w:w="937" w:type="pct"/>
          </w:tcPr>
          <w:p w14:paraId="1D162FD9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Ha11</w:t>
            </w:r>
          </w:p>
        </w:tc>
        <w:tc>
          <w:tcPr>
            <w:tcW w:w="1368" w:type="pct"/>
          </w:tcPr>
          <w:p w14:paraId="77364ADB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29782348–129781545</w:t>
            </w:r>
          </w:p>
        </w:tc>
        <w:tc>
          <w:tcPr>
            <w:tcW w:w="889" w:type="pct"/>
          </w:tcPr>
          <w:p w14:paraId="78E2A825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 xml:space="preserve">complete </w:t>
            </w:r>
          </w:p>
        </w:tc>
        <w:tc>
          <w:tcPr>
            <w:tcW w:w="1124" w:type="pct"/>
          </w:tcPr>
          <w:p w14:paraId="2A59858F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normal translation</w:t>
            </w:r>
          </w:p>
        </w:tc>
      </w:tr>
      <w:tr w:rsidR="00C026C0" w:rsidRPr="00C22178" w14:paraId="12EAF7B4" w14:textId="77777777" w:rsidTr="00C026C0">
        <w:trPr>
          <w:trHeight w:hRule="exact" w:val="340"/>
          <w:jc w:val="center"/>
        </w:trPr>
        <w:tc>
          <w:tcPr>
            <w:tcW w:w="682" w:type="pct"/>
          </w:tcPr>
          <w:p w14:paraId="1D9266DA" w14:textId="19E4CD48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Ha</w:t>
            </w:r>
            <w:r w:rsidR="00D15EFB">
              <w:rPr>
                <w:rFonts w:eastAsia="宋体"/>
                <w:color w:val="000000"/>
                <w:sz w:val="20"/>
                <w:szCs w:val="20"/>
              </w:rPr>
              <w:t>CYC</w:t>
            </w:r>
            <w:r w:rsidRPr="00C22178">
              <w:rPr>
                <w:rFonts w:eastAsia="宋体"/>
                <w:color w:val="000000"/>
                <w:sz w:val="20"/>
                <w:szCs w:val="20"/>
              </w:rPr>
              <w:t>2b3</w:t>
            </w:r>
          </w:p>
        </w:tc>
        <w:tc>
          <w:tcPr>
            <w:tcW w:w="937" w:type="pct"/>
          </w:tcPr>
          <w:p w14:paraId="14808999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Ha11</w:t>
            </w:r>
          </w:p>
        </w:tc>
        <w:tc>
          <w:tcPr>
            <w:tcW w:w="1368" w:type="pct"/>
          </w:tcPr>
          <w:p w14:paraId="222B623D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29779630–12779291</w:t>
            </w:r>
          </w:p>
        </w:tc>
        <w:tc>
          <w:tcPr>
            <w:tcW w:w="889" w:type="pct"/>
          </w:tcPr>
          <w:p w14:paraId="756485B7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124" w:type="pct"/>
          </w:tcPr>
          <w:p w14:paraId="2C6AA93B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pseudogene</w:t>
            </w:r>
          </w:p>
        </w:tc>
      </w:tr>
      <w:tr w:rsidR="00C026C0" w:rsidRPr="00C22178" w14:paraId="382CD610" w14:textId="77777777" w:rsidTr="00C026C0">
        <w:trPr>
          <w:trHeight w:hRule="exact" w:val="340"/>
          <w:jc w:val="center"/>
        </w:trPr>
        <w:tc>
          <w:tcPr>
            <w:tcW w:w="682" w:type="pct"/>
          </w:tcPr>
          <w:p w14:paraId="5B2D81DD" w14:textId="79A40278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Ha</w:t>
            </w:r>
            <w:r w:rsidR="00D15EFB">
              <w:rPr>
                <w:rFonts w:eastAsia="宋体"/>
                <w:color w:val="000000"/>
                <w:sz w:val="20"/>
                <w:szCs w:val="20"/>
              </w:rPr>
              <w:t>CYC</w:t>
            </w:r>
            <w:r w:rsidRPr="00C22178">
              <w:rPr>
                <w:rFonts w:eastAsia="宋体"/>
                <w:color w:val="000000"/>
                <w:sz w:val="20"/>
                <w:szCs w:val="20"/>
              </w:rPr>
              <w:t>2b4</w:t>
            </w:r>
          </w:p>
        </w:tc>
        <w:tc>
          <w:tcPr>
            <w:tcW w:w="937" w:type="pct"/>
          </w:tcPr>
          <w:p w14:paraId="7BDBF471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Ha11</w:t>
            </w:r>
          </w:p>
        </w:tc>
        <w:tc>
          <w:tcPr>
            <w:tcW w:w="1368" w:type="pct"/>
          </w:tcPr>
          <w:p w14:paraId="403D883D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26908472–126907769</w:t>
            </w:r>
          </w:p>
        </w:tc>
        <w:tc>
          <w:tcPr>
            <w:tcW w:w="889" w:type="pct"/>
          </w:tcPr>
          <w:p w14:paraId="13A0694D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124" w:type="pct"/>
          </w:tcPr>
          <w:p w14:paraId="0BF459FC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pseudogene</w:t>
            </w:r>
          </w:p>
        </w:tc>
      </w:tr>
      <w:tr w:rsidR="00C026C0" w:rsidRPr="00C22178" w14:paraId="41F26987" w14:textId="77777777" w:rsidTr="00C026C0">
        <w:trPr>
          <w:trHeight w:hRule="exact" w:val="340"/>
          <w:jc w:val="center"/>
        </w:trPr>
        <w:tc>
          <w:tcPr>
            <w:tcW w:w="682" w:type="pct"/>
          </w:tcPr>
          <w:p w14:paraId="2B1D0286" w14:textId="23FFA218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Ha</w:t>
            </w:r>
            <w:r w:rsidR="00D15EFB">
              <w:rPr>
                <w:rFonts w:eastAsia="宋体"/>
                <w:color w:val="000000"/>
                <w:sz w:val="20"/>
                <w:szCs w:val="20"/>
              </w:rPr>
              <w:t>CYC</w:t>
            </w:r>
            <w:r w:rsidRPr="00C22178">
              <w:rPr>
                <w:rFonts w:eastAsia="宋体"/>
                <w:color w:val="000000"/>
                <w:sz w:val="20"/>
                <w:szCs w:val="20"/>
              </w:rPr>
              <w:t>2b5</w:t>
            </w:r>
          </w:p>
        </w:tc>
        <w:tc>
          <w:tcPr>
            <w:tcW w:w="937" w:type="pct"/>
          </w:tcPr>
          <w:p w14:paraId="12F698F0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Ha12</w:t>
            </w:r>
          </w:p>
        </w:tc>
        <w:tc>
          <w:tcPr>
            <w:tcW w:w="1368" w:type="pct"/>
          </w:tcPr>
          <w:p w14:paraId="1955E2E4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46345646–46346387</w:t>
            </w:r>
          </w:p>
        </w:tc>
        <w:tc>
          <w:tcPr>
            <w:tcW w:w="889" w:type="pct"/>
          </w:tcPr>
          <w:p w14:paraId="0EEE050C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124" w:type="pct"/>
          </w:tcPr>
          <w:p w14:paraId="5C444405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pseudogene</w:t>
            </w:r>
          </w:p>
        </w:tc>
      </w:tr>
      <w:tr w:rsidR="00C026C0" w:rsidRPr="00C22178" w14:paraId="0E04571D" w14:textId="77777777" w:rsidTr="00C026C0">
        <w:trPr>
          <w:trHeight w:hRule="exact" w:val="340"/>
          <w:jc w:val="center"/>
        </w:trPr>
        <w:tc>
          <w:tcPr>
            <w:tcW w:w="682" w:type="pct"/>
          </w:tcPr>
          <w:p w14:paraId="0BC74799" w14:textId="20FA26CC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Ha</w:t>
            </w:r>
            <w:r w:rsidR="00D15EFB">
              <w:rPr>
                <w:rFonts w:eastAsia="宋体"/>
                <w:color w:val="000000"/>
                <w:sz w:val="20"/>
                <w:szCs w:val="20"/>
              </w:rPr>
              <w:t>CYC</w:t>
            </w:r>
            <w:r w:rsidRPr="00C22178">
              <w:rPr>
                <w:rFonts w:eastAsia="宋体"/>
                <w:color w:val="000000"/>
                <w:sz w:val="20"/>
                <w:szCs w:val="20"/>
              </w:rPr>
              <w:t>2b2</w:t>
            </w:r>
          </w:p>
        </w:tc>
        <w:tc>
          <w:tcPr>
            <w:tcW w:w="937" w:type="pct"/>
          </w:tcPr>
          <w:p w14:paraId="77126D1B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Ha15</w:t>
            </w:r>
          </w:p>
        </w:tc>
        <w:tc>
          <w:tcPr>
            <w:tcW w:w="1368" w:type="pct"/>
          </w:tcPr>
          <w:p w14:paraId="18F08B50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33966601–133967341</w:t>
            </w:r>
          </w:p>
        </w:tc>
        <w:tc>
          <w:tcPr>
            <w:tcW w:w="889" w:type="pct"/>
          </w:tcPr>
          <w:p w14:paraId="5F1D421E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1124" w:type="pct"/>
          </w:tcPr>
          <w:p w14:paraId="007E72BC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normal translation</w:t>
            </w:r>
          </w:p>
        </w:tc>
      </w:tr>
      <w:tr w:rsidR="00C026C0" w:rsidRPr="00C22178" w14:paraId="71920350" w14:textId="77777777" w:rsidTr="00C026C0">
        <w:trPr>
          <w:trHeight w:hRule="exact" w:val="340"/>
          <w:jc w:val="center"/>
        </w:trPr>
        <w:tc>
          <w:tcPr>
            <w:tcW w:w="682" w:type="pct"/>
          </w:tcPr>
          <w:p w14:paraId="578EAB95" w14:textId="37AF1CCD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Ha</w:t>
            </w:r>
            <w:r w:rsidR="00D15EFB">
              <w:rPr>
                <w:rFonts w:eastAsia="宋体"/>
                <w:color w:val="000000"/>
                <w:sz w:val="20"/>
                <w:szCs w:val="20"/>
              </w:rPr>
              <w:t>CYC</w:t>
            </w:r>
            <w:r w:rsidRPr="00C22178">
              <w:rPr>
                <w:rFonts w:eastAsia="宋体"/>
                <w:color w:val="000000"/>
                <w:sz w:val="20"/>
                <w:szCs w:val="20"/>
              </w:rPr>
              <w:t>2c</w:t>
            </w:r>
          </w:p>
        </w:tc>
        <w:tc>
          <w:tcPr>
            <w:tcW w:w="937" w:type="pct"/>
          </w:tcPr>
          <w:p w14:paraId="17595361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Ha9</w:t>
            </w:r>
          </w:p>
        </w:tc>
        <w:tc>
          <w:tcPr>
            <w:tcW w:w="1368" w:type="pct"/>
          </w:tcPr>
          <w:p w14:paraId="58E05CBF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97693449–197694522</w:t>
            </w:r>
          </w:p>
        </w:tc>
        <w:tc>
          <w:tcPr>
            <w:tcW w:w="889" w:type="pct"/>
          </w:tcPr>
          <w:p w14:paraId="3252E12E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1124" w:type="pct"/>
          </w:tcPr>
          <w:p w14:paraId="30957ABA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normal translation</w:t>
            </w:r>
          </w:p>
        </w:tc>
      </w:tr>
      <w:tr w:rsidR="00C026C0" w:rsidRPr="00C22178" w14:paraId="2669138F" w14:textId="77777777" w:rsidTr="00C026C0">
        <w:trPr>
          <w:trHeight w:hRule="exact" w:val="340"/>
          <w:jc w:val="center"/>
        </w:trPr>
        <w:tc>
          <w:tcPr>
            <w:tcW w:w="682" w:type="pct"/>
          </w:tcPr>
          <w:p w14:paraId="09961ACA" w14:textId="53F0C342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Ha</w:t>
            </w:r>
            <w:r w:rsidR="00D15EFB">
              <w:rPr>
                <w:rFonts w:eastAsia="宋体"/>
                <w:color w:val="000000"/>
                <w:sz w:val="20"/>
                <w:szCs w:val="20"/>
              </w:rPr>
              <w:t>CYC</w:t>
            </w:r>
            <w:r w:rsidRPr="00C22178">
              <w:rPr>
                <w:rFonts w:eastAsia="宋体"/>
                <w:color w:val="000000"/>
                <w:sz w:val="20"/>
                <w:szCs w:val="20"/>
              </w:rPr>
              <w:t>2d</w:t>
            </w:r>
          </w:p>
        </w:tc>
        <w:tc>
          <w:tcPr>
            <w:tcW w:w="937" w:type="pct"/>
          </w:tcPr>
          <w:p w14:paraId="5E8E5B46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Ha15</w:t>
            </w:r>
          </w:p>
        </w:tc>
        <w:tc>
          <w:tcPr>
            <w:tcW w:w="1368" w:type="pct"/>
          </w:tcPr>
          <w:p w14:paraId="1650667F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48310108–148309191</w:t>
            </w:r>
          </w:p>
        </w:tc>
        <w:tc>
          <w:tcPr>
            <w:tcW w:w="889" w:type="pct"/>
          </w:tcPr>
          <w:p w14:paraId="2578D65A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1124" w:type="pct"/>
          </w:tcPr>
          <w:p w14:paraId="27C407B9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normal translation</w:t>
            </w:r>
          </w:p>
        </w:tc>
      </w:tr>
      <w:tr w:rsidR="00C026C0" w:rsidRPr="00C22178" w14:paraId="3163A1CB" w14:textId="77777777" w:rsidTr="00C026C0">
        <w:trPr>
          <w:trHeight w:hRule="exact" w:val="340"/>
          <w:jc w:val="center"/>
        </w:trPr>
        <w:tc>
          <w:tcPr>
            <w:tcW w:w="682" w:type="pct"/>
          </w:tcPr>
          <w:p w14:paraId="28201623" w14:textId="567F8C33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Ha</w:t>
            </w:r>
            <w:r w:rsidR="00D15EFB">
              <w:rPr>
                <w:rFonts w:eastAsia="宋体"/>
                <w:color w:val="000000"/>
                <w:sz w:val="20"/>
                <w:szCs w:val="20"/>
              </w:rPr>
              <w:t>CYC</w:t>
            </w:r>
            <w:r w:rsidRPr="00C22178">
              <w:rPr>
                <w:rFonts w:eastAsia="宋体"/>
                <w:color w:val="000000"/>
                <w:sz w:val="20"/>
                <w:szCs w:val="20"/>
              </w:rPr>
              <w:t>2e</w:t>
            </w:r>
          </w:p>
        </w:tc>
        <w:tc>
          <w:tcPr>
            <w:tcW w:w="937" w:type="pct"/>
          </w:tcPr>
          <w:p w14:paraId="71FE179A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Ha9</w:t>
            </w:r>
          </w:p>
        </w:tc>
        <w:tc>
          <w:tcPr>
            <w:tcW w:w="1368" w:type="pct"/>
          </w:tcPr>
          <w:p w14:paraId="3BDC5573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99043136–199044009</w:t>
            </w:r>
          </w:p>
        </w:tc>
        <w:tc>
          <w:tcPr>
            <w:tcW w:w="889" w:type="pct"/>
          </w:tcPr>
          <w:p w14:paraId="0EC6E2D7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1124" w:type="pct"/>
          </w:tcPr>
          <w:p w14:paraId="7EF8FF35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normal translation</w:t>
            </w:r>
          </w:p>
        </w:tc>
      </w:tr>
      <w:tr w:rsidR="00C026C0" w:rsidRPr="00C22178" w14:paraId="20C87613" w14:textId="77777777" w:rsidTr="00C026C0">
        <w:trPr>
          <w:trHeight w:hRule="exact" w:val="340"/>
          <w:jc w:val="center"/>
        </w:trPr>
        <w:tc>
          <w:tcPr>
            <w:tcW w:w="682" w:type="pct"/>
          </w:tcPr>
          <w:p w14:paraId="5642C73B" w14:textId="76325678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Ha</w:t>
            </w:r>
            <w:r w:rsidR="00D15EFB">
              <w:rPr>
                <w:rFonts w:eastAsia="宋体"/>
                <w:color w:val="000000"/>
                <w:sz w:val="20"/>
                <w:szCs w:val="20"/>
              </w:rPr>
              <w:t>CYC</w:t>
            </w:r>
            <w:r w:rsidRPr="00C22178">
              <w:rPr>
                <w:rFonts w:eastAsia="宋体"/>
                <w:color w:val="000000"/>
                <w:sz w:val="20"/>
                <w:szCs w:val="20"/>
              </w:rPr>
              <w:t>2e2</w:t>
            </w:r>
          </w:p>
        </w:tc>
        <w:tc>
          <w:tcPr>
            <w:tcW w:w="937" w:type="pct"/>
          </w:tcPr>
          <w:p w14:paraId="5AE1FE25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Ha9</w:t>
            </w:r>
          </w:p>
        </w:tc>
        <w:tc>
          <w:tcPr>
            <w:tcW w:w="1368" w:type="pct"/>
          </w:tcPr>
          <w:p w14:paraId="2ADFB7DF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99073862–199074788</w:t>
            </w:r>
          </w:p>
        </w:tc>
        <w:tc>
          <w:tcPr>
            <w:tcW w:w="889" w:type="pct"/>
          </w:tcPr>
          <w:p w14:paraId="639DA519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1124" w:type="pct"/>
          </w:tcPr>
          <w:p w14:paraId="31D3AE0A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pseudogene</w:t>
            </w:r>
          </w:p>
        </w:tc>
      </w:tr>
      <w:tr w:rsidR="00C026C0" w:rsidRPr="00C22178" w14:paraId="4D5DE6B3" w14:textId="77777777" w:rsidTr="00C026C0">
        <w:trPr>
          <w:trHeight w:hRule="exact" w:val="340"/>
          <w:jc w:val="center"/>
        </w:trPr>
        <w:tc>
          <w:tcPr>
            <w:tcW w:w="682" w:type="pct"/>
          </w:tcPr>
          <w:p w14:paraId="45667278" w14:textId="042C208D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Ha</w:t>
            </w:r>
            <w:r w:rsidR="00D15EFB">
              <w:rPr>
                <w:rFonts w:eastAsia="宋体"/>
                <w:color w:val="000000"/>
                <w:sz w:val="20"/>
                <w:szCs w:val="20"/>
              </w:rPr>
              <w:t>CYC</w:t>
            </w:r>
            <w:r w:rsidRPr="00C22178">
              <w:rPr>
                <w:rFonts w:eastAsia="宋体"/>
                <w:color w:val="000000"/>
                <w:sz w:val="20"/>
                <w:szCs w:val="20"/>
              </w:rPr>
              <w:t>2e3</w:t>
            </w:r>
          </w:p>
        </w:tc>
        <w:tc>
          <w:tcPr>
            <w:tcW w:w="937" w:type="pct"/>
          </w:tcPr>
          <w:p w14:paraId="06424EF2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Ha1</w:t>
            </w:r>
          </w:p>
        </w:tc>
        <w:tc>
          <w:tcPr>
            <w:tcW w:w="1368" w:type="pct"/>
          </w:tcPr>
          <w:p w14:paraId="38DB5C3A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75643771–175643377</w:t>
            </w:r>
          </w:p>
        </w:tc>
        <w:tc>
          <w:tcPr>
            <w:tcW w:w="889" w:type="pct"/>
          </w:tcPr>
          <w:p w14:paraId="526DED65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124" w:type="pct"/>
          </w:tcPr>
          <w:p w14:paraId="5E390ABD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normal translation</w:t>
            </w:r>
          </w:p>
        </w:tc>
      </w:tr>
      <w:tr w:rsidR="00C026C0" w:rsidRPr="00C22178" w14:paraId="05786475" w14:textId="77777777" w:rsidTr="00C026C0">
        <w:trPr>
          <w:trHeight w:hRule="exact" w:val="340"/>
          <w:jc w:val="center"/>
        </w:trPr>
        <w:tc>
          <w:tcPr>
            <w:tcW w:w="682" w:type="pct"/>
          </w:tcPr>
          <w:p w14:paraId="26684C67" w14:textId="2BE96484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Ha</w:t>
            </w:r>
            <w:r w:rsidR="00D15EFB">
              <w:rPr>
                <w:rFonts w:eastAsia="宋体"/>
                <w:color w:val="000000"/>
                <w:sz w:val="20"/>
                <w:szCs w:val="20"/>
              </w:rPr>
              <w:t>CYC</w:t>
            </w:r>
            <w:r w:rsidRPr="00C22178">
              <w:rPr>
                <w:rFonts w:eastAsia="宋体"/>
                <w:color w:val="000000"/>
                <w:sz w:val="20"/>
                <w:szCs w:val="20"/>
              </w:rPr>
              <w:t>2g</w:t>
            </w:r>
          </w:p>
        </w:tc>
        <w:tc>
          <w:tcPr>
            <w:tcW w:w="937" w:type="pct"/>
          </w:tcPr>
          <w:p w14:paraId="0A47CA10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Ha15</w:t>
            </w:r>
          </w:p>
        </w:tc>
        <w:tc>
          <w:tcPr>
            <w:tcW w:w="1368" w:type="pct"/>
          </w:tcPr>
          <w:p w14:paraId="7F1F7597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 xml:space="preserve">178543876–178544649; </w:t>
            </w:r>
          </w:p>
        </w:tc>
        <w:tc>
          <w:tcPr>
            <w:tcW w:w="889" w:type="pct"/>
          </w:tcPr>
          <w:p w14:paraId="74EF2161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1124" w:type="pct"/>
          </w:tcPr>
          <w:p w14:paraId="14E08C70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normal translation</w:t>
            </w:r>
          </w:p>
        </w:tc>
      </w:tr>
      <w:tr w:rsidR="00C026C0" w:rsidRPr="00C22178" w14:paraId="1E9F2DE2" w14:textId="77777777" w:rsidTr="00C026C0">
        <w:trPr>
          <w:trHeight w:hRule="exact" w:val="340"/>
          <w:jc w:val="center"/>
        </w:trPr>
        <w:tc>
          <w:tcPr>
            <w:tcW w:w="682" w:type="pct"/>
          </w:tcPr>
          <w:p w14:paraId="76B27FB8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937" w:type="pct"/>
          </w:tcPr>
          <w:p w14:paraId="38DA9DEB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1368" w:type="pct"/>
          </w:tcPr>
          <w:p w14:paraId="35E925C0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78545086–178545152</w:t>
            </w:r>
          </w:p>
        </w:tc>
        <w:tc>
          <w:tcPr>
            <w:tcW w:w="889" w:type="pct"/>
          </w:tcPr>
          <w:p w14:paraId="4C5A075F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1124" w:type="pct"/>
          </w:tcPr>
          <w:p w14:paraId="34D9B26F" w14:textId="77777777" w:rsidR="00C026C0" w:rsidRPr="00C22178" w:rsidRDefault="00C026C0" w:rsidP="00C026C0">
            <w:pPr>
              <w:spacing w:line="400" w:lineRule="exact"/>
              <w:rPr>
                <w:rFonts w:eastAsia="宋体"/>
                <w:color w:val="000000"/>
                <w:sz w:val="20"/>
                <w:szCs w:val="20"/>
              </w:rPr>
            </w:pPr>
          </w:p>
        </w:tc>
      </w:tr>
    </w:tbl>
    <w:p w14:paraId="39B23B79" w14:textId="77777777" w:rsidR="00C026C0" w:rsidRDefault="00C026C0" w:rsidP="00C026C0">
      <w:pPr>
        <w:autoSpaceDE w:val="0"/>
        <w:autoSpaceDN w:val="0"/>
        <w:adjustRightInd w:val="0"/>
        <w:rPr>
          <w:b/>
        </w:rPr>
        <w:sectPr w:rsidR="00C026C0" w:rsidSect="00066CFB">
          <w:pgSz w:w="11900" w:h="16840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7559360C" w14:textId="6E34E436" w:rsidR="00837681" w:rsidRPr="00101F90" w:rsidRDefault="0027026F" w:rsidP="009B1D39">
      <w:pPr>
        <w:autoSpaceDE w:val="0"/>
        <w:autoSpaceDN w:val="0"/>
        <w:adjustRightInd w:val="0"/>
        <w:ind w:right="119"/>
      </w:pPr>
      <w:r w:rsidRPr="00101F90">
        <w:rPr>
          <w:b/>
        </w:rPr>
        <w:lastRenderedPageBreak/>
        <w:t>T</w:t>
      </w:r>
      <w:r w:rsidR="002A562B">
        <w:rPr>
          <w:b/>
        </w:rPr>
        <w:t>ABLE</w:t>
      </w:r>
      <w:r w:rsidRPr="00101F90">
        <w:rPr>
          <w:b/>
        </w:rPr>
        <w:t xml:space="preserve"> </w:t>
      </w:r>
      <w:r w:rsidR="00AB7278">
        <w:rPr>
          <w:b/>
        </w:rPr>
        <w:t>S</w:t>
      </w:r>
      <w:r w:rsidR="00C7736C" w:rsidRPr="00101F90">
        <w:rPr>
          <w:b/>
        </w:rPr>
        <w:t>4</w:t>
      </w:r>
      <w:r w:rsidR="00015D5F" w:rsidRPr="00101F90">
        <w:rPr>
          <w:b/>
        </w:rPr>
        <w:t>.</w:t>
      </w:r>
      <w:r w:rsidR="00837681" w:rsidRPr="00101F90">
        <w:t xml:space="preserve">  Primers for RT-qPCR</w:t>
      </w:r>
      <w:r w:rsidR="000E6E37" w:rsidRPr="00101F90">
        <w:t xml:space="preserve"> experiments</w:t>
      </w:r>
      <w:r w:rsidR="00837681" w:rsidRPr="00101F90">
        <w:t>.</w:t>
      </w: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5"/>
        <w:gridCol w:w="988"/>
        <w:gridCol w:w="3172"/>
        <w:gridCol w:w="2981"/>
      </w:tblGrid>
      <w:tr w:rsidR="00CA5A3B" w:rsidRPr="00C22178" w14:paraId="2B173884" w14:textId="77777777" w:rsidTr="00CA5A3B">
        <w:trPr>
          <w:trHeight w:hRule="exact" w:val="340"/>
        </w:trPr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71EE6EC2" w14:textId="77777777" w:rsidR="00CA5A3B" w:rsidRPr="00101F90" w:rsidRDefault="00CA5A3B" w:rsidP="00101F90">
            <w:pPr>
              <w:spacing w:before="60" w:after="60"/>
              <w:rPr>
                <w:sz w:val="24"/>
                <w:szCs w:val="24"/>
              </w:rPr>
            </w:pPr>
            <w:r w:rsidRPr="00101F90">
              <w:rPr>
                <w:rFonts w:eastAsia="宋体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631BFC04" w14:textId="77777777" w:rsidR="00CA5A3B" w:rsidRPr="00101F90" w:rsidRDefault="00CA5A3B" w:rsidP="00101F90">
            <w:pPr>
              <w:spacing w:before="60" w:after="60"/>
              <w:rPr>
                <w:sz w:val="24"/>
                <w:szCs w:val="24"/>
              </w:rPr>
            </w:pPr>
            <w:r w:rsidRPr="00101F90">
              <w:rPr>
                <w:rFonts w:eastAsia="宋体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172" w:type="dxa"/>
            <w:tcBorders>
              <w:top w:val="single" w:sz="4" w:space="0" w:color="auto"/>
              <w:bottom w:val="single" w:sz="4" w:space="0" w:color="auto"/>
            </w:tcBorders>
          </w:tcPr>
          <w:p w14:paraId="43A002E4" w14:textId="77777777" w:rsidR="00CA5A3B" w:rsidRPr="00101F90" w:rsidRDefault="00CA5A3B" w:rsidP="00101F90">
            <w:pPr>
              <w:spacing w:before="60" w:after="60"/>
              <w:rPr>
                <w:sz w:val="24"/>
                <w:szCs w:val="24"/>
              </w:rPr>
            </w:pPr>
            <w:r w:rsidRPr="00101F90">
              <w:rPr>
                <w:rFonts w:eastAsia="宋体"/>
                <w:color w:val="000000"/>
                <w:sz w:val="24"/>
                <w:szCs w:val="24"/>
              </w:rPr>
              <w:t>Forward primer 5’-3’</w:t>
            </w:r>
          </w:p>
        </w:tc>
        <w:tc>
          <w:tcPr>
            <w:tcW w:w="2981" w:type="dxa"/>
            <w:tcBorders>
              <w:top w:val="single" w:sz="4" w:space="0" w:color="auto"/>
              <w:bottom w:val="single" w:sz="4" w:space="0" w:color="auto"/>
            </w:tcBorders>
          </w:tcPr>
          <w:p w14:paraId="6C9BABB5" w14:textId="77777777" w:rsidR="00CA5A3B" w:rsidRPr="00101F90" w:rsidRDefault="00CA5A3B" w:rsidP="00101F90">
            <w:pPr>
              <w:spacing w:before="60" w:after="60"/>
              <w:rPr>
                <w:sz w:val="24"/>
                <w:szCs w:val="24"/>
              </w:rPr>
            </w:pPr>
            <w:r w:rsidRPr="00101F90">
              <w:rPr>
                <w:rFonts w:eastAsia="宋体"/>
                <w:color w:val="000000"/>
                <w:sz w:val="24"/>
                <w:szCs w:val="24"/>
              </w:rPr>
              <w:t>Reverse primer 5’-3’</w:t>
            </w:r>
          </w:p>
        </w:tc>
      </w:tr>
      <w:tr w:rsidR="00CA5A3B" w:rsidRPr="00C22178" w14:paraId="07E9873D" w14:textId="77777777" w:rsidTr="00CA5A3B">
        <w:trPr>
          <w:trHeight w:hRule="exact" w:val="340"/>
        </w:trPr>
        <w:tc>
          <w:tcPr>
            <w:tcW w:w="1375" w:type="dxa"/>
            <w:tcBorders>
              <w:top w:val="single" w:sz="4" w:space="0" w:color="auto"/>
            </w:tcBorders>
          </w:tcPr>
          <w:p w14:paraId="34DFD9E0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proofErr w:type="spellStart"/>
            <w:r w:rsidRPr="00CA5A3B">
              <w:rPr>
                <w:rFonts w:eastAsia="宋体"/>
                <w:i/>
                <w:iCs/>
                <w:color w:val="000000"/>
                <w:sz w:val="16"/>
                <w:szCs w:val="16"/>
              </w:rPr>
              <w:t>Taraxacum</w:t>
            </w:r>
            <w:proofErr w:type="spellEnd"/>
            <w:r w:rsidRPr="00CA5A3B">
              <w:rPr>
                <w:rFonts w:eastAsia="宋体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0AB62984" w14:textId="47776E74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Act</w:t>
            </w:r>
            <w:r w:rsidR="00440126">
              <w:rPr>
                <w:rFonts w:eastAsia="宋体"/>
                <w:color w:val="000000"/>
                <w:sz w:val="16"/>
                <w:szCs w:val="16"/>
              </w:rPr>
              <w:t>in</w:t>
            </w:r>
            <w:r w:rsidR="004E1FE2">
              <w:rPr>
                <w:rFonts w:eastAsia="宋体"/>
                <w:color w:val="000000"/>
                <w:sz w:val="16"/>
                <w:szCs w:val="16"/>
              </w:rPr>
              <w:t>7</w:t>
            </w:r>
          </w:p>
        </w:tc>
        <w:tc>
          <w:tcPr>
            <w:tcW w:w="3172" w:type="dxa"/>
            <w:tcBorders>
              <w:top w:val="single" w:sz="4" w:space="0" w:color="auto"/>
            </w:tcBorders>
          </w:tcPr>
          <w:p w14:paraId="096356D7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GTCCCACACTGTTCCAATTTAC</w:t>
            </w:r>
          </w:p>
        </w:tc>
        <w:tc>
          <w:tcPr>
            <w:tcW w:w="2981" w:type="dxa"/>
            <w:tcBorders>
              <w:top w:val="single" w:sz="4" w:space="0" w:color="auto"/>
            </w:tcBorders>
          </w:tcPr>
          <w:p w14:paraId="43073E30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CGTAGTCGAGAGCCACATAAG</w:t>
            </w:r>
          </w:p>
        </w:tc>
      </w:tr>
      <w:tr w:rsidR="00CA5A3B" w:rsidRPr="00C22178" w14:paraId="17029246" w14:textId="77777777" w:rsidTr="00CA5A3B">
        <w:trPr>
          <w:trHeight w:hRule="exact" w:val="340"/>
        </w:trPr>
        <w:tc>
          <w:tcPr>
            <w:tcW w:w="1375" w:type="dxa"/>
          </w:tcPr>
          <w:p w14:paraId="24F5F3CC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proofErr w:type="spellStart"/>
            <w:r w:rsidRPr="00CA5A3B">
              <w:rPr>
                <w:rFonts w:eastAsia="宋体"/>
                <w:i/>
                <w:iCs/>
                <w:color w:val="000000"/>
                <w:sz w:val="16"/>
                <w:szCs w:val="16"/>
              </w:rPr>
              <w:t>mongolicum</w:t>
            </w:r>
            <w:proofErr w:type="spellEnd"/>
          </w:p>
        </w:tc>
        <w:tc>
          <w:tcPr>
            <w:tcW w:w="988" w:type="dxa"/>
          </w:tcPr>
          <w:p w14:paraId="0A969B46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CYC2b</w:t>
            </w:r>
          </w:p>
        </w:tc>
        <w:tc>
          <w:tcPr>
            <w:tcW w:w="3172" w:type="dxa"/>
          </w:tcPr>
          <w:p w14:paraId="4ECF8ED1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CATTAATGGTGGAATAATCGAGGA</w:t>
            </w:r>
          </w:p>
        </w:tc>
        <w:tc>
          <w:tcPr>
            <w:tcW w:w="2981" w:type="dxa"/>
          </w:tcPr>
          <w:p w14:paraId="0BA6BF39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GTCTTCAATTCATCATTAACACGCA</w:t>
            </w:r>
          </w:p>
        </w:tc>
      </w:tr>
      <w:tr w:rsidR="00CA5A3B" w:rsidRPr="00C22178" w14:paraId="4E9DAF22" w14:textId="77777777" w:rsidTr="00CA5A3B">
        <w:trPr>
          <w:trHeight w:hRule="exact" w:val="340"/>
        </w:trPr>
        <w:tc>
          <w:tcPr>
            <w:tcW w:w="1375" w:type="dxa"/>
          </w:tcPr>
          <w:p w14:paraId="58B2537B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988" w:type="dxa"/>
          </w:tcPr>
          <w:p w14:paraId="4C397D89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CYC2c</w:t>
            </w:r>
          </w:p>
        </w:tc>
        <w:tc>
          <w:tcPr>
            <w:tcW w:w="3172" w:type="dxa"/>
          </w:tcPr>
          <w:p w14:paraId="5491C12B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CTCCTTCTTTGACCACGACATA</w:t>
            </w:r>
          </w:p>
        </w:tc>
        <w:tc>
          <w:tcPr>
            <w:tcW w:w="2981" w:type="dxa"/>
          </w:tcPr>
          <w:p w14:paraId="76AC64A3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CATCACCGTACTGCAACAAAC</w:t>
            </w:r>
          </w:p>
        </w:tc>
      </w:tr>
      <w:tr w:rsidR="00CA5A3B" w:rsidRPr="00C22178" w14:paraId="2655AB43" w14:textId="77777777" w:rsidTr="00CA5A3B">
        <w:trPr>
          <w:trHeight w:hRule="exact" w:val="340"/>
        </w:trPr>
        <w:tc>
          <w:tcPr>
            <w:tcW w:w="1375" w:type="dxa"/>
          </w:tcPr>
          <w:p w14:paraId="1254972D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988" w:type="dxa"/>
          </w:tcPr>
          <w:p w14:paraId="52385B6F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CYC2e</w:t>
            </w:r>
          </w:p>
        </w:tc>
        <w:tc>
          <w:tcPr>
            <w:tcW w:w="3172" w:type="dxa"/>
          </w:tcPr>
          <w:p w14:paraId="5718931B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CCTCCTCCGAATTCGTTTCTT</w:t>
            </w:r>
          </w:p>
        </w:tc>
        <w:tc>
          <w:tcPr>
            <w:tcW w:w="2981" w:type="dxa"/>
          </w:tcPr>
          <w:p w14:paraId="64D04E38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CTTGTTCTAACCCTAATCCTTCGT</w:t>
            </w:r>
          </w:p>
        </w:tc>
      </w:tr>
      <w:tr w:rsidR="00CA5A3B" w:rsidRPr="00C22178" w14:paraId="756327B2" w14:textId="77777777" w:rsidTr="00CA5A3B">
        <w:trPr>
          <w:trHeight w:hRule="exact" w:val="340"/>
        </w:trPr>
        <w:tc>
          <w:tcPr>
            <w:tcW w:w="1375" w:type="dxa"/>
          </w:tcPr>
          <w:p w14:paraId="3F97F8EA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988" w:type="dxa"/>
          </w:tcPr>
          <w:p w14:paraId="4434FF1A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CYC2g</w:t>
            </w:r>
          </w:p>
        </w:tc>
        <w:tc>
          <w:tcPr>
            <w:tcW w:w="3172" w:type="dxa"/>
          </w:tcPr>
          <w:p w14:paraId="402B56F8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CCAATAATGTCTTCTTTCCACCCA</w:t>
            </w:r>
          </w:p>
        </w:tc>
        <w:tc>
          <w:tcPr>
            <w:tcW w:w="2981" w:type="dxa"/>
          </w:tcPr>
          <w:p w14:paraId="59B44FB8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GACTGCAACCCTAGTTCTTCTTC</w:t>
            </w:r>
          </w:p>
        </w:tc>
      </w:tr>
      <w:tr w:rsidR="00CA5A3B" w:rsidRPr="00C22178" w14:paraId="01A77F1A" w14:textId="77777777" w:rsidTr="00CA5A3B">
        <w:trPr>
          <w:trHeight w:hRule="exact" w:val="340"/>
        </w:trPr>
        <w:tc>
          <w:tcPr>
            <w:tcW w:w="1375" w:type="dxa"/>
          </w:tcPr>
          <w:p w14:paraId="77F6E068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988" w:type="dxa"/>
          </w:tcPr>
          <w:p w14:paraId="550BE2A7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3172" w:type="dxa"/>
          </w:tcPr>
          <w:p w14:paraId="4402F7A9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81" w:type="dxa"/>
          </w:tcPr>
          <w:p w14:paraId="40E3E3D0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CA5A3B" w:rsidRPr="00C22178" w14:paraId="6761AB35" w14:textId="77777777" w:rsidTr="00CA5A3B">
        <w:trPr>
          <w:trHeight w:hRule="exact" w:val="340"/>
        </w:trPr>
        <w:tc>
          <w:tcPr>
            <w:tcW w:w="1375" w:type="dxa"/>
          </w:tcPr>
          <w:p w14:paraId="11C3C870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i/>
                <w:iCs/>
                <w:color w:val="000000"/>
                <w:sz w:val="16"/>
                <w:szCs w:val="16"/>
              </w:rPr>
              <w:t xml:space="preserve">Chrysanthemum </w:t>
            </w:r>
          </w:p>
        </w:tc>
        <w:tc>
          <w:tcPr>
            <w:tcW w:w="988" w:type="dxa"/>
          </w:tcPr>
          <w:p w14:paraId="1EED28D0" w14:textId="4BD522C5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Act</w:t>
            </w:r>
            <w:r w:rsidR="00440126">
              <w:rPr>
                <w:rFonts w:eastAsia="宋体"/>
                <w:color w:val="000000"/>
                <w:sz w:val="16"/>
                <w:szCs w:val="16"/>
              </w:rPr>
              <w:t>in</w:t>
            </w:r>
            <w:r w:rsidR="004E1FE2">
              <w:rPr>
                <w:rFonts w:eastAsia="宋体"/>
                <w:color w:val="000000"/>
                <w:sz w:val="16"/>
                <w:szCs w:val="16"/>
              </w:rPr>
              <w:t>7</w:t>
            </w:r>
          </w:p>
        </w:tc>
        <w:tc>
          <w:tcPr>
            <w:tcW w:w="3172" w:type="dxa"/>
          </w:tcPr>
          <w:p w14:paraId="0B43746B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TCCGGCTATGTATGTTGCTATTC</w:t>
            </w:r>
          </w:p>
        </w:tc>
        <w:tc>
          <w:tcPr>
            <w:tcW w:w="2981" w:type="dxa"/>
          </w:tcPr>
          <w:p w14:paraId="35D5D539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AATCTTCATCAAGGGATCGGTAAG</w:t>
            </w:r>
          </w:p>
        </w:tc>
      </w:tr>
      <w:tr w:rsidR="00CA5A3B" w:rsidRPr="00C22178" w14:paraId="45615E51" w14:textId="77777777" w:rsidTr="00CA5A3B">
        <w:trPr>
          <w:trHeight w:hRule="exact" w:val="340"/>
        </w:trPr>
        <w:tc>
          <w:tcPr>
            <w:tcW w:w="1375" w:type="dxa"/>
          </w:tcPr>
          <w:p w14:paraId="28F1FAF4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proofErr w:type="spellStart"/>
            <w:r w:rsidRPr="00CA5A3B">
              <w:rPr>
                <w:rFonts w:eastAsia="宋体"/>
                <w:i/>
                <w:iCs/>
                <w:color w:val="000000"/>
                <w:sz w:val="16"/>
                <w:szCs w:val="16"/>
              </w:rPr>
              <w:t>morifolium</w:t>
            </w:r>
            <w:proofErr w:type="spellEnd"/>
          </w:p>
        </w:tc>
        <w:tc>
          <w:tcPr>
            <w:tcW w:w="988" w:type="dxa"/>
          </w:tcPr>
          <w:p w14:paraId="66352F4A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CYC2b</w:t>
            </w:r>
          </w:p>
        </w:tc>
        <w:tc>
          <w:tcPr>
            <w:tcW w:w="3172" w:type="dxa"/>
          </w:tcPr>
          <w:p w14:paraId="2164231E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CCATTGCTCATATTCCACAGTTTAT</w:t>
            </w:r>
          </w:p>
        </w:tc>
        <w:tc>
          <w:tcPr>
            <w:tcW w:w="2981" w:type="dxa"/>
          </w:tcPr>
          <w:p w14:paraId="19A40BB2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CTCTGTCCTTGACTGAYCTCTTG</w:t>
            </w:r>
          </w:p>
        </w:tc>
      </w:tr>
      <w:tr w:rsidR="00CA5A3B" w:rsidRPr="00C22178" w14:paraId="4C72995D" w14:textId="77777777" w:rsidTr="00CA5A3B">
        <w:trPr>
          <w:trHeight w:hRule="exact" w:val="340"/>
        </w:trPr>
        <w:tc>
          <w:tcPr>
            <w:tcW w:w="1375" w:type="dxa"/>
          </w:tcPr>
          <w:p w14:paraId="436C1B2C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988" w:type="dxa"/>
          </w:tcPr>
          <w:p w14:paraId="255B4758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CYC2d</w:t>
            </w:r>
          </w:p>
        </w:tc>
        <w:tc>
          <w:tcPr>
            <w:tcW w:w="3172" w:type="dxa"/>
          </w:tcPr>
          <w:p w14:paraId="39CCC513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CCCAGTTCTTTCTTTGACCTTG</w:t>
            </w:r>
          </w:p>
        </w:tc>
        <w:tc>
          <w:tcPr>
            <w:tcW w:w="2981" w:type="dxa"/>
          </w:tcPr>
          <w:p w14:paraId="7FB13607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ACTGACTCTAGAAGTTGACTGTTAT</w:t>
            </w:r>
          </w:p>
        </w:tc>
      </w:tr>
      <w:tr w:rsidR="00CA5A3B" w:rsidRPr="00C22178" w14:paraId="4FAE80E7" w14:textId="77777777" w:rsidTr="00CA5A3B">
        <w:trPr>
          <w:trHeight w:hRule="exact" w:val="340"/>
        </w:trPr>
        <w:tc>
          <w:tcPr>
            <w:tcW w:w="1375" w:type="dxa"/>
          </w:tcPr>
          <w:p w14:paraId="63725123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988" w:type="dxa"/>
          </w:tcPr>
          <w:p w14:paraId="339F8914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CYC2e1</w:t>
            </w:r>
          </w:p>
        </w:tc>
        <w:tc>
          <w:tcPr>
            <w:tcW w:w="3172" w:type="dxa"/>
          </w:tcPr>
          <w:p w14:paraId="0A5A842F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CAGTTCTGGATCTCCCATGAATC</w:t>
            </w:r>
          </w:p>
        </w:tc>
        <w:tc>
          <w:tcPr>
            <w:tcW w:w="2981" w:type="dxa"/>
          </w:tcPr>
          <w:p w14:paraId="4D8DB03A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CCCAATCTTCCCACAATAATCTCT</w:t>
            </w:r>
          </w:p>
        </w:tc>
      </w:tr>
      <w:tr w:rsidR="00CA5A3B" w:rsidRPr="00C22178" w14:paraId="05C30D11" w14:textId="77777777" w:rsidTr="00CA5A3B">
        <w:trPr>
          <w:trHeight w:hRule="exact" w:val="340"/>
        </w:trPr>
        <w:tc>
          <w:tcPr>
            <w:tcW w:w="1375" w:type="dxa"/>
          </w:tcPr>
          <w:p w14:paraId="749403F8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988" w:type="dxa"/>
          </w:tcPr>
          <w:p w14:paraId="6D692A11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CYC2e2</w:t>
            </w:r>
          </w:p>
        </w:tc>
        <w:tc>
          <w:tcPr>
            <w:tcW w:w="3172" w:type="dxa"/>
          </w:tcPr>
          <w:p w14:paraId="767FBA72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GCAAGAGCTAGAGAAAGGACTAA</w:t>
            </w:r>
          </w:p>
        </w:tc>
        <w:tc>
          <w:tcPr>
            <w:tcW w:w="2981" w:type="dxa"/>
          </w:tcPr>
          <w:p w14:paraId="1D209363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GCAAGGTTGTGCTGATAACTATAC</w:t>
            </w:r>
          </w:p>
        </w:tc>
      </w:tr>
      <w:tr w:rsidR="00CA5A3B" w:rsidRPr="00C22178" w14:paraId="01D31FA0" w14:textId="77777777" w:rsidTr="00CA5A3B">
        <w:trPr>
          <w:trHeight w:hRule="exact" w:val="340"/>
        </w:trPr>
        <w:tc>
          <w:tcPr>
            <w:tcW w:w="1375" w:type="dxa"/>
          </w:tcPr>
          <w:p w14:paraId="26D8FF52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988" w:type="dxa"/>
          </w:tcPr>
          <w:p w14:paraId="6DC7C4D4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CYC2g</w:t>
            </w:r>
          </w:p>
        </w:tc>
        <w:tc>
          <w:tcPr>
            <w:tcW w:w="3172" w:type="dxa"/>
          </w:tcPr>
          <w:p w14:paraId="23D6E344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CAGCAATCAAGTATGGTGATGTC</w:t>
            </w:r>
          </w:p>
        </w:tc>
        <w:tc>
          <w:tcPr>
            <w:tcW w:w="2981" w:type="dxa"/>
          </w:tcPr>
          <w:p w14:paraId="05D97110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CTCCTGCATTTCTTTCCAAGTT</w:t>
            </w:r>
          </w:p>
        </w:tc>
      </w:tr>
      <w:tr w:rsidR="00CA5A3B" w:rsidRPr="00C22178" w14:paraId="01247947" w14:textId="77777777" w:rsidTr="00CA5A3B">
        <w:trPr>
          <w:trHeight w:hRule="exact" w:val="340"/>
        </w:trPr>
        <w:tc>
          <w:tcPr>
            <w:tcW w:w="1375" w:type="dxa"/>
          </w:tcPr>
          <w:p w14:paraId="1B70E211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988" w:type="dxa"/>
          </w:tcPr>
          <w:p w14:paraId="549D6EB5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3172" w:type="dxa"/>
          </w:tcPr>
          <w:p w14:paraId="36AD0001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81" w:type="dxa"/>
          </w:tcPr>
          <w:p w14:paraId="25E5EF92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CA5A3B" w:rsidRPr="00C22178" w14:paraId="64D47533" w14:textId="77777777" w:rsidTr="00CA5A3B">
        <w:trPr>
          <w:trHeight w:hRule="exact" w:val="340"/>
        </w:trPr>
        <w:tc>
          <w:tcPr>
            <w:tcW w:w="1375" w:type="dxa"/>
          </w:tcPr>
          <w:p w14:paraId="6F4D45F9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proofErr w:type="spellStart"/>
            <w:r w:rsidRPr="00CA5A3B">
              <w:rPr>
                <w:rFonts w:eastAsia="宋体"/>
                <w:i/>
                <w:iCs/>
                <w:color w:val="000000"/>
                <w:sz w:val="16"/>
                <w:szCs w:val="16"/>
              </w:rPr>
              <w:t>Crossostephium</w:t>
            </w:r>
            <w:proofErr w:type="spellEnd"/>
            <w:r w:rsidRPr="00CA5A3B">
              <w:rPr>
                <w:rFonts w:eastAsia="宋体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88" w:type="dxa"/>
          </w:tcPr>
          <w:p w14:paraId="02824F9B" w14:textId="4AA3B61C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Act</w:t>
            </w:r>
            <w:r w:rsidR="00440126">
              <w:rPr>
                <w:rFonts w:eastAsia="宋体"/>
                <w:color w:val="000000"/>
                <w:sz w:val="16"/>
                <w:szCs w:val="16"/>
              </w:rPr>
              <w:t>in</w:t>
            </w:r>
            <w:r w:rsidR="004E1FE2">
              <w:rPr>
                <w:rFonts w:eastAsia="宋体"/>
                <w:color w:val="000000"/>
                <w:sz w:val="16"/>
                <w:szCs w:val="16"/>
              </w:rPr>
              <w:t>7</w:t>
            </w:r>
          </w:p>
        </w:tc>
        <w:tc>
          <w:tcPr>
            <w:tcW w:w="3172" w:type="dxa"/>
          </w:tcPr>
          <w:p w14:paraId="5C34ACC5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sz w:val="16"/>
                <w:szCs w:val="16"/>
              </w:rPr>
              <w:t>ATGGCCGACACCGAAGATATTC</w:t>
            </w:r>
          </w:p>
        </w:tc>
        <w:tc>
          <w:tcPr>
            <w:tcW w:w="2981" w:type="dxa"/>
          </w:tcPr>
          <w:p w14:paraId="6BD4FC00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sz w:val="16"/>
                <w:szCs w:val="16"/>
              </w:rPr>
              <w:t>GATACCTCTCTTTGATTGTGCTTCA</w:t>
            </w:r>
          </w:p>
        </w:tc>
      </w:tr>
      <w:tr w:rsidR="00CA5A3B" w:rsidRPr="00C22178" w14:paraId="79CDB4DD" w14:textId="77777777" w:rsidTr="00CA5A3B">
        <w:trPr>
          <w:trHeight w:hRule="exact" w:val="364"/>
        </w:trPr>
        <w:tc>
          <w:tcPr>
            <w:tcW w:w="1375" w:type="dxa"/>
          </w:tcPr>
          <w:p w14:paraId="45A10044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proofErr w:type="spellStart"/>
            <w:r w:rsidRPr="00CA5A3B">
              <w:rPr>
                <w:rFonts w:eastAsia="宋体"/>
                <w:i/>
                <w:iCs/>
                <w:color w:val="000000"/>
                <w:sz w:val="16"/>
                <w:szCs w:val="16"/>
              </w:rPr>
              <w:t>chinensis</w:t>
            </w:r>
            <w:proofErr w:type="spellEnd"/>
          </w:p>
        </w:tc>
        <w:tc>
          <w:tcPr>
            <w:tcW w:w="988" w:type="dxa"/>
          </w:tcPr>
          <w:p w14:paraId="4C940945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CYC2b</w:t>
            </w:r>
          </w:p>
        </w:tc>
        <w:tc>
          <w:tcPr>
            <w:tcW w:w="3172" w:type="dxa"/>
          </w:tcPr>
          <w:p w14:paraId="66346A5D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CTGGATCAGGCGGAGAAAAT</w:t>
            </w:r>
          </w:p>
        </w:tc>
        <w:tc>
          <w:tcPr>
            <w:tcW w:w="2981" w:type="dxa"/>
          </w:tcPr>
          <w:p w14:paraId="03E16AE0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CAACCATGATGAAGCCTCTTAAC</w:t>
            </w:r>
          </w:p>
        </w:tc>
      </w:tr>
      <w:tr w:rsidR="00CA5A3B" w:rsidRPr="00C22178" w14:paraId="67CB0BAF" w14:textId="77777777" w:rsidTr="00CA5A3B">
        <w:trPr>
          <w:trHeight w:hRule="exact" w:val="340"/>
        </w:trPr>
        <w:tc>
          <w:tcPr>
            <w:tcW w:w="1375" w:type="dxa"/>
          </w:tcPr>
          <w:p w14:paraId="63A089E7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988" w:type="dxa"/>
          </w:tcPr>
          <w:p w14:paraId="20D75A6E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CYC2d</w:t>
            </w:r>
          </w:p>
        </w:tc>
        <w:tc>
          <w:tcPr>
            <w:tcW w:w="3172" w:type="dxa"/>
          </w:tcPr>
          <w:p w14:paraId="00B4FCF1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GCACCAAAGGAAGAAGTCAGTA</w:t>
            </w:r>
          </w:p>
        </w:tc>
        <w:tc>
          <w:tcPr>
            <w:tcW w:w="2981" w:type="dxa"/>
          </w:tcPr>
          <w:p w14:paraId="3A5847E6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GGCTTACAGGGCGATAACAA</w:t>
            </w:r>
          </w:p>
        </w:tc>
      </w:tr>
      <w:tr w:rsidR="00CA5A3B" w:rsidRPr="00C22178" w14:paraId="623843B8" w14:textId="77777777" w:rsidTr="00CA5A3B">
        <w:trPr>
          <w:trHeight w:hRule="exact" w:val="363"/>
        </w:trPr>
        <w:tc>
          <w:tcPr>
            <w:tcW w:w="1375" w:type="dxa"/>
          </w:tcPr>
          <w:p w14:paraId="738C28AA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988" w:type="dxa"/>
          </w:tcPr>
          <w:p w14:paraId="6300F7C5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CYC2e1</w:t>
            </w:r>
          </w:p>
        </w:tc>
        <w:tc>
          <w:tcPr>
            <w:tcW w:w="3172" w:type="dxa"/>
          </w:tcPr>
          <w:p w14:paraId="372E1DB4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AGAACGATCGGATGTACAAGAAA</w:t>
            </w:r>
          </w:p>
        </w:tc>
        <w:tc>
          <w:tcPr>
            <w:tcW w:w="2981" w:type="dxa"/>
          </w:tcPr>
          <w:p w14:paraId="7F3653C2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GAACATTCTCCGTCGAGCTT</w:t>
            </w:r>
          </w:p>
        </w:tc>
      </w:tr>
      <w:tr w:rsidR="00CA5A3B" w:rsidRPr="00C22178" w14:paraId="6430FFEC" w14:textId="77777777" w:rsidTr="00CA5A3B">
        <w:trPr>
          <w:trHeight w:hRule="exact" w:val="340"/>
        </w:trPr>
        <w:tc>
          <w:tcPr>
            <w:tcW w:w="1375" w:type="dxa"/>
          </w:tcPr>
          <w:p w14:paraId="238AC8A1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988" w:type="dxa"/>
          </w:tcPr>
          <w:p w14:paraId="1E3F99B7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CYC2e2</w:t>
            </w:r>
          </w:p>
        </w:tc>
        <w:tc>
          <w:tcPr>
            <w:tcW w:w="3172" w:type="dxa"/>
          </w:tcPr>
          <w:p w14:paraId="08F8B110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TCATCTTCCACTGTGACTGTTC</w:t>
            </w:r>
          </w:p>
        </w:tc>
        <w:tc>
          <w:tcPr>
            <w:tcW w:w="2981" w:type="dxa"/>
          </w:tcPr>
          <w:p w14:paraId="47AD7367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GATAGCCCTAGACTGGTCTCTT</w:t>
            </w:r>
          </w:p>
        </w:tc>
      </w:tr>
      <w:tr w:rsidR="00CA5A3B" w:rsidRPr="00C22178" w14:paraId="4E7F8080" w14:textId="77777777" w:rsidTr="00CA5A3B">
        <w:trPr>
          <w:trHeight w:hRule="exact" w:val="340"/>
        </w:trPr>
        <w:tc>
          <w:tcPr>
            <w:tcW w:w="1375" w:type="dxa"/>
          </w:tcPr>
          <w:p w14:paraId="46D6E1D7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988" w:type="dxa"/>
          </w:tcPr>
          <w:p w14:paraId="3CA2DE88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3172" w:type="dxa"/>
          </w:tcPr>
          <w:p w14:paraId="4F3FD0AF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81" w:type="dxa"/>
          </w:tcPr>
          <w:p w14:paraId="5E35BC23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CA5A3B" w:rsidRPr="00C22178" w14:paraId="7AAAB06F" w14:textId="77777777" w:rsidTr="00CA5A3B">
        <w:trPr>
          <w:trHeight w:hRule="exact" w:val="340"/>
        </w:trPr>
        <w:tc>
          <w:tcPr>
            <w:tcW w:w="1375" w:type="dxa"/>
          </w:tcPr>
          <w:p w14:paraId="0C719D06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i/>
                <w:iCs/>
                <w:color w:val="000000"/>
                <w:sz w:val="16"/>
                <w:szCs w:val="16"/>
              </w:rPr>
              <w:t xml:space="preserve">Chrysanthemum </w:t>
            </w:r>
          </w:p>
        </w:tc>
        <w:tc>
          <w:tcPr>
            <w:tcW w:w="988" w:type="dxa"/>
          </w:tcPr>
          <w:p w14:paraId="7DA19F94" w14:textId="058E2226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Act</w:t>
            </w:r>
            <w:r w:rsidR="00440126">
              <w:rPr>
                <w:rFonts w:eastAsia="宋体"/>
                <w:color w:val="000000"/>
                <w:sz w:val="16"/>
                <w:szCs w:val="16"/>
              </w:rPr>
              <w:t>in</w:t>
            </w:r>
            <w:r w:rsidR="004E1FE2">
              <w:rPr>
                <w:rFonts w:eastAsia="宋体"/>
                <w:color w:val="000000"/>
                <w:sz w:val="16"/>
                <w:szCs w:val="16"/>
              </w:rPr>
              <w:t>7</w:t>
            </w:r>
          </w:p>
        </w:tc>
        <w:tc>
          <w:tcPr>
            <w:tcW w:w="3172" w:type="dxa"/>
          </w:tcPr>
          <w:p w14:paraId="3C73FE02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TCCGGCTATGTATGTTGCTATTC</w:t>
            </w:r>
          </w:p>
        </w:tc>
        <w:tc>
          <w:tcPr>
            <w:tcW w:w="2981" w:type="dxa"/>
          </w:tcPr>
          <w:p w14:paraId="48E45556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AATCTTCATCAAGGGATCGGTAAG</w:t>
            </w:r>
          </w:p>
        </w:tc>
      </w:tr>
      <w:tr w:rsidR="00CA5A3B" w:rsidRPr="00C22178" w14:paraId="4F9137E9" w14:textId="77777777" w:rsidTr="00CA5A3B">
        <w:trPr>
          <w:trHeight w:hRule="exact" w:val="377"/>
        </w:trPr>
        <w:tc>
          <w:tcPr>
            <w:tcW w:w="1375" w:type="dxa"/>
          </w:tcPr>
          <w:p w14:paraId="013F9D9F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proofErr w:type="spellStart"/>
            <w:r w:rsidRPr="00CA5A3B">
              <w:rPr>
                <w:rFonts w:eastAsia="宋体"/>
                <w:i/>
                <w:iCs/>
                <w:color w:val="000000"/>
                <w:sz w:val="16"/>
                <w:szCs w:val="16"/>
              </w:rPr>
              <w:t>lavandulifolium</w:t>
            </w:r>
            <w:proofErr w:type="spellEnd"/>
          </w:p>
        </w:tc>
        <w:tc>
          <w:tcPr>
            <w:tcW w:w="988" w:type="dxa"/>
          </w:tcPr>
          <w:p w14:paraId="008E83A7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CYC2a</w:t>
            </w:r>
          </w:p>
        </w:tc>
        <w:tc>
          <w:tcPr>
            <w:tcW w:w="3172" w:type="dxa"/>
          </w:tcPr>
          <w:p w14:paraId="765D5B8F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GCAGCTAGAAGCCAGTTAAGA</w:t>
            </w:r>
          </w:p>
        </w:tc>
        <w:tc>
          <w:tcPr>
            <w:tcW w:w="2981" w:type="dxa"/>
          </w:tcPr>
          <w:p w14:paraId="768E63A2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GTTCTGCAAACGATTCCCTAATTT</w:t>
            </w:r>
          </w:p>
        </w:tc>
      </w:tr>
      <w:tr w:rsidR="00CA5A3B" w:rsidRPr="00C22178" w14:paraId="41C81902" w14:textId="77777777" w:rsidTr="00CA5A3B">
        <w:trPr>
          <w:trHeight w:hRule="exact" w:val="340"/>
        </w:trPr>
        <w:tc>
          <w:tcPr>
            <w:tcW w:w="1375" w:type="dxa"/>
          </w:tcPr>
          <w:p w14:paraId="111ABB71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988" w:type="dxa"/>
          </w:tcPr>
          <w:p w14:paraId="499590B4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CYC2b</w:t>
            </w:r>
          </w:p>
        </w:tc>
        <w:tc>
          <w:tcPr>
            <w:tcW w:w="3172" w:type="dxa"/>
          </w:tcPr>
          <w:p w14:paraId="09DD1B24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GACTACTCGATGGTGTCGATG</w:t>
            </w:r>
          </w:p>
        </w:tc>
        <w:tc>
          <w:tcPr>
            <w:tcW w:w="2981" w:type="dxa"/>
          </w:tcPr>
          <w:p w14:paraId="0266EE14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GTACTTTGCTGTTCCACTTGAC</w:t>
            </w:r>
          </w:p>
        </w:tc>
      </w:tr>
      <w:tr w:rsidR="00CA5A3B" w:rsidRPr="00C22178" w14:paraId="415A80CD" w14:textId="77777777" w:rsidTr="00CA5A3B">
        <w:trPr>
          <w:trHeight w:hRule="exact" w:val="340"/>
        </w:trPr>
        <w:tc>
          <w:tcPr>
            <w:tcW w:w="1375" w:type="dxa"/>
          </w:tcPr>
          <w:p w14:paraId="34742DDB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988" w:type="dxa"/>
          </w:tcPr>
          <w:p w14:paraId="68100A04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CYC2d</w:t>
            </w:r>
          </w:p>
        </w:tc>
        <w:tc>
          <w:tcPr>
            <w:tcW w:w="3172" w:type="dxa"/>
          </w:tcPr>
          <w:p w14:paraId="4A5D2507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GAGGAAGAGGTCAGCAACTAAG</w:t>
            </w:r>
          </w:p>
        </w:tc>
        <w:tc>
          <w:tcPr>
            <w:tcW w:w="2981" w:type="dxa"/>
          </w:tcPr>
          <w:p w14:paraId="726254C2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GGCTTACAGGGCGATAACA</w:t>
            </w:r>
          </w:p>
        </w:tc>
      </w:tr>
      <w:tr w:rsidR="00CA5A3B" w:rsidRPr="00C22178" w14:paraId="6F21C2C7" w14:textId="77777777" w:rsidTr="00CA5A3B">
        <w:trPr>
          <w:trHeight w:hRule="exact" w:val="340"/>
        </w:trPr>
        <w:tc>
          <w:tcPr>
            <w:tcW w:w="1375" w:type="dxa"/>
          </w:tcPr>
          <w:p w14:paraId="480C08B8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988" w:type="dxa"/>
          </w:tcPr>
          <w:p w14:paraId="10B7694B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CYC2e1</w:t>
            </w:r>
          </w:p>
        </w:tc>
        <w:tc>
          <w:tcPr>
            <w:tcW w:w="3172" w:type="dxa"/>
          </w:tcPr>
          <w:p w14:paraId="674F0BAE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TCCCAGAAATCGTTGAAGAAC</w:t>
            </w:r>
          </w:p>
        </w:tc>
        <w:tc>
          <w:tcPr>
            <w:tcW w:w="2981" w:type="dxa"/>
          </w:tcPr>
          <w:p w14:paraId="5E7FFD35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AACATTCTCCGTTGAGCTTT</w:t>
            </w:r>
          </w:p>
        </w:tc>
      </w:tr>
      <w:tr w:rsidR="00CA5A3B" w:rsidRPr="00C22178" w14:paraId="634B9354" w14:textId="77777777" w:rsidTr="00CA5A3B">
        <w:trPr>
          <w:trHeight w:hRule="exact" w:val="340"/>
        </w:trPr>
        <w:tc>
          <w:tcPr>
            <w:tcW w:w="1375" w:type="dxa"/>
          </w:tcPr>
          <w:p w14:paraId="7D3A350A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988" w:type="dxa"/>
          </w:tcPr>
          <w:p w14:paraId="3D11BE70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CYC2e2</w:t>
            </w:r>
          </w:p>
        </w:tc>
        <w:tc>
          <w:tcPr>
            <w:tcW w:w="3172" w:type="dxa"/>
          </w:tcPr>
          <w:p w14:paraId="6CC3A7A0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GGCTCGATAATGAGTCCAAGAG</w:t>
            </w:r>
          </w:p>
        </w:tc>
        <w:tc>
          <w:tcPr>
            <w:tcW w:w="2981" w:type="dxa"/>
          </w:tcPr>
          <w:p w14:paraId="29029645" w14:textId="77777777" w:rsidR="00CA5A3B" w:rsidRPr="00CA5A3B" w:rsidRDefault="00CA5A3B" w:rsidP="00A3747F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TCAGACAAGCAGCTCGAATC</w:t>
            </w:r>
          </w:p>
        </w:tc>
      </w:tr>
      <w:tr w:rsidR="00CA5A3B" w:rsidRPr="00C22178" w14:paraId="158F1438" w14:textId="77777777" w:rsidTr="00CA5A3B">
        <w:trPr>
          <w:trHeight w:hRule="exact" w:val="340"/>
        </w:trPr>
        <w:tc>
          <w:tcPr>
            <w:tcW w:w="1375" w:type="dxa"/>
          </w:tcPr>
          <w:p w14:paraId="655FFB8B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988" w:type="dxa"/>
          </w:tcPr>
          <w:p w14:paraId="2E41F144" w14:textId="77777777" w:rsidR="00CA5A3B" w:rsidRPr="00CA5A3B" w:rsidRDefault="00CA5A3B" w:rsidP="00A3747F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CYC2g</w:t>
            </w:r>
          </w:p>
        </w:tc>
        <w:tc>
          <w:tcPr>
            <w:tcW w:w="3172" w:type="dxa"/>
          </w:tcPr>
          <w:p w14:paraId="32D19B84" w14:textId="77777777" w:rsidR="00CA5A3B" w:rsidRPr="00CA5A3B" w:rsidRDefault="00CA5A3B" w:rsidP="00A3747F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 xml:space="preserve">CAGCAATCAAGTATGGTGATGTC </w:t>
            </w:r>
          </w:p>
        </w:tc>
        <w:tc>
          <w:tcPr>
            <w:tcW w:w="2981" w:type="dxa"/>
          </w:tcPr>
          <w:p w14:paraId="2E47DA51" w14:textId="77777777" w:rsidR="00CA5A3B" w:rsidRPr="00CA5A3B" w:rsidRDefault="00CA5A3B" w:rsidP="00A3747F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CTCCTGCATTTCTTTCCAAGTT</w:t>
            </w:r>
          </w:p>
        </w:tc>
      </w:tr>
      <w:tr w:rsidR="00CA5A3B" w:rsidRPr="00C22178" w14:paraId="45A44DBC" w14:textId="77777777" w:rsidTr="00CA5A3B">
        <w:trPr>
          <w:trHeight w:hRule="exact" w:val="340"/>
        </w:trPr>
        <w:tc>
          <w:tcPr>
            <w:tcW w:w="1375" w:type="dxa"/>
          </w:tcPr>
          <w:p w14:paraId="2D076410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988" w:type="dxa"/>
          </w:tcPr>
          <w:p w14:paraId="0F968ABD" w14:textId="77777777" w:rsidR="00CA5A3B" w:rsidRPr="00CA5A3B" w:rsidRDefault="00CA5A3B" w:rsidP="00A3747F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2dUTR</w:t>
            </w:r>
          </w:p>
        </w:tc>
        <w:tc>
          <w:tcPr>
            <w:tcW w:w="3172" w:type="dxa"/>
          </w:tcPr>
          <w:p w14:paraId="1D552EBB" w14:textId="77777777" w:rsidR="00CA5A3B" w:rsidRPr="00CA5A3B" w:rsidRDefault="00CA5A3B" w:rsidP="00A3747F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TTGGAGTGAACTTGCATCTCA</w:t>
            </w:r>
          </w:p>
        </w:tc>
        <w:tc>
          <w:tcPr>
            <w:tcW w:w="2981" w:type="dxa"/>
          </w:tcPr>
          <w:p w14:paraId="67EE8D01" w14:textId="77777777" w:rsidR="00CA5A3B" w:rsidRPr="00CA5A3B" w:rsidRDefault="00CA5A3B" w:rsidP="00A3747F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CAGCCAATAATTCTCTTGTGGAC</w:t>
            </w:r>
          </w:p>
        </w:tc>
      </w:tr>
      <w:tr w:rsidR="00CA5A3B" w:rsidRPr="00C22178" w14:paraId="03387641" w14:textId="77777777" w:rsidTr="00CA5A3B">
        <w:trPr>
          <w:trHeight w:hRule="exact" w:val="340"/>
        </w:trPr>
        <w:tc>
          <w:tcPr>
            <w:tcW w:w="1375" w:type="dxa"/>
          </w:tcPr>
          <w:p w14:paraId="4B46EE20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988" w:type="dxa"/>
          </w:tcPr>
          <w:p w14:paraId="7B2A30BE" w14:textId="77777777" w:rsidR="00CA5A3B" w:rsidRPr="00CA5A3B" w:rsidRDefault="00CA5A3B" w:rsidP="00A3747F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</w:p>
        </w:tc>
        <w:tc>
          <w:tcPr>
            <w:tcW w:w="3172" w:type="dxa"/>
          </w:tcPr>
          <w:p w14:paraId="1C9CD12D" w14:textId="77777777" w:rsidR="00CA5A3B" w:rsidRPr="00CA5A3B" w:rsidRDefault="00CA5A3B" w:rsidP="00A3747F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</w:p>
        </w:tc>
        <w:tc>
          <w:tcPr>
            <w:tcW w:w="2981" w:type="dxa"/>
          </w:tcPr>
          <w:p w14:paraId="47117168" w14:textId="77777777" w:rsidR="00CA5A3B" w:rsidRPr="00CA5A3B" w:rsidRDefault="00CA5A3B" w:rsidP="00A3747F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</w:p>
        </w:tc>
      </w:tr>
      <w:tr w:rsidR="00CA5A3B" w:rsidRPr="00C22178" w14:paraId="1BBADD98" w14:textId="77777777" w:rsidTr="00CA5A3B">
        <w:trPr>
          <w:trHeight w:hRule="exact" w:val="340"/>
        </w:trPr>
        <w:tc>
          <w:tcPr>
            <w:tcW w:w="1375" w:type="dxa"/>
          </w:tcPr>
          <w:p w14:paraId="281D5C6E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i/>
                <w:iCs/>
                <w:color w:val="000000"/>
                <w:sz w:val="16"/>
                <w:szCs w:val="16"/>
              </w:rPr>
              <w:t xml:space="preserve">Calendula </w:t>
            </w:r>
          </w:p>
        </w:tc>
        <w:tc>
          <w:tcPr>
            <w:tcW w:w="988" w:type="dxa"/>
          </w:tcPr>
          <w:p w14:paraId="096FA003" w14:textId="38C0B457" w:rsidR="00CA5A3B" w:rsidRPr="00CA5A3B" w:rsidRDefault="00CA5A3B" w:rsidP="00A3747F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Act</w:t>
            </w:r>
            <w:r w:rsidR="00440126">
              <w:rPr>
                <w:rFonts w:eastAsia="宋体"/>
                <w:color w:val="000000"/>
                <w:sz w:val="16"/>
                <w:szCs w:val="16"/>
              </w:rPr>
              <w:t>in</w:t>
            </w:r>
            <w:r w:rsidR="004E1FE2">
              <w:rPr>
                <w:rFonts w:eastAsia="宋体"/>
                <w:color w:val="000000"/>
                <w:sz w:val="16"/>
                <w:szCs w:val="16"/>
              </w:rPr>
              <w:t>7</w:t>
            </w:r>
          </w:p>
        </w:tc>
        <w:tc>
          <w:tcPr>
            <w:tcW w:w="3172" w:type="dxa"/>
          </w:tcPr>
          <w:p w14:paraId="1A5A587A" w14:textId="77777777" w:rsidR="00CA5A3B" w:rsidRPr="00CA5A3B" w:rsidRDefault="00CA5A3B" w:rsidP="00A3747F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CCTTCAATGTCCCTGCTATGT</w:t>
            </w:r>
          </w:p>
        </w:tc>
        <w:tc>
          <w:tcPr>
            <w:tcW w:w="2981" w:type="dxa"/>
          </w:tcPr>
          <w:p w14:paraId="1700FB71" w14:textId="77777777" w:rsidR="00CA5A3B" w:rsidRPr="00CA5A3B" w:rsidRDefault="00CA5A3B" w:rsidP="00A3747F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GTGACACACCATCACCAGAAT</w:t>
            </w:r>
          </w:p>
        </w:tc>
      </w:tr>
      <w:tr w:rsidR="00CA5A3B" w:rsidRPr="00C22178" w14:paraId="50CDFADA" w14:textId="77777777" w:rsidTr="00CA5A3B">
        <w:trPr>
          <w:trHeight w:hRule="exact" w:val="340"/>
        </w:trPr>
        <w:tc>
          <w:tcPr>
            <w:tcW w:w="1375" w:type="dxa"/>
          </w:tcPr>
          <w:p w14:paraId="6AD3C4E4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  <w:r w:rsidRPr="00CA5A3B">
              <w:rPr>
                <w:rFonts w:eastAsia="宋体"/>
                <w:i/>
                <w:iCs/>
                <w:color w:val="000000"/>
                <w:sz w:val="16"/>
                <w:szCs w:val="16"/>
              </w:rPr>
              <w:t>officinalis</w:t>
            </w:r>
          </w:p>
        </w:tc>
        <w:tc>
          <w:tcPr>
            <w:tcW w:w="988" w:type="dxa"/>
          </w:tcPr>
          <w:p w14:paraId="59355344" w14:textId="77777777" w:rsidR="00CA5A3B" w:rsidRPr="00CA5A3B" w:rsidRDefault="00CA5A3B" w:rsidP="00A3747F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CYC2b</w:t>
            </w:r>
          </w:p>
        </w:tc>
        <w:tc>
          <w:tcPr>
            <w:tcW w:w="3172" w:type="dxa"/>
          </w:tcPr>
          <w:p w14:paraId="6DC83C08" w14:textId="77777777" w:rsidR="00CA5A3B" w:rsidRPr="00CA5A3B" w:rsidRDefault="00CA5A3B" w:rsidP="00A3747F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CAATTTATCTCCGGCGACTTTC</w:t>
            </w:r>
          </w:p>
        </w:tc>
        <w:tc>
          <w:tcPr>
            <w:tcW w:w="2981" w:type="dxa"/>
          </w:tcPr>
          <w:p w14:paraId="35B3E110" w14:textId="77777777" w:rsidR="00CA5A3B" w:rsidRPr="00CA5A3B" w:rsidRDefault="00CA5A3B" w:rsidP="00A3747F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GAATACTGCAACCCTGATCCT</w:t>
            </w:r>
          </w:p>
        </w:tc>
      </w:tr>
      <w:tr w:rsidR="00CA5A3B" w:rsidRPr="00C22178" w14:paraId="488539DB" w14:textId="77777777" w:rsidTr="00CA5A3B">
        <w:trPr>
          <w:trHeight w:hRule="exact" w:val="340"/>
        </w:trPr>
        <w:tc>
          <w:tcPr>
            <w:tcW w:w="1375" w:type="dxa"/>
          </w:tcPr>
          <w:p w14:paraId="091D6773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988" w:type="dxa"/>
          </w:tcPr>
          <w:p w14:paraId="4816499E" w14:textId="77777777" w:rsidR="00CA5A3B" w:rsidRPr="00CA5A3B" w:rsidRDefault="00CA5A3B" w:rsidP="00A3747F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CYC2c</w:t>
            </w:r>
          </w:p>
        </w:tc>
        <w:tc>
          <w:tcPr>
            <w:tcW w:w="3172" w:type="dxa"/>
          </w:tcPr>
          <w:p w14:paraId="1A131E00" w14:textId="77777777" w:rsidR="00CA5A3B" w:rsidRPr="00CA5A3B" w:rsidRDefault="00CA5A3B" w:rsidP="00A3747F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TCATGCTTTCCCTCCATCTTC</w:t>
            </w:r>
          </w:p>
        </w:tc>
        <w:tc>
          <w:tcPr>
            <w:tcW w:w="2981" w:type="dxa"/>
          </w:tcPr>
          <w:p w14:paraId="6A72932E" w14:textId="77777777" w:rsidR="00CA5A3B" w:rsidRPr="00CA5A3B" w:rsidRDefault="00CA5A3B" w:rsidP="00A3747F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GAAACTGCTGTTGTTGCCTAAG</w:t>
            </w:r>
          </w:p>
        </w:tc>
      </w:tr>
      <w:tr w:rsidR="00CA5A3B" w:rsidRPr="00C22178" w14:paraId="3F4A1830" w14:textId="77777777" w:rsidTr="00CA5A3B">
        <w:trPr>
          <w:trHeight w:hRule="exact" w:val="340"/>
        </w:trPr>
        <w:tc>
          <w:tcPr>
            <w:tcW w:w="1375" w:type="dxa"/>
          </w:tcPr>
          <w:p w14:paraId="3A0960D9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988" w:type="dxa"/>
          </w:tcPr>
          <w:p w14:paraId="14D539F4" w14:textId="77777777" w:rsidR="00CA5A3B" w:rsidRPr="00CA5A3B" w:rsidRDefault="00CA5A3B" w:rsidP="00A3747F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CYC2d</w:t>
            </w:r>
          </w:p>
        </w:tc>
        <w:tc>
          <w:tcPr>
            <w:tcW w:w="3172" w:type="dxa"/>
          </w:tcPr>
          <w:p w14:paraId="531D064E" w14:textId="77777777" w:rsidR="00CA5A3B" w:rsidRPr="00CA5A3B" w:rsidRDefault="00CA5A3B" w:rsidP="00A3747F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GTCCTCCCTCCTACCGATTAT</w:t>
            </w:r>
          </w:p>
        </w:tc>
        <w:tc>
          <w:tcPr>
            <w:tcW w:w="2981" w:type="dxa"/>
          </w:tcPr>
          <w:p w14:paraId="1B87AED0" w14:textId="77777777" w:rsidR="00CA5A3B" w:rsidRPr="00CA5A3B" w:rsidRDefault="00CA5A3B" w:rsidP="00A3747F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CCGTTGACAAAGTGGTTGTTG</w:t>
            </w:r>
          </w:p>
        </w:tc>
      </w:tr>
      <w:tr w:rsidR="00CA5A3B" w:rsidRPr="00C22178" w14:paraId="13F7C156" w14:textId="77777777" w:rsidTr="00CA5A3B">
        <w:trPr>
          <w:trHeight w:hRule="exact" w:val="340"/>
        </w:trPr>
        <w:tc>
          <w:tcPr>
            <w:tcW w:w="1375" w:type="dxa"/>
          </w:tcPr>
          <w:p w14:paraId="188EACE0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988" w:type="dxa"/>
          </w:tcPr>
          <w:p w14:paraId="348AD322" w14:textId="77777777" w:rsidR="00CA5A3B" w:rsidRPr="00CA5A3B" w:rsidRDefault="00CA5A3B" w:rsidP="00A3747F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CYC2e</w:t>
            </w:r>
          </w:p>
        </w:tc>
        <w:tc>
          <w:tcPr>
            <w:tcW w:w="3172" w:type="dxa"/>
          </w:tcPr>
          <w:p w14:paraId="4CD29D50" w14:textId="77777777" w:rsidR="00CA5A3B" w:rsidRPr="00CA5A3B" w:rsidRDefault="00CA5A3B" w:rsidP="00A3747F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AGCAACAACCCATGTGTCTC</w:t>
            </w:r>
          </w:p>
        </w:tc>
        <w:tc>
          <w:tcPr>
            <w:tcW w:w="2981" w:type="dxa"/>
          </w:tcPr>
          <w:p w14:paraId="46E9D75C" w14:textId="77777777" w:rsidR="00CA5A3B" w:rsidRPr="00CA5A3B" w:rsidRDefault="00CA5A3B" w:rsidP="00A3747F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TCACACTGTTGCAACCCTAATC</w:t>
            </w:r>
          </w:p>
        </w:tc>
      </w:tr>
      <w:tr w:rsidR="00CA5A3B" w:rsidRPr="00C22178" w14:paraId="365B0432" w14:textId="77777777" w:rsidTr="00CA5A3B">
        <w:trPr>
          <w:trHeight w:hRule="exact" w:val="340"/>
        </w:trPr>
        <w:tc>
          <w:tcPr>
            <w:tcW w:w="1375" w:type="dxa"/>
            <w:tcBorders>
              <w:bottom w:val="single" w:sz="4" w:space="0" w:color="auto"/>
            </w:tcBorders>
          </w:tcPr>
          <w:p w14:paraId="22C0BCB6" w14:textId="77777777" w:rsidR="00CA5A3B" w:rsidRPr="00CA5A3B" w:rsidRDefault="00CA5A3B" w:rsidP="00A3747F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57145BFF" w14:textId="77777777" w:rsidR="00CA5A3B" w:rsidRPr="00CA5A3B" w:rsidRDefault="00CA5A3B" w:rsidP="00A3747F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CYC2g</w:t>
            </w:r>
          </w:p>
        </w:tc>
        <w:tc>
          <w:tcPr>
            <w:tcW w:w="3172" w:type="dxa"/>
            <w:tcBorders>
              <w:bottom w:val="single" w:sz="4" w:space="0" w:color="auto"/>
            </w:tcBorders>
          </w:tcPr>
          <w:p w14:paraId="431A2339" w14:textId="77777777" w:rsidR="00CA5A3B" w:rsidRPr="00CA5A3B" w:rsidRDefault="00CA5A3B" w:rsidP="00A3747F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 xml:space="preserve">GGAAGGAAATGCAGGAGAAGA </w:t>
            </w:r>
          </w:p>
        </w:tc>
        <w:tc>
          <w:tcPr>
            <w:tcW w:w="2981" w:type="dxa"/>
            <w:tcBorders>
              <w:bottom w:val="single" w:sz="4" w:space="0" w:color="auto"/>
            </w:tcBorders>
          </w:tcPr>
          <w:p w14:paraId="5CC61686" w14:textId="77777777" w:rsidR="00CA5A3B" w:rsidRPr="00CA5A3B" w:rsidRDefault="00CA5A3B" w:rsidP="00A3747F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  <w:r w:rsidRPr="00CA5A3B">
              <w:rPr>
                <w:rFonts w:eastAsia="宋体"/>
                <w:color w:val="000000"/>
                <w:sz w:val="16"/>
                <w:szCs w:val="16"/>
              </w:rPr>
              <w:t>TACTCCAGATCCACCAACTACT</w:t>
            </w:r>
          </w:p>
        </w:tc>
      </w:tr>
    </w:tbl>
    <w:p w14:paraId="009B181C" w14:textId="0EE8A07D" w:rsidR="00DE4095" w:rsidRDefault="00DE4095" w:rsidP="00066CFB">
      <w:pPr>
        <w:autoSpaceDE w:val="0"/>
        <w:autoSpaceDN w:val="0"/>
        <w:adjustRightInd w:val="0"/>
        <w:spacing w:beforeLines="100" w:before="326" w:afterLines="100" w:after="326"/>
        <w:sectPr w:rsidR="00DE4095" w:rsidSect="00066CFB">
          <w:pgSz w:w="11900" w:h="16840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66FD87C4" w14:textId="18423726" w:rsidR="000E7959" w:rsidRPr="00101F90" w:rsidRDefault="0027026F" w:rsidP="009B1D39">
      <w:pPr>
        <w:autoSpaceDE w:val="0"/>
        <w:autoSpaceDN w:val="0"/>
        <w:adjustRightInd w:val="0"/>
        <w:ind w:right="119"/>
      </w:pPr>
      <w:r w:rsidRPr="00101F90">
        <w:rPr>
          <w:b/>
        </w:rPr>
        <w:lastRenderedPageBreak/>
        <w:t>T</w:t>
      </w:r>
      <w:r w:rsidR="002A562B">
        <w:rPr>
          <w:b/>
        </w:rPr>
        <w:t>ABLE</w:t>
      </w:r>
      <w:r w:rsidRPr="00101F90">
        <w:rPr>
          <w:b/>
        </w:rPr>
        <w:t xml:space="preserve"> </w:t>
      </w:r>
      <w:r w:rsidR="009E33A8">
        <w:rPr>
          <w:rFonts w:hint="eastAsia"/>
          <w:b/>
        </w:rPr>
        <w:t>S</w:t>
      </w:r>
      <w:r w:rsidR="009E33A8">
        <w:rPr>
          <w:b/>
        </w:rPr>
        <w:t>4</w:t>
      </w:r>
      <w:r w:rsidR="00015D5F" w:rsidRPr="00101F90">
        <w:rPr>
          <w:b/>
        </w:rPr>
        <w:t>.</w:t>
      </w:r>
      <w:r w:rsidR="000E7959" w:rsidRPr="00101F90">
        <w:t xml:space="preserve">  </w:t>
      </w:r>
      <w:r w:rsidR="009E33A8">
        <w:t>C</w:t>
      </w:r>
      <w:r w:rsidR="000E7959" w:rsidRPr="00101F90">
        <w:t>ontinue</w:t>
      </w:r>
      <w:r w:rsidR="009E33A8">
        <w:t>d</w:t>
      </w:r>
      <w:r w:rsidR="000E7959" w:rsidRPr="00101F90">
        <w:t>.</w:t>
      </w:r>
    </w:p>
    <w:tbl>
      <w:tblPr>
        <w:tblStyle w:val="af3"/>
        <w:tblW w:w="84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2"/>
        <w:gridCol w:w="850"/>
        <w:gridCol w:w="3215"/>
        <w:gridCol w:w="2977"/>
      </w:tblGrid>
      <w:tr w:rsidR="00E161CF" w:rsidRPr="006F78B9" w14:paraId="480C7176" w14:textId="77777777" w:rsidTr="00E161CF">
        <w:trPr>
          <w:trHeight w:hRule="exact" w:val="340"/>
        </w:trPr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07357" w14:textId="77777777" w:rsidR="000E7959" w:rsidRPr="00101F90" w:rsidRDefault="000E7959" w:rsidP="00F31D74">
            <w:pPr>
              <w:spacing w:before="60" w:after="60"/>
              <w:rPr>
                <w:sz w:val="24"/>
                <w:szCs w:val="24"/>
              </w:rPr>
            </w:pPr>
            <w:r w:rsidRPr="00101F90">
              <w:rPr>
                <w:rFonts w:eastAsia="宋体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5B921" w14:textId="77777777" w:rsidR="000E7959" w:rsidRPr="00101F90" w:rsidRDefault="000E7959" w:rsidP="00F31D74">
            <w:pPr>
              <w:spacing w:before="60" w:after="60"/>
              <w:rPr>
                <w:sz w:val="24"/>
                <w:szCs w:val="24"/>
              </w:rPr>
            </w:pPr>
            <w:r w:rsidRPr="00101F90">
              <w:rPr>
                <w:rFonts w:eastAsia="宋体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C0FD1" w14:textId="77777777" w:rsidR="000E7959" w:rsidRPr="00101F90" w:rsidRDefault="000E7959" w:rsidP="00F31D74">
            <w:pPr>
              <w:spacing w:before="60" w:after="60"/>
              <w:rPr>
                <w:sz w:val="24"/>
                <w:szCs w:val="24"/>
              </w:rPr>
            </w:pPr>
            <w:r w:rsidRPr="00101F90">
              <w:rPr>
                <w:rFonts w:eastAsia="宋体"/>
                <w:color w:val="000000"/>
                <w:sz w:val="24"/>
                <w:szCs w:val="24"/>
              </w:rPr>
              <w:t>Forward primer 5’-3’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77CD2" w14:textId="77777777" w:rsidR="000E7959" w:rsidRPr="00101F90" w:rsidRDefault="000E7959" w:rsidP="00F31D74">
            <w:pPr>
              <w:spacing w:before="60" w:after="60"/>
              <w:rPr>
                <w:sz w:val="24"/>
                <w:szCs w:val="24"/>
              </w:rPr>
            </w:pPr>
            <w:r w:rsidRPr="00101F90">
              <w:rPr>
                <w:rFonts w:eastAsia="宋体"/>
                <w:color w:val="000000"/>
                <w:sz w:val="24"/>
                <w:szCs w:val="24"/>
              </w:rPr>
              <w:t>Reverse primer 5’-3’</w:t>
            </w:r>
          </w:p>
        </w:tc>
      </w:tr>
      <w:tr w:rsidR="00E161CF" w:rsidRPr="006F78B9" w14:paraId="786CC36A" w14:textId="77777777" w:rsidTr="00E161CF">
        <w:trPr>
          <w:trHeight w:hRule="exact" w:val="340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14:paraId="2069884C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proofErr w:type="spellStart"/>
            <w:r w:rsidRPr="006F78B9">
              <w:rPr>
                <w:rFonts w:eastAsia="宋体"/>
                <w:i/>
                <w:iCs/>
                <w:color w:val="000000"/>
                <w:sz w:val="16"/>
                <w:szCs w:val="16"/>
              </w:rPr>
              <w:t>Osteospermum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B9E8994" w14:textId="53D351B5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Act</w:t>
            </w:r>
            <w:r w:rsidR="00440126" w:rsidRPr="006F78B9">
              <w:rPr>
                <w:rFonts w:eastAsia="宋体"/>
                <w:color w:val="000000"/>
                <w:sz w:val="16"/>
                <w:szCs w:val="16"/>
              </w:rPr>
              <w:t>in</w:t>
            </w:r>
            <w:r w:rsidR="004E1FE2">
              <w:rPr>
                <w:rFonts w:eastAsia="宋体"/>
                <w:color w:val="000000"/>
                <w:sz w:val="16"/>
                <w:szCs w:val="16"/>
              </w:rPr>
              <w:t>7</w:t>
            </w:r>
          </w:p>
        </w:tc>
        <w:tc>
          <w:tcPr>
            <w:tcW w:w="3215" w:type="dxa"/>
            <w:tcBorders>
              <w:top w:val="single" w:sz="4" w:space="0" w:color="auto"/>
            </w:tcBorders>
            <w:vAlign w:val="center"/>
          </w:tcPr>
          <w:p w14:paraId="5C10AE8F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CTCACTGAGGCACCTCTAAATC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07057BD8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AGGTAAAGCATAACCCTCGTAAA</w:t>
            </w:r>
          </w:p>
        </w:tc>
      </w:tr>
      <w:tr w:rsidR="00E161CF" w:rsidRPr="006F78B9" w14:paraId="14F9A734" w14:textId="77777777" w:rsidTr="00E161CF">
        <w:trPr>
          <w:trHeight w:hRule="exact" w:val="340"/>
        </w:trPr>
        <w:tc>
          <w:tcPr>
            <w:tcW w:w="1422" w:type="dxa"/>
            <w:vAlign w:val="center"/>
          </w:tcPr>
          <w:p w14:paraId="7F91B151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proofErr w:type="spellStart"/>
            <w:r w:rsidRPr="006F78B9">
              <w:rPr>
                <w:rFonts w:eastAsia="宋体"/>
                <w:i/>
                <w:iCs/>
                <w:color w:val="000000"/>
                <w:sz w:val="16"/>
                <w:szCs w:val="16"/>
              </w:rPr>
              <w:t>ecklonis</w:t>
            </w:r>
            <w:proofErr w:type="spellEnd"/>
          </w:p>
        </w:tc>
        <w:tc>
          <w:tcPr>
            <w:tcW w:w="850" w:type="dxa"/>
            <w:vAlign w:val="center"/>
          </w:tcPr>
          <w:p w14:paraId="134C5B5A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CYC2b</w:t>
            </w:r>
          </w:p>
        </w:tc>
        <w:tc>
          <w:tcPr>
            <w:tcW w:w="3215" w:type="dxa"/>
            <w:vAlign w:val="center"/>
          </w:tcPr>
          <w:p w14:paraId="735946F6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CCACCAATAATCTCTTCTCTCCTC</w:t>
            </w:r>
          </w:p>
        </w:tc>
        <w:tc>
          <w:tcPr>
            <w:tcW w:w="2977" w:type="dxa"/>
            <w:vAlign w:val="center"/>
          </w:tcPr>
          <w:p w14:paraId="43043F35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TGTGTTGTAAGGAGACACTACAG</w:t>
            </w:r>
          </w:p>
        </w:tc>
      </w:tr>
      <w:tr w:rsidR="00E161CF" w:rsidRPr="006F78B9" w14:paraId="0BEBB5D6" w14:textId="77777777" w:rsidTr="00E161CF">
        <w:trPr>
          <w:trHeight w:hRule="exact" w:val="340"/>
        </w:trPr>
        <w:tc>
          <w:tcPr>
            <w:tcW w:w="1422" w:type="dxa"/>
            <w:vAlign w:val="center"/>
          </w:tcPr>
          <w:p w14:paraId="48902C4A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DFFE7C6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CYC2c</w:t>
            </w:r>
          </w:p>
        </w:tc>
        <w:tc>
          <w:tcPr>
            <w:tcW w:w="3215" w:type="dxa"/>
            <w:vAlign w:val="center"/>
          </w:tcPr>
          <w:p w14:paraId="3D6B8F6A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CAGATTCCCTCTTCCATCTATGTC</w:t>
            </w:r>
          </w:p>
        </w:tc>
        <w:tc>
          <w:tcPr>
            <w:tcW w:w="2977" w:type="dxa"/>
            <w:vAlign w:val="center"/>
          </w:tcPr>
          <w:p w14:paraId="6269B258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TTGTTGTTGTTGCTGCCTAAC</w:t>
            </w:r>
          </w:p>
        </w:tc>
      </w:tr>
      <w:tr w:rsidR="00E161CF" w:rsidRPr="006F78B9" w14:paraId="67187E43" w14:textId="77777777" w:rsidTr="00E161CF">
        <w:trPr>
          <w:trHeight w:hRule="exact" w:val="340"/>
        </w:trPr>
        <w:tc>
          <w:tcPr>
            <w:tcW w:w="1422" w:type="dxa"/>
            <w:vAlign w:val="center"/>
          </w:tcPr>
          <w:p w14:paraId="6CAB7A60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982B874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CYC2d</w:t>
            </w:r>
          </w:p>
        </w:tc>
        <w:tc>
          <w:tcPr>
            <w:tcW w:w="3215" w:type="dxa"/>
            <w:vAlign w:val="center"/>
          </w:tcPr>
          <w:p w14:paraId="76EAEC1D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CCTCCTTCCGGTTCTTTGTTTG</w:t>
            </w:r>
          </w:p>
        </w:tc>
        <w:tc>
          <w:tcPr>
            <w:tcW w:w="2977" w:type="dxa"/>
            <w:vAlign w:val="center"/>
          </w:tcPr>
          <w:p w14:paraId="2D711AA9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GACCATCTTTCTTCAAGTTTGTCAT</w:t>
            </w:r>
          </w:p>
        </w:tc>
      </w:tr>
      <w:tr w:rsidR="00E161CF" w:rsidRPr="006F78B9" w14:paraId="6B1C70CA" w14:textId="77777777" w:rsidTr="00E161CF">
        <w:trPr>
          <w:trHeight w:hRule="exact" w:val="340"/>
        </w:trPr>
        <w:tc>
          <w:tcPr>
            <w:tcW w:w="1422" w:type="dxa"/>
            <w:vAlign w:val="center"/>
          </w:tcPr>
          <w:p w14:paraId="31B0CB60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676DF17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CYC2e</w:t>
            </w:r>
          </w:p>
        </w:tc>
        <w:tc>
          <w:tcPr>
            <w:tcW w:w="3215" w:type="dxa"/>
            <w:vAlign w:val="center"/>
          </w:tcPr>
          <w:p w14:paraId="79595E8D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CAGATTCCCTCTTCCATCTATGTC</w:t>
            </w:r>
          </w:p>
        </w:tc>
        <w:tc>
          <w:tcPr>
            <w:tcW w:w="2977" w:type="dxa"/>
            <w:vAlign w:val="center"/>
          </w:tcPr>
          <w:p w14:paraId="748D4852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TTGTTGTTGTTGCTGCCTAAC</w:t>
            </w:r>
          </w:p>
        </w:tc>
      </w:tr>
      <w:tr w:rsidR="00E161CF" w:rsidRPr="006F78B9" w14:paraId="6694FE38" w14:textId="77777777" w:rsidTr="00E161CF">
        <w:trPr>
          <w:trHeight w:hRule="exact" w:val="340"/>
        </w:trPr>
        <w:tc>
          <w:tcPr>
            <w:tcW w:w="1422" w:type="dxa"/>
            <w:vAlign w:val="center"/>
          </w:tcPr>
          <w:p w14:paraId="3D1FF117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D70D500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CYC2g</w:t>
            </w:r>
          </w:p>
        </w:tc>
        <w:tc>
          <w:tcPr>
            <w:tcW w:w="3215" w:type="dxa"/>
            <w:vAlign w:val="center"/>
          </w:tcPr>
          <w:p w14:paraId="3CA82C14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CAACACCGACCCGTTTAC</w:t>
            </w:r>
          </w:p>
        </w:tc>
        <w:tc>
          <w:tcPr>
            <w:tcW w:w="2977" w:type="dxa"/>
            <w:vAlign w:val="center"/>
          </w:tcPr>
          <w:p w14:paraId="1AAFD542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CGATTTCGAGCAAGAAATTACC</w:t>
            </w:r>
          </w:p>
        </w:tc>
      </w:tr>
      <w:tr w:rsidR="00E161CF" w:rsidRPr="006F78B9" w14:paraId="31E21C20" w14:textId="77777777" w:rsidTr="00E161CF">
        <w:trPr>
          <w:trHeight w:hRule="exact" w:val="340"/>
        </w:trPr>
        <w:tc>
          <w:tcPr>
            <w:tcW w:w="1422" w:type="dxa"/>
            <w:vAlign w:val="center"/>
          </w:tcPr>
          <w:p w14:paraId="7CE9A1DA" w14:textId="77777777" w:rsidR="000E7959" w:rsidRPr="006F78B9" w:rsidRDefault="000E7959" w:rsidP="002E1901">
            <w:pPr>
              <w:spacing w:before="60" w:after="60"/>
              <w:rPr>
                <w:rFonts w:eastAsia="宋体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9F31D89" w14:textId="77777777" w:rsidR="000E7959" w:rsidRPr="006F78B9" w:rsidRDefault="000E7959" w:rsidP="002E1901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</w:p>
        </w:tc>
        <w:tc>
          <w:tcPr>
            <w:tcW w:w="3215" w:type="dxa"/>
            <w:vAlign w:val="center"/>
          </w:tcPr>
          <w:p w14:paraId="6EC0D5A0" w14:textId="77777777" w:rsidR="000E7959" w:rsidRPr="006F78B9" w:rsidRDefault="000E7959" w:rsidP="002E1901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</w:p>
        </w:tc>
        <w:tc>
          <w:tcPr>
            <w:tcW w:w="2977" w:type="dxa"/>
            <w:vAlign w:val="center"/>
          </w:tcPr>
          <w:p w14:paraId="76D0588D" w14:textId="77777777" w:rsidR="000E7959" w:rsidRPr="006F78B9" w:rsidRDefault="000E7959" w:rsidP="002E1901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</w:p>
        </w:tc>
      </w:tr>
      <w:tr w:rsidR="00E161CF" w:rsidRPr="006F78B9" w14:paraId="4071CAEA" w14:textId="77777777" w:rsidTr="00E161CF">
        <w:trPr>
          <w:trHeight w:hRule="exact" w:val="340"/>
        </w:trPr>
        <w:tc>
          <w:tcPr>
            <w:tcW w:w="1422" w:type="dxa"/>
            <w:vAlign w:val="center"/>
          </w:tcPr>
          <w:p w14:paraId="4A5DB7B0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proofErr w:type="spellStart"/>
            <w:r w:rsidRPr="006F78B9">
              <w:rPr>
                <w:rFonts w:eastAsia="宋体"/>
                <w:i/>
                <w:iCs/>
                <w:color w:val="000000"/>
                <w:sz w:val="16"/>
                <w:szCs w:val="16"/>
              </w:rPr>
              <w:t>Tagetes</w:t>
            </w:r>
            <w:proofErr w:type="spellEnd"/>
            <w:r w:rsidRPr="006F78B9">
              <w:rPr>
                <w:rFonts w:eastAsia="宋体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085CC065" w14:textId="6CF2805E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Act</w:t>
            </w:r>
            <w:r w:rsidR="00440126" w:rsidRPr="006F78B9">
              <w:rPr>
                <w:rFonts w:eastAsia="宋体"/>
                <w:color w:val="000000"/>
                <w:sz w:val="16"/>
                <w:szCs w:val="16"/>
              </w:rPr>
              <w:t>in</w:t>
            </w:r>
            <w:r w:rsidR="004E1FE2">
              <w:rPr>
                <w:rFonts w:eastAsia="宋体"/>
                <w:color w:val="000000"/>
                <w:sz w:val="16"/>
                <w:szCs w:val="16"/>
              </w:rPr>
              <w:t>7</w:t>
            </w:r>
          </w:p>
        </w:tc>
        <w:tc>
          <w:tcPr>
            <w:tcW w:w="3215" w:type="dxa"/>
            <w:vAlign w:val="center"/>
          </w:tcPr>
          <w:p w14:paraId="694D93EB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TGACAATGGAACTGGGATGG</w:t>
            </w:r>
          </w:p>
        </w:tc>
        <w:tc>
          <w:tcPr>
            <w:tcW w:w="2977" w:type="dxa"/>
            <w:vAlign w:val="center"/>
          </w:tcPr>
          <w:p w14:paraId="6030852C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CGATACCGTGCTCAATAGGATAC</w:t>
            </w:r>
          </w:p>
        </w:tc>
      </w:tr>
      <w:tr w:rsidR="00E161CF" w:rsidRPr="006F78B9" w14:paraId="1B4E803E" w14:textId="77777777" w:rsidTr="00E161CF">
        <w:trPr>
          <w:trHeight w:hRule="exact" w:val="340"/>
        </w:trPr>
        <w:tc>
          <w:tcPr>
            <w:tcW w:w="1422" w:type="dxa"/>
            <w:vAlign w:val="center"/>
          </w:tcPr>
          <w:p w14:paraId="68825C5B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proofErr w:type="spellStart"/>
            <w:r w:rsidRPr="006F78B9">
              <w:rPr>
                <w:rFonts w:eastAsia="宋体"/>
                <w:i/>
                <w:iCs/>
                <w:color w:val="000000"/>
                <w:sz w:val="16"/>
                <w:szCs w:val="16"/>
              </w:rPr>
              <w:t>patula</w:t>
            </w:r>
            <w:proofErr w:type="spellEnd"/>
          </w:p>
        </w:tc>
        <w:tc>
          <w:tcPr>
            <w:tcW w:w="850" w:type="dxa"/>
            <w:vAlign w:val="center"/>
          </w:tcPr>
          <w:p w14:paraId="6C1DF7BB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CYC2b</w:t>
            </w:r>
          </w:p>
        </w:tc>
        <w:tc>
          <w:tcPr>
            <w:tcW w:w="3215" w:type="dxa"/>
            <w:vAlign w:val="center"/>
          </w:tcPr>
          <w:p w14:paraId="54B5B79E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AGAGATCAGTTAAGGGCAGAGG</w:t>
            </w:r>
          </w:p>
        </w:tc>
        <w:tc>
          <w:tcPr>
            <w:tcW w:w="2977" w:type="dxa"/>
            <w:vAlign w:val="center"/>
          </w:tcPr>
          <w:p w14:paraId="5A521DCF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GCTGCTCATGAAATGCTGATCTA</w:t>
            </w:r>
          </w:p>
        </w:tc>
      </w:tr>
      <w:tr w:rsidR="00E161CF" w:rsidRPr="006F78B9" w14:paraId="532C090B" w14:textId="77777777" w:rsidTr="00E161CF">
        <w:trPr>
          <w:trHeight w:hRule="exact" w:val="340"/>
        </w:trPr>
        <w:tc>
          <w:tcPr>
            <w:tcW w:w="1422" w:type="dxa"/>
            <w:vAlign w:val="center"/>
          </w:tcPr>
          <w:p w14:paraId="2D9A8F89" w14:textId="77777777" w:rsidR="000E7959" w:rsidRPr="006F78B9" w:rsidRDefault="000E7959" w:rsidP="002E1901">
            <w:pPr>
              <w:spacing w:before="60" w:after="60"/>
              <w:rPr>
                <w:rFonts w:eastAsia="宋体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D813969" w14:textId="77777777" w:rsidR="000E7959" w:rsidRPr="006F78B9" w:rsidRDefault="000E7959" w:rsidP="002E1901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CYC2c</w:t>
            </w:r>
          </w:p>
        </w:tc>
        <w:tc>
          <w:tcPr>
            <w:tcW w:w="3215" w:type="dxa"/>
            <w:vAlign w:val="center"/>
          </w:tcPr>
          <w:p w14:paraId="0184454B" w14:textId="77777777" w:rsidR="000E7959" w:rsidRPr="006F78B9" w:rsidRDefault="000E7959" w:rsidP="002E1901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CCAGTTTGTGTCTGACTCTAATTTC</w:t>
            </w:r>
          </w:p>
        </w:tc>
        <w:tc>
          <w:tcPr>
            <w:tcW w:w="2977" w:type="dxa"/>
            <w:vAlign w:val="center"/>
          </w:tcPr>
          <w:p w14:paraId="4A63010C" w14:textId="77777777" w:rsidR="000E7959" w:rsidRPr="006F78B9" w:rsidRDefault="000E7959" w:rsidP="002E1901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GATGGGTATACTACTGACTCCAAA</w:t>
            </w:r>
          </w:p>
        </w:tc>
      </w:tr>
      <w:tr w:rsidR="00E161CF" w:rsidRPr="006F78B9" w14:paraId="54677961" w14:textId="77777777" w:rsidTr="00E161CF">
        <w:trPr>
          <w:trHeight w:hRule="exact" w:val="340"/>
        </w:trPr>
        <w:tc>
          <w:tcPr>
            <w:tcW w:w="1422" w:type="dxa"/>
            <w:vAlign w:val="center"/>
          </w:tcPr>
          <w:p w14:paraId="5B63CE93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EF8C69B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CYC2d</w:t>
            </w:r>
          </w:p>
        </w:tc>
        <w:tc>
          <w:tcPr>
            <w:tcW w:w="3215" w:type="dxa"/>
            <w:vAlign w:val="center"/>
          </w:tcPr>
          <w:p w14:paraId="48E7DCAF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TCCTCCTTCTACTACCTCTTTCT</w:t>
            </w:r>
          </w:p>
        </w:tc>
        <w:tc>
          <w:tcPr>
            <w:tcW w:w="2977" w:type="dxa"/>
            <w:vAlign w:val="center"/>
          </w:tcPr>
          <w:p w14:paraId="0209FE25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TGGCTGCCTAACCATGATATT</w:t>
            </w:r>
          </w:p>
        </w:tc>
      </w:tr>
      <w:tr w:rsidR="00E161CF" w:rsidRPr="006F78B9" w14:paraId="708B652A" w14:textId="77777777" w:rsidTr="00E161CF">
        <w:trPr>
          <w:trHeight w:hRule="exact" w:val="340"/>
        </w:trPr>
        <w:tc>
          <w:tcPr>
            <w:tcW w:w="1422" w:type="dxa"/>
            <w:vAlign w:val="center"/>
          </w:tcPr>
          <w:p w14:paraId="20A850F7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436CC39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CYC2e</w:t>
            </w:r>
          </w:p>
        </w:tc>
        <w:tc>
          <w:tcPr>
            <w:tcW w:w="3215" w:type="dxa"/>
            <w:vAlign w:val="center"/>
          </w:tcPr>
          <w:p w14:paraId="7545A542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GCTTGATGATGAGTCCAACACTA</w:t>
            </w:r>
          </w:p>
        </w:tc>
        <w:tc>
          <w:tcPr>
            <w:tcW w:w="2977" w:type="dxa"/>
            <w:vAlign w:val="center"/>
          </w:tcPr>
          <w:p w14:paraId="0BE1CD3D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GTTGCACAATCACCTTGCTG</w:t>
            </w:r>
          </w:p>
        </w:tc>
      </w:tr>
      <w:tr w:rsidR="00E161CF" w:rsidRPr="006F78B9" w14:paraId="0CD0AC05" w14:textId="77777777" w:rsidTr="00E161CF">
        <w:trPr>
          <w:trHeight w:hRule="exact" w:val="340"/>
        </w:trPr>
        <w:tc>
          <w:tcPr>
            <w:tcW w:w="1422" w:type="dxa"/>
            <w:vAlign w:val="center"/>
          </w:tcPr>
          <w:p w14:paraId="2EB4EB74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DB989E5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CYC2g</w:t>
            </w:r>
          </w:p>
        </w:tc>
        <w:tc>
          <w:tcPr>
            <w:tcW w:w="3215" w:type="dxa"/>
            <w:vAlign w:val="center"/>
          </w:tcPr>
          <w:p w14:paraId="01EBFE59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CAGTTTGCTCAAGGACCATTT</w:t>
            </w:r>
          </w:p>
        </w:tc>
        <w:tc>
          <w:tcPr>
            <w:tcW w:w="2977" w:type="dxa"/>
            <w:vAlign w:val="center"/>
          </w:tcPr>
          <w:p w14:paraId="55893C07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GACAATCTCACTCTCCGATCTC</w:t>
            </w:r>
          </w:p>
        </w:tc>
      </w:tr>
      <w:tr w:rsidR="00E161CF" w:rsidRPr="006F78B9" w14:paraId="071B20F8" w14:textId="77777777" w:rsidTr="00E161CF">
        <w:trPr>
          <w:trHeight w:hRule="exact" w:val="340"/>
        </w:trPr>
        <w:tc>
          <w:tcPr>
            <w:tcW w:w="1422" w:type="dxa"/>
            <w:vAlign w:val="center"/>
          </w:tcPr>
          <w:p w14:paraId="3C63ED45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0924568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3215" w:type="dxa"/>
            <w:vAlign w:val="center"/>
          </w:tcPr>
          <w:p w14:paraId="667DA2B6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977" w:type="dxa"/>
            <w:vAlign w:val="center"/>
          </w:tcPr>
          <w:p w14:paraId="7CD80A96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E161CF" w:rsidRPr="006F78B9" w14:paraId="2C492376" w14:textId="77777777" w:rsidTr="00E161CF">
        <w:trPr>
          <w:trHeight w:hRule="exact" w:val="340"/>
        </w:trPr>
        <w:tc>
          <w:tcPr>
            <w:tcW w:w="1422" w:type="dxa"/>
            <w:vAlign w:val="center"/>
          </w:tcPr>
          <w:p w14:paraId="36CC82F7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proofErr w:type="spellStart"/>
            <w:r w:rsidRPr="006F78B9">
              <w:rPr>
                <w:rFonts w:eastAsia="宋体"/>
                <w:i/>
                <w:iCs/>
                <w:color w:val="000000"/>
                <w:sz w:val="16"/>
                <w:szCs w:val="16"/>
              </w:rPr>
              <w:t>Bidens</w:t>
            </w:r>
            <w:proofErr w:type="spellEnd"/>
          </w:p>
        </w:tc>
        <w:tc>
          <w:tcPr>
            <w:tcW w:w="850" w:type="dxa"/>
            <w:vAlign w:val="center"/>
          </w:tcPr>
          <w:p w14:paraId="5EC91266" w14:textId="2E337A6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Act</w:t>
            </w:r>
            <w:r w:rsidR="00440126" w:rsidRPr="006F78B9">
              <w:rPr>
                <w:rFonts w:eastAsia="宋体"/>
                <w:color w:val="000000"/>
                <w:sz w:val="16"/>
                <w:szCs w:val="16"/>
              </w:rPr>
              <w:t>in</w:t>
            </w:r>
            <w:r w:rsidR="004E1FE2">
              <w:rPr>
                <w:rFonts w:eastAsia="宋体"/>
                <w:color w:val="000000"/>
                <w:sz w:val="16"/>
                <w:szCs w:val="16"/>
              </w:rPr>
              <w:t>7</w:t>
            </w:r>
          </w:p>
        </w:tc>
        <w:tc>
          <w:tcPr>
            <w:tcW w:w="3215" w:type="dxa"/>
            <w:vAlign w:val="center"/>
          </w:tcPr>
          <w:p w14:paraId="62D3B6A2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 xml:space="preserve">GTATTGTCAGCAACTGGGATGA </w:t>
            </w:r>
          </w:p>
        </w:tc>
        <w:tc>
          <w:tcPr>
            <w:tcW w:w="2977" w:type="dxa"/>
            <w:vAlign w:val="center"/>
          </w:tcPr>
          <w:p w14:paraId="6F124E0C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GAGGTGCTTCGGTTAGGAGAAC</w:t>
            </w:r>
          </w:p>
        </w:tc>
      </w:tr>
      <w:tr w:rsidR="00E161CF" w:rsidRPr="006F78B9" w14:paraId="0BBEAE91" w14:textId="77777777" w:rsidTr="00E161CF">
        <w:trPr>
          <w:trHeight w:hRule="exact" w:val="340"/>
        </w:trPr>
        <w:tc>
          <w:tcPr>
            <w:tcW w:w="1422" w:type="dxa"/>
            <w:vAlign w:val="center"/>
          </w:tcPr>
          <w:p w14:paraId="0CE23E83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proofErr w:type="spellStart"/>
            <w:r w:rsidRPr="006F78B9">
              <w:rPr>
                <w:rFonts w:eastAsia="宋体"/>
                <w:i/>
                <w:iCs/>
                <w:color w:val="000000"/>
                <w:sz w:val="16"/>
                <w:szCs w:val="16"/>
              </w:rPr>
              <w:t>pilosa</w:t>
            </w:r>
            <w:proofErr w:type="spellEnd"/>
          </w:p>
        </w:tc>
        <w:tc>
          <w:tcPr>
            <w:tcW w:w="850" w:type="dxa"/>
            <w:vAlign w:val="center"/>
          </w:tcPr>
          <w:p w14:paraId="5E84D67E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CYC2b</w:t>
            </w:r>
          </w:p>
        </w:tc>
        <w:tc>
          <w:tcPr>
            <w:tcW w:w="3215" w:type="dxa"/>
            <w:vAlign w:val="center"/>
          </w:tcPr>
          <w:p w14:paraId="292594BD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GCCAAGACTTAAATGTGTAGAT GGG</w:t>
            </w:r>
          </w:p>
        </w:tc>
        <w:tc>
          <w:tcPr>
            <w:tcW w:w="2977" w:type="dxa"/>
            <w:vAlign w:val="center"/>
          </w:tcPr>
          <w:p w14:paraId="21C7DEE5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CTCAAGATCCCTGAAAGCTTGAATC</w:t>
            </w:r>
          </w:p>
        </w:tc>
      </w:tr>
      <w:tr w:rsidR="00E161CF" w:rsidRPr="006F78B9" w14:paraId="62352072" w14:textId="77777777" w:rsidTr="00E161CF">
        <w:trPr>
          <w:trHeight w:hRule="exact" w:val="340"/>
        </w:trPr>
        <w:tc>
          <w:tcPr>
            <w:tcW w:w="1422" w:type="dxa"/>
            <w:vAlign w:val="center"/>
          </w:tcPr>
          <w:p w14:paraId="2D3BAD12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56B4E73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CYC2c</w:t>
            </w:r>
          </w:p>
        </w:tc>
        <w:tc>
          <w:tcPr>
            <w:tcW w:w="3215" w:type="dxa"/>
            <w:vAlign w:val="center"/>
          </w:tcPr>
          <w:p w14:paraId="60AD737B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CTCGACAACGAGTCGAAGAAA</w:t>
            </w:r>
          </w:p>
        </w:tc>
        <w:tc>
          <w:tcPr>
            <w:tcW w:w="2977" w:type="dxa"/>
            <w:vAlign w:val="center"/>
          </w:tcPr>
          <w:p w14:paraId="7934307D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TGGGAGATCCACTCATCTGATA</w:t>
            </w:r>
          </w:p>
        </w:tc>
      </w:tr>
      <w:tr w:rsidR="00E161CF" w:rsidRPr="006F78B9" w14:paraId="400F5F08" w14:textId="77777777" w:rsidTr="00E161CF">
        <w:trPr>
          <w:trHeight w:hRule="exact" w:val="340"/>
        </w:trPr>
        <w:tc>
          <w:tcPr>
            <w:tcW w:w="1422" w:type="dxa"/>
            <w:vAlign w:val="center"/>
          </w:tcPr>
          <w:p w14:paraId="2B2AAB21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EF3D22E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CYC2d</w:t>
            </w:r>
          </w:p>
        </w:tc>
        <w:tc>
          <w:tcPr>
            <w:tcW w:w="3215" w:type="dxa"/>
            <w:vAlign w:val="center"/>
          </w:tcPr>
          <w:p w14:paraId="0AD2E33D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GAAAGGACGGGTGAGTCAATTA</w:t>
            </w:r>
          </w:p>
        </w:tc>
        <w:tc>
          <w:tcPr>
            <w:tcW w:w="2977" w:type="dxa"/>
            <w:vAlign w:val="center"/>
          </w:tcPr>
          <w:p w14:paraId="57645B4C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CTTGGTGGAGATCACAATCTTCT</w:t>
            </w:r>
          </w:p>
        </w:tc>
      </w:tr>
      <w:tr w:rsidR="00E161CF" w:rsidRPr="006F78B9" w14:paraId="33E50045" w14:textId="77777777" w:rsidTr="00E161CF">
        <w:trPr>
          <w:trHeight w:hRule="exact" w:val="340"/>
        </w:trPr>
        <w:tc>
          <w:tcPr>
            <w:tcW w:w="1422" w:type="dxa"/>
            <w:vAlign w:val="center"/>
          </w:tcPr>
          <w:p w14:paraId="28BD8961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A4C0F0E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CYC2e</w:t>
            </w:r>
          </w:p>
        </w:tc>
        <w:tc>
          <w:tcPr>
            <w:tcW w:w="3215" w:type="dxa"/>
            <w:vAlign w:val="center"/>
          </w:tcPr>
          <w:p w14:paraId="22EA4422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CAAGTTCACAGCTTTGCCTAAA</w:t>
            </w:r>
          </w:p>
        </w:tc>
        <w:tc>
          <w:tcPr>
            <w:tcW w:w="2977" w:type="dxa"/>
            <w:vAlign w:val="center"/>
          </w:tcPr>
          <w:p w14:paraId="1044A119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ACTCACAATACCAATCCAGCTA</w:t>
            </w:r>
          </w:p>
        </w:tc>
      </w:tr>
      <w:tr w:rsidR="00E161CF" w:rsidRPr="006F78B9" w14:paraId="3B810887" w14:textId="77777777" w:rsidTr="00E161CF">
        <w:trPr>
          <w:trHeight w:hRule="exact" w:val="340"/>
        </w:trPr>
        <w:tc>
          <w:tcPr>
            <w:tcW w:w="1422" w:type="dxa"/>
            <w:vAlign w:val="center"/>
          </w:tcPr>
          <w:p w14:paraId="734815C7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F7874C5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CYC2g</w:t>
            </w:r>
          </w:p>
        </w:tc>
        <w:tc>
          <w:tcPr>
            <w:tcW w:w="3215" w:type="dxa"/>
            <w:vAlign w:val="center"/>
          </w:tcPr>
          <w:p w14:paraId="3B247E9C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GCTGGAGCTCAAGAGAATCAT</w:t>
            </w:r>
          </w:p>
        </w:tc>
        <w:tc>
          <w:tcPr>
            <w:tcW w:w="2977" w:type="dxa"/>
            <w:vAlign w:val="center"/>
          </w:tcPr>
          <w:p w14:paraId="021A06BC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CACTCGATATCCGCCTTTAACT</w:t>
            </w:r>
          </w:p>
        </w:tc>
      </w:tr>
      <w:tr w:rsidR="00E161CF" w:rsidRPr="006F78B9" w14:paraId="0515001D" w14:textId="77777777" w:rsidTr="00E161CF">
        <w:trPr>
          <w:trHeight w:hRule="exact" w:val="340"/>
        </w:trPr>
        <w:tc>
          <w:tcPr>
            <w:tcW w:w="1422" w:type="dxa"/>
            <w:vAlign w:val="center"/>
          </w:tcPr>
          <w:p w14:paraId="6030FFA8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2CCADFE" w14:textId="77777777" w:rsidR="000E7959" w:rsidRPr="006F78B9" w:rsidRDefault="000E7959" w:rsidP="002E1901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</w:p>
        </w:tc>
        <w:tc>
          <w:tcPr>
            <w:tcW w:w="3215" w:type="dxa"/>
            <w:vAlign w:val="center"/>
          </w:tcPr>
          <w:p w14:paraId="113BBA93" w14:textId="77777777" w:rsidR="000E7959" w:rsidRPr="006F78B9" w:rsidRDefault="000E7959" w:rsidP="002E1901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</w:p>
        </w:tc>
        <w:tc>
          <w:tcPr>
            <w:tcW w:w="2977" w:type="dxa"/>
            <w:vAlign w:val="center"/>
          </w:tcPr>
          <w:p w14:paraId="3B714FF3" w14:textId="77777777" w:rsidR="000E7959" w:rsidRPr="006F78B9" w:rsidRDefault="000E7959" w:rsidP="002E1901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</w:p>
        </w:tc>
      </w:tr>
      <w:tr w:rsidR="00E161CF" w:rsidRPr="006F78B9" w14:paraId="7B92209F" w14:textId="77777777" w:rsidTr="00E161CF">
        <w:trPr>
          <w:trHeight w:hRule="exact" w:val="340"/>
        </w:trPr>
        <w:tc>
          <w:tcPr>
            <w:tcW w:w="1422" w:type="dxa"/>
            <w:vAlign w:val="center"/>
          </w:tcPr>
          <w:p w14:paraId="11B1FC0E" w14:textId="77777777" w:rsidR="000E7959" w:rsidRPr="006F78B9" w:rsidRDefault="000E7959" w:rsidP="002E1901">
            <w:pPr>
              <w:spacing w:before="60" w:after="60"/>
              <w:rPr>
                <w:sz w:val="16"/>
                <w:szCs w:val="16"/>
              </w:rPr>
            </w:pPr>
            <w:r w:rsidRPr="006F78B9">
              <w:rPr>
                <w:rFonts w:eastAsia="宋体"/>
                <w:i/>
                <w:iCs/>
                <w:color w:val="000000"/>
                <w:sz w:val="16"/>
                <w:szCs w:val="16"/>
              </w:rPr>
              <w:t xml:space="preserve">Helianthus </w:t>
            </w:r>
          </w:p>
        </w:tc>
        <w:tc>
          <w:tcPr>
            <w:tcW w:w="850" w:type="dxa"/>
            <w:vAlign w:val="center"/>
          </w:tcPr>
          <w:p w14:paraId="741F5C4E" w14:textId="07EB9CC2" w:rsidR="000E7959" w:rsidRPr="006F78B9" w:rsidRDefault="000E7959" w:rsidP="002E1901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Act</w:t>
            </w:r>
            <w:r w:rsidR="00440126" w:rsidRPr="006F78B9">
              <w:rPr>
                <w:rFonts w:eastAsia="宋体"/>
                <w:color w:val="000000"/>
                <w:sz w:val="16"/>
                <w:szCs w:val="16"/>
              </w:rPr>
              <w:t>in</w:t>
            </w:r>
            <w:r w:rsidR="004E1FE2">
              <w:rPr>
                <w:rFonts w:eastAsia="宋体"/>
                <w:color w:val="000000"/>
                <w:sz w:val="16"/>
                <w:szCs w:val="16"/>
              </w:rPr>
              <w:t>7</w:t>
            </w:r>
          </w:p>
        </w:tc>
        <w:tc>
          <w:tcPr>
            <w:tcW w:w="3215" w:type="dxa"/>
            <w:vAlign w:val="center"/>
          </w:tcPr>
          <w:p w14:paraId="72251784" w14:textId="77777777" w:rsidR="000E7959" w:rsidRPr="006F78B9" w:rsidRDefault="000E7959" w:rsidP="002E1901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GTATTGTCAGCAACTGGGATGA</w:t>
            </w:r>
          </w:p>
        </w:tc>
        <w:tc>
          <w:tcPr>
            <w:tcW w:w="2977" w:type="dxa"/>
            <w:vAlign w:val="center"/>
          </w:tcPr>
          <w:p w14:paraId="14041479" w14:textId="77777777" w:rsidR="000E7959" w:rsidRPr="006F78B9" w:rsidRDefault="000E7959" w:rsidP="002E1901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ATGGTGCCTCAGTGAGAAGAAC</w:t>
            </w:r>
          </w:p>
        </w:tc>
      </w:tr>
      <w:tr w:rsidR="00E161CF" w:rsidRPr="006F78B9" w14:paraId="33AEBC31" w14:textId="77777777" w:rsidTr="00E161CF">
        <w:trPr>
          <w:trHeight w:hRule="exact" w:val="340"/>
        </w:trPr>
        <w:tc>
          <w:tcPr>
            <w:tcW w:w="1422" w:type="dxa"/>
            <w:vAlign w:val="center"/>
          </w:tcPr>
          <w:p w14:paraId="2FFA7C95" w14:textId="77777777" w:rsidR="000E7959" w:rsidRPr="006F78B9" w:rsidRDefault="000E7959" w:rsidP="002E1901">
            <w:pPr>
              <w:spacing w:before="60" w:after="60"/>
              <w:rPr>
                <w:rFonts w:eastAsia="宋体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F78B9">
              <w:rPr>
                <w:rFonts w:eastAsia="宋体"/>
                <w:i/>
                <w:iCs/>
                <w:color w:val="000000"/>
                <w:sz w:val="16"/>
                <w:szCs w:val="16"/>
              </w:rPr>
              <w:t>annuus</w:t>
            </w:r>
            <w:proofErr w:type="spellEnd"/>
          </w:p>
        </w:tc>
        <w:tc>
          <w:tcPr>
            <w:tcW w:w="850" w:type="dxa"/>
            <w:vAlign w:val="center"/>
          </w:tcPr>
          <w:p w14:paraId="378A2DAE" w14:textId="77777777" w:rsidR="000E7959" w:rsidRPr="006F78B9" w:rsidRDefault="000E7959" w:rsidP="002E1901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CYC2b</w:t>
            </w:r>
          </w:p>
        </w:tc>
        <w:tc>
          <w:tcPr>
            <w:tcW w:w="3215" w:type="dxa"/>
            <w:vAlign w:val="center"/>
          </w:tcPr>
          <w:p w14:paraId="4B0745FA" w14:textId="77777777" w:rsidR="000E7959" w:rsidRPr="006F78B9" w:rsidRDefault="000E7959" w:rsidP="002E1901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GGCTCTTCACCAAGTCTCTAACAG</w:t>
            </w:r>
          </w:p>
        </w:tc>
        <w:tc>
          <w:tcPr>
            <w:tcW w:w="2977" w:type="dxa"/>
            <w:vAlign w:val="center"/>
          </w:tcPr>
          <w:p w14:paraId="71145285" w14:textId="77777777" w:rsidR="000E7959" w:rsidRPr="006F78B9" w:rsidRDefault="000E7959" w:rsidP="002E1901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GGCTCTTTGAGTCCCTTTCTTCC</w:t>
            </w:r>
          </w:p>
        </w:tc>
      </w:tr>
      <w:tr w:rsidR="00E161CF" w:rsidRPr="006F78B9" w14:paraId="1097428D" w14:textId="77777777" w:rsidTr="00E161CF">
        <w:trPr>
          <w:trHeight w:hRule="exact" w:val="340"/>
        </w:trPr>
        <w:tc>
          <w:tcPr>
            <w:tcW w:w="1422" w:type="dxa"/>
            <w:vAlign w:val="center"/>
          </w:tcPr>
          <w:p w14:paraId="517671A7" w14:textId="77777777" w:rsidR="000E7959" w:rsidRPr="006F78B9" w:rsidRDefault="000E7959" w:rsidP="002E1901">
            <w:pPr>
              <w:spacing w:before="60" w:after="60"/>
              <w:rPr>
                <w:rFonts w:eastAsia="宋体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7F2E2F1" w14:textId="77777777" w:rsidR="000E7959" w:rsidRPr="006F78B9" w:rsidRDefault="000E7959" w:rsidP="002E1901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CYC2c</w:t>
            </w:r>
          </w:p>
        </w:tc>
        <w:tc>
          <w:tcPr>
            <w:tcW w:w="3215" w:type="dxa"/>
            <w:vAlign w:val="center"/>
          </w:tcPr>
          <w:p w14:paraId="4BF91822" w14:textId="77777777" w:rsidR="000E7959" w:rsidRPr="006F78B9" w:rsidRDefault="000E7959" w:rsidP="002E1901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 CCCTCAAACACAACACTCCAATC</w:t>
            </w:r>
          </w:p>
        </w:tc>
        <w:tc>
          <w:tcPr>
            <w:tcW w:w="2977" w:type="dxa"/>
            <w:vAlign w:val="center"/>
          </w:tcPr>
          <w:p w14:paraId="2E1FAF5D" w14:textId="77777777" w:rsidR="000E7959" w:rsidRPr="006F78B9" w:rsidRDefault="000E7959" w:rsidP="002E1901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TGACTCTGCTCCTCGTGAATTAC</w:t>
            </w:r>
          </w:p>
        </w:tc>
      </w:tr>
      <w:tr w:rsidR="00E161CF" w:rsidRPr="006F78B9" w14:paraId="0B3F41B1" w14:textId="77777777" w:rsidTr="00E161CF">
        <w:trPr>
          <w:trHeight w:hRule="exact" w:val="340"/>
        </w:trPr>
        <w:tc>
          <w:tcPr>
            <w:tcW w:w="1422" w:type="dxa"/>
            <w:vAlign w:val="center"/>
          </w:tcPr>
          <w:p w14:paraId="15E0E4CE" w14:textId="77777777" w:rsidR="000E7959" w:rsidRPr="006F78B9" w:rsidRDefault="000E7959" w:rsidP="002E1901">
            <w:pPr>
              <w:spacing w:before="60" w:after="60"/>
              <w:rPr>
                <w:rFonts w:eastAsia="宋体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FB6748C" w14:textId="77777777" w:rsidR="000E7959" w:rsidRPr="006F78B9" w:rsidRDefault="000E7959" w:rsidP="002E1901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CYC2d</w:t>
            </w:r>
          </w:p>
        </w:tc>
        <w:tc>
          <w:tcPr>
            <w:tcW w:w="3215" w:type="dxa"/>
            <w:vAlign w:val="center"/>
          </w:tcPr>
          <w:p w14:paraId="45A2042A" w14:textId="77777777" w:rsidR="000E7959" w:rsidRPr="006F78B9" w:rsidRDefault="000E7959" w:rsidP="002E1901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 TACCACCACCACCACAACAAC</w:t>
            </w:r>
          </w:p>
        </w:tc>
        <w:tc>
          <w:tcPr>
            <w:tcW w:w="2977" w:type="dxa"/>
            <w:vAlign w:val="center"/>
          </w:tcPr>
          <w:p w14:paraId="738688E9" w14:textId="77777777" w:rsidR="000E7959" w:rsidRPr="006F78B9" w:rsidRDefault="000E7959" w:rsidP="002E1901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 GACATCCTGACCCTCCT ATCTC</w:t>
            </w:r>
          </w:p>
        </w:tc>
      </w:tr>
      <w:tr w:rsidR="00E161CF" w:rsidRPr="006F78B9" w14:paraId="7A18D90F" w14:textId="77777777" w:rsidTr="00E161CF">
        <w:trPr>
          <w:trHeight w:hRule="exact" w:val="340"/>
        </w:trPr>
        <w:tc>
          <w:tcPr>
            <w:tcW w:w="1422" w:type="dxa"/>
            <w:vAlign w:val="center"/>
          </w:tcPr>
          <w:p w14:paraId="14C7DE46" w14:textId="77777777" w:rsidR="000E7959" w:rsidRPr="006F78B9" w:rsidRDefault="000E7959" w:rsidP="002E1901">
            <w:pPr>
              <w:spacing w:before="60" w:after="60"/>
              <w:rPr>
                <w:rFonts w:eastAsia="宋体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2A6D508" w14:textId="77777777" w:rsidR="000E7959" w:rsidRPr="006F78B9" w:rsidRDefault="000E7959" w:rsidP="002E1901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CYC2e</w:t>
            </w:r>
          </w:p>
        </w:tc>
        <w:tc>
          <w:tcPr>
            <w:tcW w:w="3215" w:type="dxa"/>
            <w:vAlign w:val="center"/>
          </w:tcPr>
          <w:p w14:paraId="6547772F" w14:textId="77777777" w:rsidR="000E7959" w:rsidRPr="006F78B9" w:rsidRDefault="000E7959" w:rsidP="002E1901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 AACCGACGAACAAGCGAAAG</w:t>
            </w:r>
          </w:p>
        </w:tc>
        <w:tc>
          <w:tcPr>
            <w:tcW w:w="2977" w:type="dxa"/>
            <w:vAlign w:val="center"/>
          </w:tcPr>
          <w:p w14:paraId="01B439C5" w14:textId="77777777" w:rsidR="000E7959" w:rsidRPr="006F78B9" w:rsidRDefault="000E7959" w:rsidP="002E1901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TGAAGAACAGCAGTCAACAGG</w:t>
            </w:r>
          </w:p>
        </w:tc>
      </w:tr>
      <w:tr w:rsidR="00E161CF" w:rsidRPr="006F78B9" w14:paraId="13B1B9D7" w14:textId="77777777" w:rsidTr="00E161CF">
        <w:trPr>
          <w:trHeight w:hRule="exact" w:val="340"/>
        </w:trPr>
        <w:tc>
          <w:tcPr>
            <w:tcW w:w="1422" w:type="dxa"/>
            <w:vAlign w:val="center"/>
          </w:tcPr>
          <w:p w14:paraId="264C11E2" w14:textId="77777777" w:rsidR="000E7959" w:rsidRPr="006F78B9" w:rsidRDefault="000E7959" w:rsidP="002E1901">
            <w:pPr>
              <w:spacing w:before="60" w:after="60"/>
              <w:rPr>
                <w:rFonts w:eastAsia="宋体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F56D834" w14:textId="77777777" w:rsidR="000E7959" w:rsidRPr="006F78B9" w:rsidRDefault="000E7959" w:rsidP="002E1901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CYC2g</w:t>
            </w:r>
          </w:p>
        </w:tc>
        <w:tc>
          <w:tcPr>
            <w:tcW w:w="3215" w:type="dxa"/>
            <w:vAlign w:val="center"/>
          </w:tcPr>
          <w:p w14:paraId="51B11935" w14:textId="77777777" w:rsidR="000E7959" w:rsidRPr="006F78B9" w:rsidRDefault="000E7959" w:rsidP="002E1901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ACTAGTTCCTGATGAGTTTGACTG</w:t>
            </w:r>
          </w:p>
        </w:tc>
        <w:tc>
          <w:tcPr>
            <w:tcW w:w="2977" w:type="dxa"/>
            <w:vAlign w:val="center"/>
          </w:tcPr>
          <w:p w14:paraId="1220E9B0" w14:textId="77777777" w:rsidR="000E7959" w:rsidRPr="006F78B9" w:rsidRDefault="000E7959" w:rsidP="002E1901">
            <w:pPr>
              <w:spacing w:before="60" w:after="60"/>
              <w:rPr>
                <w:rFonts w:eastAsia="宋体"/>
                <w:color w:val="000000"/>
                <w:sz w:val="16"/>
                <w:szCs w:val="16"/>
              </w:rPr>
            </w:pPr>
            <w:r w:rsidRPr="006F78B9">
              <w:rPr>
                <w:rFonts w:eastAsia="宋体"/>
                <w:color w:val="000000"/>
                <w:sz w:val="16"/>
                <w:szCs w:val="16"/>
              </w:rPr>
              <w:t>TGGTAGACTTACATCCTTACAATATCAC</w:t>
            </w:r>
          </w:p>
        </w:tc>
      </w:tr>
    </w:tbl>
    <w:p w14:paraId="22F1D9FD" w14:textId="6DC7768E" w:rsidR="00066CFB" w:rsidRPr="00066CFB" w:rsidRDefault="00266E1F" w:rsidP="001A1B21">
      <w:pPr>
        <w:autoSpaceDE w:val="0"/>
        <w:autoSpaceDN w:val="0"/>
        <w:adjustRightInd w:val="0"/>
        <w:sectPr w:rsidR="00066CFB" w:rsidRPr="00066CFB" w:rsidSect="00066CFB">
          <w:pgSz w:w="11900" w:h="16840"/>
          <w:pgMar w:top="1440" w:right="1800" w:bottom="1440" w:left="1800" w:header="851" w:footer="992" w:gutter="0"/>
          <w:cols w:space="425"/>
          <w:docGrid w:type="lines" w:linePitch="326"/>
        </w:sectPr>
      </w:pPr>
      <w:r>
        <w:t>Note:</w:t>
      </w:r>
      <w:r w:rsidR="00066CFB">
        <w:t xml:space="preserve"> RT-qPCR primers for </w:t>
      </w:r>
      <w:r w:rsidR="00066CFB" w:rsidRPr="00066CFB">
        <w:rPr>
          <w:i/>
        </w:rPr>
        <w:t>CYC2b</w:t>
      </w:r>
      <w:r w:rsidR="00066CFB">
        <w:t>~</w:t>
      </w:r>
      <w:r w:rsidR="00066CFB" w:rsidRPr="00066CFB">
        <w:rPr>
          <w:i/>
        </w:rPr>
        <w:t>CYC2e</w:t>
      </w:r>
      <w:r w:rsidR="00066CFB">
        <w:t xml:space="preserve"> and </w:t>
      </w:r>
      <w:r w:rsidR="00066CFB" w:rsidRPr="00066CFB">
        <w:rPr>
          <w:i/>
        </w:rPr>
        <w:t>Actin</w:t>
      </w:r>
      <w:r w:rsidR="004E1FE2">
        <w:rPr>
          <w:i/>
        </w:rPr>
        <w:t>7</w:t>
      </w:r>
      <w:r w:rsidR="00066CFB">
        <w:t xml:space="preserve"> genes in </w:t>
      </w:r>
      <w:r w:rsidR="00066CFB" w:rsidRPr="00066CFB">
        <w:rPr>
          <w:i/>
        </w:rPr>
        <w:t xml:space="preserve">Helianthus </w:t>
      </w:r>
      <w:proofErr w:type="spellStart"/>
      <w:r w:rsidR="00066CFB" w:rsidRPr="00066CFB">
        <w:rPr>
          <w:i/>
        </w:rPr>
        <w:t>annuus</w:t>
      </w:r>
      <w:proofErr w:type="spellEnd"/>
      <w:r w:rsidR="00941C4B">
        <w:t xml:space="preserve"> are from </w:t>
      </w:r>
      <w:proofErr w:type="spellStart"/>
      <w:r w:rsidR="00941C4B" w:rsidRPr="007B4FA4">
        <w:t>Tähtiharju</w:t>
      </w:r>
      <w:proofErr w:type="spellEnd"/>
      <w:r w:rsidR="00941C4B" w:rsidRPr="007B4FA4">
        <w:t xml:space="preserve"> et al. </w:t>
      </w:r>
      <w:r w:rsidR="00941C4B">
        <w:t>(</w:t>
      </w:r>
      <w:r w:rsidR="00941C4B" w:rsidRPr="007B4FA4">
        <w:t>2012</w:t>
      </w:r>
      <w:r w:rsidR="00941C4B">
        <w:t>).</w:t>
      </w:r>
    </w:p>
    <w:p w14:paraId="52E3ADC3" w14:textId="1732872F" w:rsidR="00837681" w:rsidRPr="00101F90" w:rsidRDefault="0027026F" w:rsidP="009B1D39">
      <w:pPr>
        <w:autoSpaceDE w:val="0"/>
        <w:autoSpaceDN w:val="0"/>
        <w:adjustRightInd w:val="0"/>
      </w:pPr>
      <w:r w:rsidRPr="00101F90">
        <w:rPr>
          <w:b/>
        </w:rPr>
        <w:lastRenderedPageBreak/>
        <w:t>T</w:t>
      </w:r>
      <w:r w:rsidR="002A562B">
        <w:rPr>
          <w:b/>
        </w:rPr>
        <w:t>ABLE</w:t>
      </w:r>
      <w:r w:rsidRPr="00101F90">
        <w:rPr>
          <w:b/>
        </w:rPr>
        <w:t xml:space="preserve"> </w:t>
      </w:r>
      <w:r w:rsidR="009E33A8">
        <w:rPr>
          <w:b/>
        </w:rPr>
        <w:t>S5</w:t>
      </w:r>
      <w:r w:rsidR="00015D5F" w:rsidRPr="00101F90">
        <w:rPr>
          <w:b/>
        </w:rPr>
        <w:t>.</w:t>
      </w:r>
      <w:r w:rsidR="00837681" w:rsidRPr="00101F90">
        <w:t xml:space="preserve">  Primers </w:t>
      </w:r>
      <w:r w:rsidR="00AE2B73" w:rsidRPr="00101F90">
        <w:t>used in the</w:t>
      </w:r>
      <w:r w:rsidR="00837681" w:rsidRPr="00101F90">
        <w:t xml:space="preserve"> </w:t>
      </w:r>
      <w:r w:rsidR="00824F8C" w:rsidRPr="00101F90">
        <w:t>analys</w:t>
      </w:r>
      <w:r w:rsidR="00AE2B73" w:rsidRPr="00101F90">
        <w:t>i</w:t>
      </w:r>
      <w:r w:rsidR="00824F8C" w:rsidRPr="00101F90">
        <w:t xml:space="preserve">s of </w:t>
      </w:r>
      <w:r w:rsidR="00837681" w:rsidRPr="00101F90">
        <w:t>transgenic lines.</w:t>
      </w:r>
    </w:p>
    <w:tbl>
      <w:tblPr>
        <w:tblW w:w="69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6016"/>
      </w:tblGrid>
      <w:tr w:rsidR="000E7959" w:rsidRPr="00C22178" w14:paraId="0264528A" w14:textId="77777777" w:rsidTr="002E1901">
        <w:trPr>
          <w:trHeight w:val="28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B07A0" w14:textId="77777777" w:rsidR="000E7959" w:rsidRPr="00B57940" w:rsidRDefault="000E7959" w:rsidP="00F31D74">
            <w:pPr>
              <w:rPr>
                <w:rFonts w:eastAsia="宋体"/>
                <w:color w:val="000000"/>
              </w:rPr>
            </w:pPr>
            <w:r w:rsidRPr="00B57940">
              <w:rPr>
                <w:rFonts w:eastAsia="宋体"/>
                <w:color w:val="000000"/>
              </w:rPr>
              <w:t>Name</w:t>
            </w:r>
          </w:p>
        </w:tc>
        <w:tc>
          <w:tcPr>
            <w:tcW w:w="5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076A4" w14:textId="77777777" w:rsidR="000E7959" w:rsidRPr="00B57940" w:rsidRDefault="000E7959" w:rsidP="00101F90">
            <w:pPr>
              <w:rPr>
                <w:rFonts w:eastAsia="宋体"/>
                <w:color w:val="000000"/>
              </w:rPr>
            </w:pPr>
            <w:r w:rsidRPr="00B57940">
              <w:rPr>
                <w:rFonts w:eastAsia="宋体"/>
                <w:color w:val="000000"/>
              </w:rPr>
              <w:t>Sequences 5'-3'</w:t>
            </w:r>
          </w:p>
        </w:tc>
      </w:tr>
      <w:tr w:rsidR="000E7959" w:rsidRPr="00C22178" w14:paraId="0A380E81" w14:textId="77777777" w:rsidTr="002E1901">
        <w:trPr>
          <w:trHeight w:val="280"/>
        </w:trPr>
        <w:tc>
          <w:tcPr>
            <w:tcW w:w="69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F2D41" w14:textId="6D5DED5D" w:rsidR="000E7959" w:rsidRPr="00C22178" w:rsidRDefault="000E7959" w:rsidP="002E1901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C22178">
              <w:rPr>
                <w:rFonts w:eastAsia="宋体"/>
                <w:color w:val="000000"/>
                <w:sz w:val="22"/>
                <w:szCs w:val="22"/>
              </w:rPr>
              <w:t>Construct</w:t>
            </w:r>
            <w:r w:rsidR="000E6E37">
              <w:rPr>
                <w:rFonts w:eastAsia="宋体"/>
                <w:color w:val="000000"/>
                <w:sz w:val="22"/>
                <w:szCs w:val="22"/>
              </w:rPr>
              <w:t>ing</w:t>
            </w:r>
            <w:r w:rsidRPr="00C22178">
              <w:rPr>
                <w:rFonts w:eastAsia="宋体"/>
                <w:color w:val="000000"/>
                <w:sz w:val="22"/>
                <w:szCs w:val="22"/>
              </w:rPr>
              <w:t xml:space="preserve"> binary plasmid</w:t>
            </w:r>
            <w:r w:rsidR="00AE2B73">
              <w:rPr>
                <w:rFonts w:eastAsia="宋体"/>
                <w:color w:val="000000"/>
                <w:sz w:val="22"/>
                <w:szCs w:val="22"/>
              </w:rPr>
              <w:t>s</w:t>
            </w:r>
          </w:p>
        </w:tc>
      </w:tr>
      <w:tr w:rsidR="000E7959" w:rsidRPr="00C22178" w14:paraId="45B62B9C" w14:textId="77777777" w:rsidTr="002E1901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39126F5" w14:textId="77777777" w:rsidR="000E7959" w:rsidRPr="00C22178" w:rsidRDefault="000E7959" w:rsidP="002E1901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K_CaMV_35s_f</w:t>
            </w:r>
          </w:p>
        </w:tc>
        <w:tc>
          <w:tcPr>
            <w:tcW w:w="5420" w:type="dxa"/>
            <w:shd w:val="clear" w:color="auto" w:fill="auto"/>
            <w:noWrap/>
            <w:vAlign w:val="bottom"/>
            <w:hideMark/>
          </w:tcPr>
          <w:p w14:paraId="12905268" w14:textId="77777777" w:rsidR="000E7959" w:rsidRPr="00C22178" w:rsidRDefault="000E7959" w:rsidP="002E1901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CGGGGTACCAGTCTCAGAAGACCAAAGGGCT</w:t>
            </w:r>
          </w:p>
        </w:tc>
      </w:tr>
      <w:tr w:rsidR="000E7959" w:rsidRPr="00C22178" w14:paraId="190EFDF1" w14:textId="77777777" w:rsidTr="002E1901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B3D29D" w14:textId="77777777" w:rsidR="000E7959" w:rsidRPr="00C22178" w:rsidRDefault="000E7959" w:rsidP="002E1901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35S_Cl2d_r</w:t>
            </w:r>
          </w:p>
        </w:tc>
        <w:tc>
          <w:tcPr>
            <w:tcW w:w="5420" w:type="dxa"/>
            <w:shd w:val="clear" w:color="auto" w:fill="auto"/>
            <w:noWrap/>
            <w:vAlign w:val="bottom"/>
            <w:hideMark/>
          </w:tcPr>
          <w:p w14:paraId="25A3D429" w14:textId="77777777" w:rsidR="000E7959" w:rsidRPr="00C22178" w:rsidRDefault="000E7959" w:rsidP="002E1901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TTGAGGAAAACATGTAGAGAGAGACTGGTGATTTCAG</w:t>
            </w:r>
          </w:p>
        </w:tc>
      </w:tr>
      <w:tr w:rsidR="000E7959" w:rsidRPr="00C22178" w14:paraId="4B7B1C5F" w14:textId="77777777" w:rsidTr="002E1901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F30C03E" w14:textId="77777777" w:rsidR="000E7959" w:rsidRPr="00C22178" w:rsidRDefault="000E7959" w:rsidP="002E1901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35S_Cl2d_f</w:t>
            </w:r>
          </w:p>
        </w:tc>
        <w:tc>
          <w:tcPr>
            <w:tcW w:w="5420" w:type="dxa"/>
            <w:shd w:val="clear" w:color="auto" w:fill="auto"/>
            <w:noWrap/>
            <w:vAlign w:val="bottom"/>
            <w:hideMark/>
          </w:tcPr>
          <w:p w14:paraId="3C4C057B" w14:textId="77777777" w:rsidR="000E7959" w:rsidRPr="00C22178" w:rsidRDefault="000E7959" w:rsidP="002E1901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CTCTCTCTACATGTTTTCCTCAAACCCATTTCATC</w:t>
            </w:r>
          </w:p>
        </w:tc>
      </w:tr>
      <w:tr w:rsidR="000E7959" w:rsidRPr="00C22178" w14:paraId="4A4B52EC" w14:textId="77777777" w:rsidTr="002E1901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CFC3670" w14:textId="77777777" w:rsidR="000E7959" w:rsidRPr="00C22178" w:rsidRDefault="000E7959" w:rsidP="002E1901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Cl2d_pA_r</w:t>
            </w:r>
          </w:p>
        </w:tc>
        <w:tc>
          <w:tcPr>
            <w:tcW w:w="5420" w:type="dxa"/>
            <w:shd w:val="clear" w:color="auto" w:fill="auto"/>
            <w:noWrap/>
            <w:vAlign w:val="bottom"/>
            <w:hideMark/>
          </w:tcPr>
          <w:p w14:paraId="02C13CEF" w14:textId="77777777" w:rsidR="000E7959" w:rsidRPr="00C22178" w:rsidRDefault="000E7959" w:rsidP="002E1901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CGAGCTTGTCGACTACTGTAAATTTAGGAAACTTGTGTACTTG</w:t>
            </w:r>
          </w:p>
        </w:tc>
      </w:tr>
      <w:tr w:rsidR="000E7959" w:rsidRPr="00C22178" w14:paraId="62BA647F" w14:textId="77777777" w:rsidTr="002E1901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6B9071F" w14:textId="77777777" w:rsidR="000E7959" w:rsidRPr="00C22178" w:rsidRDefault="000E7959" w:rsidP="002E1901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Cl2d_pA_f</w:t>
            </w:r>
          </w:p>
        </w:tc>
        <w:tc>
          <w:tcPr>
            <w:tcW w:w="5420" w:type="dxa"/>
            <w:shd w:val="clear" w:color="auto" w:fill="auto"/>
            <w:noWrap/>
            <w:vAlign w:val="bottom"/>
            <w:hideMark/>
          </w:tcPr>
          <w:p w14:paraId="43530382" w14:textId="77777777" w:rsidR="000E7959" w:rsidRPr="00C22178" w:rsidRDefault="000E7959" w:rsidP="002E1901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AATTTACAGTAGTCGACAAGCTCGAGTTTCTCCAT</w:t>
            </w:r>
          </w:p>
        </w:tc>
      </w:tr>
      <w:tr w:rsidR="000E7959" w:rsidRPr="00C22178" w14:paraId="7925FB73" w14:textId="77777777" w:rsidTr="002E1901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3AE46E9" w14:textId="77777777" w:rsidR="000E7959" w:rsidRPr="00C22178" w:rsidRDefault="000E7959" w:rsidP="002E1901">
            <w:pPr>
              <w:rPr>
                <w:rFonts w:eastAsia="宋体"/>
                <w:color w:val="000000"/>
                <w:sz w:val="20"/>
                <w:szCs w:val="20"/>
              </w:rPr>
            </w:pPr>
            <w:proofErr w:type="spellStart"/>
            <w:r w:rsidRPr="00C22178">
              <w:rPr>
                <w:rFonts w:eastAsia="宋体"/>
                <w:color w:val="000000"/>
                <w:sz w:val="20"/>
                <w:szCs w:val="20"/>
              </w:rPr>
              <w:t>B_ployA_r</w:t>
            </w:r>
            <w:proofErr w:type="spellEnd"/>
          </w:p>
        </w:tc>
        <w:tc>
          <w:tcPr>
            <w:tcW w:w="5420" w:type="dxa"/>
            <w:shd w:val="clear" w:color="auto" w:fill="auto"/>
            <w:noWrap/>
            <w:vAlign w:val="bottom"/>
            <w:hideMark/>
          </w:tcPr>
          <w:p w14:paraId="6FE32C43" w14:textId="77777777" w:rsidR="000E7959" w:rsidRPr="00C22178" w:rsidRDefault="000E7959" w:rsidP="002E1901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CGCGGATCCGATCTGGATTTTAGTACTGGATTTTGGT</w:t>
            </w:r>
          </w:p>
        </w:tc>
      </w:tr>
      <w:tr w:rsidR="000E7959" w:rsidRPr="00C22178" w14:paraId="57C3E011" w14:textId="77777777" w:rsidTr="002E1901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12C6762" w14:textId="77777777" w:rsidR="000E7959" w:rsidRPr="00C22178" w:rsidRDefault="000E7959" w:rsidP="002E1901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5420" w:type="dxa"/>
            <w:shd w:val="clear" w:color="auto" w:fill="auto"/>
            <w:noWrap/>
            <w:vAlign w:val="bottom"/>
            <w:hideMark/>
          </w:tcPr>
          <w:p w14:paraId="5F86F723" w14:textId="77777777" w:rsidR="000E7959" w:rsidRPr="00C22178" w:rsidRDefault="000E7959" w:rsidP="002E190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0E7959" w:rsidRPr="00C22178" w14:paraId="5EA6911B" w14:textId="77777777" w:rsidTr="002E1901">
        <w:trPr>
          <w:trHeight w:val="280"/>
        </w:trPr>
        <w:tc>
          <w:tcPr>
            <w:tcW w:w="6980" w:type="dxa"/>
            <w:gridSpan w:val="2"/>
            <w:shd w:val="clear" w:color="auto" w:fill="auto"/>
            <w:noWrap/>
            <w:vAlign w:val="bottom"/>
            <w:hideMark/>
          </w:tcPr>
          <w:p w14:paraId="1077CAAA" w14:textId="34518AD9" w:rsidR="000E7959" w:rsidRPr="00C22178" w:rsidRDefault="000E7959" w:rsidP="000E6E37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C22178">
              <w:rPr>
                <w:rFonts w:eastAsia="宋体"/>
                <w:color w:val="000000"/>
                <w:sz w:val="22"/>
                <w:szCs w:val="22"/>
              </w:rPr>
              <w:t>Check</w:t>
            </w:r>
            <w:r w:rsidR="000E6E37">
              <w:rPr>
                <w:rFonts w:eastAsia="宋体"/>
                <w:color w:val="000000"/>
                <w:sz w:val="22"/>
                <w:szCs w:val="22"/>
              </w:rPr>
              <w:t>ing</w:t>
            </w:r>
            <w:r w:rsidRPr="00C22178">
              <w:rPr>
                <w:rFonts w:eastAsia="宋体"/>
                <w:color w:val="000000"/>
                <w:sz w:val="22"/>
                <w:szCs w:val="22"/>
              </w:rPr>
              <w:t xml:space="preserve"> target recombinant in </w:t>
            </w:r>
            <w:r w:rsidR="00AE2B73">
              <w:rPr>
                <w:rFonts w:eastAsia="宋体"/>
                <w:color w:val="000000"/>
                <w:sz w:val="22"/>
                <w:szCs w:val="22"/>
              </w:rPr>
              <w:t xml:space="preserve">the </w:t>
            </w:r>
            <w:r w:rsidRPr="00C22178">
              <w:rPr>
                <w:rFonts w:eastAsia="宋体"/>
                <w:color w:val="000000"/>
                <w:sz w:val="22"/>
                <w:szCs w:val="22"/>
              </w:rPr>
              <w:t>genome</w:t>
            </w:r>
          </w:p>
        </w:tc>
      </w:tr>
      <w:tr w:rsidR="000E7959" w:rsidRPr="00C22178" w14:paraId="003CBCD8" w14:textId="77777777" w:rsidTr="002E1901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7199F3D" w14:textId="77777777" w:rsidR="000E7959" w:rsidRPr="00C22178" w:rsidRDefault="000E7959" w:rsidP="002E1901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PLACF</w:t>
            </w:r>
          </w:p>
        </w:tc>
        <w:tc>
          <w:tcPr>
            <w:tcW w:w="5420" w:type="dxa"/>
            <w:shd w:val="clear" w:color="auto" w:fill="auto"/>
            <w:noWrap/>
            <w:vAlign w:val="bottom"/>
            <w:hideMark/>
          </w:tcPr>
          <w:p w14:paraId="6CFEA63F" w14:textId="77777777" w:rsidR="000E7959" w:rsidRPr="00C22178" w:rsidRDefault="000E7959" w:rsidP="002E1901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GCGCAACGCAATTAATGTGAGTT</w:t>
            </w:r>
          </w:p>
        </w:tc>
      </w:tr>
      <w:tr w:rsidR="000E7959" w:rsidRPr="00C22178" w14:paraId="6BF1013E" w14:textId="77777777" w:rsidTr="002E1901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5256AFC" w14:textId="77777777" w:rsidR="000E7959" w:rsidRPr="00C22178" w:rsidRDefault="000E7959" w:rsidP="002E1901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LACR</w:t>
            </w:r>
          </w:p>
        </w:tc>
        <w:tc>
          <w:tcPr>
            <w:tcW w:w="5420" w:type="dxa"/>
            <w:shd w:val="clear" w:color="auto" w:fill="auto"/>
            <w:noWrap/>
            <w:vAlign w:val="bottom"/>
            <w:hideMark/>
          </w:tcPr>
          <w:p w14:paraId="77860815" w14:textId="77777777" w:rsidR="000E7959" w:rsidRPr="00C22178" w:rsidRDefault="000E7959" w:rsidP="002E1901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TTAAGTTGGGTAACGCCAGGGTT</w:t>
            </w:r>
          </w:p>
        </w:tc>
      </w:tr>
      <w:tr w:rsidR="000E7959" w:rsidRPr="00C22178" w14:paraId="6B749074" w14:textId="77777777" w:rsidTr="002E1901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7C98BDB" w14:textId="77777777" w:rsidR="000E7959" w:rsidRPr="00C22178" w:rsidRDefault="000E7959" w:rsidP="002E1901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5420" w:type="dxa"/>
            <w:shd w:val="clear" w:color="auto" w:fill="auto"/>
            <w:noWrap/>
            <w:vAlign w:val="bottom"/>
            <w:hideMark/>
          </w:tcPr>
          <w:p w14:paraId="2A070C6E" w14:textId="77777777" w:rsidR="000E7959" w:rsidRPr="00C22178" w:rsidRDefault="000E7959" w:rsidP="002E190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0E7959" w:rsidRPr="00C22178" w14:paraId="54456E8F" w14:textId="77777777" w:rsidTr="002E1901">
        <w:trPr>
          <w:trHeight w:val="280"/>
        </w:trPr>
        <w:tc>
          <w:tcPr>
            <w:tcW w:w="6980" w:type="dxa"/>
            <w:gridSpan w:val="2"/>
            <w:shd w:val="clear" w:color="auto" w:fill="auto"/>
            <w:noWrap/>
            <w:vAlign w:val="bottom"/>
            <w:hideMark/>
          </w:tcPr>
          <w:p w14:paraId="71D6B0B1" w14:textId="37488817" w:rsidR="000E7959" w:rsidRPr="00C22178" w:rsidRDefault="000E7959" w:rsidP="000E6E37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C22178">
              <w:rPr>
                <w:rFonts w:eastAsia="宋体"/>
                <w:color w:val="000000"/>
                <w:sz w:val="22"/>
                <w:szCs w:val="22"/>
              </w:rPr>
              <w:t>Check</w:t>
            </w:r>
            <w:r w:rsidR="000E6E37">
              <w:rPr>
                <w:rFonts w:eastAsia="宋体"/>
                <w:color w:val="000000"/>
                <w:sz w:val="22"/>
                <w:szCs w:val="22"/>
              </w:rPr>
              <w:t>ing</w:t>
            </w:r>
            <w:r w:rsidRPr="00C22178">
              <w:rPr>
                <w:rFonts w:eastAsia="宋体"/>
                <w:color w:val="000000"/>
                <w:sz w:val="22"/>
                <w:szCs w:val="22"/>
              </w:rPr>
              <w:t xml:space="preserve"> target recombinant in transcripts</w:t>
            </w:r>
          </w:p>
        </w:tc>
      </w:tr>
      <w:tr w:rsidR="000E7959" w:rsidRPr="00C22178" w14:paraId="091D8885" w14:textId="77777777" w:rsidTr="002E1901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AF5253" w14:textId="77777777" w:rsidR="000E7959" w:rsidRPr="00C22178" w:rsidRDefault="000E7959" w:rsidP="002E1901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35spA-r</w:t>
            </w:r>
          </w:p>
        </w:tc>
        <w:tc>
          <w:tcPr>
            <w:tcW w:w="5420" w:type="dxa"/>
            <w:shd w:val="clear" w:color="auto" w:fill="auto"/>
            <w:noWrap/>
            <w:vAlign w:val="bottom"/>
            <w:hideMark/>
          </w:tcPr>
          <w:p w14:paraId="0EF5DC9F" w14:textId="77777777" w:rsidR="000E7959" w:rsidRPr="00C22178" w:rsidRDefault="000E7959" w:rsidP="002E1901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TCCCTTATCTGGGAACTACTCAC</w:t>
            </w:r>
          </w:p>
        </w:tc>
      </w:tr>
      <w:tr w:rsidR="000E7959" w:rsidRPr="00C22178" w14:paraId="05B81D62" w14:textId="77777777" w:rsidTr="002E1901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D0B181A" w14:textId="77777777" w:rsidR="000E7959" w:rsidRPr="00C22178" w:rsidRDefault="000E7959" w:rsidP="002E1901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ClCYC2d-sf</w:t>
            </w:r>
          </w:p>
        </w:tc>
        <w:tc>
          <w:tcPr>
            <w:tcW w:w="5420" w:type="dxa"/>
            <w:shd w:val="clear" w:color="auto" w:fill="auto"/>
            <w:noWrap/>
            <w:vAlign w:val="bottom"/>
            <w:hideMark/>
          </w:tcPr>
          <w:p w14:paraId="3DA889B8" w14:textId="77777777" w:rsidR="000E7959" w:rsidRPr="00C22178" w:rsidRDefault="000E7959" w:rsidP="002E1901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TCATCTTCTAGTGCTACGGATCG</w:t>
            </w:r>
          </w:p>
        </w:tc>
      </w:tr>
    </w:tbl>
    <w:p w14:paraId="6E669FF1" w14:textId="77777777" w:rsidR="00C7736C" w:rsidRDefault="00C7736C" w:rsidP="009907CA">
      <w:pPr>
        <w:spacing w:afterLines="50" w:after="163" w:line="360" w:lineRule="auto"/>
        <w:rPr>
          <w:b/>
          <w:sz w:val="28"/>
          <w:szCs w:val="28"/>
        </w:rPr>
        <w:sectPr w:rsidR="00C7736C" w:rsidSect="00066CFB">
          <w:pgSz w:w="11900" w:h="16840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73D1A24E" w14:textId="277CCB52" w:rsidR="00C7736C" w:rsidRPr="00101F90" w:rsidRDefault="0027026F" w:rsidP="009B1D39">
      <w:pPr>
        <w:autoSpaceDE w:val="0"/>
        <w:autoSpaceDN w:val="0"/>
        <w:adjustRightInd w:val="0"/>
      </w:pPr>
      <w:r w:rsidRPr="00101F90">
        <w:rPr>
          <w:b/>
        </w:rPr>
        <w:lastRenderedPageBreak/>
        <w:t>T</w:t>
      </w:r>
      <w:r w:rsidR="002A562B">
        <w:rPr>
          <w:b/>
        </w:rPr>
        <w:t xml:space="preserve">ABLE </w:t>
      </w:r>
      <w:r w:rsidR="009E33A8">
        <w:rPr>
          <w:b/>
        </w:rPr>
        <w:t>S6</w:t>
      </w:r>
      <w:r w:rsidR="00015D5F" w:rsidRPr="00101F90">
        <w:rPr>
          <w:b/>
        </w:rPr>
        <w:t>.</w:t>
      </w:r>
      <w:r w:rsidR="00C7736C" w:rsidRPr="00101F90">
        <w:t xml:space="preserve">  Lineage-specific replicates of some CYC2 clade genes in </w:t>
      </w:r>
      <w:proofErr w:type="spellStart"/>
      <w:r w:rsidR="00C7736C" w:rsidRPr="00101F90">
        <w:t>Asteraceae</w:t>
      </w:r>
      <w:proofErr w:type="spellEnd"/>
      <w:r w:rsidR="00C7736C" w:rsidRPr="00101F90">
        <w:t>.</w:t>
      </w:r>
    </w:p>
    <w:tbl>
      <w:tblPr>
        <w:tblW w:w="876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8"/>
        <w:gridCol w:w="1701"/>
        <w:gridCol w:w="1276"/>
        <w:gridCol w:w="1418"/>
        <w:gridCol w:w="1527"/>
      </w:tblGrid>
      <w:tr w:rsidR="00C7736C" w:rsidRPr="00C22178" w14:paraId="3A2509D3" w14:textId="77777777" w:rsidTr="00E33116">
        <w:trPr>
          <w:trHeight w:hRule="exact" w:val="875"/>
          <w:jc w:val="center"/>
        </w:trPr>
        <w:tc>
          <w:tcPr>
            <w:tcW w:w="2838" w:type="dxa"/>
            <w:tcBorders>
              <w:bottom w:val="single" w:sz="4" w:space="0" w:color="auto"/>
            </w:tcBorders>
            <w:vAlign w:val="bottom"/>
          </w:tcPr>
          <w:p w14:paraId="4C4C745C" w14:textId="77777777" w:rsidR="00C7736C" w:rsidRPr="00B57940" w:rsidRDefault="00C7736C" w:rsidP="00E33116">
            <w:pPr>
              <w:spacing w:before="60" w:after="60"/>
              <w:rPr>
                <w:sz w:val="22"/>
                <w:szCs w:val="22"/>
              </w:rPr>
            </w:pPr>
            <w:r w:rsidRPr="00B57940">
              <w:rPr>
                <w:sz w:val="22"/>
                <w:szCs w:val="22"/>
              </w:rPr>
              <w:t>Speci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8C829" w14:textId="77777777" w:rsidR="00C7736C" w:rsidRPr="00B57940" w:rsidRDefault="00C7736C" w:rsidP="00E33116">
            <w:pPr>
              <w:spacing w:before="60" w:after="60"/>
              <w:rPr>
                <w:sz w:val="22"/>
                <w:szCs w:val="22"/>
              </w:rPr>
            </w:pPr>
            <w:r w:rsidRPr="00B57940">
              <w:rPr>
                <w:sz w:val="22"/>
                <w:szCs w:val="22"/>
              </w:rPr>
              <w:t>Gene of replicat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3A576" w14:textId="77777777" w:rsidR="00C7736C" w:rsidRPr="00B57940" w:rsidRDefault="00C7736C" w:rsidP="00E33116">
            <w:pPr>
              <w:spacing w:before="60" w:after="60"/>
              <w:rPr>
                <w:rFonts w:eastAsia="宋体"/>
                <w:color w:val="000000"/>
                <w:sz w:val="22"/>
                <w:szCs w:val="22"/>
              </w:rPr>
            </w:pPr>
            <w:r w:rsidRPr="00D41236">
              <w:rPr>
                <w:rFonts w:eastAsia="宋体"/>
                <w:color w:val="000000"/>
                <w:sz w:val="22"/>
                <w:szCs w:val="22"/>
              </w:rPr>
              <w:t>I</w:t>
            </w:r>
            <w:r w:rsidRPr="00B57940">
              <w:rPr>
                <w:rFonts w:eastAsia="宋体"/>
                <w:color w:val="000000"/>
                <w:sz w:val="22"/>
                <w:szCs w:val="22"/>
              </w:rPr>
              <w:t>dentity</w:t>
            </w:r>
            <w:r>
              <w:rPr>
                <w:rFonts w:eastAsia="宋体"/>
                <w:color w:val="000000"/>
                <w:sz w:val="22"/>
                <w:szCs w:val="22"/>
              </w:rPr>
              <w:t>/%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6E2A" w14:textId="77777777" w:rsidR="00C7736C" w:rsidRPr="00B57940" w:rsidRDefault="00C7736C" w:rsidP="00E33116">
            <w:pPr>
              <w:spacing w:before="60" w:after="60"/>
              <w:rPr>
                <w:rFonts w:eastAsia="宋体"/>
                <w:color w:val="000000"/>
                <w:sz w:val="22"/>
                <w:szCs w:val="22"/>
              </w:rPr>
            </w:pPr>
            <w:r w:rsidRPr="00B57940">
              <w:rPr>
                <w:rFonts w:eastAsia="宋体"/>
                <w:color w:val="000000"/>
                <w:sz w:val="22"/>
                <w:szCs w:val="22"/>
              </w:rPr>
              <w:t>Similarity</w:t>
            </w:r>
            <w:r>
              <w:rPr>
                <w:rFonts w:eastAsia="宋体"/>
                <w:color w:val="000000"/>
                <w:sz w:val="22"/>
                <w:szCs w:val="22"/>
              </w:rPr>
              <w:t>/%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23A58" w14:textId="77777777" w:rsidR="00C7736C" w:rsidRPr="00B57940" w:rsidRDefault="00C7736C" w:rsidP="00E33116">
            <w:pPr>
              <w:spacing w:before="60" w:after="60"/>
              <w:rPr>
                <w:rFonts w:eastAsia="宋体"/>
                <w:color w:val="000000"/>
                <w:sz w:val="22"/>
                <w:szCs w:val="22"/>
              </w:rPr>
            </w:pPr>
            <w:r w:rsidRPr="00B57940">
              <w:rPr>
                <w:rFonts w:eastAsia="宋体"/>
                <w:color w:val="000000"/>
                <w:sz w:val="22"/>
                <w:szCs w:val="22"/>
              </w:rPr>
              <w:t>NO. of introns</w:t>
            </w:r>
          </w:p>
        </w:tc>
      </w:tr>
      <w:tr w:rsidR="00C7736C" w:rsidRPr="00C22178" w14:paraId="0324AA44" w14:textId="77777777" w:rsidTr="00E33116">
        <w:trPr>
          <w:trHeight w:hRule="exact" w:val="369"/>
          <w:jc w:val="center"/>
        </w:trPr>
        <w:tc>
          <w:tcPr>
            <w:tcW w:w="2838" w:type="dxa"/>
            <w:tcBorders>
              <w:top w:val="single" w:sz="4" w:space="0" w:color="auto"/>
              <w:bottom w:val="nil"/>
            </w:tcBorders>
          </w:tcPr>
          <w:p w14:paraId="39F6C4E9" w14:textId="77777777" w:rsidR="00C7736C" w:rsidRPr="00C22178" w:rsidRDefault="00C7736C" w:rsidP="00E33116">
            <w:pPr>
              <w:spacing w:before="60" w:after="60"/>
              <w:rPr>
                <w:rFonts w:eastAsia="宋体"/>
                <w:i/>
                <w:color w:val="000000"/>
                <w:sz w:val="20"/>
                <w:szCs w:val="20"/>
              </w:rPr>
            </w:pPr>
            <w:proofErr w:type="spellStart"/>
            <w:r w:rsidRPr="00C22178">
              <w:rPr>
                <w:rFonts w:eastAsia="宋体"/>
                <w:i/>
                <w:color w:val="000000"/>
                <w:sz w:val="20"/>
                <w:szCs w:val="20"/>
              </w:rPr>
              <w:t>Doniophyt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AECEFA4" w14:textId="77777777" w:rsidR="00C7736C" w:rsidRPr="00C22178" w:rsidRDefault="00C7736C" w:rsidP="00E33116">
            <w:pPr>
              <w:spacing w:before="60" w:after="60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DoCYC2a1/2a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EB24DFA" w14:textId="77777777" w:rsidR="00C7736C" w:rsidRPr="00C22178" w:rsidRDefault="00C7736C" w:rsidP="00E33116">
            <w:pPr>
              <w:spacing w:before="60" w:after="6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53.1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9666323" w14:textId="77777777" w:rsidR="00C7736C" w:rsidRPr="00C22178" w:rsidRDefault="00C7736C" w:rsidP="00E33116">
            <w:pPr>
              <w:spacing w:before="60" w:after="6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54.43</w:t>
            </w:r>
          </w:p>
        </w:tc>
        <w:tc>
          <w:tcPr>
            <w:tcW w:w="15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7F5FE2D" w14:textId="77777777" w:rsidR="00C7736C" w:rsidRPr="00C22178" w:rsidRDefault="00C7736C" w:rsidP="00E33116">
            <w:pPr>
              <w:spacing w:before="60" w:after="6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-/-</w:t>
            </w:r>
          </w:p>
        </w:tc>
      </w:tr>
      <w:tr w:rsidR="00C7736C" w:rsidRPr="00C22178" w14:paraId="633BBE24" w14:textId="77777777" w:rsidTr="00E33116">
        <w:trPr>
          <w:trHeight w:hRule="exact" w:val="369"/>
          <w:jc w:val="center"/>
        </w:trPr>
        <w:tc>
          <w:tcPr>
            <w:tcW w:w="2838" w:type="dxa"/>
            <w:tcBorders>
              <w:top w:val="nil"/>
            </w:tcBorders>
          </w:tcPr>
          <w:p w14:paraId="30A4A2BC" w14:textId="77777777" w:rsidR="00C7736C" w:rsidRPr="00C22178" w:rsidRDefault="00C7736C" w:rsidP="00E33116">
            <w:pPr>
              <w:spacing w:before="60" w:after="60"/>
              <w:rPr>
                <w:rFonts w:eastAsia="宋体"/>
                <w:i/>
                <w:color w:val="000000"/>
                <w:sz w:val="20"/>
                <w:szCs w:val="20"/>
              </w:rPr>
            </w:pPr>
            <w:proofErr w:type="spellStart"/>
            <w:r w:rsidRPr="00C22178">
              <w:rPr>
                <w:rFonts w:eastAsia="宋体"/>
                <w:i/>
                <w:color w:val="000000"/>
                <w:sz w:val="20"/>
                <w:szCs w:val="20"/>
              </w:rPr>
              <w:t>Cynara</w:t>
            </w:r>
            <w:proofErr w:type="spellEnd"/>
            <w:r w:rsidRPr="00C22178">
              <w:rPr>
                <w:rFonts w:eastAsia="宋体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2178">
              <w:rPr>
                <w:rFonts w:eastAsia="宋体"/>
                <w:i/>
                <w:color w:val="000000"/>
                <w:sz w:val="20"/>
                <w:szCs w:val="20"/>
              </w:rPr>
              <w:t>cardunculus</w:t>
            </w:r>
            <w:proofErr w:type="spellEnd"/>
            <w:r w:rsidRPr="00C22178">
              <w:rPr>
                <w:rFonts w:eastAsia="宋体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703CA56" w14:textId="77777777" w:rsidR="00C7736C" w:rsidRPr="00C22178" w:rsidRDefault="00C7736C" w:rsidP="00E33116">
            <w:pPr>
              <w:spacing w:before="60" w:after="60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CcCYC2b1/2b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7760D06" w14:textId="77777777" w:rsidR="00C7736C" w:rsidRPr="00C22178" w:rsidRDefault="00C7736C" w:rsidP="00E33116">
            <w:pPr>
              <w:spacing w:before="60" w:after="6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57.46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6DE7977" w14:textId="77777777" w:rsidR="00C7736C" w:rsidRPr="00C22178" w:rsidRDefault="00C7736C" w:rsidP="00E33116">
            <w:pPr>
              <w:spacing w:before="60" w:after="6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56.41</w:t>
            </w:r>
          </w:p>
        </w:tc>
        <w:tc>
          <w:tcPr>
            <w:tcW w:w="152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FE6C5B6" w14:textId="77777777" w:rsidR="00C7736C" w:rsidRPr="00C22178" w:rsidRDefault="00C7736C" w:rsidP="00E33116">
            <w:pPr>
              <w:spacing w:before="60" w:after="6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0/0</w:t>
            </w:r>
          </w:p>
        </w:tc>
      </w:tr>
      <w:tr w:rsidR="00C7736C" w:rsidRPr="00C22178" w14:paraId="25FB925C" w14:textId="77777777" w:rsidTr="00E33116">
        <w:trPr>
          <w:trHeight w:hRule="exact" w:val="369"/>
          <w:jc w:val="center"/>
        </w:trPr>
        <w:tc>
          <w:tcPr>
            <w:tcW w:w="2838" w:type="dxa"/>
          </w:tcPr>
          <w:p w14:paraId="05FA61EB" w14:textId="77777777" w:rsidR="00C7736C" w:rsidRPr="00C22178" w:rsidRDefault="00C7736C" w:rsidP="00E33116">
            <w:pPr>
              <w:spacing w:before="60" w:after="60"/>
              <w:rPr>
                <w:rFonts w:eastAsia="宋体"/>
                <w:i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var.</w:t>
            </w:r>
            <w:r w:rsidRPr="00C22178">
              <w:rPr>
                <w:rFonts w:eastAsia="宋体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2178">
              <w:rPr>
                <w:rFonts w:eastAsia="宋体"/>
                <w:i/>
                <w:color w:val="000000"/>
                <w:sz w:val="20"/>
                <w:szCs w:val="20"/>
              </w:rPr>
              <w:t>scolymu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18B2AFE" w14:textId="77777777" w:rsidR="00C7736C" w:rsidRPr="00C22178" w:rsidRDefault="00C7736C" w:rsidP="00E33116">
            <w:pPr>
              <w:spacing w:before="60" w:after="60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2FD3C14" w14:textId="77777777" w:rsidR="00C7736C" w:rsidRPr="00C22178" w:rsidRDefault="00C7736C" w:rsidP="00E33116">
            <w:pPr>
              <w:spacing w:before="60" w:after="6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7F66AA9" w14:textId="77777777" w:rsidR="00C7736C" w:rsidRPr="00C22178" w:rsidRDefault="00C7736C" w:rsidP="00E33116">
            <w:pPr>
              <w:spacing w:before="60" w:after="6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5366B35B" w14:textId="77777777" w:rsidR="00C7736C" w:rsidRPr="00C22178" w:rsidRDefault="00C7736C" w:rsidP="00E33116">
            <w:pPr>
              <w:spacing w:before="60" w:after="6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</w:p>
        </w:tc>
      </w:tr>
      <w:tr w:rsidR="00C7736C" w:rsidRPr="00C22178" w14:paraId="55B0A784" w14:textId="77777777" w:rsidTr="00E33116">
        <w:trPr>
          <w:trHeight w:hRule="exact" w:val="369"/>
          <w:jc w:val="center"/>
        </w:trPr>
        <w:tc>
          <w:tcPr>
            <w:tcW w:w="2838" w:type="dxa"/>
          </w:tcPr>
          <w:p w14:paraId="3F2AA744" w14:textId="77777777" w:rsidR="00C7736C" w:rsidRPr="00C22178" w:rsidRDefault="00C7736C" w:rsidP="00E33116">
            <w:pPr>
              <w:spacing w:before="60" w:after="60"/>
              <w:rPr>
                <w:rFonts w:eastAsia="宋体"/>
                <w:i/>
                <w:color w:val="000000"/>
                <w:sz w:val="20"/>
                <w:szCs w:val="20"/>
              </w:rPr>
            </w:pPr>
            <w:proofErr w:type="spellStart"/>
            <w:r w:rsidRPr="00C22178">
              <w:rPr>
                <w:rFonts w:eastAsia="宋体"/>
                <w:i/>
                <w:color w:val="000000"/>
                <w:sz w:val="20"/>
                <w:szCs w:val="20"/>
              </w:rPr>
              <w:t>Scorzonera</w:t>
            </w:r>
            <w:proofErr w:type="spellEnd"/>
            <w:r w:rsidRPr="00C22178">
              <w:rPr>
                <w:rFonts w:eastAsia="宋体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2178">
              <w:rPr>
                <w:rFonts w:eastAsia="宋体"/>
                <w:i/>
                <w:color w:val="000000"/>
                <w:sz w:val="20"/>
                <w:szCs w:val="20"/>
              </w:rPr>
              <w:t>sinensi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25FBF5B" w14:textId="77777777" w:rsidR="00C7736C" w:rsidRPr="00C22178" w:rsidRDefault="00C7736C" w:rsidP="00E33116">
            <w:pPr>
              <w:spacing w:before="60" w:after="60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SsiCYC2e2/2e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E3CF63B" w14:textId="77777777" w:rsidR="00C7736C" w:rsidRPr="00C22178" w:rsidRDefault="00C7736C" w:rsidP="00E33116">
            <w:pPr>
              <w:spacing w:before="60" w:after="6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67.4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3BEE5B0" w14:textId="77777777" w:rsidR="00C7736C" w:rsidRPr="00C22178" w:rsidRDefault="00C7736C" w:rsidP="00E33116">
            <w:pPr>
              <w:spacing w:before="60" w:after="6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68.88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5D7E69E0" w14:textId="77777777" w:rsidR="00C7736C" w:rsidRPr="00C22178" w:rsidRDefault="00C7736C" w:rsidP="00E33116">
            <w:pPr>
              <w:spacing w:before="60" w:after="6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1/1</w:t>
            </w:r>
          </w:p>
        </w:tc>
      </w:tr>
      <w:tr w:rsidR="00C7736C" w:rsidRPr="00C22178" w14:paraId="46063DBA" w14:textId="77777777" w:rsidTr="00E33116">
        <w:trPr>
          <w:trHeight w:hRule="exact" w:val="369"/>
          <w:jc w:val="center"/>
        </w:trPr>
        <w:tc>
          <w:tcPr>
            <w:tcW w:w="2838" w:type="dxa"/>
          </w:tcPr>
          <w:p w14:paraId="7517576E" w14:textId="77777777" w:rsidR="00C7736C" w:rsidRPr="00C22178" w:rsidRDefault="00C7736C" w:rsidP="00E33116">
            <w:pPr>
              <w:spacing w:before="60" w:after="60"/>
              <w:rPr>
                <w:rFonts w:eastAsia="宋体"/>
                <w:i/>
                <w:color w:val="000000"/>
                <w:sz w:val="20"/>
                <w:szCs w:val="20"/>
              </w:rPr>
            </w:pPr>
            <w:proofErr w:type="spellStart"/>
            <w:r w:rsidRPr="00C22178">
              <w:rPr>
                <w:rFonts w:eastAsia="宋体"/>
                <w:i/>
                <w:color w:val="000000"/>
                <w:sz w:val="20"/>
                <w:szCs w:val="20"/>
              </w:rPr>
              <w:t>Berkh</w:t>
            </w:r>
            <w:r>
              <w:rPr>
                <w:rFonts w:eastAsia="宋体"/>
                <w:i/>
                <w:color w:val="000000"/>
                <w:sz w:val="20"/>
                <w:szCs w:val="20"/>
              </w:rPr>
              <w:t>e</w:t>
            </w:r>
            <w:r w:rsidRPr="00C22178">
              <w:rPr>
                <w:rFonts w:eastAsia="宋体"/>
                <w:i/>
                <w:color w:val="000000"/>
                <w:sz w:val="20"/>
                <w:szCs w:val="20"/>
              </w:rPr>
              <w:t>ya</w:t>
            </w:r>
            <w:proofErr w:type="spellEnd"/>
            <w:r w:rsidRPr="00C22178">
              <w:rPr>
                <w:rFonts w:eastAsia="宋体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2178">
              <w:rPr>
                <w:rFonts w:eastAsia="宋体"/>
                <w:i/>
                <w:color w:val="000000"/>
                <w:sz w:val="20"/>
                <w:szCs w:val="20"/>
              </w:rPr>
              <w:t>purpure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B82070E" w14:textId="77777777" w:rsidR="00C7736C" w:rsidRPr="00C22178" w:rsidRDefault="00C7736C" w:rsidP="00E33116">
            <w:pPr>
              <w:spacing w:before="60" w:after="60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BpuCYC2g1/2g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65573BC" w14:textId="77777777" w:rsidR="00C7736C" w:rsidRPr="00C22178" w:rsidRDefault="00C7736C" w:rsidP="00E33116">
            <w:pPr>
              <w:spacing w:before="60" w:after="6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66.2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745D05B" w14:textId="77777777" w:rsidR="00C7736C" w:rsidRPr="00C22178" w:rsidRDefault="00C7736C" w:rsidP="00E33116">
            <w:pPr>
              <w:spacing w:before="60" w:after="6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68.65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4C5723D3" w14:textId="77777777" w:rsidR="00C7736C" w:rsidRPr="00C22178" w:rsidRDefault="00C7736C" w:rsidP="00E33116">
            <w:pPr>
              <w:spacing w:before="60" w:after="6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-/-</w:t>
            </w:r>
          </w:p>
        </w:tc>
      </w:tr>
      <w:tr w:rsidR="00C7736C" w:rsidRPr="00C22178" w14:paraId="7A2CF919" w14:textId="77777777" w:rsidTr="00E33116">
        <w:trPr>
          <w:trHeight w:hRule="exact" w:val="369"/>
          <w:jc w:val="center"/>
        </w:trPr>
        <w:tc>
          <w:tcPr>
            <w:tcW w:w="2838" w:type="dxa"/>
          </w:tcPr>
          <w:p w14:paraId="787AEDDF" w14:textId="77777777" w:rsidR="00C7736C" w:rsidRPr="00C22178" w:rsidRDefault="00C7736C" w:rsidP="00E33116">
            <w:pPr>
              <w:spacing w:before="60" w:after="60"/>
              <w:rPr>
                <w:rFonts w:eastAsia="宋体"/>
                <w:i/>
                <w:color w:val="000000"/>
                <w:sz w:val="20"/>
                <w:szCs w:val="20"/>
              </w:rPr>
            </w:pPr>
            <w:proofErr w:type="spellStart"/>
            <w:r w:rsidRPr="00C22178">
              <w:rPr>
                <w:rFonts w:eastAsia="宋体"/>
                <w:i/>
                <w:color w:val="000000"/>
                <w:sz w:val="20"/>
                <w:szCs w:val="20"/>
              </w:rPr>
              <w:t>Doronicum</w:t>
            </w:r>
            <w:proofErr w:type="spellEnd"/>
            <w:r w:rsidRPr="00C22178">
              <w:rPr>
                <w:rFonts w:eastAsia="宋体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2178">
              <w:rPr>
                <w:rFonts w:eastAsia="宋体"/>
                <w:i/>
                <w:color w:val="000000"/>
                <w:sz w:val="20"/>
                <w:szCs w:val="20"/>
              </w:rPr>
              <w:t>oriental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F047408" w14:textId="77777777" w:rsidR="00C7736C" w:rsidRPr="00C22178" w:rsidRDefault="00C7736C" w:rsidP="00E33116">
            <w:pPr>
              <w:spacing w:before="60" w:after="60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DooCYC2c1/2c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8E41FAA" w14:textId="77777777" w:rsidR="00C7736C" w:rsidRPr="00C22178" w:rsidRDefault="00C7736C" w:rsidP="00E33116">
            <w:pPr>
              <w:spacing w:before="60" w:after="6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72.5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29F7E8C" w14:textId="77777777" w:rsidR="00C7736C" w:rsidRPr="00C22178" w:rsidRDefault="00C7736C" w:rsidP="00E33116">
            <w:pPr>
              <w:spacing w:before="60" w:after="6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72.02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2BC686C5" w14:textId="77777777" w:rsidR="00C7736C" w:rsidRPr="00C22178" w:rsidRDefault="00C7736C" w:rsidP="00E33116">
            <w:pPr>
              <w:spacing w:before="60" w:after="6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0/1</w:t>
            </w:r>
          </w:p>
        </w:tc>
      </w:tr>
      <w:tr w:rsidR="00C7736C" w:rsidRPr="00C22178" w14:paraId="47CF44EA" w14:textId="77777777" w:rsidTr="00E33116">
        <w:trPr>
          <w:trHeight w:hRule="exact" w:val="369"/>
          <w:jc w:val="center"/>
        </w:trPr>
        <w:tc>
          <w:tcPr>
            <w:tcW w:w="2838" w:type="dxa"/>
          </w:tcPr>
          <w:p w14:paraId="2A5D2381" w14:textId="77777777" w:rsidR="00C7736C" w:rsidRPr="00C22178" w:rsidRDefault="00C7736C" w:rsidP="00E33116">
            <w:pPr>
              <w:spacing w:before="60" w:after="60"/>
              <w:rPr>
                <w:rFonts w:eastAsia="宋体"/>
                <w:i/>
                <w:color w:val="000000"/>
                <w:sz w:val="20"/>
                <w:szCs w:val="20"/>
              </w:rPr>
            </w:pPr>
            <w:proofErr w:type="spellStart"/>
            <w:r w:rsidRPr="00C22178">
              <w:rPr>
                <w:rFonts w:eastAsia="宋体"/>
                <w:i/>
                <w:color w:val="000000"/>
                <w:sz w:val="20"/>
                <w:szCs w:val="20"/>
              </w:rPr>
              <w:t>Sinosenecio</w:t>
            </w:r>
            <w:proofErr w:type="spellEnd"/>
            <w:r w:rsidRPr="00C22178">
              <w:rPr>
                <w:rFonts w:eastAsia="宋体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2178">
              <w:rPr>
                <w:rFonts w:eastAsia="宋体"/>
                <w:i/>
                <w:color w:val="000000"/>
                <w:sz w:val="20"/>
                <w:szCs w:val="20"/>
              </w:rPr>
              <w:t>oldhamian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227C33C" w14:textId="77777777" w:rsidR="00C7736C" w:rsidRPr="00C22178" w:rsidRDefault="00C7736C" w:rsidP="00E33116">
            <w:pPr>
              <w:spacing w:before="60" w:after="60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SoCYC2b/2b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A79B78D" w14:textId="77777777" w:rsidR="00C7736C" w:rsidRPr="00C22178" w:rsidRDefault="00C7736C" w:rsidP="00E33116">
            <w:pPr>
              <w:spacing w:before="60" w:after="6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54.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A838580" w14:textId="77777777" w:rsidR="00C7736C" w:rsidRPr="00C22178" w:rsidRDefault="00C7736C" w:rsidP="00E33116">
            <w:pPr>
              <w:spacing w:before="60" w:after="6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53.22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72A53AD7" w14:textId="77777777" w:rsidR="00C7736C" w:rsidRPr="00C22178" w:rsidRDefault="00C7736C" w:rsidP="00E33116">
            <w:pPr>
              <w:spacing w:before="60" w:after="6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1/0</w:t>
            </w:r>
          </w:p>
        </w:tc>
      </w:tr>
      <w:tr w:rsidR="00C7736C" w:rsidRPr="00C22178" w14:paraId="5BA55226" w14:textId="77777777" w:rsidTr="00E33116">
        <w:trPr>
          <w:trHeight w:hRule="exact" w:val="369"/>
          <w:jc w:val="center"/>
        </w:trPr>
        <w:tc>
          <w:tcPr>
            <w:tcW w:w="2838" w:type="dxa"/>
          </w:tcPr>
          <w:p w14:paraId="759393C1" w14:textId="77777777" w:rsidR="00C7736C" w:rsidRPr="00C22178" w:rsidRDefault="00C7736C" w:rsidP="00E33116">
            <w:pPr>
              <w:spacing w:before="60" w:after="60"/>
              <w:rPr>
                <w:rFonts w:eastAsia="宋体"/>
                <w:i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i/>
                <w:color w:val="000000"/>
                <w:sz w:val="20"/>
                <w:szCs w:val="20"/>
              </w:rPr>
              <w:t xml:space="preserve">Chrysanthemum </w:t>
            </w:r>
            <w:proofErr w:type="spellStart"/>
            <w:r w:rsidRPr="00C22178">
              <w:rPr>
                <w:rFonts w:eastAsia="宋体"/>
                <w:i/>
                <w:color w:val="000000"/>
                <w:sz w:val="20"/>
                <w:szCs w:val="20"/>
              </w:rPr>
              <w:t>lavandulifoliu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9984FA5" w14:textId="77777777" w:rsidR="00C7736C" w:rsidRPr="00C22178" w:rsidRDefault="00C7736C" w:rsidP="00E33116">
            <w:pPr>
              <w:spacing w:before="60" w:after="60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IliCYC2b/2b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3344296" w14:textId="77777777" w:rsidR="00C7736C" w:rsidRPr="00C22178" w:rsidRDefault="00C7736C" w:rsidP="00E33116">
            <w:pPr>
              <w:spacing w:before="60" w:after="6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61.5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6EB3F92" w14:textId="77777777" w:rsidR="00C7736C" w:rsidRPr="00C22178" w:rsidRDefault="00C7736C" w:rsidP="00E33116">
            <w:pPr>
              <w:spacing w:before="60" w:after="6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64.47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29F29E08" w14:textId="77777777" w:rsidR="00C7736C" w:rsidRPr="00C22178" w:rsidRDefault="00C7736C" w:rsidP="00E33116">
            <w:pPr>
              <w:spacing w:before="60" w:after="6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1/1</w:t>
            </w:r>
          </w:p>
        </w:tc>
      </w:tr>
      <w:tr w:rsidR="00C7736C" w:rsidRPr="00C22178" w14:paraId="3FC78A1D" w14:textId="77777777" w:rsidTr="00E33116">
        <w:trPr>
          <w:trHeight w:hRule="exact" w:val="369"/>
          <w:jc w:val="center"/>
        </w:trPr>
        <w:tc>
          <w:tcPr>
            <w:tcW w:w="2838" w:type="dxa"/>
          </w:tcPr>
          <w:p w14:paraId="704D7350" w14:textId="77777777" w:rsidR="00C7736C" w:rsidRPr="00C22178" w:rsidRDefault="00C7736C" w:rsidP="00E33116">
            <w:pPr>
              <w:spacing w:before="60" w:after="60"/>
              <w:rPr>
                <w:rFonts w:eastAsia="宋体"/>
                <w:i/>
                <w:color w:val="000000"/>
                <w:sz w:val="20"/>
                <w:szCs w:val="20"/>
              </w:rPr>
            </w:pPr>
            <w:proofErr w:type="spellStart"/>
            <w:r w:rsidRPr="00C22178">
              <w:rPr>
                <w:rFonts w:eastAsia="宋体"/>
                <w:i/>
                <w:color w:val="000000"/>
                <w:sz w:val="20"/>
                <w:szCs w:val="20"/>
              </w:rPr>
              <w:t>Achillea</w:t>
            </w:r>
            <w:proofErr w:type="spellEnd"/>
            <w:r w:rsidRPr="00C22178">
              <w:rPr>
                <w:rFonts w:eastAsia="宋体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2178">
              <w:rPr>
                <w:rFonts w:eastAsia="宋体"/>
                <w:i/>
                <w:color w:val="000000"/>
                <w:sz w:val="20"/>
                <w:szCs w:val="20"/>
              </w:rPr>
              <w:t>acuminat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64DB966" w14:textId="77777777" w:rsidR="00C7736C" w:rsidRPr="00C22178" w:rsidRDefault="00C7736C" w:rsidP="00E33116">
            <w:pPr>
              <w:spacing w:before="60" w:after="60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AacCYC2e1/2e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ECE6947" w14:textId="77777777" w:rsidR="00C7736C" w:rsidRPr="00C22178" w:rsidRDefault="00C7736C" w:rsidP="00E33116">
            <w:pPr>
              <w:spacing w:before="60" w:after="6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57.7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FA99FDC" w14:textId="77777777" w:rsidR="00C7736C" w:rsidRPr="00C22178" w:rsidRDefault="00C7736C" w:rsidP="00E33116">
            <w:pPr>
              <w:spacing w:before="60" w:after="6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59.74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09669750" w14:textId="77777777" w:rsidR="00C7736C" w:rsidRPr="00C22178" w:rsidRDefault="00C7736C" w:rsidP="00E33116">
            <w:pPr>
              <w:spacing w:before="60" w:after="6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1/1</w:t>
            </w:r>
          </w:p>
        </w:tc>
      </w:tr>
      <w:tr w:rsidR="00C7736C" w:rsidRPr="00C22178" w14:paraId="5BD785C9" w14:textId="77777777" w:rsidTr="00E33116">
        <w:trPr>
          <w:trHeight w:hRule="exact" w:val="369"/>
          <w:jc w:val="center"/>
        </w:trPr>
        <w:tc>
          <w:tcPr>
            <w:tcW w:w="2838" w:type="dxa"/>
          </w:tcPr>
          <w:p w14:paraId="650A6143" w14:textId="77777777" w:rsidR="00C7736C" w:rsidRPr="00C22178" w:rsidRDefault="00C7736C" w:rsidP="00E33116">
            <w:pPr>
              <w:spacing w:before="60" w:after="60"/>
              <w:rPr>
                <w:rFonts w:eastAsia="宋体"/>
                <w:i/>
                <w:color w:val="000000"/>
                <w:sz w:val="20"/>
                <w:szCs w:val="20"/>
              </w:rPr>
            </w:pPr>
            <w:proofErr w:type="spellStart"/>
            <w:r w:rsidRPr="00C22178">
              <w:rPr>
                <w:rFonts w:eastAsia="宋体"/>
                <w:i/>
                <w:color w:val="000000"/>
                <w:sz w:val="20"/>
                <w:szCs w:val="20"/>
              </w:rPr>
              <w:t>Inula</w:t>
            </w:r>
            <w:proofErr w:type="spellEnd"/>
            <w:r w:rsidRPr="00C22178">
              <w:rPr>
                <w:rFonts w:eastAsia="宋体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2178">
              <w:rPr>
                <w:rFonts w:eastAsia="宋体"/>
                <w:i/>
                <w:color w:val="000000"/>
                <w:sz w:val="20"/>
                <w:szCs w:val="20"/>
              </w:rPr>
              <w:t>lineariifoli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A42224D" w14:textId="77777777" w:rsidR="00C7736C" w:rsidRPr="00C22178" w:rsidRDefault="00C7736C" w:rsidP="00E33116">
            <w:pPr>
              <w:spacing w:before="60" w:after="60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IliCYC2b/2b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62AD172" w14:textId="77777777" w:rsidR="00C7736C" w:rsidRPr="00C22178" w:rsidRDefault="00C7736C" w:rsidP="00E33116">
            <w:pPr>
              <w:spacing w:before="60" w:after="6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3B1C45A" w14:textId="77777777" w:rsidR="00C7736C" w:rsidRPr="00C22178" w:rsidRDefault="00C7736C" w:rsidP="00E33116">
            <w:pPr>
              <w:spacing w:before="60" w:after="6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49.14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75C6848A" w14:textId="77777777" w:rsidR="00C7736C" w:rsidRPr="00C22178" w:rsidRDefault="00C7736C" w:rsidP="00E33116">
            <w:pPr>
              <w:spacing w:before="60" w:after="6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0/0</w:t>
            </w:r>
          </w:p>
        </w:tc>
      </w:tr>
      <w:tr w:rsidR="00C7736C" w:rsidRPr="00C22178" w14:paraId="1FF8EE04" w14:textId="77777777" w:rsidTr="00E33116">
        <w:trPr>
          <w:trHeight w:hRule="exact" w:val="369"/>
          <w:jc w:val="center"/>
        </w:trPr>
        <w:tc>
          <w:tcPr>
            <w:tcW w:w="2838" w:type="dxa"/>
          </w:tcPr>
          <w:p w14:paraId="76346056" w14:textId="77777777" w:rsidR="00C7736C" w:rsidRPr="00C22178" w:rsidRDefault="00C7736C" w:rsidP="00E33116">
            <w:pPr>
              <w:spacing w:before="60" w:after="60"/>
              <w:rPr>
                <w:rFonts w:eastAsia="宋体"/>
                <w:i/>
                <w:color w:val="000000"/>
                <w:sz w:val="20"/>
                <w:szCs w:val="20"/>
              </w:rPr>
            </w:pPr>
            <w:proofErr w:type="spellStart"/>
            <w:r w:rsidRPr="00C22178">
              <w:rPr>
                <w:rFonts w:eastAsia="宋体"/>
                <w:i/>
                <w:color w:val="000000"/>
                <w:sz w:val="20"/>
                <w:szCs w:val="20"/>
              </w:rPr>
              <w:t>Galinsoga</w:t>
            </w:r>
            <w:proofErr w:type="spellEnd"/>
            <w:r w:rsidRPr="00C22178">
              <w:rPr>
                <w:rFonts w:eastAsia="宋体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2178">
              <w:rPr>
                <w:rFonts w:eastAsia="宋体"/>
                <w:i/>
                <w:color w:val="000000"/>
                <w:sz w:val="20"/>
                <w:szCs w:val="20"/>
              </w:rPr>
              <w:t>parviflor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260A7CC" w14:textId="77777777" w:rsidR="00C7736C" w:rsidRPr="00C22178" w:rsidRDefault="00C7736C" w:rsidP="00E33116">
            <w:pPr>
              <w:spacing w:before="60" w:after="60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GpaCYC2e1/2e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1120DF5" w14:textId="77777777" w:rsidR="00C7736C" w:rsidRPr="00C22178" w:rsidRDefault="00C7736C" w:rsidP="00E33116">
            <w:pPr>
              <w:spacing w:before="60" w:after="6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64.0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CAE4979" w14:textId="77777777" w:rsidR="00C7736C" w:rsidRPr="00C22178" w:rsidRDefault="00C7736C" w:rsidP="00E33116">
            <w:pPr>
              <w:spacing w:before="60" w:after="6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63.1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154555CA" w14:textId="77777777" w:rsidR="00C7736C" w:rsidRPr="00C22178" w:rsidRDefault="00C7736C" w:rsidP="00E33116">
            <w:pPr>
              <w:spacing w:before="60" w:after="6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0/1</w:t>
            </w:r>
          </w:p>
        </w:tc>
      </w:tr>
      <w:tr w:rsidR="00C7736C" w:rsidRPr="00C22178" w14:paraId="503CF847" w14:textId="77777777" w:rsidTr="00E33116">
        <w:trPr>
          <w:trHeight w:hRule="exact" w:val="369"/>
          <w:jc w:val="center"/>
        </w:trPr>
        <w:tc>
          <w:tcPr>
            <w:tcW w:w="2838" w:type="dxa"/>
          </w:tcPr>
          <w:p w14:paraId="2BCFDBCE" w14:textId="77777777" w:rsidR="00C7736C" w:rsidRPr="00C22178" w:rsidRDefault="00C7736C" w:rsidP="00E33116">
            <w:pPr>
              <w:spacing w:before="60" w:after="60"/>
              <w:rPr>
                <w:rFonts w:eastAsia="宋体"/>
                <w:i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i/>
                <w:color w:val="000000"/>
                <w:sz w:val="20"/>
                <w:szCs w:val="20"/>
              </w:rPr>
              <w:t xml:space="preserve">Helianthus </w:t>
            </w:r>
            <w:proofErr w:type="spellStart"/>
            <w:r w:rsidRPr="00C22178">
              <w:rPr>
                <w:rFonts w:eastAsia="宋体"/>
                <w:i/>
                <w:color w:val="000000"/>
                <w:sz w:val="20"/>
                <w:szCs w:val="20"/>
              </w:rPr>
              <w:t>annu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0304B32" w14:textId="77777777" w:rsidR="00C7736C" w:rsidRPr="00C22178" w:rsidRDefault="00C7736C" w:rsidP="00E33116">
            <w:pPr>
              <w:spacing w:before="60" w:after="60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HaCYC2e/2e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7C1A371" w14:textId="77777777" w:rsidR="00C7736C" w:rsidRPr="00C22178" w:rsidRDefault="00C7736C" w:rsidP="00E33116">
            <w:pPr>
              <w:spacing w:before="60" w:after="6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74.5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AA7FD92" w14:textId="77777777" w:rsidR="00C7736C" w:rsidRPr="00C22178" w:rsidRDefault="00C7736C" w:rsidP="00E33116">
            <w:pPr>
              <w:spacing w:before="60" w:after="6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76.45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39B78383" w14:textId="77777777" w:rsidR="00C7736C" w:rsidRPr="00C22178" w:rsidRDefault="00C7736C" w:rsidP="00E33116">
            <w:pPr>
              <w:spacing w:before="60" w:after="6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1/1</w:t>
            </w:r>
          </w:p>
        </w:tc>
      </w:tr>
      <w:tr w:rsidR="00C7736C" w:rsidRPr="00C22178" w14:paraId="7EE888D7" w14:textId="77777777" w:rsidTr="00E33116">
        <w:trPr>
          <w:trHeight w:hRule="exact" w:val="369"/>
          <w:jc w:val="center"/>
        </w:trPr>
        <w:tc>
          <w:tcPr>
            <w:tcW w:w="2838" w:type="dxa"/>
            <w:tcBorders>
              <w:top w:val="nil"/>
            </w:tcBorders>
          </w:tcPr>
          <w:p w14:paraId="4E0DA4C4" w14:textId="77777777" w:rsidR="00C7736C" w:rsidRPr="00C22178" w:rsidRDefault="00C7736C" w:rsidP="00E33116">
            <w:pPr>
              <w:spacing w:before="60" w:after="60"/>
              <w:rPr>
                <w:rFonts w:eastAsia="宋体"/>
                <w:i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i/>
                <w:color w:val="000000"/>
                <w:sz w:val="20"/>
                <w:szCs w:val="20"/>
              </w:rPr>
              <w:t xml:space="preserve">Helianthus </w:t>
            </w:r>
            <w:proofErr w:type="spellStart"/>
            <w:r w:rsidRPr="00C22178">
              <w:rPr>
                <w:rFonts w:eastAsia="宋体"/>
                <w:i/>
                <w:color w:val="000000"/>
                <w:sz w:val="20"/>
                <w:szCs w:val="20"/>
              </w:rPr>
              <w:t>annuus</w:t>
            </w:r>
            <w:proofErr w:type="spellEnd"/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C76DF65" w14:textId="77777777" w:rsidR="00C7736C" w:rsidRPr="00C22178" w:rsidRDefault="00C7736C" w:rsidP="00E33116">
            <w:pPr>
              <w:spacing w:before="60" w:after="60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HaCYC2b/2b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76530FB" w14:textId="77777777" w:rsidR="00C7736C" w:rsidRPr="00C22178" w:rsidRDefault="00C7736C" w:rsidP="00E33116">
            <w:pPr>
              <w:spacing w:before="60" w:after="6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53.0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01500CD" w14:textId="77777777" w:rsidR="00C7736C" w:rsidRPr="00C22178" w:rsidRDefault="00C7736C" w:rsidP="00E33116">
            <w:pPr>
              <w:spacing w:before="60" w:after="6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51.37</w:t>
            </w:r>
          </w:p>
        </w:tc>
        <w:tc>
          <w:tcPr>
            <w:tcW w:w="152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0CC7670" w14:textId="77777777" w:rsidR="00C7736C" w:rsidRPr="00C22178" w:rsidRDefault="00C7736C" w:rsidP="00E33116">
            <w:pPr>
              <w:spacing w:before="60" w:after="6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0/0</w:t>
            </w:r>
          </w:p>
        </w:tc>
      </w:tr>
      <w:tr w:rsidR="00C7736C" w:rsidRPr="00C22178" w14:paraId="0CF8D2B3" w14:textId="77777777" w:rsidTr="00E33116">
        <w:trPr>
          <w:trHeight w:hRule="exact" w:val="369"/>
          <w:jc w:val="center"/>
        </w:trPr>
        <w:tc>
          <w:tcPr>
            <w:tcW w:w="2838" w:type="dxa"/>
          </w:tcPr>
          <w:p w14:paraId="39D6ABFF" w14:textId="77777777" w:rsidR="00C7736C" w:rsidRPr="00C22178" w:rsidRDefault="00C7736C" w:rsidP="00E33116">
            <w:pPr>
              <w:spacing w:before="60" w:after="60"/>
              <w:rPr>
                <w:rFonts w:eastAsia="宋体"/>
                <w:i/>
                <w:color w:val="000000"/>
                <w:sz w:val="20"/>
                <w:szCs w:val="20"/>
              </w:rPr>
            </w:pPr>
            <w:proofErr w:type="spellStart"/>
            <w:r w:rsidRPr="00C22178">
              <w:rPr>
                <w:rFonts w:eastAsia="宋体"/>
                <w:i/>
                <w:color w:val="000000"/>
                <w:sz w:val="20"/>
                <w:szCs w:val="20"/>
              </w:rPr>
              <w:t>Tagetes</w:t>
            </w:r>
            <w:proofErr w:type="spellEnd"/>
            <w:r w:rsidRPr="00C22178">
              <w:rPr>
                <w:rFonts w:eastAsia="宋体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2178">
              <w:rPr>
                <w:rFonts w:eastAsia="宋体"/>
                <w:i/>
                <w:color w:val="000000"/>
                <w:sz w:val="20"/>
                <w:szCs w:val="20"/>
              </w:rPr>
              <w:t>patul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B913445" w14:textId="77777777" w:rsidR="00C7736C" w:rsidRPr="00C22178" w:rsidRDefault="00C7736C" w:rsidP="00E33116">
            <w:pPr>
              <w:spacing w:before="60" w:after="60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TpCYC2g1/2g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C8F24B8" w14:textId="77777777" w:rsidR="00C7736C" w:rsidRPr="00C22178" w:rsidRDefault="00C7736C" w:rsidP="00E33116">
            <w:pPr>
              <w:spacing w:before="60" w:after="6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91.1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A805ED0" w14:textId="77777777" w:rsidR="00C7736C" w:rsidRPr="00C22178" w:rsidRDefault="00C7736C" w:rsidP="00E33116">
            <w:pPr>
              <w:spacing w:before="60" w:after="6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92.6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59C245B3" w14:textId="77777777" w:rsidR="00C7736C" w:rsidRPr="00C22178" w:rsidRDefault="00C7736C" w:rsidP="00E33116">
            <w:pPr>
              <w:spacing w:before="60" w:after="6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1/1</w:t>
            </w:r>
          </w:p>
        </w:tc>
      </w:tr>
      <w:tr w:rsidR="00C7736C" w:rsidRPr="00C22178" w14:paraId="3F409DDD" w14:textId="77777777" w:rsidTr="00E33116">
        <w:trPr>
          <w:trHeight w:hRule="exact" w:val="369"/>
          <w:jc w:val="center"/>
        </w:trPr>
        <w:tc>
          <w:tcPr>
            <w:tcW w:w="2838" w:type="dxa"/>
          </w:tcPr>
          <w:p w14:paraId="40B7DB5E" w14:textId="77777777" w:rsidR="00C7736C" w:rsidRPr="00C22178" w:rsidRDefault="00C7736C" w:rsidP="00E33116">
            <w:pPr>
              <w:spacing w:before="60" w:after="60"/>
              <w:rPr>
                <w:rFonts w:eastAsia="宋体"/>
                <w:i/>
                <w:color w:val="000000"/>
                <w:sz w:val="20"/>
                <w:szCs w:val="20"/>
              </w:rPr>
            </w:pPr>
            <w:proofErr w:type="spellStart"/>
            <w:r w:rsidRPr="00C22178">
              <w:rPr>
                <w:rFonts w:eastAsia="宋体"/>
                <w:i/>
                <w:color w:val="000000"/>
                <w:sz w:val="20"/>
                <w:szCs w:val="20"/>
              </w:rPr>
              <w:t>Conoclinium</w:t>
            </w:r>
            <w:proofErr w:type="spellEnd"/>
            <w:r w:rsidRPr="00C22178">
              <w:rPr>
                <w:rFonts w:eastAsia="宋体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2178">
              <w:rPr>
                <w:rFonts w:eastAsia="宋体"/>
                <w:i/>
                <w:color w:val="000000"/>
                <w:sz w:val="20"/>
                <w:szCs w:val="20"/>
              </w:rPr>
              <w:t>coelestinu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86783C8" w14:textId="77777777" w:rsidR="00C7736C" w:rsidRPr="00C22178" w:rsidRDefault="00C7736C" w:rsidP="00E33116">
            <w:pPr>
              <w:spacing w:before="60" w:after="60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CcoCYC2e1/2e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637794E" w14:textId="77777777" w:rsidR="00C7736C" w:rsidRPr="00C22178" w:rsidRDefault="00C7736C" w:rsidP="00E33116">
            <w:pPr>
              <w:spacing w:before="60" w:after="6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61.7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9358385" w14:textId="77777777" w:rsidR="00C7736C" w:rsidRPr="00C22178" w:rsidRDefault="00C7736C" w:rsidP="00E33116">
            <w:pPr>
              <w:spacing w:before="60" w:after="6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59.22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15036B86" w14:textId="77777777" w:rsidR="00C7736C" w:rsidRPr="00C22178" w:rsidRDefault="00C7736C" w:rsidP="00E33116">
            <w:pPr>
              <w:spacing w:before="60" w:after="60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C22178">
              <w:rPr>
                <w:rFonts w:eastAsia="宋体"/>
                <w:color w:val="000000"/>
                <w:sz w:val="20"/>
                <w:szCs w:val="20"/>
              </w:rPr>
              <w:t>-/-</w:t>
            </w:r>
          </w:p>
        </w:tc>
      </w:tr>
    </w:tbl>
    <w:p w14:paraId="2CF50B3E" w14:textId="77777777" w:rsidR="00C7736C" w:rsidRPr="009B1D39" w:rsidRDefault="00C7736C" w:rsidP="00F9179E">
      <w:pPr>
        <w:autoSpaceDE w:val="0"/>
        <w:autoSpaceDN w:val="0"/>
        <w:adjustRightInd w:val="0"/>
        <w:spacing w:beforeLines="100" w:before="326" w:afterLines="100" w:after="326"/>
        <w:rPr>
          <w:rFonts w:eastAsia="宋体"/>
        </w:rPr>
      </w:pPr>
      <w:r w:rsidRPr="009B1D39">
        <w:rPr>
          <w:rFonts w:eastAsia="宋体"/>
        </w:rPr>
        <w:t xml:space="preserve">Notes: The hyphen “-” stands for no information. The identity and similarity of the potentially paralogous pairs were calculated by an online tool “Sequence Identity And Similarity” on the website </w:t>
      </w:r>
      <w:hyperlink r:id="rId7" w:history="1">
        <w:r w:rsidRPr="009B1D39">
          <w:rPr>
            <w:rFonts w:eastAsia="宋体"/>
          </w:rPr>
          <w:t>http://</w:t>
        </w:r>
        <w:proofErr w:type="spellStart"/>
        <w:r w:rsidRPr="009B1D39">
          <w:rPr>
            <w:rFonts w:eastAsia="宋体"/>
          </w:rPr>
          <w:t>imed.med.ucm.es</w:t>
        </w:r>
        <w:proofErr w:type="spellEnd"/>
        <w:r w:rsidRPr="009B1D39">
          <w:rPr>
            <w:rFonts w:eastAsia="宋体"/>
          </w:rPr>
          <w:t>/Tools/</w:t>
        </w:r>
        <w:proofErr w:type="spellStart"/>
        <w:r w:rsidRPr="009B1D39">
          <w:rPr>
            <w:rFonts w:eastAsia="宋体"/>
          </w:rPr>
          <w:t>sias.html</w:t>
        </w:r>
        <w:proofErr w:type="spellEnd"/>
      </w:hyperlink>
      <w:r w:rsidRPr="009B1D39">
        <w:rPr>
          <w:rFonts w:eastAsia="宋体"/>
        </w:rPr>
        <w:t>.</w:t>
      </w:r>
    </w:p>
    <w:p w14:paraId="1E1ABD4D" w14:textId="06044F66" w:rsidR="00D5557D" w:rsidRPr="00080FBF" w:rsidRDefault="00D5557D" w:rsidP="009907CA">
      <w:pPr>
        <w:spacing w:afterLines="50" w:after="163" w:line="360" w:lineRule="auto"/>
        <w:rPr>
          <w:b/>
          <w:sz w:val="28"/>
          <w:szCs w:val="28"/>
        </w:rPr>
      </w:pPr>
    </w:p>
    <w:sectPr w:rsidR="00D5557D" w:rsidRPr="00080FBF" w:rsidSect="00066CFB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8CA7CD1" w16cid:durableId="1DB89C8E"/>
  <w16cid:commentId w16cid:paraId="59004358" w16cid:durableId="1DB889F1"/>
  <w16cid:commentId w16cid:paraId="6B84C2EF" w16cid:durableId="1DB88D43"/>
  <w16cid:commentId w16cid:paraId="4E4B8AC5" w16cid:durableId="1DB8999B"/>
  <w16cid:commentId w16cid:paraId="0CE06AF3" w16cid:durableId="1DB8BB11"/>
  <w16cid:commentId w16cid:paraId="004B55B9" w16cid:durableId="1DB8BBD0"/>
  <w16cid:commentId w16cid:paraId="0B5B187C" w16cid:durableId="1DB8BD01"/>
  <w16cid:commentId w16cid:paraId="56B32693" w16cid:durableId="1DB8BDF1"/>
  <w16cid:commentId w16cid:paraId="4016945F" w16cid:durableId="1DB8C426"/>
  <w16cid:commentId w16cid:paraId="6E7C2B33" w16cid:durableId="1DB8C5F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Heiti SC Light">
    <w:panose1 w:val="02000000000000000000"/>
    <w:charset w:val="50"/>
    <w:family w:val="auto"/>
    <w:pitch w:val="variable"/>
    <w:sig w:usb0="8000002F" w:usb1="090F004A" w:usb2="00000010" w:usb3="00000000" w:csb0="003E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charset w:val="86"/>
    <w:family w:val="auto"/>
    <w:pitch w:val="variable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9872D7"/>
    <w:multiLevelType w:val="hybridMultilevel"/>
    <w:tmpl w:val="5A366482"/>
    <w:lvl w:ilvl="0" w:tplc="F8764A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71375AF"/>
    <w:multiLevelType w:val="hybridMultilevel"/>
    <w:tmpl w:val="302C77F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55FA1139"/>
    <w:multiLevelType w:val="hybridMultilevel"/>
    <w:tmpl w:val="E02A32AA"/>
    <w:lvl w:ilvl="0" w:tplc="3E2C7AE0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575522B2"/>
    <w:multiLevelType w:val="hybridMultilevel"/>
    <w:tmpl w:val="EF66AAC4"/>
    <w:lvl w:ilvl="0" w:tplc="C69A7FE0">
      <w:start w:val="1"/>
      <w:numFmt w:val="decimal"/>
      <w:lvlText w:val="%1)"/>
      <w:lvlJc w:val="left"/>
      <w:pPr>
        <w:ind w:left="78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lowerLetter"/>
      <w:lvlText w:val="%5)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lowerLetter"/>
      <w:lvlText w:val="%8)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WordTimer" w:val="12665"/>
  </w:docVars>
  <w:rsids>
    <w:rsidRoot w:val="00707C64"/>
    <w:rsid w:val="00000607"/>
    <w:rsid w:val="00004A7F"/>
    <w:rsid w:val="00006077"/>
    <w:rsid w:val="00006232"/>
    <w:rsid w:val="0000689B"/>
    <w:rsid w:val="00006CBD"/>
    <w:rsid w:val="000076AF"/>
    <w:rsid w:val="00012CDF"/>
    <w:rsid w:val="00012E69"/>
    <w:rsid w:val="00015309"/>
    <w:rsid w:val="00015D5F"/>
    <w:rsid w:val="0002209B"/>
    <w:rsid w:val="000224FD"/>
    <w:rsid w:val="00022A7C"/>
    <w:rsid w:val="00023003"/>
    <w:rsid w:val="0002676F"/>
    <w:rsid w:val="0003072E"/>
    <w:rsid w:val="00030EB1"/>
    <w:rsid w:val="00031A37"/>
    <w:rsid w:val="00032656"/>
    <w:rsid w:val="00033BB4"/>
    <w:rsid w:val="00034BAB"/>
    <w:rsid w:val="000361BB"/>
    <w:rsid w:val="0004261C"/>
    <w:rsid w:val="00043017"/>
    <w:rsid w:val="00043EB8"/>
    <w:rsid w:val="00045652"/>
    <w:rsid w:val="00045D45"/>
    <w:rsid w:val="00046424"/>
    <w:rsid w:val="00052767"/>
    <w:rsid w:val="00053248"/>
    <w:rsid w:val="000543B6"/>
    <w:rsid w:val="00057B71"/>
    <w:rsid w:val="00060D64"/>
    <w:rsid w:val="000641EF"/>
    <w:rsid w:val="00066974"/>
    <w:rsid w:val="00066CFB"/>
    <w:rsid w:val="00066E29"/>
    <w:rsid w:val="00073639"/>
    <w:rsid w:val="0008075C"/>
    <w:rsid w:val="0008078A"/>
    <w:rsid w:val="00080FBF"/>
    <w:rsid w:val="00081887"/>
    <w:rsid w:val="000827C2"/>
    <w:rsid w:val="00087A9C"/>
    <w:rsid w:val="0009646C"/>
    <w:rsid w:val="000A3699"/>
    <w:rsid w:val="000A5F80"/>
    <w:rsid w:val="000B0B42"/>
    <w:rsid w:val="000B2693"/>
    <w:rsid w:val="000B69F4"/>
    <w:rsid w:val="000B6BE8"/>
    <w:rsid w:val="000B7867"/>
    <w:rsid w:val="000B7AA7"/>
    <w:rsid w:val="000C346E"/>
    <w:rsid w:val="000C3803"/>
    <w:rsid w:val="000C3A3A"/>
    <w:rsid w:val="000D1E7D"/>
    <w:rsid w:val="000D2239"/>
    <w:rsid w:val="000D2503"/>
    <w:rsid w:val="000D399E"/>
    <w:rsid w:val="000D438D"/>
    <w:rsid w:val="000D4CA1"/>
    <w:rsid w:val="000D5031"/>
    <w:rsid w:val="000D688A"/>
    <w:rsid w:val="000E1FFA"/>
    <w:rsid w:val="000E22DD"/>
    <w:rsid w:val="000E4047"/>
    <w:rsid w:val="000E68CB"/>
    <w:rsid w:val="000E6B59"/>
    <w:rsid w:val="000E6E37"/>
    <w:rsid w:val="000E793D"/>
    <w:rsid w:val="000E7959"/>
    <w:rsid w:val="000F00AF"/>
    <w:rsid w:val="000F0383"/>
    <w:rsid w:val="000F3FBF"/>
    <w:rsid w:val="000F50A2"/>
    <w:rsid w:val="000F650F"/>
    <w:rsid w:val="000F6E90"/>
    <w:rsid w:val="000F7C65"/>
    <w:rsid w:val="0010065E"/>
    <w:rsid w:val="00100F75"/>
    <w:rsid w:val="00101F90"/>
    <w:rsid w:val="001036F0"/>
    <w:rsid w:val="00105039"/>
    <w:rsid w:val="001101C7"/>
    <w:rsid w:val="0011597B"/>
    <w:rsid w:val="0012718D"/>
    <w:rsid w:val="001302D0"/>
    <w:rsid w:val="00131FF8"/>
    <w:rsid w:val="00132AB0"/>
    <w:rsid w:val="0013419F"/>
    <w:rsid w:val="00134E09"/>
    <w:rsid w:val="001359BC"/>
    <w:rsid w:val="001408B1"/>
    <w:rsid w:val="0014101C"/>
    <w:rsid w:val="001410FE"/>
    <w:rsid w:val="0014502A"/>
    <w:rsid w:val="00146F5D"/>
    <w:rsid w:val="001538DB"/>
    <w:rsid w:val="00154414"/>
    <w:rsid w:val="00154C0D"/>
    <w:rsid w:val="001550C5"/>
    <w:rsid w:val="0015515D"/>
    <w:rsid w:val="0015596E"/>
    <w:rsid w:val="00157CCF"/>
    <w:rsid w:val="00161213"/>
    <w:rsid w:val="00163595"/>
    <w:rsid w:val="00164A37"/>
    <w:rsid w:val="00164B8F"/>
    <w:rsid w:val="00165BC9"/>
    <w:rsid w:val="00165F48"/>
    <w:rsid w:val="001661FC"/>
    <w:rsid w:val="00170154"/>
    <w:rsid w:val="00171789"/>
    <w:rsid w:val="001721EF"/>
    <w:rsid w:val="001723FB"/>
    <w:rsid w:val="00173AF8"/>
    <w:rsid w:val="00174597"/>
    <w:rsid w:val="001754FA"/>
    <w:rsid w:val="0017618E"/>
    <w:rsid w:val="00181B98"/>
    <w:rsid w:val="0018300A"/>
    <w:rsid w:val="001852D8"/>
    <w:rsid w:val="00186A99"/>
    <w:rsid w:val="0018794A"/>
    <w:rsid w:val="00191FA8"/>
    <w:rsid w:val="0019273C"/>
    <w:rsid w:val="001954C5"/>
    <w:rsid w:val="00195F1B"/>
    <w:rsid w:val="001A1B21"/>
    <w:rsid w:val="001A1FC3"/>
    <w:rsid w:val="001A53D3"/>
    <w:rsid w:val="001A6A78"/>
    <w:rsid w:val="001A71AA"/>
    <w:rsid w:val="001B13C9"/>
    <w:rsid w:val="001B2CAB"/>
    <w:rsid w:val="001B458D"/>
    <w:rsid w:val="001B5AF3"/>
    <w:rsid w:val="001C289A"/>
    <w:rsid w:val="001C452A"/>
    <w:rsid w:val="001C7597"/>
    <w:rsid w:val="001D02C4"/>
    <w:rsid w:val="001D558F"/>
    <w:rsid w:val="001D6B29"/>
    <w:rsid w:val="001D7D45"/>
    <w:rsid w:val="001E1F80"/>
    <w:rsid w:val="001E389F"/>
    <w:rsid w:val="001E4AC7"/>
    <w:rsid w:val="001E5809"/>
    <w:rsid w:val="001F0C1B"/>
    <w:rsid w:val="001F6B83"/>
    <w:rsid w:val="00201179"/>
    <w:rsid w:val="0020424D"/>
    <w:rsid w:val="00204659"/>
    <w:rsid w:val="00205405"/>
    <w:rsid w:val="00205F4D"/>
    <w:rsid w:val="00206A4E"/>
    <w:rsid w:val="002137D9"/>
    <w:rsid w:val="0021413F"/>
    <w:rsid w:val="00214FC9"/>
    <w:rsid w:val="00220082"/>
    <w:rsid w:val="0022524E"/>
    <w:rsid w:val="00227131"/>
    <w:rsid w:val="00230D54"/>
    <w:rsid w:val="0023160D"/>
    <w:rsid w:val="0023547D"/>
    <w:rsid w:val="002407F1"/>
    <w:rsid w:val="00241BF6"/>
    <w:rsid w:val="00243056"/>
    <w:rsid w:val="002441CF"/>
    <w:rsid w:val="00252BCE"/>
    <w:rsid w:val="00254137"/>
    <w:rsid w:val="00254CA4"/>
    <w:rsid w:val="002563B4"/>
    <w:rsid w:val="00260B50"/>
    <w:rsid w:val="0026157F"/>
    <w:rsid w:val="00266E1F"/>
    <w:rsid w:val="0027026F"/>
    <w:rsid w:val="00270FE2"/>
    <w:rsid w:val="0027140F"/>
    <w:rsid w:val="00271AC8"/>
    <w:rsid w:val="00273672"/>
    <w:rsid w:val="0027404D"/>
    <w:rsid w:val="00275032"/>
    <w:rsid w:val="0027509E"/>
    <w:rsid w:val="002760E9"/>
    <w:rsid w:val="00280DF6"/>
    <w:rsid w:val="00281F99"/>
    <w:rsid w:val="00285905"/>
    <w:rsid w:val="002869F6"/>
    <w:rsid w:val="00286A13"/>
    <w:rsid w:val="002936A7"/>
    <w:rsid w:val="002938F4"/>
    <w:rsid w:val="002949AD"/>
    <w:rsid w:val="00296B00"/>
    <w:rsid w:val="002A0D30"/>
    <w:rsid w:val="002A15D7"/>
    <w:rsid w:val="002A37EC"/>
    <w:rsid w:val="002A4893"/>
    <w:rsid w:val="002A562B"/>
    <w:rsid w:val="002B3A0E"/>
    <w:rsid w:val="002B4B46"/>
    <w:rsid w:val="002B57E0"/>
    <w:rsid w:val="002B5A6F"/>
    <w:rsid w:val="002B62B9"/>
    <w:rsid w:val="002C09C9"/>
    <w:rsid w:val="002C2E25"/>
    <w:rsid w:val="002D154C"/>
    <w:rsid w:val="002D4820"/>
    <w:rsid w:val="002D490E"/>
    <w:rsid w:val="002E1154"/>
    <w:rsid w:val="002E11AC"/>
    <w:rsid w:val="002E1901"/>
    <w:rsid w:val="002E290B"/>
    <w:rsid w:val="002E4FF2"/>
    <w:rsid w:val="002E51CB"/>
    <w:rsid w:val="002E6B1D"/>
    <w:rsid w:val="002F0C98"/>
    <w:rsid w:val="002F0FBE"/>
    <w:rsid w:val="002F4C40"/>
    <w:rsid w:val="002F6FE5"/>
    <w:rsid w:val="0030180A"/>
    <w:rsid w:val="00303C1E"/>
    <w:rsid w:val="00307BFC"/>
    <w:rsid w:val="0031077A"/>
    <w:rsid w:val="00312226"/>
    <w:rsid w:val="003129ED"/>
    <w:rsid w:val="003153C4"/>
    <w:rsid w:val="003171DC"/>
    <w:rsid w:val="00321694"/>
    <w:rsid w:val="00321ABC"/>
    <w:rsid w:val="003227B4"/>
    <w:rsid w:val="00325776"/>
    <w:rsid w:val="00330D1C"/>
    <w:rsid w:val="00332C24"/>
    <w:rsid w:val="00333BE7"/>
    <w:rsid w:val="00334A7C"/>
    <w:rsid w:val="0033619B"/>
    <w:rsid w:val="00343AF7"/>
    <w:rsid w:val="00346388"/>
    <w:rsid w:val="00350DDE"/>
    <w:rsid w:val="00355740"/>
    <w:rsid w:val="00356E8B"/>
    <w:rsid w:val="0036031B"/>
    <w:rsid w:val="00360E91"/>
    <w:rsid w:val="003617F1"/>
    <w:rsid w:val="00362821"/>
    <w:rsid w:val="0036386C"/>
    <w:rsid w:val="0036408C"/>
    <w:rsid w:val="003666B1"/>
    <w:rsid w:val="003675AA"/>
    <w:rsid w:val="003704B5"/>
    <w:rsid w:val="0037073E"/>
    <w:rsid w:val="00372CCA"/>
    <w:rsid w:val="003747B9"/>
    <w:rsid w:val="003767D9"/>
    <w:rsid w:val="0037725A"/>
    <w:rsid w:val="00380295"/>
    <w:rsid w:val="003833C9"/>
    <w:rsid w:val="00383408"/>
    <w:rsid w:val="00384127"/>
    <w:rsid w:val="003845BA"/>
    <w:rsid w:val="003849B1"/>
    <w:rsid w:val="00385707"/>
    <w:rsid w:val="00385D2C"/>
    <w:rsid w:val="00386359"/>
    <w:rsid w:val="00386B0F"/>
    <w:rsid w:val="00387342"/>
    <w:rsid w:val="00387C7F"/>
    <w:rsid w:val="00393800"/>
    <w:rsid w:val="0039705E"/>
    <w:rsid w:val="00397B66"/>
    <w:rsid w:val="003A05F5"/>
    <w:rsid w:val="003A0D4E"/>
    <w:rsid w:val="003A52B6"/>
    <w:rsid w:val="003A5741"/>
    <w:rsid w:val="003B07F4"/>
    <w:rsid w:val="003B1E66"/>
    <w:rsid w:val="003B2BC2"/>
    <w:rsid w:val="003B3170"/>
    <w:rsid w:val="003B327B"/>
    <w:rsid w:val="003B6396"/>
    <w:rsid w:val="003B65A9"/>
    <w:rsid w:val="003B72FA"/>
    <w:rsid w:val="003C0413"/>
    <w:rsid w:val="003C107B"/>
    <w:rsid w:val="003C6227"/>
    <w:rsid w:val="003D0C73"/>
    <w:rsid w:val="003D17A8"/>
    <w:rsid w:val="003D3AEF"/>
    <w:rsid w:val="003D7E22"/>
    <w:rsid w:val="003E01B4"/>
    <w:rsid w:val="003E0595"/>
    <w:rsid w:val="003E07E7"/>
    <w:rsid w:val="003E12AA"/>
    <w:rsid w:val="003E14D4"/>
    <w:rsid w:val="003E4C97"/>
    <w:rsid w:val="003E6D2E"/>
    <w:rsid w:val="003F1CBD"/>
    <w:rsid w:val="00406E90"/>
    <w:rsid w:val="0041099E"/>
    <w:rsid w:val="00411B78"/>
    <w:rsid w:val="0041627E"/>
    <w:rsid w:val="00417B06"/>
    <w:rsid w:val="004210AE"/>
    <w:rsid w:val="004220EE"/>
    <w:rsid w:val="004232B3"/>
    <w:rsid w:val="0042395C"/>
    <w:rsid w:val="004242B1"/>
    <w:rsid w:val="0042496F"/>
    <w:rsid w:val="00426938"/>
    <w:rsid w:val="00431B6E"/>
    <w:rsid w:val="00433B08"/>
    <w:rsid w:val="00440126"/>
    <w:rsid w:val="00440534"/>
    <w:rsid w:val="00440C1D"/>
    <w:rsid w:val="004412BF"/>
    <w:rsid w:val="004423A4"/>
    <w:rsid w:val="00442461"/>
    <w:rsid w:val="004427BB"/>
    <w:rsid w:val="00445C6D"/>
    <w:rsid w:val="0045466B"/>
    <w:rsid w:val="0045473D"/>
    <w:rsid w:val="004570B5"/>
    <w:rsid w:val="00457441"/>
    <w:rsid w:val="00457F2F"/>
    <w:rsid w:val="0046141C"/>
    <w:rsid w:val="00462051"/>
    <w:rsid w:val="00463666"/>
    <w:rsid w:val="004637E9"/>
    <w:rsid w:val="00464D0E"/>
    <w:rsid w:val="004659A3"/>
    <w:rsid w:val="0046746E"/>
    <w:rsid w:val="0047332D"/>
    <w:rsid w:val="004761CB"/>
    <w:rsid w:val="004766FE"/>
    <w:rsid w:val="004808C8"/>
    <w:rsid w:val="0048369E"/>
    <w:rsid w:val="00484C9B"/>
    <w:rsid w:val="00484E49"/>
    <w:rsid w:val="004924F2"/>
    <w:rsid w:val="004963B7"/>
    <w:rsid w:val="004969CF"/>
    <w:rsid w:val="00497888"/>
    <w:rsid w:val="00497D4C"/>
    <w:rsid w:val="004A1027"/>
    <w:rsid w:val="004A36F6"/>
    <w:rsid w:val="004A3A27"/>
    <w:rsid w:val="004B08D0"/>
    <w:rsid w:val="004B5D09"/>
    <w:rsid w:val="004D036D"/>
    <w:rsid w:val="004D552B"/>
    <w:rsid w:val="004D61CD"/>
    <w:rsid w:val="004D682B"/>
    <w:rsid w:val="004E1FE2"/>
    <w:rsid w:val="004E20D2"/>
    <w:rsid w:val="004E20D7"/>
    <w:rsid w:val="004E37FB"/>
    <w:rsid w:val="004E5459"/>
    <w:rsid w:val="004E64D3"/>
    <w:rsid w:val="004F2D63"/>
    <w:rsid w:val="004F4A1F"/>
    <w:rsid w:val="004F5497"/>
    <w:rsid w:val="004F5B6E"/>
    <w:rsid w:val="004F6713"/>
    <w:rsid w:val="004F6C56"/>
    <w:rsid w:val="0050497D"/>
    <w:rsid w:val="0050605C"/>
    <w:rsid w:val="005074D2"/>
    <w:rsid w:val="00510611"/>
    <w:rsid w:val="00512DB6"/>
    <w:rsid w:val="00514A73"/>
    <w:rsid w:val="0051582A"/>
    <w:rsid w:val="00516ECE"/>
    <w:rsid w:val="0052125B"/>
    <w:rsid w:val="00525B4B"/>
    <w:rsid w:val="00527F27"/>
    <w:rsid w:val="005320CD"/>
    <w:rsid w:val="00533036"/>
    <w:rsid w:val="005330C3"/>
    <w:rsid w:val="00533EDF"/>
    <w:rsid w:val="005357C3"/>
    <w:rsid w:val="00537F53"/>
    <w:rsid w:val="005432D4"/>
    <w:rsid w:val="0054460C"/>
    <w:rsid w:val="00544C44"/>
    <w:rsid w:val="00547146"/>
    <w:rsid w:val="0055474F"/>
    <w:rsid w:val="00556F34"/>
    <w:rsid w:val="00562FF4"/>
    <w:rsid w:val="00565CE8"/>
    <w:rsid w:val="00565DAB"/>
    <w:rsid w:val="00565F1E"/>
    <w:rsid w:val="005677D5"/>
    <w:rsid w:val="00571382"/>
    <w:rsid w:val="005727A1"/>
    <w:rsid w:val="00573F13"/>
    <w:rsid w:val="00574C0E"/>
    <w:rsid w:val="00576C55"/>
    <w:rsid w:val="005779CF"/>
    <w:rsid w:val="00580C0B"/>
    <w:rsid w:val="00581A25"/>
    <w:rsid w:val="00581B1C"/>
    <w:rsid w:val="00583653"/>
    <w:rsid w:val="005841DE"/>
    <w:rsid w:val="00586305"/>
    <w:rsid w:val="00586D74"/>
    <w:rsid w:val="005923FD"/>
    <w:rsid w:val="00593F69"/>
    <w:rsid w:val="00594272"/>
    <w:rsid w:val="005943A7"/>
    <w:rsid w:val="005968C8"/>
    <w:rsid w:val="005972C4"/>
    <w:rsid w:val="005A5A97"/>
    <w:rsid w:val="005A63C0"/>
    <w:rsid w:val="005B0184"/>
    <w:rsid w:val="005B0F09"/>
    <w:rsid w:val="005B3F5A"/>
    <w:rsid w:val="005B6A5C"/>
    <w:rsid w:val="005C0159"/>
    <w:rsid w:val="005C28C8"/>
    <w:rsid w:val="005C4F96"/>
    <w:rsid w:val="005C5F87"/>
    <w:rsid w:val="005D0235"/>
    <w:rsid w:val="005D0715"/>
    <w:rsid w:val="005D0722"/>
    <w:rsid w:val="005D488F"/>
    <w:rsid w:val="005E0300"/>
    <w:rsid w:val="005E55FD"/>
    <w:rsid w:val="005E7176"/>
    <w:rsid w:val="005F1BF5"/>
    <w:rsid w:val="005F27D5"/>
    <w:rsid w:val="005F3496"/>
    <w:rsid w:val="00600237"/>
    <w:rsid w:val="00602E6A"/>
    <w:rsid w:val="006078A6"/>
    <w:rsid w:val="00613A85"/>
    <w:rsid w:val="00615F43"/>
    <w:rsid w:val="0061611C"/>
    <w:rsid w:val="006162F5"/>
    <w:rsid w:val="00620DB2"/>
    <w:rsid w:val="00621D4C"/>
    <w:rsid w:val="00622267"/>
    <w:rsid w:val="006224BC"/>
    <w:rsid w:val="006258FC"/>
    <w:rsid w:val="0062603B"/>
    <w:rsid w:val="00627F90"/>
    <w:rsid w:val="006302BF"/>
    <w:rsid w:val="00637A70"/>
    <w:rsid w:val="00642779"/>
    <w:rsid w:val="0064784B"/>
    <w:rsid w:val="00647B76"/>
    <w:rsid w:val="00650F28"/>
    <w:rsid w:val="00650F5E"/>
    <w:rsid w:val="00650FFD"/>
    <w:rsid w:val="00651BDA"/>
    <w:rsid w:val="00653025"/>
    <w:rsid w:val="006542E8"/>
    <w:rsid w:val="00655874"/>
    <w:rsid w:val="00655EC2"/>
    <w:rsid w:val="00656D90"/>
    <w:rsid w:val="00657459"/>
    <w:rsid w:val="00665695"/>
    <w:rsid w:val="006669D7"/>
    <w:rsid w:val="0066706C"/>
    <w:rsid w:val="0067376B"/>
    <w:rsid w:val="00673823"/>
    <w:rsid w:val="0067611E"/>
    <w:rsid w:val="0067628E"/>
    <w:rsid w:val="00695CF2"/>
    <w:rsid w:val="00697EB2"/>
    <w:rsid w:val="006A25DA"/>
    <w:rsid w:val="006A6759"/>
    <w:rsid w:val="006B30CA"/>
    <w:rsid w:val="006B5542"/>
    <w:rsid w:val="006B5CA0"/>
    <w:rsid w:val="006B65F7"/>
    <w:rsid w:val="006B704F"/>
    <w:rsid w:val="006C1096"/>
    <w:rsid w:val="006C1122"/>
    <w:rsid w:val="006C2E15"/>
    <w:rsid w:val="006C5996"/>
    <w:rsid w:val="006C5EC4"/>
    <w:rsid w:val="006C79F3"/>
    <w:rsid w:val="006D4BD1"/>
    <w:rsid w:val="006E2200"/>
    <w:rsid w:val="006E38B0"/>
    <w:rsid w:val="006E4AF7"/>
    <w:rsid w:val="006E7E38"/>
    <w:rsid w:val="006F159E"/>
    <w:rsid w:val="006F2AE4"/>
    <w:rsid w:val="006F2C07"/>
    <w:rsid w:val="006F3C2C"/>
    <w:rsid w:val="006F78B9"/>
    <w:rsid w:val="00701A44"/>
    <w:rsid w:val="00703F5A"/>
    <w:rsid w:val="007042E1"/>
    <w:rsid w:val="007048EB"/>
    <w:rsid w:val="00705E61"/>
    <w:rsid w:val="0070634E"/>
    <w:rsid w:val="007077A8"/>
    <w:rsid w:val="00707C64"/>
    <w:rsid w:val="0071066A"/>
    <w:rsid w:val="00716108"/>
    <w:rsid w:val="00716CA8"/>
    <w:rsid w:val="0072145D"/>
    <w:rsid w:val="0072399B"/>
    <w:rsid w:val="007261D6"/>
    <w:rsid w:val="007334F3"/>
    <w:rsid w:val="00733BD1"/>
    <w:rsid w:val="0073469C"/>
    <w:rsid w:val="00737B39"/>
    <w:rsid w:val="00740542"/>
    <w:rsid w:val="007414D4"/>
    <w:rsid w:val="00743BE7"/>
    <w:rsid w:val="00744DE3"/>
    <w:rsid w:val="007450E7"/>
    <w:rsid w:val="007462B3"/>
    <w:rsid w:val="0074659B"/>
    <w:rsid w:val="007607D1"/>
    <w:rsid w:val="0076314A"/>
    <w:rsid w:val="0076714E"/>
    <w:rsid w:val="007714F9"/>
    <w:rsid w:val="007715E1"/>
    <w:rsid w:val="00772FE5"/>
    <w:rsid w:val="00780ACA"/>
    <w:rsid w:val="0078213D"/>
    <w:rsid w:val="00783892"/>
    <w:rsid w:val="00784B10"/>
    <w:rsid w:val="00786104"/>
    <w:rsid w:val="00787709"/>
    <w:rsid w:val="007939FE"/>
    <w:rsid w:val="007941AA"/>
    <w:rsid w:val="00795CFC"/>
    <w:rsid w:val="0079629D"/>
    <w:rsid w:val="007A0766"/>
    <w:rsid w:val="007A0E67"/>
    <w:rsid w:val="007A1E6E"/>
    <w:rsid w:val="007A3C1C"/>
    <w:rsid w:val="007A3F9E"/>
    <w:rsid w:val="007A44B9"/>
    <w:rsid w:val="007A6767"/>
    <w:rsid w:val="007A67AD"/>
    <w:rsid w:val="007B00ED"/>
    <w:rsid w:val="007B4643"/>
    <w:rsid w:val="007B5EAA"/>
    <w:rsid w:val="007B6E2A"/>
    <w:rsid w:val="007B7F92"/>
    <w:rsid w:val="007C2BDF"/>
    <w:rsid w:val="007C2F07"/>
    <w:rsid w:val="007C3645"/>
    <w:rsid w:val="007C448A"/>
    <w:rsid w:val="007C4AD3"/>
    <w:rsid w:val="007C4E9C"/>
    <w:rsid w:val="007C4F16"/>
    <w:rsid w:val="007D1A7F"/>
    <w:rsid w:val="007D2E38"/>
    <w:rsid w:val="007D427F"/>
    <w:rsid w:val="007D6C81"/>
    <w:rsid w:val="007D6E46"/>
    <w:rsid w:val="007E1E55"/>
    <w:rsid w:val="007E6D83"/>
    <w:rsid w:val="007F0564"/>
    <w:rsid w:val="007F1AC1"/>
    <w:rsid w:val="007F480B"/>
    <w:rsid w:val="007F4965"/>
    <w:rsid w:val="007F5D4A"/>
    <w:rsid w:val="00802FBB"/>
    <w:rsid w:val="00803C37"/>
    <w:rsid w:val="008045C1"/>
    <w:rsid w:val="00805BE6"/>
    <w:rsid w:val="00805E48"/>
    <w:rsid w:val="00805FF3"/>
    <w:rsid w:val="00810EE3"/>
    <w:rsid w:val="00812BA7"/>
    <w:rsid w:val="00814729"/>
    <w:rsid w:val="008157A9"/>
    <w:rsid w:val="00815D09"/>
    <w:rsid w:val="00816BFA"/>
    <w:rsid w:val="008208B6"/>
    <w:rsid w:val="00822A87"/>
    <w:rsid w:val="00824F8C"/>
    <w:rsid w:val="0082504B"/>
    <w:rsid w:val="0082508B"/>
    <w:rsid w:val="00825D7D"/>
    <w:rsid w:val="008309F0"/>
    <w:rsid w:val="0083454D"/>
    <w:rsid w:val="00835800"/>
    <w:rsid w:val="00837681"/>
    <w:rsid w:val="00837F38"/>
    <w:rsid w:val="00841CF4"/>
    <w:rsid w:val="0085020B"/>
    <w:rsid w:val="00851099"/>
    <w:rsid w:val="008535CA"/>
    <w:rsid w:val="00855F64"/>
    <w:rsid w:val="008571C9"/>
    <w:rsid w:val="0086032E"/>
    <w:rsid w:val="008615ED"/>
    <w:rsid w:val="00864B84"/>
    <w:rsid w:val="00864B90"/>
    <w:rsid w:val="00864EF1"/>
    <w:rsid w:val="0086744A"/>
    <w:rsid w:val="00870C3F"/>
    <w:rsid w:val="00871152"/>
    <w:rsid w:val="00874172"/>
    <w:rsid w:val="00875835"/>
    <w:rsid w:val="00875A3A"/>
    <w:rsid w:val="00877BAE"/>
    <w:rsid w:val="008802C0"/>
    <w:rsid w:val="00880EC9"/>
    <w:rsid w:val="0088393A"/>
    <w:rsid w:val="00886C34"/>
    <w:rsid w:val="00886C83"/>
    <w:rsid w:val="00886EB3"/>
    <w:rsid w:val="0089142C"/>
    <w:rsid w:val="00892107"/>
    <w:rsid w:val="008A1C92"/>
    <w:rsid w:val="008A45B4"/>
    <w:rsid w:val="008A50F3"/>
    <w:rsid w:val="008A6BFB"/>
    <w:rsid w:val="008A78E6"/>
    <w:rsid w:val="008B2438"/>
    <w:rsid w:val="008B295C"/>
    <w:rsid w:val="008B2F1F"/>
    <w:rsid w:val="008B3813"/>
    <w:rsid w:val="008B71A9"/>
    <w:rsid w:val="008D0EDA"/>
    <w:rsid w:val="008D230C"/>
    <w:rsid w:val="008D4695"/>
    <w:rsid w:val="008D48F6"/>
    <w:rsid w:val="008D5BE2"/>
    <w:rsid w:val="008E0151"/>
    <w:rsid w:val="008E3428"/>
    <w:rsid w:val="008E37C9"/>
    <w:rsid w:val="008E3EAC"/>
    <w:rsid w:val="008E61D5"/>
    <w:rsid w:val="008E6BF2"/>
    <w:rsid w:val="008E6BFB"/>
    <w:rsid w:val="008E702A"/>
    <w:rsid w:val="008F15CE"/>
    <w:rsid w:val="008F2667"/>
    <w:rsid w:val="008F5309"/>
    <w:rsid w:val="008F5B2B"/>
    <w:rsid w:val="008F690D"/>
    <w:rsid w:val="008F73F9"/>
    <w:rsid w:val="00902C41"/>
    <w:rsid w:val="00903625"/>
    <w:rsid w:val="009044F4"/>
    <w:rsid w:val="0090616E"/>
    <w:rsid w:val="00915D63"/>
    <w:rsid w:val="00921E8B"/>
    <w:rsid w:val="00923836"/>
    <w:rsid w:val="00923A27"/>
    <w:rsid w:val="00925115"/>
    <w:rsid w:val="00925A97"/>
    <w:rsid w:val="009264D6"/>
    <w:rsid w:val="00931070"/>
    <w:rsid w:val="009313A7"/>
    <w:rsid w:val="00935743"/>
    <w:rsid w:val="00940612"/>
    <w:rsid w:val="00941C4B"/>
    <w:rsid w:val="00941F62"/>
    <w:rsid w:val="009426D2"/>
    <w:rsid w:val="0094274F"/>
    <w:rsid w:val="009430A1"/>
    <w:rsid w:val="00947E2E"/>
    <w:rsid w:val="00954B29"/>
    <w:rsid w:val="00961598"/>
    <w:rsid w:val="00962276"/>
    <w:rsid w:val="009654BE"/>
    <w:rsid w:val="00965AB5"/>
    <w:rsid w:val="00965EB9"/>
    <w:rsid w:val="0096768B"/>
    <w:rsid w:val="00967D0B"/>
    <w:rsid w:val="00973F5A"/>
    <w:rsid w:val="00974193"/>
    <w:rsid w:val="009776E8"/>
    <w:rsid w:val="009821C1"/>
    <w:rsid w:val="00983C09"/>
    <w:rsid w:val="009860BF"/>
    <w:rsid w:val="009871A9"/>
    <w:rsid w:val="009907CA"/>
    <w:rsid w:val="00991419"/>
    <w:rsid w:val="00992750"/>
    <w:rsid w:val="009A4623"/>
    <w:rsid w:val="009A751A"/>
    <w:rsid w:val="009B13C8"/>
    <w:rsid w:val="009B1D39"/>
    <w:rsid w:val="009B2FDC"/>
    <w:rsid w:val="009B4BC9"/>
    <w:rsid w:val="009C0AFB"/>
    <w:rsid w:val="009C0E81"/>
    <w:rsid w:val="009C2860"/>
    <w:rsid w:val="009C31FF"/>
    <w:rsid w:val="009C3988"/>
    <w:rsid w:val="009C54BF"/>
    <w:rsid w:val="009C62F9"/>
    <w:rsid w:val="009C6FEC"/>
    <w:rsid w:val="009D22FB"/>
    <w:rsid w:val="009D2B55"/>
    <w:rsid w:val="009D4269"/>
    <w:rsid w:val="009D4346"/>
    <w:rsid w:val="009E0732"/>
    <w:rsid w:val="009E1D35"/>
    <w:rsid w:val="009E33A8"/>
    <w:rsid w:val="009E442C"/>
    <w:rsid w:val="009F09A0"/>
    <w:rsid w:val="009F32A8"/>
    <w:rsid w:val="009F492A"/>
    <w:rsid w:val="009F5E90"/>
    <w:rsid w:val="00A003EA"/>
    <w:rsid w:val="00A013D6"/>
    <w:rsid w:val="00A01E64"/>
    <w:rsid w:val="00A02639"/>
    <w:rsid w:val="00A032CE"/>
    <w:rsid w:val="00A05153"/>
    <w:rsid w:val="00A06229"/>
    <w:rsid w:val="00A101B5"/>
    <w:rsid w:val="00A10FF3"/>
    <w:rsid w:val="00A119C8"/>
    <w:rsid w:val="00A2095F"/>
    <w:rsid w:val="00A2134A"/>
    <w:rsid w:val="00A216AD"/>
    <w:rsid w:val="00A22C5A"/>
    <w:rsid w:val="00A30D76"/>
    <w:rsid w:val="00A32644"/>
    <w:rsid w:val="00A3747F"/>
    <w:rsid w:val="00A37816"/>
    <w:rsid w:val="00A4075E"/>
    <w:rsid w:val="00A444B3"/>
    <w:rsid w:val="00A462E4"/>
    <w:rsid w:val="00A47E04"/>
    <w:rsid w:val="00A513D0"/>
    <w:rsid w:val="00A537B2"/>
    <w:rsid w:val="00A54118"/>
    <w:rsid w:val="00A54575"/>
    <w:rsid w:val="00A55047"/>
    <w:rsid w:val="00A65B54"/>
    <w:rsid w:val="00A666CD"/>
    <w:rsid w:val="00A7167A"/>
    <w:rsid w:val="00A73177"/>
    <w:rsid w:val="00A73AB3"/>
    <w:rsid w:val="00A7471D"/>
    <w:rsid w:val="00A74AF2"/>
    <w:rsid w:val="00A80719"/>
    <w:rsid w:val="00A80DCF"/>
    <w:rsid w:val="00A81F28"/>
    <w:rsid w:val="00A8347B"/>
    <w:rsid w:val="00A85FA4"/>
    <w:rsid w:val="00A905E5"/>
    <w:rsid w:val="00A92C63"/>
    <w:rsid w:val="00A9313B"/>
    <w:rsid w:val="00AB020D"/>
    <w:rsid w:val="00AB5BC8"/>
    <w:rsid w:val="00AB688A"/>
    <w:rsid w:val="00AB7278"/>
    <w:rsid w:val="00AB7B4A"/>
    <w:rsid w:val="00AC4EE3"/>
    <w:rsid w:val="00AC5415"/>
    <w:rsid w:val="00AC54B5"/>
    <w:rsid w:val="00AC59F5"/>
    <w:rsid w:val="00AC76CD"/>
    <w:rsid w:val="00AC7841"/>
    <w:rsid w:val="00AD17A1"/>
    <w:rsid w:val="00AD5462"/>
    <w:rsid w:val="00AD56E6"/>
    <w:rsid w:val="00AD71EA"/>
    <w:rsid w:val="00AD7FF8"/>
    <w:rsid w:val="00AE2B73"/>
    <w:rsid w:val="00AE2E2D"/>
    <w:rsid w:val="00AE39F5"/>
    <w:rsid w:val="00AE67A0"/>
    <w:rsid w:val="00AF31E1"/>
    <w:rsid w:val="00AF719C"/>
    <w:rsid w:val="00B02C16"/>
    <w:rsid w:val="00B030BB"/>
    <w:rsid w:val="00B057DF"/>
    <w:rsid w:val="00B0611E"/>
    <w:rsid w:val="00B0784E"/>
    <w:rsid w:val="00B1100B"/>
    <w:rsid w:val="00B14E88"/>
    <w:rsid w:val="00B16318"/>
    <w:rsid w:val="00B2366C"/>
    <w:rsid w:val="00B24DAE"/>
    <w:rsid w:val="00B3215B"/>
    <w:rsid w:val="00B342D9"/>
    <w:rsid w:val="00B34886"/>
    <w:rsid w:val="00B3533C"/>
    <w:rsid w:val="00B41179"/>
    <w:rsid w:val="00B4174C"/>
    <w:rsid w:val="00B4561B"/>
    <w:rsid w:val="00B46AD3"/>
    <w:rsid w:val="00B552CD"/>
    <w:rsid w:val="00B567B3"/>
    <w:rsid w:val="00B56CB7"/>
    <w:rsid w:val="00B5784D"/>
    <w:rsid w:val="00B57A07"/>
    <w:rsid w:val="00B60D1A"/>
    <w:rsid w:val="00B66DEA"/>
    <w:rsid w:val="00B76E18"/>
    <w:rsid w:val="00B84A0A"/>
    <w:rsid w:val="00B85C3D"/>
    <w:rsid w:val="00B86170"/>
    <w:rsid w:val="00B8690F"/>
    <w:rsid w:val="00B876F3"/>
    <w:rsid w:val="00B87E2E"/>
    <w:rsid w:val="00B905E5"/>
    <w:rsid w:val="00B93072"/>
    <w:rsid w:val="00B94108"/>
    <w:rsid w:val="00B95AD4"/>
    <w:rsid w:val="00B97704"/>
    <w:rsid w:val="00BA069C"/>
    <w:rsid w:val="00BA0C00"/>
    <w:rsid w:val="00BA23A0"/>
    <w:rsid w:val="00BA4A98"/>
    <w:rsid w:val="00BA5C18"/>
    <w:rsid w:val="00BA6936"/>
    <w:rsid w:val="00BA6F0C"/>
    <w:rsid w:val="00BB1943"/>
    <w:rsid w:val="00BB49B8"/>
    <w:rsid w:val="00BC43AF"/>
    <w:rsid w:val="00BD0BA0"/>
    <w:rsid w:val="00BD308C"/>
    <w:rsid w:val="00BD469D"/>
    <w:rsid w:val="00BD4ADA"/>
    <w:rsid w:val="00BD72A2"/>
    <w:rsid w:val="00BE106D"/>
    <w:rsid w:val="00BE1F9F"/>
    <w:rsid w:val="00BE2D8B"/>
    <w:rsid w:val="00BE3647"/>
    <w:rsid w:val="00BE3ED4"/>
    <w:rsid w:val="00BE6E96"/>
    <w:rsid w:val="00BE7659"/>
    <w:rsid w:val="00BF0BA5"/>
    <w:rsid w:val="00BF58F7"/>
    <w:rsid w:val="00C026C0"/>
    <w:rsid w:val="00C04061"/>
    <w:rsid w:val="00C04B3C"/>
    <w:rsid w:val="00C06671"/>
    <w:rsid w:val="00C06AFD"/>
    <w:rsid w:val="00C1082D"/>
    <w:rsid w:val="00C1236D"/>
    <w:rsid w:val="00C16156"/>
    <w:rsid w:val="00C17F4D"/>
    <w:rsid w:val="00C222EF"/>
    <w:rsid w:val="00C250D6"/>
    <w:rsid w:val="00C25FF9"/>
    <w:rsid w:val="00C3036D"/>
    <w:rsid w:val="00C3387B"/>
    <w:rsid w:val="00C34C4D"/>
    <w:rsid w:val="00C35BD2"/>
    <w:rsid w:val="00C36165"/>
    <w:rsid w:val="00C403B6"/>
    <w:rsid w:val="00C410F4"/>
    <w:rsid w:val="00C41C5F"/>
    <w:rsid w:val="00C46B7C"/>
    <w:rsid w:val="00C52D29"/>
    <w:rsid w:val="00C57CFB"/>
    <w:rsid w:val="00C60458"/>
    <w:rsid w:val="00C642F9"/>
    <w:rsid w:val="00C6574D"/>
    <w:rsid w:val="00C67338"/>
    <w:rsid w:val="00C73040"/>
    <w:rsid w:val="00C73C2F"/>
    <w:rsid w:val="00C76796"/>
    <w:rsid w:val="00C7736C"/>
    <w:rsid w:val="00C777AD"/>
    <w:rsid w:val="00C777F4"/>
    <w:rsid w:val="00C77DBB"/>
    <w:rsid w:val="00C77FD5"/>
    <w:rsid w:val="00C83E8E"/>
    <w:rsid w:val="00C85717"/>
    <w:rsid w:val="00C90339"/>
    <w:rsid w:val="00C9119F"/>
    <w:rsid w:val="00C93465"/>
    <w:rsid w:val="00C93785"/>
    <w:rsid w:val="00C957E1"/>
    <w:rsid w:val="00C969FA"/>
    <w:rsid w:val="00CA1CA9"/>
    <w:rsid w:val="00CA1CB2"/>
    <w:rsid w:val="00CA2AFA"/>
    <w:rsid w:val="00CA5A3B"/>
    <w:rsid w:val="00CB088A"/>
    <w:rsid w:val="00CB1946"/>
    <w:rsid w:val="00CB2A50"/>
    <w:rsid w:val="00CB4552"/>
    <w:rsid w:val="00CB7AF9"/>
    <w:rsid w:val="00CC2A47"/>
    <w:rsid w:val="00CC4E3F"/>
    <w:rsid w:val="00CC65CE"/>
    <w:rsid w:val="00CC6E3C"/>
    <w:rsid w:val="00CD0DF5"/>
    <w:rsid w:val="00CD188D"/>
    <w:rsid w:val="00CD495B"/>
    <w:rsid w:val="00CE0D33"/>
    <w:rsid w:val="00CE1195"/>
    <w:rsid w:val="00CE14BA"/>
    <w:rsid w:val="00CE5295"/>
    <w:rsid w:val="00CE54D2"/>
    <w:rsid w:val="00CE74E5"/>
    <w:rsid w:val="00CF19D6"/>
    <w:rsid w:val="00CF1D93"/>
    <w:rsid w:val="00CF2EB5"/>
    <w:rsid w:val="00D024CF"/>
    <w:rsid w:val="00D031CD"/>
    <w:rsid w:val="00D043AA"/>
    <w:rsid w:val="00D06216"/>
    <w:rsid w:val="00D071C0"/>
    <w:rsid w:val="00D116A3"/>
    <w:rsid w:val="00D136F3"/>
    <w:rsid w:val="00D15EFB"/>
    <w:rsid w:val="00D165B3"/>
    <w:rsid w:val="00D214ED"/>
    <w:rsid w:val="00D21F6B"/>
    <w:rsid w:val="00D23163"/>
    <w:rsid w:val="00D33348"/>
    <w:rsid w:val="00D33FA7"/>
    <w:rsid w:val="00D36F7F"/>
    <w:rsid w:val="00D37794"/>
    <w:rsid w:val="00D40BF0"/>
    <w:rsid w:val="00D42EF6"/>
    <w:rsid w:val="00D4362A"/>
    <w:rsid w:val="00D46FBF"/>
    <w:rsid w:val="00D513E6"/>
    <w:rsid w:val="00D5322F"/>
    <w:rsid w:val="00D53453"/>
    <w:rsid w:val="00D5557D"/>
    <w:rsid w:val="00D56CEC"/>
    <w:rsid w:val="00D600BD"/>
    <w:rsid w:val="00D62198"/>
    <w:rsid w:val="00D6261F"/>
    <w:rsid w:val="00D63462"/>
    <w:rsid w:val="00D64049"/>
    <w:rsid w:val="00D640DB"/>
    <w:rsid w:val="00D64348"/>
    <w:rsid w:val="00D67E56"/>
    <w:rsid w:val="00D70264"/>
    <w:rsid w:val="00D71AC7"/>
    <w:rsid w:val="00D7338B"/>
    <w:rsid w:val="00D75947"/>
    <w:rsid w:val="00D76F63"/>
    <w:rsid w:val="00D81A1F"/>
    <w:rsid w:val="00D8277C"/>
    <w:rsid w:val="00D834F0"/>
    <w:rsid w:val="00D83A68"/>
    <w:rsid w:val="00D84701"/>
    <w:rsid w:val="00D84EB4"/>
    <w:rsid w:val="00D87E09"/>
    <w:rsid w:val="00D906EB"/>
    <w:rsid w:val="00D9191A"/>
    <w:rsid w:val="00D9202E"/>
    <w:rsid w:val="00D92B79"/>
    <w:rsid w:val="00D93470"/>
    <w:rsid w:val="00D941B3"/>
    <w:rsid w:val="00D94443"/>
    <w:rsid w:val="00D95B50"/>
    <w:rsid w:val="00D97B1A"/>
    <w:rsid w:val="00DA3667"/>
    <w:rsid w:val="00DA3B93"/>
    <w:rsid w:val="00DA445A"/>
    <w:rsid w:val="00DB0D08"/>
    <w:rsid w:val="00DB1E01"/>
    <w:rsid w:val="00DB5AB8"/>
    <w:rsid w:val="00DB625A"/>
    <w:rsid w:val="00DB69FC"/>
    <w:rsid w:val="00DC1455"/>
    <w:rsid w:val="00DC2907"/>
    <w:rsid w:val="00DC2F15"/>
    <w:rsid w:val="00DC3AB3"/>
    <w:rsid w:val="00DC5E2E"/>
    <w:rsid w:val="00DD011B"/>
    <w:rsid w:val="00DD016B"/>
    <w:rsid w:val="00DD1968"/>
    <w:rsid w:val="00DD2EB0"/>
    <w:rsid w:val="00DD7228"/>
    <w:rsid w:val="00DD760A"/>
    <w:rsid w:val="00DD7D92"/>
    <w:rsid w:val="00DE3159"/>
    <w:rsid w:val="00DE4095"/>
    <w:rsid w:val="00DE4B79"/>
    <w:rsid w:val="00DE5754"/>
    <w:rsid w:val="00DE5F62"/>
    <w:rsid w:val="00DE630B"/>
    <w:rsid w:val="00DE7FB8"/>
    <w:rsid w:val="00DF414A"/>
    <w:rsid w:val="00DF6D5F"/>
    <w:rsid w:val="00DF7AB7"/>
    <w:rsid w:val="00E015E9"/>
    <w:rsid w:val="00E0356A"/>
    <w:rsid w:val="00E0397C"/>
    <w:rsid w:val="00E04CD9"/>
    <w:rsid w:val="00E06DDD"/>
    <w:rsid w:val="00E07B02"/>
    <w:rsid w:val="00E103B3"/>
    <w:rsid w:val="00E134EC"/>
    <w:rsid w:val="00E159A1"/>
    <w:rsid w:val="00E161CF"/>
    <w:rsid w:val="00E17152"/>
    <w:rsid w:val="00E178B4"/>
    <w:rsid w:val="00E17F0C"/>
    <w:rsid w:val="00E203A9"/>
    <w:rsid w:val="00E211BD"/>
    <w:rsid w:val="00E21BAF"/>
    <w:rsid w:val="00E2495D"/>
    <w:rsid w:val="00E25382"/>
    <w:rsid w:val="00E263E6"/>
    <w:rsid w:val="00E26BA7"/>
    <w:rsid w:val="00E26F16"/>
    <w:rsid w:val="00E27969"/>
    <w:rsid w:val="00E31C1B"/>
    <w:rsid w:val="00E3290C"/>
    <w:rsid w:val="00E33116"/>
    <w:rsid w:val="00E3360A"/>
    <w:rsid w:val="00E3444D"/>
    <w:rsid w:val="00E4345B"/>
    <w:rsid w:val="00E438F9"/>
    <w:rsid w:val="00E43C90"/>
    <w:rsid w:val="00E47354"/>
    <w:rsid w:val="00E502E9"/>
    <w:rsid w:val="00E51E25"/>
    <w:rsid w:val="00E52BCA"/>
    <w:rsid w:val="00E53314"/>
    <w:rsid w:val="00E54AB6"/>
    <w:rsid w:val="00E55CD8"/>
    <w:rsid w:val="00E6074D"/>
    <w:rsid w:val="00E61586"/>
    <w:rsid w:val="00E62AE8"/>
    <w:rsid w:val="00E65E36"/>
    <w:rsid w:val="00E70366"/>
    <w:rsid w:val="00E7200F"/>
    <w:rsid w:val="00E7229D"/>
    <w:rsid w:val="00E74BE9"/>
    <w:rsid w:val="00E74FDC"/>
    <w:rsid w:val="00E77145"/>
    <w:rsid w:val="00E80779"/>
    <w:rsid w:val="00E86286"/>
    <w:rsid w:val="00E867BA"/>
    <w:rsid w:val="00E87BBA"/>
    <w:rsid w:val="00E92CDB"/>
    <w:rsid w:val="00E92EC0"/>
    <w:rsid w:val="00E95D7D"/>
    <w:rsid w:val="00E97C5C"/>
    <w:rsid w:val="00EA0215"/>
    <w:rsid w:val="00EA54AA"/>
    <w:rsid w:val="00EA7AA3"/>
    <w:rsid w:val="00EB016A"/>
    <w:rsid w:val="00EB05CB"/>
    <w:rsid w:val="00EB4987"/>
    <w:rsid w:val="00EB4D97"/>
    <w:rsid w:val="00EB6E24"/>
    <w:rsid w:val="00EC7FF3"/>
    <w:rsid w:val="00ED0C46"/>
    <w:rsid w:val="00ED0CBC"/>
    <w:rsid w:val="00ED390E"/>
    <w:rsid w:val="00ED40F8"/>
    <w:rsid w:val="00ED4FF2"/>
    <w:rsid w:val="00ED54CD"/>
    <w:rsid w:val="00ED7693"/>
    <w:rsid w:val="00EE3C30"/>
    <w:rsid w:val="00EE55C5"/>
    <w:rsid w:val="00EE73CE"/>
    <w:rsid w:val="00EF24D2"/>
    <w:rsid w:val="00EF3196"/>
    <w:rsid w:val="00EF356C"/>
    <w:rsid w:val="00EF5B14"/>
    <w:rsid w:val="00F00B0C"/>
    <w:rsid w:val="00F01D11"/>
    <w:rsid w:val="00F03C3A"/>
    <w:rsid w:val="00F03E62"/>
    <w:rsid w:val="00F062D0"/>
    <w:rsid w:val="00F07E2C"/>
    <w:rsid w:val="00F11056"/>
    <w:rsid w:val="00F16C9C"/>
    <w:rsid w:val="00F176FD"/>
    <w:rsid w:val="00F20BE0"/>
    <w:rsid w:val="00F21406"/>
    <w:rsid w:val="00F22B74"/>
    <w:rsid w:val="00F233A3"/>
    <w:rsid w:val="00F23C44"/>
    <w:rsid w:val="00F2572A"/>
    <w:rsid w:val="00F31D74"/>
    <w:rsid w:val="00F35D8F"/>
    <w:rsid w:val="00F35EE1"/>
    <w:rsid w:val="00F36A07"/>
    <w:rsid w:val="00F405C5"/>
    <w:rsid w:val="00F406BB"/>
    <w:rsid w:val="00F50A85"/>
    <w:rsid w:val="00F52C20"/>
    <w:rsid w:val="00F538EC"/>
    <w:rsid w:val="00F57F90"/>
    <w:rsid w:val="00F63607"/>
    <w:rsid w:val="00F6443E"/>
    <w:rsid w:val="00F66501"/>
    <w:rsid w:val="00F72B79"/>
    <w:rsid w:val="00F72C79"/>
    <w:rsid w:val="00F72C95"/>
    <w:rsid w:val="00F77C93"/>
    <w:rsid w:val="00F80639"/>
    <w:rsid w:val="00F809FF"/>
    <w:rsid w:val="00F80C72"/>
    <w:rsid w:val="00F825D1"/>
    <w:rsid w:val="00F8262E"/>
    <w:rsid w:val="00F84B6A"/>
    <w:rsid w:val="00F87089"/>
    <w:rsid w:val="00F87205"/>
    <w:rsid w:val="00F87784"/>
    <w:rsid w:val="00F9179E"/>
    <w:rsid w:val="00F92822"/>
    <w:rsid w:val="00F92952"/>
    <w:rsid w:val="00FA117B"/>
    <w:rsid w:val="00FA58DD"/>
    <w:rsid w:val="00FA5B05"/>
    <w:rsid w:val="00FA76DF"/>
    <w:rsid w:val="00FB1050"/>
    <w:rsid w:val="00FB398E"/>
    <w:rsid w:val="00FB4D08"/>
    <w:rsid w:val="00FB5075"/>
    <w:rsid w:val="00FB6398"/>
    <w:rsid w:val="00FB7279"/>
    <w:rsid w:val="00FC2D04"/>
    <w:rsid w:val="00FC3F26"/>
    <w:rsid w:val="00FC3F29"/>
    <w:rsid w:val="00FC6891"/>
    <w:rsid w:val="00FD0E4C"/>
    <w:rsid w:val="00FD29DB"/>
    <w:rsid w:val="00FD440F"/>
    <w:rsid w:val="00FD4BDB"/>
    <w:rsid w:val="00FE2731"/>
    <w:rsid w:val="00FE2F79"/>
    <w:rsid w:val="00FE5BB0"/>
    <w:rsid w:val="00FE72DD"/>
    <w:rsid w:val="00FF0A5E"/>
    <w:rsid w:val="00FF0B1D"/>
    <w:rsid w:val="00FF26BD"/>
    <w:rsid w:val="00FF3840"/>
    <w:rsid w:val="00FF4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DAF84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637E9"/>
    <w:rPr>
      <w:rFonts w:ascii="Times New Roman" w:hAnsi="Times New Roman" w:cs="Times New Roman"/>
      <w:kern w:val="0"/>
    </w:rPr>
  </w:style>
  <w:style w:type="paragraph" w:styleId="1">
    <w:name w:val="heading 1"/>
    <w:basedOn w:val="a"/>
    <w:next w:val="a"/>
    <w:link w:val="10"/>
    <w:uiPriority w:val="9"/>
    <w:qFormat/>
    <w:rsid w:val="00707C64"/>
    <w:pPr>
      <w:keepNext/>
      <w:keepLines/>
      <w:widowControl w:val="0"/>
      <w:spacing w:before="340" w:after="330" w:line="578" w:lineRule="auto"/>
      <w:jc w:val="both"/>
      <w:outlineLvl w:val="0"/>
    </w:pPr>
    <w:rPr>
      <w:rFonts w:ascii="Arial" w:eastAsia="宋体" w:hAnsi="Arial"/>
      <w:b/>
      <w:bCs/>
      <w:color w:val="000000"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uiPriority w:val="9"/>
    <w:rsid w:val="00707C64"/>
    <w:rPr>
      <w:rFonts w:ascii="Arial" w:eastAsia="宋体" w:hAnsi="Arial" w:cs="Times New Roman"/>
      <w:b/>
      <w:bCs/>
      <w:color w:val="000000"/>
      <w:kern w:val="44"/>
      <w:sz w:val="44"/>
      <w:szCs w:val="44"/>
    </w:rPr>
  </w:style>
  <w:style w:type="character" w:styleId="a3">
    <w:name w:val="annotation reference"/>
    <w:basedOn w:val="a0"/>
    <w:uiPriority w:val="99"/>
    <w:semiHidden/>
    <w:unhideWhenUsed/>
    <w:rsid w:val="00707C64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707C64"/>
    <w:rPr>
      <w:rFonts w:ascii="Tahoma" w:hAnsi="Tahoma" w:cs="Tahoma"/>
      <w:sz w:val="16"/>
    </w:rPr>
  </w:style>
  <w:style w:type="character" w:customStyle="1" w:styleId="a5">
    <w:name w:val="批注文字字符"/>
    <w:basedOn w:val="a0"/>
    <w:link w:val="a4"/>
    <w:uiPriority w:val="99"/>
    <w:rsid w:val="00707C64"/>
    <w:rPr>
      <w:rFonts w:ascii="Tahoma" w:hAnsi="Tahoma" w:cs="Tahoma"/>
      <w:kern w:val="0"/>
      <w:sz w:val="16"/>
    </w:rPr>
  </w:style>
  <w:style w:type="paragraph" w:styleId="a6">
    <w:name w:val="Balloon Text"/>
    <w:basedOn w:val="a"/>
    <w:link w:val="a7"/>
    <w:uiPriority w:val="99"/>
    <w:semiHidden/>
    <w:unhideWhenUsed/>
    <w:rsid w:val="0013419F"/>
    <w:rPr>
      <w:rFonts w:ascii="Tahoma" w:eastAsia="宋体" w:hAnsi="Tahoma" w:cs="Tahoma"/>
      <w:sz w:val="16"/>
      <w:szCs w:val="18"/>
    </w:rPr>
  </w:style>
  <w:style w:type="character" w:customStyle="1" w:styleId="a7">
    <w:name w:val="批注框文本字符"/>
    <w:basedOn w:val="a0"/>
    <w:link w:val="a6"/>
    <w:uiPriority w:val="99"/>
    <w:semiHidden/>
    <w:rsid w:val="0013419F"/>
    <w:rPr>
      <w:rFonts w:ascii="Tahoma" w:eastAsia="宋体" w:hAnsi="Tahoma" w:cs="Tahoma"/>
      <w:kern w:val="0"/>
      <w:sz w:val="16"/>
      <w:szCs w:val="18"/>
    </w:rPr>
  </w:style>
  <w:style w:type="paragraph" w:styleId="a8">
    <w:name w:val="List Paragraph"/>
    <w:basedOn w:val="a"/>
    <w:uiPriority w:val="34"/>
    <w:qFormat/>
    <w:rsid w:val="0014502A"/>
    <w:pPr>
      <w:ind w:firstLineChars="200" w:firstLine="420"/>
    </w:pPr>
  </w:style>
  <w:style w:type="paragraph" w:styleId="a9">
    <w:name w:val="annotation subject"/>
    <w:basedOn w:val="a4"/>
    <w:next w:val="a4"/>
    <w:link w:val="aa"/>
    <w:uiPriority w:val="99"/>
    <w:semiHidden/>
    <w:unhideWhenUsed/>
    <w:rsid w:val="00C77FD5"/>
    <w:rPr>
      <w:b/>
      <w:bCs/>
    </w:rPr>
  </w:style>
  <w:style w:type="character" w:customStyle="1" w:styleId="aa">
    <w:name w:val="批注主题字符"/>
    <w:basedOn w:val="a5"/>
    <w:link w:val="a9"/>
    <w:uiPriority w:val="99"/>
    <w:semiHidden/>
    <w:rsid w:val="00C77FD5"/>
    <w:rPr>
      <w:rFonts w:ascii="Times New Roman" w:hAnsi="Times New Roman" w:cs="Times New Roman"/>
      <w:b/>
      <w:bCs/>
      <w:kern w:val="0"/>
      <w:sz w:val="16"/>
    </w:rPr>
  </w:style>
  <w:style w:type="character" w:customStyle="1" w:styleId="ab">
    <w:name w:val="页眉字符"/>
    <w:basedOn w:val="a0"/>
    <w:link w:val="ac"/>
    <w:uiPriority w:val="99"/>
    <w:rsid w:val="00AB688A"/>
    <w:rPr>
      <w:sz w:val="18"/>
      <w:szCs w:val="18"/>
    </w:rPr>
  </w:style>
  <w:style w:type="paragraph" w:styleId="ac">
    <w:name w:val="header"/>
    <w:basedOn w:val="a"/>
    <w:link w:val="ab"/>
    <w:uiPriority w:val="99"/>
    <w:unhideWhenUsed/>
    <w:rsid w:val="00AB688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d">
    <w:name w:val="页脚字符"/>
    <w:basedOn w:val="a0"/>
    <w:link w:val="ae"/>
    <w:uiPriority w:val="99"/>
    <w:rsid w:val="00AB688A"/>
    <w:rPr>
      <w:sz w:val="18"/>
      <w:szCs w:val="18"/>
    </w:rPr>
  </w:style>
  <w:style w:type="paragraph" w:styleId="ae">
    <w:name w:val="footer"/>
    <w:basedOn w:val="a"/>
    <w:link w:val="ad"/>
    <w:uiPriority w:val="99"/>
    <w:unhideWhenUsed/>
    <w:rsid w:val="00AB688A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styleId="af">
    <w:name w:val="Hyperlink"/>
    <w:basedOn w:val="a0"/>
    <w:uiPriority w:val="99"/>
    <w:unhideWhenUsed/>
    <w:rsid w:val="00814729"/>
    <w:rPr>
      <w:color w:val="0000FF"/>
      <w:u w:val="single"/>
    </w:rPr>
  </w:style>
  <w:style w:type="paragraph" w:customStyle="1" w:styleId="EndNoteBibliography">
    <w:name w:val="EndNote Bibliography"/>
    <w:basedOn w:val="a"/>
    <w:rsid w:val="004427BB"/>
    <w:pPr>
      <w:widowControl w:val="0"/>
      <w:jc w:val="both"/>
    </w:pPr>
    <w:rPr>
      <w:rFonts w:ascii="等线" w:eastAsia="等线" w:hAnsi="等线" w:cstheme="minorBidi"/>
      <w:kern w:val="2"/>
    </w:rPr>
  </w:style>
  <w:style w:type="character" w:styleId="af0">
    <w:name w:val="Emphasis"/>
    <w:basedOn w:val="a0"/>
    <w:uiPriority w:val="20"/>
    <w:qFormat/>
    <w:rsid w:val="004427BB"/>
    <w:rPr>
      <w:i/>
      <w:iCs/>
    </w:rPr>
  </w:style>
  <w:style w:type="character" w:styleId="af1">
    <w:name w:val="line number"/>
    <w:basedOn w:val="a0"/>
    <w:uiPriority w:val="99"/>
    <w:semiHidden/>
    <w:unhideWhenUsed/>
    <w:rsid w:val="00F03E62"/>
  </w:style>
  <w:style w:type="paragraph" w:styleId="af2">
    <w:name w:val="Revision"/>
    <w:hidden/>
    <w:uiPriority w:val="99"/>
    <w:semiHidden/>
    <w:rsid w:val="001661FC"/>
    <w:rPr>
      <w:rFonts w:ascii="Times New Roman" w:hAnsi="Times New Roman" w:cs="Times New Roman"/>
      <w:kern w:val="0"/>
    </w:rPr>
  </w:style>
  <w:style w:type="table" w:styleId="af3">
    <w:name w:val="Table Grid"/>
    <w:basedOn w:val="a1"/>
    <w:uiPriority w:val="59"/>
    <w:rsid w:val="000E7959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637E9"/>
    <w:pPr>
      <w:autoSpaceDE w:val="0"/>
      <w:autoSpaceDN w:val="0"/>
      <w:adjustRightInd w:val="0"/>
    </w:pPr>
    <w:rPr>
      <w:rFonts w:ascii="Arial" w:hAnsi="Arial" w:cs="Arial"/>
      <w:color w:val="000000"/>
      <w:kern w:val="0"/>
    </w:rPr>
  </w:style>
  <w:style w:type="paragraph" w:styleId="af4">
    <w:name w:val="Document Map"/>
    <w:basedOn w:val="a"/>
    <w:link w:val="af5"/>
    <w:uiPriority w:val="99"/>
    <w:semiHidden/>
    <w:unhideWhenUsed/>
    <w:rsid w:val="00B56CB7"/>
    <w:rPr>
      <w:rFonts w:ascii="Heiti SC Light" w:eastAsia="Heiti SC Light"/>
    </w:rPr>
  </w:style>
  <w:style w:type="character" w:customStyle="1" w:styleId="af5">
    <w:name w:val="文档结构图字符"/>
    <w:basedOn w:val="a0"/>
    <w:link w:val="af4"/>
    <w:uiPriority w:val="99"/>
    <w:semiHidden/>
    <w:rsid w:val="00B56CB7"/>
    <w:rPr>
      <w:rFonts w:ascii="Heiti SC Light" w:eastAsia="Heiti SC Light" w:hAnsi="Times New Roman" w:cs="Times New Roman"/>
      <w:kern w:val="0"/>
    </w:rPr>
  </w:style>
  <w:style w:type="paragraph" w:customStyle="1" w:styleId="SupplementaryMaterial">
    <w:name w:val="Supplementary Material"/>
    <w:basedOn w:val="af6"/>
    <w:next w:val="af6"/>
    <w:qFormat/>
    <w:rsid w:val="00E33116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lang w:eastAsia="en-US"/>
    </w:rPr>
  </w:style>
  <w:style w:type="paragraph" w:styleId="af6">
    <w:name w:val="Title"/>
    <w:basedOn w:val="a"/>
    <w:next w:val="a"/>
    <w:link w:val="af7"/>
    <w:uiPriority w:val="10"/>
    <w:qFormat/>
    <w:rsid w:val="00E33116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f7">
    <w:name w:val="标题字符"/>
    <w:basedOn w:val="a0"/>
    <w:link w:val="af6"/>
    <w:uiPriority w:val="10"/>
    <w:rsid w:val="00E33116"/>
    <w:rPr>
      <w:rFonts w:asciiTheme="majorHAnsi" w:eastAsia="宋体" w:hAnsiTheme="majorHAnsi" w:cstheme="majorBidi"/>
      <w:b/>
      <w:bCs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4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2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rao@pku.edu.cn" TargetMode="External"/><Relationship Id="rId6" Type="http://schemas.openxmlformats.org/officeDocument/2006/relationships/hyperlink" Target="mailto:guoyanping@bnu.edu.cn" TargetMode="External"/><Relationship Id="rId7" Type="http://schemas.openxmlformats.org/officeDocument/2006/relationships/hyperlink" Target="http://imed.med.ucm.es/Tools/sias.html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9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宋体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8</Pages>
  <Words>1474</Words>
  <Characters>8407</Characters>
  <Application>Microsoft Macintosh Word</Application>
  <DocSecurity>0</DocSecurity>
  <Lines>70</Lines>
  <Paragraphs>19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bnu</Company>
  <LinksUpToDate>false</LinksUpToDate>
  <CharactersWithSpaces>9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jie15@126.com</dc:creator>
  <cp:keywords/>
  <dc:description/>
  <cp:lastModifiedBy>chenjie15@126.com</cp:lastModifiedBy>
  <cp:revision>16</cp:revision>
  <cp:lastPrinted>2017-12-27T08:40:00Z</cp:lastPrinted>
  <dcterms:created xsi:type="dcterms:W3CDTF">2018-03-10T07:29:00Z</dcterms:created>
  <dcterms:modified xsi:type="dcterms:W3CDTF">2018-04-18T04:06:00Z</dcterms:modified>
</cp:coreProperties>
</file>